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47A517" w14:textId="35925B11" w:rsidR="00391E30" w:rsidRPr="00E81585" w:rsidRDefault="00F44FE3" w:rsidP="00391E30">
      <w:pPr>
        <w:pStyle w:val="Heading1"/>
        <w:rPr>
          <w:color w:val="auto"/>
        </w:rPr>
      </w:pPr>
      <w:r>
        <w:rPr>
          <w:color w:val="auto"/>
        </w:rPr>
        <w:t>Supplement 2</w:t>
      </w:r>
      <w:r w:rsidR="00391E30" w:rsidRPr="00E81585">
        <w:rPr>
          <w:color w:val="auto"/>
        </w:rPr>
        <w:t>: Direct Household Observation</w:t>
      </w:r>
      <w:r>
        <w:rPr>
          <w:color w:val="auto"/>
        </w:rPr>
        <w:t xml:space="preserve"> Questionnaire</w:t>
      </w:r>
    </w:p>
    <w:p w14:paraId="7C956594" w14:textId="77777777" w:rsidR="00391E30" w:rsidRPr="00E81585" w:rsidRDefault="00391E30" w:rsidP="00391E30">
      <w:pPr>
        <w:pStyle w:val="Heading1"/>
        <w:rPr>
          <w:color w:val="auto"/>
          <w:sz w:val="28"/>
        </w:rPr>
      </w:pPr>
      <w:r w:rsidRPr="00E81585">
        <w:rPr>
          <w:color w:val="auto"/>
          <w:sz w:val="28"/>
        </w:rPr>
        <w:t>Direct Observation:</w:t>
      </w:r>
      <w:r w:rsidRPr="00E81585">
        <w:rPr>
          <w:rFonts w:cstheme="minorHAnsi"/>
          <w:color w:val="auto"/>
          <w:sz w:val="28"/>
          <w:szCs w:val="22"/>
        </w:rPr>
        <w:t xml:space="preserve">  Day 1</w:t>
      </w:r>
    </w:p>
    <w:p w14:paraId="0A66D322" w14:textId="77777777" w:rsidR="00391E30" w:rsidRPr="00E81585" w:rsidRDefault="00391E30" w:rsidP="00391E30">
      <w:pPr>
        <w:pStyle w:val="Heading1"/>
        <w:rPr>
          <w:rFonts w:asciiTheme="minorHAnsi" w:eastAsia="Times New Roman" w:hAnsiTheme="minorHAnsi" w:cstheme="minorHAnsi"/>
          <w:color w:val="auto"/>
          <w:sz w:val="24"/>
          <w:szCs w:val="22"/>
        </w:rPr>
      </w:pPr>
      <w:r w:rsidRPr="00E81585">
        <w:rPr>
          <w:rFonts w:asciiTheme="minorHAnsi" w:hAnsiTheme="minorHAnsi" w:cstheme="minorHAnsi"/>
          <w:color w:val="auto"/>
          <w:sz w:val="24"/>
          <w:szCs w:val="22"/>
        </w:rPr>
        <w:t>Section 1: Survey Information</w:t>
      </w:r>
      <w:r w:rsidRPr="00E81585">
        <w:rPr>
          <w:rFonts w:asciiTheme="minorHAnsi" w:eastAsia="Times New Roman" w:hAnsiTheme="minorHAnsi" w:cstheme="minorHAnsi"/>
          <w:color w:val="auto"/>
          <w:sz w:val="24"/>
          <w:szCs w:val="22"/>
        </w:rPr>
        <w:tab/>
      </w:r>
    </w:p>
    <w:tbl>
      <w:tblPr>
        <w:tblStyle w:val="TableGrid"/>
        <w:tblpPr w:leftFromText="180" w:rightFromText="180" w:vertAnchor="text" w:horzAnchor="page" w:tblpX="970" w:tblpY="124"/>
        <w:tblW w:w="11059" w:type="dxa"/>
        <w:tblLook w:val="04A0" w:firstRow="1" w:lastRow="0" w:firstColumn="1" w:lastColumn="0" w:noHBand="0" w:noVBand="1"/>
      </w:tblPr>
      <w:tblGrid>
        <w:gridCol w:w="1359"/>
        <w:gridCol w:w="2145"/>
        <w:gridCol w:w="2387"/>
        <w:gridCol w:w="5168"/>
      </w:tblGrid>
      <w:tr w:rsidR="00E81585" w:rsidRPr="00E81585" w14:paraId="666A0CBF" w14:textId="77777777" w:rsidTr="00A92B95">
        <w:trPr>
          <w:trHeight w:val="683"/>
        </w:trPr>
        <w:tc>
          <w:tcPr>
            <w:tcW w:w="1359" w:type="dxa"/>
            <w:vAlign w:val="bottom"/>
          </w:tcPr>
          <w:p w14:paraId="25BE7647" w14:textId="77777777" w:rsidR="00391E30" w:rsidRPr="00E81585" w:rsidRDefault="00391E30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Question #</w:t>
            </w:r>
          </w:p>
        </w:tc>
        <w:tc>
          <w:tcPr>
            <w:tcW w:w="2145" w:type="dxa"/>
            <w:vAlign w:val="bottom"/>
          </w:tcPr>
          <w:p w14:paraId="16CC3ABE" w14:textId="77777777" w:rsidR="00391E30" w:rsidRPr="00E81585" w:rsidRDefault="00391E30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Question</w:t>
            </w:r>
          </w:p>
        </w:tc>
        <w:tc>
          <w:tcPr>
            <w:tcW w:w="2387" w:type="dxa"/>
            <w:vAlign w:val="bottom"/>
          </w:tcPr>
          <w:p w14:paraId="33F6404C" w14:textId="77777777" w:rsidR="00391E30" w:rsidRPr="00E81585" w:rsidRDefault="00391E30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Code</w:t>
            </w:r>
          </w:p>
        </w:tc>
        <w:tc>
          <w:tcPr>
            <w:tcW w:w="5168" w:type="dxa"/>
            <w:vAlign w:val="bottom"/>
          </w:tcPr>
          <w:p w14:paraId="090D8312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</w:tr>
      <w:tr w:rsidR="00E81585" w:rsidRPr="00E81585" w14:paraId="2F1622AE" w14:textId="77777777" w:rsidTr="00A92B95">
        <w:trPr>
          <w:trHeight w:val="683"/>
        </w:trPr>
        <w:tc>
          <w:tcPr>
            <w:tcW w:w="1359" w:type="dxa"/>
            <w:vAlign w:val="bottom"/>
          </w:tcPr>
          <w:p w14:paraId="0D77F8F8" w14:textId="77777777" w:rsidR="00391E30" w:rsidRPr="00E81585" w:rsidRDefault="00391E30" w:rsidP="00C41B9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2145" w:type="dxa"/>
            <w:vAlign w:val="bottom"/>
          </w:tcPr>
          <w:p w14:paraId="4E97060E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Date (DD/MM/YYYY)</w:t>
            </w:r>
          </w:p>
        </w:tc>
        <w:tc>
          <w:tcPr>
            <w:tcW w:w="2387" w:type="dxa"/>
            <w:vAlign w:val="bottom"/>
          </w:tcPr>
          <w:p w14:paraId="12D01743" w14:textId="77777777" w:rsidR="00391E30" w:rsidRPr="00E81585" w:rsidRDefault="00391E30" w:rsidP="00C41B93">
            <w:pPr>
              <w:rPr>
                <w:rFonts w:eastAsia="Times New Roman" w:cstheme="minorHAnsi"/>
                <w:b/>
                <w:noProof/>
                <w:szCs w:val="22"/>
              </w:rPr>
            </w:pPr>
          </w:p>
        </w:tc>
        <w:tc>
          <w:tcPr>
            <w:tcW w:w="5168" w:type="dxa"/>
            <w:vAlign w:val="bottom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617"/>
              <w:gridCol w:w="617"/>
              <w:gridCol w:w="618"/>
              <w:gridCol w:w="618"/>
              <w:gridCol w:w="618"/>
              <w:gridCol w:w="618"/>
              <w:gridCol w:w="618"/>
              <w:gridCol w:w="618"/>
            </w:tblGrid>
            <w:tr w:rsidR="00E81585" w:rsidRPr="00E81585" w14:paraId="40781712" w14:textId="77777777" w:rsidTr="00C41B93">
              <w:trPr>
                <w:trHeight w:val="496"/>
              </w:trPr>
              <w:tc>
                <w:tcPr>
                  <w:tcW w:w="617" w:type="dxa"/>
                </w:tcPr>
                <w:p w14:paraId="54192674" w14:textId="77777777" w:rsidR="00391E30" w:rsidRPr="00E81585" w:rsidRDefault="00391E30" w:rsidP="00220069">
                  <w:pPr>
                    <w:framePr w:hSpace="180" w:wrap="around" w:vAnchor="text" w:hAnchor="page" w:x="970" w:y="124"/>
                    <w:rPr>
                      <w:rFonts w:cstheme="minorHAnsi"/>
                      <w:szCs w:val="22"/>
                    </w:rPr>
                  </w:pPr>
                </w:p>
              </w:tc>
              <w:tc>
                <w:tcPr>
                  <w:tcW w:w="617" w:type="dxa"/>
                </w:tcPr>
                <w:p w14:paraId="63E5040F" w14:textId="77777777" w:rsidR="00391E30" w:rsidRPr="00E81585" w:rsidRDefault="00391E30" w:rsidP="00220069">
                  <w:pPr>
                    <w:framePr w:hSpace="180" w:wrap="around" w:vAnchor="text" w:hAnchor="page" w:x="970" w:y="124"/>
                    <w:rPr>
                      <w:rFonts w:cstheme="minorHAnsi"/>
                      <w:szCs w:val="22"/>
                    </w:rPr>
                  </w:pPr>
                </w:p>
              </w:tc>
              <w:tc>
                <w:tcPr>
                  <w:tcW w:w="618" w:type="dxa"/>
                </w:tcPr>
                <w:p w14:paraId="63D99E12" w14:textId="77777777" w:rsidR="00391E30" w:rsidRPr="00E81585" w:rsidRDefault="00391E30" w:rsidP="00220069">
                  <w:pPr>
                    <w:framePr w:hSpace="180" w:wrap="around" w:vAnchor="text" w:hAnchor="page" w:x="970" w:y="124"/>
                    <w:rPr>
                      <w:rFonts w:cstheme="minorHAnsi"/>
                      <w:szCs w:val="22"/>
                    </w:rPr>
                  </w:pPr>
                </w:p>
              </w:tc>
              <w:tc>
                <w:tcPr>
                  <w:tcW w:w="618" w:type="dxa"/>
                </w:tcPr>
                <w:p w14:paraId="2E920496" w14:textId="77777777" w:rsidR="00391E30" w:rsidRPr="00E81585" w:rsidRDefault="00391E30" w:rsidP="00220069">
                  <w:pPr>
                    <w:framePr w:hSpace="180" w:wrap="around" w:vAnchor="text" w:hAnchor="page" w:x="970" w:y="124"/>
                    <w:rPr>
                      <w:rFonts w:cstheme="minorHAnsi"/>
                      <w:szCs w:val="22"/>
                    </w:rPr>
                  </w:pPr>
                </w:p>
              </w:tc>
              <w:tc>
                <w:tcPr>
                  <w:tcW w:w="618" w:type="dxa"/>
                </w:tcPr>
                <w:p w14:paraId="32C6C57C" w14:textId="77777777" w:rsidR="00391E30" w:rsidRPr="00E81585" w:rsidRDefault="00391E30" w:rsidP="00220069">
                  <w:pPr>
                    <w:framePr w:hSpace="180" w:wrap="around" w:vAnchor="text" w:hAnchor="page" w:x="970" w:y="124"/>
                    <w:rPr>
                      <w:rFonts w:cstheme="minorHAnsi"/>
                      <w:szCs w:val="22"/>
                    </w:rPr>
                  </w:pPr>
                </w:p>
              </w:tc>
              <w:tc>
                <w:tcPr>
                  <w:tcW w:w="618" w:type="dxa"/>
                </w:tcPr>
                <w:p w14:paraId="0E92FB78" w14:textId="77777777" w:rsidR="00391E30" w:rsidRPr="00E81585" w:rsidRDefault="00391E30" w:rsidP="00220069">
                  <w:pPr>
                    <w:framePr w:hSpace="180" w:wrap="around" w:vAnchor="text" w:hAnchor="page" w:x="970" w:y="124"/>
                    <w:rPr>
                      <w:rFonts w:cstheme="minorHAnsi"/>
                      <w:szCs w:val="22"/>
                    </w:rPr>
                  </w:pPr>
                </w:p>
              </w:tc>
              <w:tc>
                <w:tcPr>
                  <w:tcW w:w="618" w:type="dxa"/>
                </w:tcPr>
                <w:p w14:paraId="37C5E0C5" w14:textId="77777777" w:rsidR="00391E30" w:rsidRPr="00E81585" w:rsidRDefault="00391E30" w:rsidP="00220069">
                  <w:pPr>
                    <w:framePr w:hSpace="180" w:wrap="around" w:vAnchor="text" w:hAnchor="page" w:x="970" w:y="124"/>
                    <w:rPr>
                      <w:rFonts w:cstheme="minorHAnsi"/>
                      <w:szCs w:val="22"/>
                    </w:rPr>
                  </w:pPr>
                </w:p>
              </w:tc>
              <w:tc>
                <w:tcPr>
                  <w:tcW w:w="618" w:type="dxa"/>
                </w:tcPr>
                <w:p w14:paraId="3D4CA58E" w14:textId="77777777" w:rsidR="00391E30" w:rsidRPr="00E81585" w:rsidRDefault="00391E30" w:rsidP="00220069">
                  <w:pPr>
                    <w:framePr w:hSpace="180" w:wrap="around" w:vAnchor="text" w:hAnchor="page" w:x="970" w:y="124"/>
                    <w:rPr>
                      <w:rFonts w:cstheme="minorHAnsi"/>
                      <w:szCs w:val="22"/>
                    </w:rPr>
                  </w:pPr>
                </w:p>
              </w:tc>
            </w:tr>
          </w:tbl>
          <w:p w14:paraId="5A19E940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</w:tr>
      <w:tr w:rsidR="00E81585" w:rsidRPr="00E81585" w14:paraId="58BCC378" w14:textId="77777777" w:rsidTr="00A92B95">
        <w:trPr>
          <w:trHeight w:val="740"/>
        </w:trPr>
        <w:tc>
          <w:tcPr>
            <w:tcW w:w="1359" w:type="dxa"/>
            <w:vAlign w:val="bottom"/>
          </w:tcPr>
          <w:p w14:paraId="323F995B" w14:textId="77777777" w:rsidR="003136E5" w:rsidRPr="00E81585" w:rsidRDefault="003136E5" w:rsidP="003136E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2145" w:type="dxa"/>
            <w:vAlign w:val="bottom"/>
          </w:tcPr>
          <w:p w14:paraId="4CEAF99F" w14:textId="1942C453" w:rsidR="003136E5" w:rsidRPr="00E81585" w:rsidRDefault="003136E5" w:rsidP="003136E5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Time (12 hour AM/PM)</w:t>
            </w:r>
          </w:p>
        </w:tc>
        <w:tc>
          <w:tcPr>
            <w:tcW w:w="2387" w:type="dxa"/>
            <w:vAlign w:val="bottom"/>
          </w:tcPr>
          <w:p w14:paraId="6D772020" w14:textId="3172754D" w:rsidR="003136E5" w:rsidRPr="00E81585" w:rsidRDefault="003136E5" w:rsidP="003136E5">
            <w:pPr>
              <w:rPr>
                <w:rFonts w:eastAsia="Times New Roman" w:cstheme="minorHAnsi"/>
                <w:b/>
                <w:noProof/>
                <w:szCs w:val="22"/>
              </w:rPr>
            </w:pPr>
            <w:r w:rsidRPr="00E81585">
              <w:rPr>
                <w:rFonts w:cstheme="minorHAnsi"/>
                <w:szCs w:val="22"/>
              </w:rPr>
              <w:t>(HH:MM)</w:t>
            </w:r>
          </w:p>
        </w:tc>
        <w:tc>
          <w:tcPr>
            <w:tcW w:w="5168" w:type="dxa"/>
            <w:vAlign w:val="center"/>
          </w:tcPr>
          <w:p w14:paraId="0F0AD9F3" w14:textId="77777777" w:rsidR="003136E5" w:rsidRPr="00E81585" w:rsidRDefault="003136E5" w:rsidP="003136E5">
            <w:pPr>
              <w:rPr>
                <w:rFonts w:cstheme="minorHAnsi"/>
                <w:szCs w:val="22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731"/>
              <w:gridCol w:w="731"/>
              <w:gridCol w:w="731"/>
              <w:gridCol w:w="731"/>
              <w:gridCol w:w="731"/>
              <w:gridCol w:w="731"/>
            </w:tblGrid>
            <w:tr w:rsidR="00E81585" w:rsidRPr="00E81585" w14:paraId="45C8AED6" w14:textId="77777777" w:rsidTr="005B7F3E">
              <w:trPr>
                <w:trHeight w:val="477"/>
              </w:trPr>
              <w:tc>
                <w:tcPr>
                  <w:tcW w:w="731" w:type="dxa"/>
                </w:tcPr>
                <w:p w14:paraId="2E5803FD" w14:textId="77777777" w:rsidR="003136E5" w:rsidRPr="00E81585" w:rsidRDefault="003136E5" w:rsidP="00220069">
                  <w:pPr>
                    <w:framePr w:hSpace="180" w:wrap="around" w:vAnchor="text" w:hAnchor="page" w:x="970" w:y="124"/>
                    <w:rPr>
                      <w:rFonts w:cstheme="minorHAnsi"/>
                      <w:szCs w:val="22"/>
                    </w:rPr>
                  </w:pPr>
                </w:p>
              </w:tc>
              <w:tc>
                <w:tcPr>
                  <w:tcW w:w="731" w:type="dxa"/>
                </w:tcPr>
                <w:p w14:paraId="019DCA0B" w14:textId="77777777" w:rsidR="003136E5" w:rsidRPr="00E81585" w:rsidRDefault="003136E5" w:rsidP="00220069">
                  <w:pPr>
                    <w:framePr w:hSpace="180" w:wrap="around" w:vAnchor="text" w:hAnchor="page" w:x="970" w:y="124"/>
                    <w:rPr>
                      <w:rFonts w:cstheme="minorHAnsi"/>
                      <w:szCs w:val="22"/>
                    </w:rPr>
                  </w:pPr>
                </w:p>
              </w:tc>
              <w:tc>
                <w:tcPr>
                  <w:tcW w:w="731" w:type="dxa"/>
                </w:tcPr>
                <w:p w14:paraId="1D5CC644" w14:textId="77777777" w:rsidR="003136E5" w:rsidRPr="00E81585" w:rsidRDefault="003136E5" w:rsidP="00220069">
                  <w:pPr>
                    <w:framePr w:hSpace="180" w:wrap="around" w:vAnchor="text" w:hAnchor="page" w:x="970" w:y="124"/>
                  </w:pPr>
                </w:p>
              </w:tc>
              <w:tc>
                <w:tcPr>
                  <w:tcW w:w="731" w:type="dxa"/>
                </w:tcPr>
                <w:p w14:paraId="0B2ED003" w14:textId="77777777" w:rsidR="003136E5" w:rsidRPr="00E81585" w:rsidRDefault="003136E5" w:rsidP="00220069">
                  <w:pPr>
                    <w:framePr w:hSpace="180" w:wrap="around" w:vAnchor="text" w:hAnchor="page" w:x="970" w:y="124"/>
                  </w:pPr>
                </w:p>
              </w:tc>
              <w:tc>
                <w:tcPr>
                  <w:tcW w:w="731" w:type="dxa"/>
                </w:tcPr>
                <w:p w14:paraId="1DEEAFA3" w14:textId="77777777" w:rsidR="003136E5" w:rsidRPr="00E81585" w:rsidRDefault="003136E5" w:rsidP="00220069">
                  <w:pPr>
                    <w:framePr w:hSpace="180" w:wrap="around" w:vAnchor="text" w:hAnchor="page" w:x="970" w:y="124"/>
                  </w:pPr>
                  <w:r w:rsidRPr="00E81585">
                    <w:t>A/P</w:t>
                  </w:r>
                </w:p>
              </w:tc>
              <w:tc>
                <w:tcPr>
                  <w:tcW w:w="731" w:type="dxa"/>
                </w:tcPr>
                <w:p w14:paraId="68D4C64F" w14:textId="77777777" w:rsidR="003136E5" w:rsidRPr="00E81585" w:rsidRDefault="003136E5" w:rsidP="00220069">
                  <w:pPr>
                    <w:framePr w:hSpace="180" w:wrap="around" w:vAnchor="text" w:hAnchor="page" w:x="970" w:y="124"/>
                  </w:pPr>
                  <w:r w:rsidRPr="00E81585">
                    <w:t>M</w:t>
                  </w:r>
                </w:p>
              </w:tc>
            </w:tr>
          </w:tbl>
          <w:p w14:paraId="0E1863E3" w14:textId="77777777" w:rsidR="003136E5" w:rsidRPr="00E81585" w:rsidRDefault="003136E5" w:rsidP="003136E5">
            <w:pPr>
              <w:rPr>
                <w:rFonts w:cstheme="minorHAnsi"/>
                <w:szCs w:val="22"/>
              </w:rPr>
            </w:pPr>
          </w:p>
        </w:tc>
      </w:tr>
      <w:tr w:rsidR="00E81585" w:rsidRPr="00E81585" w14:paraId="69F3E192" w14:textId="77777777" w:rsidTr="00A92B95">
        <w:trPr>
          <w:trHeight w:val="740"/>
        </w:trPr>
        <w:tc>
          <w:tcPr>
            <w:tcW w:w="1359" w:type="dxa"/>
            <w:vAlign w:val="bottom"/>
          </w:tcPr>
          <w:p w14:paraId="7F3D2C4C" w14:textId="77777777" w:rsidR="00391E30" w:rsidRPr="00E81585" w:rsidRDefault="00391E30" w:rsidP="00C41B9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2145" w:type="dxa"/>
            <w:vAlign w:val="bottom"/>
          </w:tcPr>
          <w:p w14:paraId="68D95D90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Supervisor ID</w:t>
            </w:r>
          </w:p>
        </w:tc>
        <w:tc>
          <w:tcPr>
            <w:tcW w:w="2387" w:type="dxa"/>
            <w:vAlign w:val="bottom"/>
          </w:tcPr>
          <w:p w14:paraId="75E74430" w14:textId="77777777" w:rsidR="00391E30" w:rsidRPr="00E81585" w:rsidRDefault="00391E30" w:rsidP="00C41B93">
            <w:pPr>
              <w:rPr>
                <w:rFonts w:eastAsia="Times New Roman" w:cstheme="minorHAnsi"/>
                <w:b/>
                <w:noProof/>
                <w:szCs w:val="22"/>
              </w:rPr>
            </w:pPr>
          </w:p>
        </w:tc>
        <w:tc>
          <w:tcPr>
            <w:tcW w:w="5168" w:type="dxa"/>
            <w:vAlign w:val="bottom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731"/>
              <w:gridCol w:w="731"/>
            </w:tblGrid>
            <w:tr w:rsidR="00E81585" w:rsidRPr="00E81585" w14:paraId="4DCB4AA5" w14:textId="77777777" w:rsidTr="00C41B93">
              <w:trPr>
                <w:trHeight w:val="477"/>
              </w:trPr>
              <w:tc>
                <w:tcPr>
                  <w:tcW w:w="731" w:type="dxa"/>
                </w:tcPr>
                <w:p w14:paraId="442FCE56" w14:textId="77777777" w:rsidR="00391E30" w:rsidRPr="00E81585" w:rsidRDefault="00391E30" w:rsidP="00220069">
                  <w:pPr>
                    <w:framePr w:hSpace="180" w:wrap="around" w:vAnchor="text" w:hAnchor="page" w:x="970" w:y="124"/>
                    <w:rPr>
                      <w:rFonts w:cstheme="minorHAnsi"/>
                      <w:szCs w:val="22"/>
                    </w:rPr>
                  </w:pPr>
                </w:p>
              </w:tc>
              <w:tc>
                <w:tcPr>
                  <w:tcW w:w="731" w:type="dxa"/>
                </w:tcPr>
                <w:p w14:paraId="790B9E78" w14:textId="77777777" w:rsidR="00391E30" w:rsidRPr="00E81585" w:rsidRDefault="00391E30" w:rsidP="00220069">
                  <w:pPr>
                    <w:framePr w:hSpace="180" w:wrap="around" w:vAnchor="text" w:hAnchor="page" w:x="970" w:y="124"/>
                    <w:rPr>
                      <w:rFonts w:cstheme="minorHAnsi"/>
                      <w:szCs w:val="22"/>
                    </w:rPr>
                  </w:pPr>
                </w:p>
              </w:tc>
            </w:tr>
          </w:tbl>
          <w:p w14:paraId="0AFB68E5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</w:tr>
      <w:tr w:rsidR="00E81585" w:rsidRPr="00E81585" w14:paraId="6D0AEE35" w14:textId="77777777" w:rsidTr="00A92B95">
        <w:trPr>
          <w:trHeight w:val="713"/>
        </w:trPr>
        <w:tc>
          <w:tcPr>
            <w:tcW w:w="1359" w:type="dxa"/>
            <w:vAlign w:val="bottom"/>
          </w:tcPr>
          <w:p w14:paraId="4C2189B6" w14:textId="77777777" w:rsidR="00391E30" w:rsidRPr="00E81585" w:rsidRDefault="00391E30" w:rsidP="00C41B9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2145" w:type="dxa"/>
            <w:vAlign w:val="bottom"/>
          </w:tcPr>
          <w:p w14:paraId="3DACE5A2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Supervisor Name</w:t>
            </w:r>
          </w:p>
        </w:tc>
        <w:tc>
          <w:tcPr>
            <w:tcW w:w="2387" w:type="dxa"/>
            <w:vAlign w:val="bottom"/>
          </w:tcPr>
          <w:p w14:paraId="2CF23B83" w14:textId="77777777" w:rsidR="00391E30" w:rsidRPr="00E81585" w:rsidRDefault="00391E30" w:rsidP="00C41B93">
            <w:pPr>
              <w:rPr>
                <w:rFonts w:eastAsia="Times New Roman" w:cstheme="minorHAnsi"/>
                <w:b/>
                <w:noProof/>
                <w:szCs w:val="22"/>
              </w:rPr>
            </w:pPr>
          </w:p>
        </w:tc>
        <w:tc>
          <w:tcPr>
            <w:tcW w:w="5168" w:type="dxa"/>
            <w:vAlign w:val="bottom"/>
          </w:tcPr>
          <w:p w14:paraId="63E1EB40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</w:tr>
      <w:tr w:rsidR="00E81585" w:rsidRPr="00E81585" w14:paraId="044AE59F" w14:textId="77777777" w:rsidTr="00A92B95">
        <w:trPr>
          <w:trHeight w:val="713"/>
        </w:trPr>
        <w:tc>
          <w:tcPr>
            <w:tcW w:w="1359" w:type="dxa"/>
            <w:vAlign w:val="bottom"/>
          </w:tcPr>
          <w:p w14:paraId="5761600A" w14:textId="77777777" w:rsidR="00391E30" w:rsidRPr="00E81585" w:rsidRDefault="00391E30" w:rsidP="00C41B9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2145" w:type="dxa"/>
            <w:vAlign w:val="bottom"/>
          </w:tcPr>
          <w:p w14:paraId="4DAE31FA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Research Assistant ID</w:t>
            </w:r>
          </w:p>
        </w:tc>
        <w:tc>
          <w:tcPr>
            <w:tcW w:w="2387" w:type="dxa"/>
            <w:vAlign w:val="bottom"/>
          </w:tcPr>
          <w:p w14:paraId="2EC03590" w14:textId="77777777" w:rsidR="00391E30" w:rsidRPr="00E81585" w:rsidRDefault="00391E30" w:rsidP="00C41B93">
            <w:pPr>
              <w:rPr>
                <w:rFonts w:eastAsia="Times New Roman" w:cstheme="minorHAnsi"/>
                <w:b/>
                <w:noProof/>
                <w:szCs w:val="22"/>
              </w:rPr>
            </w:pPr>
          </w:p>
        </w:tc>
        <w:tc>
          <w:tcPr>
            <w:tcW w:w="5168" w:type="dxa"/>
            <w:vAlign w:val="bottom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731"/>
              <w:gridCol w:w="731"/>
            </w:tblGrid>
            <w:tr w:rsidR="00E81585" w:rsidRPr="00E81585" w14:paraId="517CC895" w14:textId="77777777" w:rsidTr="00C41B93">
              <w:trPr>
                <w:trHeight w:val="477"/>
              </w:trPr>
              <w:tc>
                <w:tcPr>
                  <w:tcW w:w="731" w:type="dxa"/>
                </w:tcPr>
                <w:p w14:paraId="1ED3A4D0" w14:textId="77777777" w:rsidR="00391E30" w:rsidRPr="00E81585" w:rsidRDefault="00391E30" w:rsidP="00220069">
                  <w:pPr>
                    <w:framePr w:hSpace="180" w:wrap="around" w:vAnchor="text" w:hAnchor="page" w:x="970" w:y="124"/>
                    <w:rPr>
                      <w:rFonts w:cstheme="minorHAnsi"/>
                      <w:szCs w:val="22"/>
                    </w:rPr>
                  </w:pPr>
                </w:p>
              </w:tc>
              <w:tc>
                <w:tcPr>
                  <w:tcW w:w="731" w:type="dxa"/>
                </w:tcPr>
                <w:p w14:paraId="38668EB0" w14:textId="77777777" w:rsidR="00391E30" w:rsidRPr="00E81585" w:rsidRDefault="00391E30" w:rsidP="00220069">
                  <w:pPr>
                    <w:framePr w:hSpace="180" w:wrap="around" w:vAnchor="text" w:hAnchor="page" w:x="970" w:y="124"/>
                    <w:rPr>
                      <w:rFonts w:cstheme="minorHAnsi"/>
                      <w:szCs w:val="22"/>
                    </w:rPr>
                  </w:pPr>
                </w:p>
              </w:tc>
            </w:tr>
          </w:tbl>
          <w:p w14:paraId="3B27E361" w14:textId="77777777" w:rsidR="00391E30" w:rsidRPr="00E81585" w:rsidRDefault="00391E30" w:rsidP="00C41B93">
            <w:pPr>
              <w:rPr>
                <w:rFonts w:eastAsia="Times New Roman" w:cstheme="minorHAnsi"/>
                <w:b/>
                <w:noProof/>
                <w:szCs w:val="22"/>
              </w:rPr>
            </w:pPr>
          </w:p>
        </w:tc>
      </w:tr>
      <w:tr w:rsidR="00E81585" w:rsidRPr="00E81585" w14:paraId="29EAC91D" w14:textId="77777777" w:rsidTr="00A92B95">
        <w:trPr>
          <w:trHeight w:val="683"/>
        </w:trPr>
        <w:tc>
          <w:tcPr>
            <w:tcW w:w="1359" w:type="dxa"/>
            <w:vAlign w:val="bottom"/>
          </w:tcPr>
          <w:p w14:paraId="4857AF05" w14:textId="77777777" w:rsidR="00391E30" w:rsidRPr="00E81585" w:rsidRDefault="00391E30" w:rsidP="00C41B9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2145" w:type="dxa"/>
            <w:vAlign w:val="bottom"/>
          </w:tcPr>
          <w:p w14:paraId="66E23DBD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Research Assistant Name</w:t>
            </w:r>
          </w:p>
        </w:tc>
        <w:tc>
          <w:tcPr>
            <w:tcW w:w="2387" w:type="dxa"/>
            <w:vAlign w:val="bottom"/>
          </w:tcPr>
          <w:p w14:paraId="10675D38" w14:textId="77777777" w:rsidR="00391E30" w:rsidRPr="00E81585" w:rsidRDefault="00391E30" w:rsidP="00C41B93">
            <w:pPr>
              <w:rPr>
                <w:rFonts w:eastAsia="Times New Roman" w:cstheme="minorHAnsi"/>
                <w:b/>
                <w:noProof/>
                <w:szCs w:val="22"/>
              </w:rPr>
            </w:pPr>
          </w:p>
        </w:tc>
        <w:tc>
          <w:tcPr>
            <w:tcW w:w="5168" w:type="dxa"/>
            <w:vAlign w:val="bottom"/>
          </w:tcPr>
          <w:p w14:paraId="686FF3D9" w14:textId="77777777" w:rsidR="00391E30" w:rsidRPr="00E81585" w:rsidRDefault="00391E30" w:rsidP="00C41B93">
            <w:pPr>
              <w:rPr>
                <w:rFonts w:eastAsia="Times New Roman" w:cstheme="minorHAnsi"/>
                <w:b/>
                <w:noProof/>
                <w:szCs w:val="22"/>
              </w:rPr>
            </w:pPr>
          </w:p>
        </w:tc>
      </w:tr>
      <w:tr w:rsidR="00E81585" w:rsidRPr="00E81585" w14:paraId="36D6AC0C" w14:textId="77777777" w:rsidTr="00A92B95">
        <w:trPr>
          <w:trHeight w:val="683"/>
        </w:trPr>
        <w:tc>
          <w:tcPr>
            <w:tcW w:w="1359" w:type="dxa"/>
            <w:vAlign w:val="bottom"/>
          </w:tcPr>
          <w:p w14:paraId="2F322BFD" w14:textId="77777777" w:rsidR="00391E30" w:rsidRPr="00E81585" w:rsidRDefault="00391E30" w:rsidP="00C41B9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2145" w:type="dxa"/>
            <w:vAlign w:val="bottom"/>
          </w:tcPr>
          <w:p w14:paraId="32CE4335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Enumerator ID</w:t>
            </w:r>
          </w:p>
        </w:tc>
        <w:tc>
          <w:tcPr>
            <w:tcW w:w="2387" w:type="dxa"/>
            <w:vAlign w:val="bottom"/>
          </w:tcPr>
          <w:p w14:paraId="2DF507DF" w14:textId="77777777" w:rsidR="00391E30" w:rsidRPr="00E81585" w:rsidRDefault="00391E30" w:rsidP="00C41B93">
            <w:pPr>
              <w:rPr>
                <w:rFonts w:eastAsia="Times New Roman" w:cstheme="minorHAnsi"/>
                <w:b/>
                <w:noProof/>
                <w:szCs w:val="22"/>
              </w:rPr>
            </w:pPr>
          </w:p>
        </w:tc>
        <w:tc>
          <w:tcPr>
            <w:tcW w:w="5168" w:type="dxa"/>
            <w:vAlign w:val="bottom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731"/>
              <w:gridCol w:w="731"/>
            </w:tblGrid>
            <w:tr w:rsidR="00E81585" w:rsidRPr="00E81585" w14:paraId="760BFF19" w14:textId="77777777" w:rsidTr="00C41B93">
              <w:trPr>
                <w:trHeight w:val="477"/>
              </w:trPr>
              <w:tc>
                <w:tcPr>
                  <w:tcW w:w="731" w:type="dxa"/>
                </w:tcPr>
                <w:p w14:paraId="2C3BB1A8" w14:textId="77777777" w:rsidR="00391E30" w:rsidRPr="00E81585" w:rsidRDefault="00391E30" w:rsidP="00220069">
                  <w:pPr>
                    <w:framePr w:hSpace="180" w:wrap="around" w:vAnchor="text" w:hAnchor="page" w:x="970" w:y="124"/>
                    <w:rPr>
                      <w:rFonts w:cstheme="minorHAnsi"/>
                      <w:szCs w:val="22"/>
                    </w:rPr>
                  </w:pPr>
                </w:p>
              </w:tc>
              <w:tc>
                <w:tcPr>
                  <w:tcW w:w="731" w:type="dxa"/>
                </w:tcPr>
                <w:p w14:paraId="091B43FD" w14:textId="77777777" w:rsidR="00391E30" w:rsidRPr="00E81585" w:rsidRDefault="00391E30" w:rsidP="00220069">
                  <w:pPr>
                    <w:framePr w:hSpace="180" w:wrap="around" w:vAnchor="text" w:hAnchor="page" w:x="970" w:y="124"/>
                    <w:rPr>
                      <w:rFonts w:cstheme="minorHAnsi"/>
                      <w:szCs w:val="22"/>
                    </w:rPr>
                  </w:pPr>
                </w:p>
              </w:tc>
            </w:tr>
          </w:tbl>
          <w:p w14:paraId="45465925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</w:tr>
      <w:tr w:rsidR="00E81585" w:rsidRPr="00E81585" w14:paraId="7C03612D" w14:textId="77777777" w:rsidTr="00A92B95">
        <w:trPr>
          <w:trHeight w:val="805"/>
        </w:trPr>
        <w:tc>
          <w:tcPr>
            <w:tcW w:w="1359" w:type="dxa"/>
            <w:vAlign w:val="bottom"/>
          </w:tcPr>
          <w:p w14:paraId="64930666" w14:textId="77777777" w:rsidR="00391E30" w:rsidRPr="00E81585" w:rsidRDefault="00391E30" w:rsidP="00C41B9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2145" w:type="dxa"/>
            <w:vAlign w:val="bottom"/>
          </w:tcPr>
          <w:p w14:paraId="7769602D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Enumerator Name</w:t>
            </w:r>
          </w:p>
        </w:tc>
        <w:tc>
          <w:tcPr>
            <w:tcW w:w="2387" w:type="dxa"/>
            <w:vAlign w:val="bottom"/>
          </w:tcPr>
          <w:p w14:paraId="209B987C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  <w:tc>
          <w:tcPr>
            <w:tcW w:w="5168" w:type="dxa"/>
            <w:vAlign w:val="bottom"/>
          </w:tcPr>
          <w:p w14:paraId="0C358386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</w:tr>
      <w:tr w:rsidR="00E81585" w:rsidRPr="00E81585" w14:paraId="5710EEB1" w14:textId="77777777" w:rsidTr="00A92B95">
        <w:trPr>
          <w:trHeight w:val="656"/>
        </w:trPr>
        <w:tc>
          <w:tcPr>
            <w:tcW w:w="1359" w:type="dxa"/>
            <w:vAlign w:val="bottom"/>
          </w:tcPr>
          <w:p w14:paraId="28B3EFB7" w14:textId="77777777" w:rsidR="00391E30" w:rsidRPr="00E81585" w:rsidRDefault="00391E30" w:rsidP="00C41B9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2145" w:type="dxa"/>
            <w:vAlign w:val="bottom"/>
          </w:tcPr>
          <w:p w14:paraId="19FFF668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Region</w:t>
            </w:r>
          </w:p>
        </w:tc>
        <w:tc>
          <w:tcPr>
            <w:tcW w:w="2387" w:type="dxa"/>
            <w:vAlign w:val="bottom"/>
          </w:tcPr>
          <w:p w14:paraId="0B9CACBB" w14:textId="77777777" w:rsidR="00391E30" w:rsidRPr="00E81585" w:rsidRDefault="00391E30" w:rsidP="00C41B9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Theme="minorHAnsi" w:eastAsia="Times New Roman" w:hAnsiTheme="minorHAnsi" w:cstheme="minorHAnsi"/>
                <w:b/>
                <w:noProof/>
                <w:sz w:val="24"/>
              </w:rPr>
            </w:pPr>
            <w:r w:rsidRPr="00E81585">
              <w:rPr>
                <w:rFonts w:asciiTheme="minorHAnsi" w:eastAsia="Times New Roman" w:hAnsiTheme="minorHAnsi" w:cstheme="minorHAnsi"/>
                <w:b/>
                <w:noProof/>
                <w:sz w:val="24"/>
              </w:rPr>
              <w:t>Amhara</w:t>
            </w:r>
          </w:p>
          <w:p w14:paraId="149B3736" w14:textId="77777777" w:rsidR="00391E30" w:rsidRPr="00E81585" w:rsidRDefault="00391E30" w:rsidP="00C41B9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Theme="minorHAnsi" w:eastAsia="Times New Roman" w:hAnsiTheme="minorHAnsi" w:cstheme="minorHAnsi"/>
                <w:b/>
                <w:noProof/>
                <w:sz w:val="24"/>
              </w:rPr>
            </w:pPr>
            <w:r w:rsidRPr="00E81585">
              <w:rPr>
                <w:rFonts w:asciiTheme="minorHAnsi" w:eastAsia="Times New Roman" w:hAnsiTheme="minorHAnsi" w:cstheme="minorHAnsi"/>
                <w:b/>
                <w:noProof/>
                <w:sz w:val="24"/>
              </w:rPr>
              <w:t>Oromia</w:t>
            </w:r>
          </w:p>
        </w:tc>
        <w:tc>
          <w:tcPr>
            <w:tcW w:w="5168" w:type="dxa"/>
            <w:vAlign w:val="bottom"/>
          </w:tcPr>
          <w:p w14:paraId="21A1CBB7" w14:textId="77777777" w:rsidR="00391E30" w:rsidRPr="00E81585" w:rsidRDefault="00391E30" w:rsidP="00C41B93">
            <w:pPr>
              <w:rPr>
                <w:rFonts w:eastAsia="Times New Roman" w:cstheme="minorHAnsi"/>
                <w:b/>
                <w:noProof/>
                <w:szCs w:val="22"/>
              </w:rPr>
            </w:pPr>
          </w:p>
        </w:tc>
      </w:tr>
      <w:tr w:rsidR="00E81585" w:rsidRPr="00E81585" w14:paraId="7CD0CB89" w14:textId="77777777" w:rsidTr="00A92B95">
        <w:trPr>
          <w:trHeight w:val="656"/>
        </w:trPr>
        <w:tc>
          <w:tcPr>
            <w:tcW w:w="1359" w:type="dxa"/>
            <w:vAlign w:val="bottom"/>
          </w:tcPr>
          <w:p w14:paraId="3FA1D385" w14:textId="77777777" w:rsidR="00391E30" w:rsidRPr="00E81585" w:rsidRDefault="00391E30" w:rsidP="00C41B9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2145" w:type="dxa"/>
            <w:vAlign w:val="bottom"/>
          </w:tcPr>
          <w:p w14:paraId="3E3C5947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Kebele</w:t>
            </w:r>
          </w:p>
        </w:tc>
        <w:tc>
          <w:tcPr>
            <w:tcW w:w="2387" w:type="dxa"/>
            <w:vAlign w:val="bottom"/>
          </w:tcPr>
          <w:p w14:paraId="3FDF9335" w14:textId="24ED232C" w:rsidR="00391E30" w:rsidRPr="00E81585" w:rsidRDefault="00A92B95" w:rsidP="00C41B9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theme="minorHAnsi"/>
                <w:noProof/>
                <w:sz w:val="24"/>
              </w:rPr>
            </w:pPr>
            <w:proofErr w:type="spellStart"/>
            <w:r w:rsidRPr="00E81585">
              <w:rPr>
                <w:rFonts w:ascii="Calibri" w:hAnsi="Calibri" w:cstheme="minorHAnsi"/>
              </w:rPr>
              <w:t>Guta</w:t>
            </w:r>
            <w:proofErr w:type="spellEnd"/>
            <w:r w:rsidRPr="00E81585">
              <w:rPr>
                <w:rFonts w:ascii="Calibri" w:hAnsi="Calibri" w:cstheme="minorHAnsi"/>
              </w:rPr>
              <w:t xml:space="preserve">  (control)</w:t>
            </w:r>
          </w:p>
          <w:p w14:paraId="7F1F2C2C" w14:textId="2F9919E7" w:rsidR="00391E30" w:rsidRPr="00E81585" w:rsidRDefault="00A92B95" w:rsidP="00C41B9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theme="minorHAnsi"/>
                <w:noProof/>
                <w:sz w:val="24"/>
              </w:rPr>
            </w:pPr>
            <w:proofErr w:type="spellStart"/>
            <w:r w:rsidRPr="00E81585">
              <w:rPr>
                <w:rFonts w:ascii="Calibri" w:hAnsi="Calibri" w:cstheme="minorHAnsi"/>
              </w:rPr>
              <w:t>Dikuli</w:t>
            </w:r>
            <w:proofErr w:type="spellEnd"/>
          </w:p>
          <w:p w14:paraId="69EE7E9B" w14:textId="09468E8D" w:rsidR="00391E30" w:rsidRPr="00E81585" w:rsidRDefault="00A92B95" w:rsidP="00C41B9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theme="minorHAnsi"/>
                <w:noProof/>
                <w:sz w:val="24"/>
              </w:rPr>
            </w:pPr>
            <w:r w:rsidRPr="00E81585">
              <w:rPr>
                <w:rFonts w:ascii="Calibri" w:eastAsia="Times New Roman" w:hAnsi="Calibri" w:cstheme="minorHAnsi"/>
                <w:noProof/>
                <w:sz w:val="24"/>
              </w:rPr>
              <w:t>Ashuda</w:t>
            </w:r>
          </w:p>
          <w:p w14:paraId="7D7BEC6D" w14:textId="67FBF8E2" w:rsidR="00391E30" w:rsidRPr="00E81585" w:rsidRDefault="00A92B95" w:rsidP="00C41B9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theme="minorHAnsi"/>
                <w:noProof/>
                <w:sz w:val="24"/>
              </w:rPr>
            </w:pPr>
            <w:proofErr w:type="spellStart"/>
            <w:r w:rsidRPr="00E81585">
              <w:rPr>
                <w:rFonts w:ascii="Calibri" w:eastAsia="Times New Roman" w:hAnsi="Calibri" w:cstheme="minorHAnsi"/>
                <w:sz w:val="24"/>
                <w:szCs w:val="24"/>
              </w:rPr>
              <w:t>DembiGobu</w:t>
            </w:r>
            <w:proofErr w:type="spellEnd"/>
            <w:r w:rsidRPr="00E81585">
              <w:rPr>
                <w:rFonts w:ascii="Calibri" w:eastAsia="Times New Roman" w:hAnsi="Calibri" w:cstheme="minorHAnsi"/>
                <w:sz w:val="24"/>
                <w:szCs w:val="24"/>
              </w:rPr>
              <w:t xml:space="preserve"> (control)</w:t>
            </w:r>
          </w:p>
          <w:p w14:paraId="162A15ED" w14:textId="030077AF" w:rsidR="00391E30" w:rsidRPr="00E81585" w:rsidRDefault="00A92B95" w:rsidP="00C41B9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theme="minorHAnsi"/>
                <w:noProof/>
                <w:sz w:val="24"/>
              </w:rPr>
            </w:pPr>
            <w:proofErr w:type="spellStart"/>
            <w:r w:rsidRPr="00E81585">
              <w:rPr>
                <w:rFonts w:ascii="Calibri" w:eastAsia="Times New Roman" w:hAnsi="Calibri" w:cstheme="minorHAnsi"/>
                <w:sz w:val="24"/>
                <w:szCs w:val="24"/>
              </w:rPr>
              <w:t>OdaHaro</w:t>
            </w:r>
            <w:proofErr w:type="spellEnd"/>
          </w:p>
          <w:p w14:paraId="3A57D6EA" w14:textId="56DC998F" w:rsidR="00A92B95" w:rsidRPr="00E81585" w:rsidRDefault="00A92B95" w:rsidP="00C41B9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Theme="minorHAnsi" w:eastAsia="Times New Roman" w:hAnsiTheme="minorHAnsi" w:cstheme="minorHAnsi"/>
                <w:b/>
                <w:noProof/>
                <w:sz w:val="24"/>
              </w:rPr>
            </w:pPr>
            <w:proofErr w:type="spellStart"/>
            <w:r w:rsidRPr="00E81585">
              <w:rPr>
                <w:rFonts w:ascii="Calibri" w:eastAsia="Times New Roman" w:hAnsi="Calibri" w:cstheme="minorHAnsi"/>
                <w:sz w:val="24"/>
                <w:szCs w:val="24"/>
              </w:rPr>
              <w:t>Tarkanfate</w:t>
            </w:r>
            <w:proofErr w:type="spellEnd"/>
            <w:r w:rsidRPr="00E81585">
              <w:rPr>
                <w:rFonts w:ascii="Calibri" w:eastAsia="Times New Roman" w:hAnsi="Calibri" w:cstheme="minorHAnsi"/>
                <w:sz w:val="24"/>
                <w:szCs w:val="24"/>
              </w:rPr>
              <w:t xml:space="preserve"> Gibe</w:t>
            </w:r>
          </w:p>
          <w:p w14:paraId="6797D02E" w14:textId="77777777" w:rsidR="00391E30" w:rsidRPr="00E81585" w:rsidRDefault="00391E30" w:rsidP="00C41B93">
            <w:pPr>
              <w:ind w:left="360"/>
              <w:rPr>
                <w:rFonts w:eastAsia="Times New Roman" w:cstheme="minorHAnsi"/>
                <w:b/>
                <w:noProof/>
                <w:szCs w:val="22"/>
              </w:rPr>
            </w:pPr>
          </w:p>
        </w:tc>
        <w:tc>
          <w:tcPr>
            <w:tcW w:w="5168" w:type="dxa"/>
            <w:vAlign w:val="bottom"/>
          </w:tcPr>
          <w:p w14:paraId="461A5F8F" w14:textId="77777777" w:rsidR="00391E30" w:rsidRPr="00E81585" w:rsidRDefault="00391E30" w:rsidP="00C41B93">
            <w:pPr>
              <w:rPr>
                <w:rFonts w:eastAsia="Times New Roman" w:cstheme="minorHAnsi"/>
                <w:b/>
                <w:noProof/>
                <w:szCs w:val="22"/>
              </w:rPr>
            </w:pPr>
          </w:p>
        </w:tc>
      </w:tr>
      <w:tr w:rsidR="00E81585" w:rsidRPr="00E81585" w14:paraId="39E59E73" w14:textId="77777777" w:rsidTr="00A92B95">
        <w:trPr>
          <w:trHeight w:val="656"/>
        </w:trPr>
        <w:tc>
          <w:tcPr>
            <w:tcW w:w="1359" w:type="dxa"/>
            <w:vAlign w:val="bottom"/>
          </w:tcPr>
          <w:p w14:paraId="711D37C2" w14:textId="77777777" w:rsidR="00391E30" w:rsidRPr="00E81585" w:rsidRDefault="00391E30" w:rsidP="00C41B9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2145" w:type="dxa"/>
            <w:vAlign w:val="bottom"/>
          </w:tcPr>
          <w:p w14:paraId="08F10A63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Treatment status of kebele</w:t>
            </w:r>
          </w:p>
        </w:tc>
        <w:tc>
          <w:tcPr>
            <w:tcW w:w="2387" w:type="dxa"/>
            <w:vAlign w:val="bottom"/>
          </w:tcPr>
          <w:p w14:paraId="222823A6" w14:textId="77777777" w:rsidR="00391E30" w:rsidRPr="00E81585" w:rsidRDefault="00391E30" w:rsidP="00C41B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Theme="minorHAnsi" w:eastAsia="Times New Roman" w:hAnsiTheme="minorHAnsi" w:cstheme="minorHAnsi"/>
                <w:b/>
                <w:noProof/>
                <w:sz w:val="24"/>
              </w:rPr>
            </w:pPr>
            <w:r w:rsidRPr="00E81585">
              <w:rPr>
                <w:rFonts w:asciiTheme="minorHAnsi" w:eastAsia="Times New Roman" w:hAnsiTheme="minorHAnsi" w:cstheme="minorHAnsi"/>
                <w:b/>
                <w:noProof/>
                <w:sz w:val="24"/>
              </w:rPr>
              <w:t>ACGG</w:t>
            </w:r>
          </w:p>
          <w:p w14:paraId="78EC6D2B" w14:textId="77777777" w:rsidR="00391E30" w:rsidRPr="00E81585" w:rsidRDefault="00391E30" w:rsidP="00C41B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Theme="minorHAnsi" w:eastAsia="Times New Roman" w:hAnsiTheme="minorHAnsi" w:cstheme="minorHAnsi"/>
                <w:b/>
                <w:noProof/>
                <w:sz w:val="24"/>
              </w:rPr>
            </w:pPr>
            <w:r w:rsidRPr="00E81585">
              <w:rPr>
                <w:rFonts w:asciiTheme="minorHAnsi" w:eastAsia="Times New Roman" w:hAnsiTheme="minorHAnsi" w:cstheme="minorHAnsi"/>
                <w:b/>
                <w:noProof/>
                <w:sz w:val="24"/>
              </w:rPr>
              <w:t>ATONU</w:t>
            </w:r>
          </w:p>
          <w:p w14:paraId="212510F8" w14:textId="77777777" w:rsidR="00391E30" w:rsidRPr="00E81585" w:rsidRDefault="00391E30" w:rsidP="00C41B9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Theme="minorHAnsi" w:eastAsia="Times New Roman" w:hAnsiTheme="minorHAnsi" w:cstheme="minorHAnsi"/>
                <w:b/>
                <w:noProof/>
                <w:sz w:val="24"/>
              </w:rPr>
            </w:pPr>
            <w:r w:rsidRPr="00E81585">
              <w:rPr>
                <w:rFonts w:asciiTheme="minorHAnsi" w:eastAsia="Times New Roman" w:hAnsiTheme="minorHAnsi" w:cstheme="minorHAnsi"/>
                <w:b/>
                <w:noProof/>
                <w:sz w:val="24"/>
              </w:rPr>
              <w:t>Control</w:t>
            </w:r>
          </w:p>
        </w:tc>
        <w:tc>
          <w:tcPr>
            <w:tcW w:w="5168" w:type="dxa"/>
            <w:vAlign w:val="bottom"/>
          </w:tcPr>
          <w:p w14:paraId="2608C7CC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</w:tr>
      <w:tr w:rsidR="00E81585" w:rsidRPr="00E81585" w14:paraId="3AEB5190" w14:textId="77777777" w:rsidTr="00A92B95">
        <w:trPr>
          <w:trHeight w:val="656"/>
        </w:trPr>
        <w:tc>
          <w:tcPr>
            <w:tcW w:w="1359" w:type="dxa"/>
            <w:vAlign w:val="bottom"/>
          </w:tcPr>
          <w:p w14:paraId="38FC643D" w14:textId="77777777" w:rsidR="00391E30" w:rsidRPr="00E81585" w:rsidRDefault="00391E30" w:rsidP="00C41B9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2145" w:type="dxa"/>
            <w:vAlign w:val="bottom"/>
          </w:tcPr>
          <w:p w14:paraId="459E566C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Household ID</w:t>
            </w:r>
          </w:p>
        </w:tc>
        <w:tc>
          <w:tcPr>
            <w:tcW w:w="2387" w:type="dxa"/>
            <w:vAlign w:val="bottom"/>
          </w:tcPr>
          <w:p w14:paraId="6666340A" w14:textId="77777777" w:rsidR="00391E30" w:rsidRPr="00E81585" w:rsidRDefault="00391E30" w:rsidP="00C41B93">
            <w:pPr>
              <w:rPr>
                <w:rFonts w:eastAsia="Times New Roman" w:cstheme="minorHAnsi"/>
                <w:b/>
                <w:noProof/>
                <w:szCs w:val="22"/>
              </w:rPr>
            </w:pPr>
            <w:r w:rsidRPr="00E81585">
              <w:rPr>
                <w:rFonts w:eastAsia="Times New Roman" w:cstheme="minorHAnsi"/>
                <w:b/>
                <w:noProof/>
                <w:szCs w:val="22"/>
              </w:rPr>
              <w:t>Two-Digit Number</w:t>
            </w:r>
          </w:p>
        </w:tc>
        <w:tc>
          <w:tcPr>
            <w:tcW w:w="5168" w:type="dxa"/>
            <w:vAlign w:val="bottom"/>
          </w:tcPr>
          <w:p w14:paraId="79E7566B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</w:tr>
    </w:tbl>
    <w:p w14:paraId="632F8043" w14:textId="27094632" w:rsidR="00391E30" w:rsidRPr="00E81585" w:rsidRDefault="003E34CD" w:rsidP="00391E30">
      <w:pPr>
        <w:pStyle w:val="Heading2"/>
        <w:rPr>
          <w:rFonts w:asciiTheme="minorHAnsi" w:hAnsiTheme="minorHAnsi" w:cstheme="minorHAnsi"/>
          <w:color w:val="auto"/>
          <w:sz w:val="24"/>
          <w:szCs w:val="22"/>
        </w:rPr>
      </w:pPr>
      <w:r w:rsidRPr="00E81585">
        <w:rPr>
          <w:rFonts w:asciiTheme="minorHAnsi" w:hAnsiTheme="minorHAnsi" w:cstheme="minorHAnsi"/>
          <w:color w:val="auto"/>
          <w:sz w:val="24"/>
          <w:szCs w:val="22"/>
        </w:rPr>
        <w:t>Section 2</w:t>
      </w:r>
      <w:r w:rsidR="00391E30" w:rsidRPr="00E81585">
        <w:rPr>
          <w:rFonts w:asciiTheme="minorHAnsi" w:hAnsiTheme="minorHAnsi" w:cstheme="minorHAnsi"/>
          <w:color w:val="auto"/>
          <w:sz w:val="24"/>
          <w:szCs w:val="22"/>
        </w:rPr>
        <w:t>: Basic Information</w:t>
      </w:r>
    </w:p>
    <w:p w14:paraId="305868E7" w14:textId="77777777" w:rsidR="00391E30" w:rsidRPr="00E81585" w:rsidRDefault="00391E30" w:rsidP="00391E30">
      <w:pPr>
        <w:rPr>
          <w:rFonts w:cstheme="minorHAnsi"/>
          <w:i/>
          <w:szCs w:val="22"/>
        </w:rPr>
      </w:pPr>
      <w:r w:rsidRPr="00E81585">
        <w:rPr>
          <w:rFonts w:cstheme="minorHAnsi"/>
          <w:i/>
          <w:szCs w:val="22"/>
        </w:rPr>
        <w:t xml:space="preserve">Ask the woman respondent the following questions: </w:t>
      </w:r>
    </w:p>
    <w:tbl>
      <w:tblPr>
        <w:tblStyle w:val="TableGrid"/>
        <w:tblpPr w:leftFromText="180" w:rightFromText="180" w:vertAnchor="text" w:horzAnchor="page" w:tblpX="970" w:tblpY="322"/>
        <w:tblOverlap w:val="never"/>
        <w:tblW w:w="0" w:type="auto"/>
        <w:tblLook w:val="04A0" w:firstRow="1" w:lastRow="0" w:firstColumn="1" w:lastColumn="0" w:noHBand="0" w:noVBand="1"/>
      </w:tblPr>
      <w:tblGrid>
        <w:gridCol w:w="1144"/>
        <w:gridCol w:w="2514"/>
        <w:gridCol w:w="1730"/>
        <w:gridCol w:w="2557"/>
        <w:gridCol w:w="1405"/>
      </w:tblGrid>
      <w:tr w:rsidR="00E81585" w:rsidRPr="00E81585" w14:paraId="33DB7A78" w14:textId="77777777" w:rsidTr="00391E30">
        <w:trPr>
          <w:trHeight w:val="575"/>
        </w:trPr>
        <w:tc>
          <w:tcPr>
            <w:tcW w:w="1144" w:type="dxa"/>
          </w:tcPr>
          <w:p w14:paraId="4ABD223C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Question #</w:t>
            </w:r>
          </w:p>
        </w:tc>
        <w:tc>
          <w:tcPr>
            <w:tcW w:w="2514" w:type="dxa"/>
          </w:tcPr>
          <w:p w14:paraId="54D73A1A" w14:textId="77777777" w:rsidR="00391E30" w:rsidRPr="00E81585" w:rsidRDefault="00391E30" w:rsidP="00C41B93">
            <w:pPr>
              <w:pStyle w:val="ListParagraph"/>
              <w:ind w:left="0"/>
              <w:rPr>
                <w:rFonts w:asciiTheme="minorHAnsi" w:hAnsiTheme="minorHAnsi" w:cstheme="minorHAnsi"/>
                <w:sz w:val="24"/>
              </w:rPr>
            </w:pPr>
            <w:r w:rsidRPr="00E81585">
              <w:rPr>
                <w:rFonts w:asciiTheme="minorHAnsi" w:hAnsiTheme="minorHAnsi" w:cstheme="minorHAnsi"/>
                <w:b/>
                <w:sz w:val="24"/>
              </w:rPr>
              <w:t>Question</w:t>
            </w:r>
          </w:p>
        </w:tc>
        <w:tc>
          <w:tcPr>
            <w:tcW w:w="1730" w:type="dxa"/>
          </w:tcPr>
          <w:p w14:paraId="5FDCDD45" w14:textId="77777777" w:rsidR="00391E30" w:rsidRPr="00E81585" w:rsidRDefault="00391E30" w:rsidP="00C41B93">
            <w:pPr>
              <w:pStyle w:val="ListParagraph"/>
              <w:rPr>
                <w:rFonts w:asciiTheme="minorHAnsi" w:hAnsiTheme="minorHAnsi" w:cstheme="minorHAnsi"/>
                <w:sz w:val="24"/>
              </w:rPr>
            </w:pPr>
            <w:r w:rsidRPr="00E81585">
              <w:rPr>
                <w:rFonts w:asciiTheme="minorHAnsi" w:hAnsiTheme="minorHAnsi" w:cstheme="minorHAnsi"/>
                <w:b/>
                <w:sz w:val="24"/>
              </w:rPr>
              <w:t>Code</w:t>
            </w:r>
          </w:p>
        </w:tc>
        <w:tc>
          <w:tcPr>
            <w:tcW w:w="2557" w:type="dxa"/>
          </w:tcPr>
          <w:p w14:paraId="37219A80" w14:textId="77777777" w:rsidR="00391E30" w:rsidRPr="00E81585" w:rsidRDefault="00391E30" w:rsidP="00C41B93">
            <w:pPr>
              <w:pStyle w:val="ListParagraph"/>
              <w:ind w:left="0"/>
              <w:rPr>
                <w:rFonts w:asciiTheme="minorHAnsi" w:hAnsiTheme="minorHAnsi" w:cstheme="minorHAnsi"/>
                <w:sz w:val="24"/>
              </w:rPr>
            </w:pPr>
            <w:r w:rsidRPr="00E81585">
              <w:rPr>
                <w:rFonts w:asciiTheme="minorHAnsi" w:hAnsiTheme="minorHAnsi" w:cstheme="minorHAnsi"/>
                <w:b/>
                <w:sz w:val="24"/>
              </w:rPr>
              <w:t>Response</w:t>
            </w:r>
          </w:p>
        </w:tc>
        <w:tc>
          <w:tcPr>
            <w:tcW w:w="1405" w:type="dxa"/>
          </w:tcPr>
          <w:p w14:paraId="1F30F2B3" w14:textId="77777777" w:rsidR="00391E30" w:rsidRPr="00E81585" w:rsidRDefault="00391E30" w:rsidP="00C41B93">
            <w:pPr>
              <w:pStyle w:val="ListParagraph"/>
              <w:ind w:left="0"/>
              <w:rPr>
                <w:rFonts w:asciiTheme="minorHAnsi" w:hAnsiTheme="minorHAnsi" w:cstheme="minorHAnsi"/>
                <w:i/>
                <w:sz w:val="24"/>
              </w:rPr>
            </w:pPr>
            <w:r w:rsidRPr="00E81585">
              <w:rPr>
                <w:rFonts w:asciiTheme="minorHAnsi" w:hAnsiTheme="minorHAnsi" w:cstheme="minorHAnsi"/>
                <w:b/>
                <w:sz w:val="24"/>
              </w:rPr>
              <w:t>Skip</w:t>
            </w:r>
          </w:p>
        </w:tc>
      </w:tr>
      <w:tr w:rsidR="00E81585" w:rsidRPr="00E81585" w14:paraId="3876A963" w14:textId="77777777" w:rsidTr="00391E30">
        <w:trPr>
          <w:trHeight w:val="575"/>
        </w:trPr>
        <w:tc>
          <w:tcPr>
            <w:tcW w:w="1144" w:type="dxa"/>
          </w:tcPr>
          <w:p w14:paraId="05F62557" w14:textId="77777777" w:rsidR="00391E30" w:rsidRPr="00E81585" w:rsidRDefault="00391E30" w:rsidP="00C41B93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2514" w:type="dxa"/>
          </w:tcPr>
          <w:p w14:paraId="4F03229E" w14:textId="77777777" w:rsidR="00391E30" w:rsidRPr="00E81585" w:rsidRDefault="00391E30" w:rsidP="00C41B93">
            <w:pPr>
              <w:pStyle w:val="ListParagraph"/>
              <w:ind w:left="0"/>
              <w:rPr>
                <w:rFonts w:asciiTheme="minorHAnsi" w:hAnsiTheme="minorHAnsi" w:cstheme="minorHAnsi"/>
                <w:sz w:val="24"/>
              </w:rPr>
            </w:pPr>
            <w:r w:rsidRPr="00E81585">
              <w:rPr>
                <w:rFonts w:asciiTheme="minorHAnsi" w:hAnsiTheme="minorHAnsi" w:cstheme="minorHAnsi"/>
                <w:sz w:val="24"/>
              </w:rPr>
              <w:t>Name of woman respondent</w:t>
            </w:r>
          </w:p>
        </w:tc>
        <w:tc>
          <w:tcPr>
            <w:tcW w:w="1730" w:type="dxa"/>
          </w:tcPr>
          <w:p w14:paraId="4653E116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  <w:tc>
          <w:tcPr>
            <w:tcW w:w="2557" w:type="dxa"/>
          </w:tcPr>
          <w:p w14:paraId="1AEEF318" w14:textId="77777777" w:rsidR="00391E30" w:rsidRPr="00E81585" w:rsidRDefault="00391E30" w:rsidP="00C41B93">
            <w:pPr>
              <w:pStyle w:val="ListParagraph"/>
              <w:ind w:left="0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1405" w:type="dxa"/>
          </w:tcPr>
          <w:p w14:paraId="5BF09AFC" w14:textId="77777777" w:rsidR="00391E30" w:rsidRPr="00E81585" w:rsidRDefault="00391E30" w:rsidP="00C41B93">
            <w:pPr>
              <w:pStyle w:val="ListParagraph"/>
              <w:ind w:left="0"/>
              <w:rPr>
                <w:rFonts w:asciiTheme="minorHAnsi" w:hAnsiTheme="minorHAnsi" w:cstheme="minorHAnsi"/>
                <w:i/>
                <w:sz w:val="24"/>
              </w:rPr>
            </w:pPr>
          </w:p>
        </w:tc>
      </w:tr>
      <w:tr w:rsidR="00E81585" w:rsidRPr="00E81585" w14:paraId="3B76EE83" w14:textId="77777777" w:rsidTr="00391E30">
        <w:trPr>
          <w:trHeight w:val="422"/>
        </w:trPr>
        <w:tc>
          <w:tcPr>
            <w:tcW w:w="1144" w:type="dxa"/>
          </w:tcPr>
          <w:p w14:paraId="3B4D0DC3" w14:textId="77777777" w:rsidR="00391E30" w:rsidRPr="00E81585" w:rsidRDefault="00391E30" w:rsidP="00C41B93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2514" w:type="dxa"/>
          </w:tcPr>
          <w:p w14:paraId="1615C0AB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Age of woman respondent</w:t>
            </w:r>
          </w:p>
        </w:tc>
        <w:tc>
          <w:tcPr>
            <w:tcW w:w="1730" w:type="dxa"/>
          </w:tcPr>
          <w:p w14:paraId="5B8D16E4" w14:textId="77777777" w:rsidR="00391E30" w:rsidRPr="00E81585" w:rsidRDefault="00391E30" w:rsidP="00C41B93">
            <w:pPr>
              <w:pStyle w:val="ListParagraph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2557" w:type="dxa"/>
          </w:tcPr>
          <w:p w14:paraId="4EB42090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  <w:tc>
          <w:tcPr>
            <w:tcW w:w="1405" w:type="dxa"/>
          </w:tcPr>
          <w:p w14:paraId="6F521830" w14:textId="77777777" w:rsidR="00391E30" w:rsidRPr="00E81585" w:rsidRDefault="00391E30" w:rsidP="00C41B93">
            <w:pPr>
              <w:rPr>
                <w:rFonts w:cstheme="minorHAnsi"/>
                <w:i/>
                <w:szCs w:val="22"/>
              </w:rPr>
            </w:pPr>
          </w:p>
        </w:tc>
      </w:tr>
      <w:tr w:rsidR="00E81585" w:rsidRPr="00E81585" w14:paraId="6ABDE34C" w14:textId="77777777" w:rsidTr="00391E30">
        <w:trPr>
          <w:trHeight w:val="422"/>
        </w:trPr>
        <w:tc>
          <w:tcPr>
            <w:tcW w:w="1144" w:type="dxa"/>
          </w:tcPr>
          <w:p w14:paraId="5CA8E1D8" w14:textId="77777777" w:rsidR="00391E30" w:rsidRPr="00E81585" w:rsidRDefault="00391E30" w:rsidP="00C41B93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2514" w:type="dxa"/>
          </w:tcPr>
          <w:p w14:paraId="55ECF588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Name of index child</w:t>
            </w:r>
          </w:p>
        </w:tc>
        <w:tc>
          <w:tcPr>
            <w:tcW w:w="1730" w:type="dxa"/>
          </w:tcPr>
          <w:p w14:paraId="7E9448FB" w14:textId="77777777" w:rsidR="00391E30" w:rsidRPr="00E81585" w:rsidRDefault="00391E30" w:rsidP="00C41B93">
            <w:pPr>
              <w:pStyle w:val="ListParagraph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2557" w:type="dxa"/>
          </w:tcPr>
          <w:p w14:paraId="19C0B893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  <w:tc>
          <w:tcPr>
            <w:tcW w:w="1405" w:type="dxa"/>
          </w:tcPr>
          <w:p w14:paraId="1175AEC1" w14:textId="77777777" w:rsidR="00391E30" w:rsidRPr="00E81585" w:rsidRDefault="00391E30" w:rsidP="00C41B93">
            <w:pPr>
              <w:rPr>
                <w:rFonts w:cstheme="minorHAnsi"/>
                <w:i/>
                <w:szCs w:val="22"/>
              </w:rPr>
            </w:pPr>
          </w:p>
        </w:tc>
      </w:tr>
      <w:tr w:rsidR="00E81585" w:rsidRPr="00E81585" w14:paraId="566D38EC" w14:textId="77777777" w:rsidTr="00391E30">
        <w:trPr>
          <w:trHeight w:val="422"/>
        </w:trPr>
        <w:tc>
          <w:tcPr>
            <w:tcW w:w="1144" w:type="dxa"/>
          </w:tcPr>
          <w:p w14:paraId="11C5DBDD" w14:textId="77777777" w:rsidR="00391E30" w:rsidRPr="00E81585" w:rsidRDefault="00391E30" w:rsidP="00C41B93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2514" w:type="dxa"/>
          </w:tcPr>
          <w:p w14:paraId="6E906D6C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Sex of index child</w:t>
            </w:r>
          </w:p>
        </w:tc>
        <w:tc>
          <w:tcPr>
            <w:tcW w:w="1730" w:type="dxa"/>
          </w:tcPr>
          <w:p w14:paraId="35C2B4A8" w14:textId="77777777" w:rsidR="00391E30" w:rsidRPr="00E81585" w:rsidRDefault="00391E30" w:rsidP="00C41B9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  <w:r w:rsidRPr="00E81585">
              <w:rPr>
                <w:rFonts w:asciiTheme="minorHAnsi" w:hAnsiTheme="minorHAnsi" w:cstheme="minorHAnsi"/>
                <w:sz w:val="24"/>
              </w:rPr>
              <w:t>Male</w:t>
            </w:r>
          </w:p>
          <w:p w14:paraId="09996494" w14:textId="77777777" w:rsidR="00391E30" w:rsidRPr="00E81585" w:rsidRDefault="00391E30" w:rsidP="00C41B9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  <w:r w:rsidRPr="00E81585">
              <w:rPr>
                <w:rFonts w:asciiTheme="minorHAnsi" w:hAnsiTheme="minorHAnsi" w:cstheme="minorHAnsi"/>
                <w:sz w:val="24"/>
              </w:rPr>
              <w:t>Female</w:t>
            </w:r>
          </w:p>
        </w:tc>
        <w:tc>
          <w:tcPr>
            <w:tcW w:w="2557" w:type="dxa"/>
          </w:tcPr>
          <w:p w14:paraId="5CB4498C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  <w:tc>
          <w:tcPr>
            <w:tcW w:w="1405" w:type="dxa"/>
          </w:tcPr>
          <w:p w14:paraId="0B765A27" w14:textId="77777777" w:rsidR="00391E30" w:rsidRPr="00E81585" w:rsidRDefault="00391E30" w:rsidP="00C41B93">
            <w:pPr>
              <w:rPr>
                <w:rFonts w:cstheme="minorHAnsi"/>
                <w:i/>
                <w:szCs w:val="22"/>
              </w:rPr>
            </w:pPr>
          </w:p>
        </w:tc>
      </w:tr>
      <w:tr w:rsidR="00E81585" w:rsidRPr="00E81585" w14:paraId="5F9989F7" w14:textId="77777777" w:rsidTr="00391E30">
        <w:trPr>
          <w:trHeight w:val="422"/>
        </w:trPr>
        <w:tc>
          <w:tcPr>
            <w:tcW w:w="1144" w:type="dxa"/>
          </w:tcPr>
          <w:p w14:paraId="372D9CC3" w14:textId="77777777" w:rsidR="00391E30" w:rsidRPr="00E81585" w:rsidRDefault="00391E30" w:rsidP="00391E30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0" w:firstLine="0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2514" w:type="dxa"/>
          </w:tcPr>
          <w:p w14:paraId="6BE3B54F" w14:textId="77777777" w:rsidR="00391E30" w:rsidRPr="00E81585" w:rsidRDefault="00391E30" w:rsidP="00391E30">
            <w:pPr>
              <w:rPr>
                <w:rFonts w:cstheme="minorHAnsi"/>
                <w:i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Birth Date of Index Child </w:t>
            </w:r>
            <w:r w:rsidRPr="00E81585">
              <w:rPr>
                <w:rFonts w:cstheme="minorHAnsi"/>
                <w:i/>
                <w:szCs w:val="22"/>
              </w:rPr>
              <w:t>(from health card)</w:t>
            </w:r>
          </w:p>
        </w:tc>
        <w:tc>
          <w:tcPr>
            <w:tcW w:w="1730" w:type="dxa"/>
          </w:tcPr>
          <w:p w14:paraId="19AF9B0D" w14:textId="77777777" w:rsidR="00391E30" w:rsidRPr="00E81585" w:rsidRDefault="00391E30" w:rsidP="00391E30">
            <w:pPr>
              <w:rPr>
                <w:rFonts w:cstheme="minorHAnsi"/>
                <w:szCs w:val="22"/>
              </w:rPr>
            </w:pPr>
          </w:p>
          <w:p w14:paraId="00DC053D" w14:textId="77777777" w:rsidR="00391E30" w:rsidRPr="00E81585" w:rsidRDefault="00391E30" w:rsidP="00391E30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DD/MM/YYYY</w:t>
            </w:r>
          </w:p>
        </w:tc>
        <w:tc>
          <w:tcPr>
            <w:tcW w:w="2557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92"/>
              <w:gridCol w:w="292"/>
              <w:gridCol w:w="292"/>
              <w:gridCol w:w="291"/>
              <w:gridCol w:w="291"/>
              <w:gridCol w:w="291"/>
              <w:gridCol w:w="291"/>
              <w:gridCol w:w="291"/>
            </w:tblGrid>
            <w:tr w:rsidR="00E81585" w:rsidRPr="00E81585" w14:paraId="2AB89303" w14:textId="77777777" w:rsidTr="00C41B93">
              <w:trPr>
                <w:trHeight w:val="496"/>
              </w:trPr>
              <w:tc>
                <w:tcPr>
                  <w:tcW w:w="617" w:type="dxa"/>
                </w:tcPr>
                <w:p w14:paraId="13C19B87" w14:textId="77777777" w:rsidR="00391E30" w:rsidRPr="00E81585" w:rsidRDefault="00391E30" w:rsidP="00220069">
                  <w:pPr>
                    <w:framePr w:hSpace="180" w:wrap="around" w:vAnchor="text" w:hAnchor="page" w:x="970" w:y="322"/>
                    <w:suppressOverlap/>
                    <w:rPr>
                      <w:rFonts w:cstheme="minorHAnsi"/>
                      <w:szCs w:val="22"/>
                    </w:rPr>
                  </w:pPr>
                </w:p>
              </w:tc>
              <w:tc>
                <w:tcPr>
                  <w:tcW w:w="617" w:type="dxa"/>
                </w:tcPr>
                <w:p w14:paraId="05783D86" w14:textId="77777777" w:rsidR="00391E30" w:rsidRPr="00E81585" w:rsidRDefault="00391E30" w:rsidP="00220069">
                  <w:pPr>
                    <w:framePr w:hSpace="180" w:wrap="around" w:vAnchor="text" w:hAnchor="page" w:x="970" w:y="322"/>
                    <w:suppressOverlap/>
                    <w:rPr>
                      <w:rFonts w:cstheme="minorHAnsi"/>
                      <w:szCs w:val="22"/>
                    </w:rPr>
                  </w:pPr>
                </w:p>
              </w:tc>
              <w:tc>
                <w:tcPr>
                  <w:tcW w:w="618" w:type="dxa"/>
                </w:tcPr>
                <w:p w14:paraId="70DCF47D" w14:textId="77777777" w:rsidR="00391E30" w:rsidRPr="00E81585" w:rsidRDefault="00391E30" w:rsidP="00220069">
                  <w:pPr>
                    <w:framePr w:hSpace="180" w:wrap="around" w:vAnchor="text" w:hAnchor="page" w:x="970" w:y="322"/>
                    <w:suppressOverlap/>
                    <w:rPr>
                      <w:rFonts w:cstheme="minorHAnsi"/>
                      <w:szCs w:val="22"/>
                    </w:rPr>
                  </w:pPr>
                </w:p>
              </w:tc>
              <w:tc>
                <w:tcPr>
                  <w:tcW w:w="618" w:type="dxa"/>
                </w:tcPr>
                <w:p w14:paraId="679C4772" w14:textId="77777777" w:rsidR="00391E30" w:rsidRPr="00E81585" w:rsidRDefault="00391E30" w:rsidP="00220069">
                  <w:pPr>
                    <w:framePr w:hSpace="180" w:wrap="around" w:vAnchor="text" w:hAnchor="page" w:x="970" w:y="322"/>
                    <w:suppressOverlap/>
                    <w:rPr>
                      <w:rFonts w:cstheme="minorHAnsi"/>
                      <w:szCs w:val="22"/>
                    </w:rPr>
                  </w:pPr>
                </w:p>
              </w:tc>
              <w:tc>
                <w:tcPr>
                  <w:tcW w:w="618" w:type="dxa"/>
                </w:tcPr>
                <w:p w14:paraId="716DD586" w14:textId="77777777" w:rsidR="00391E30" w:rsidRPr="00E81585" w:rsidRDefault="00391E30" w:rsidP="00220069">
                  <w:pPr>
                    <w:framePr w:hSpace="180" w:wrap="around" w:vAnchor="text" w:hAnchor="page" w:x="970" w:y="322"/>
                    <w:suppressOverlap/>
                    <w:rPr>
                      <w:rFonts w:cstheme="minorHAnsi"/>
                      <w:szCs w:val="22"/>
                    </w:rPr>
                  </w:pPr>
                </w:p>
              </w:tc>
              <w:tc>
                <w:tcPr>
                  <w:tcW w:w="618" w:type="dxa"/>
                </w:tcPr>
                <w:p w14:paraId="1DA57237" w14:textId="77777777" w:rsidR="00391E30" w:rsidRPr="00E81585" w:rsidRDefault="00391E30" w:rsidP="00220069">
                  <w:pPr>
                    <w:framePr w:hSpace="180" w:wrap="around" w:vAnchor="text" w:hAnchor="page" w:x="970" w:y="322"/>
                    <w:suppressOverlap/>
                    <w:rPr>
                      <w:rFonts w:cstheme="minorHAnsi"/>
                      <w:szCs w:val="22"/>
                    </w:rPr>
                  </w:pPr>
                </w:p>
              </w:tc>
              <w:tc>
                <w:tcPr>
                  <w:tcW w:w="618" w:type="dxa"/>
                </w:tcPr>
                <w:p w14:paraId="6F1B5742" w14:textId="77777777" w:rsidR="00391E30" w:rsidRPr="00E81585" w:rsidRDefault="00391E30" w:rsidP="00220069">
                  <w:pPr>
                    <w:framePr w:hSpace="180" w:wrap="around" w:vAnchor="text" w:hAnchor="page" w:x="970" w:y="322"/>
                    <w:suppressOverlap/>
                    <w:rPr>
                      <w:rFonts w:cstheme="minorHAnsi"/>
                      <w:szCs w:val="22"/>
                    </w:rPr>
                  </w:pPr>
                </w:p>
              </w:tc>
              <w:tc>
                <w:tcPr>
                  <w:tcW w:w="618" w:type="dxa"/>
                </w:tcPr>
                <w:p w14:paraId="06EF706C" w14:textId="77777777" w:rsidR="00391E30" w:rsidRPr="00E81585" w:rsidRDefault="00391E30" w:rsidP="00220069">
                  <w:pPr>
                    <w:framePr w:hSpace="180" w:wrap="around" w:vAnchor="text" w:hAnchor="page" w:x="970" w:y="322"/>
                    <w:suppressOverlap/>
                    <w:rPr>
                      <w:rFonts w:cstheme="minorHAnsi"/>
                      <w:szCs w:val="22"/>
                    </w:rPr>
                  </w:pPr>
                </w:p>
              </w:tc>
            </w:tr>
          </w:tbl>
          <w:p w14:paraId="05ECA147" w14:textId="77777777" w:rsidR="00391E30" w:rsidRPr="00E81585" w:rsidRDefault="00391E30" w:rsidP="00391E30">
            <w:pPr>
              <w:rPr>
                <w:rFonts w:cstheme="minorHAnsi"/>
                <w:szCs w:val="22"/>
              </w:rPr>
            </w:pPr>
          </w:p>
        </w:tc>
        <w:tc>
          <w:tcPr>
            <w:tcW w:w="1405" w:type="dxa"/>
          </w:tcPr>
          <w:p w14:paraId="61F3C355" w14:textId="77777777" w:rsidR="00391E30" w:rsidRPr="00E81585" w:rsidRDefault="00391E30" w:rsidP="00391E30">
            <w:pPr>
              <w:rPr>
                <w:rFonts w:cstheme="minorHAnsi"/>
                <w:i/>
                <w:szCs w:val="22"/>
              </w:rPr>
            </w:pPr>
            <w:r w:rsidRPr="00E81585">
              <w:rPr>
                <w:rFonts w:cstheme="minorHAnsi"/>
                <w:i/>
                <w:szCs w:val="22"/>
              </w:rPr>
              <w:t>If child less than 6 months or over 36 months of age, end interview</w:t>
            </w:r>
          </w:p>
        </w:tc>
      </w:tr>
    </w:tbl>
    <w:p w14:paraId="204EACC3" w14:textId="77777777" w:rsidR="00391E30" w:rsidRPr="00E81585" w:rsidRDefault="00391E30" w:rsidP="00391E30">
      <w:pPr>
        <w:rPr>
          <w:rFonts w:cstheme="minorHAnsi"/>
          <w:szCs w:val="22"/>
        </w:rPr>
      </w:pPr>
    </w:p>
    <w:p w14:paraId="05467B20" w14:textId="77777777" w:rsidR="00391E30" w:rsidRPr="00E81585" w:rsidRDefault="00391E30" w:rsidP="00391E30">
      <w:pPr>
        <w:rPr>
          <w:rFonts w:cstheme="minorHAnsi"/>
          <w:szCs w:val="22"/>
        </w:rPr>
      </w:pPr>
    </w:p>
    <w:p w14:paraId="7BEE3CA2" w14:textId="2DEFF7A0" w:rsidR="00391E30" w:rsidRPr="00E81585" w:rsidRDefault="003E34CD" w:rsidP="00391E30">
      <w:pPr>
        <w:pStyle w:val="Heading2"/>
        <w:rPr>
          <w:rFonts w:asciiTheme="minorHAnsi" w:hAnsiTheme="minorHAnsi" w:cstheme="minorHAnsi"/>
          <w:color w:val="auto"/>
          <w:sz w:val="24"/>
          <w:szCs w:val="22"/>
        </w:rPr>
      </w:pPr>
      <w:r w:rsidRPr="00E81585">
        <w:rPr>
          <w:rFonts w:asciiTheme="minorHAnsi" w:hAnsiTheme="minorHAnsi" w:cstheme="minorHAnsi"/>
          <w:color w:val="auto"/>
          <w:sz w:val="24"/>
          <w:szCs w:val="22"/>
        </w:rPr>
        <w:t>Section 3</w:t>
      </w:r>
      <w:r w:rsidR="00391E30" w:rsidRPr="00E81585">
        <w:rPr>
          <w:rFonts w:asciiTheme="minorHAnsi" w:hAnsiTheme="minorHAnsi" w:cstheme="minorHAnsi"/>
          <w:color w:val="auto"/>
          <w:sz w:val="24"/>
          <w:szCs w:val="22"/>
        </w:rPr>
        <w:t>: Basic Household Information, observed</w:t>
      </w:r>
    </w:p>
    <w:p w14:paraId="7D991406" w14:textId="77777777" w:rsidR="00391E30" w:rsidRPr="00E81585" w:rsidRDefault="00391E30" w:rsidP="00391E30">
      <w:pPr>
        <w:pStyle w:val="NoSpacing"/>
        <w:rPr>
          <w:rFonts w:asciiTheme="minorHAnsi" w:hAnsiTheme="minorHAnsi" w:cstheme="minorHAnsi"/>
          <w:b/>
          <w:sz w:val="24"/>
        </w:rPr>
      </w:pPr>
    </w:p>
    <w:p w14:paraId="74A23013" w14:textId="77777777" w:rsidR="00391E30" w:rsidRPr="00E81585" w:rsidRDefault="00391E30" w:rsidP="00391E30">
      <w:pPr>
        <w:pStyle w:val="NoSpacing"/>
        <w:rPr>
          <w:rFonts w:asciiTheme="minorHAnsi" w:hAnsiTheme="minorHAnsi" w:cstheme="minorHAnsi"/>
          <w:b/>
          <w:sz w:val="24"/>
        </w:rPr>
      </w:pPr>
      <w:r w:rsidRPr="00E81585">
        <w:rPr>
          <w:rFonts w:asciiTheme="minorHAnsi" w:hAnsiTheme="minorHAnsi" w:cstheme="minorHAnsi"/>
          <w:b/>
          <w:i/>
          <w:sz w:val="24"/>
        </w:rPr>
        <w:t xml:space="preserve">The  following questions are for OBSERVATION ONLY.  These questions are asked only on the 1st day of observation. </w:t>
      </w:r>
    </w:p>
    <w:p w14:paraId="0D1B3986" w14:textId="77777777" w:rsidR="00391E30" w:rsidRPr="00E81585" w:rsidRDefault="00391E30" w:rsidP="00391E30">
      <w:pPr>
        <w:pStyle w:val="NoSpacing"/>
        <w:ind w:left="720"/>
        <w:rPr>
          <w:rFonts w:asciiTheme="minorHAnsi" w:hAnsiTheme="minorHAnsi" w:cstheme="minorHAnsi"/>
          <w:b/>
          <w:sz w:val="24"/>
        </w:rPr>
      </w:pPr>
    </w:p>
    <w:p w14:paraId="687A7D74" w14:textId="471B46D6" w:rsidR="00391E30" w:rsidRPr="00E81585" w:rsidRDefault="00391E30" w:rsidP="00391E30">
      <w:pPr>
        <w:pStyle w:val="ListParagraph"/>
        <w:numPr>
          <w:ilvl w:val="0"/>
          <w:numId w:val="44"/>
        </w:numPr>
      </w:pPr>
      <w:r w:rsidRPr="00E81585">
        <w:t>Is there a latrine for the household?</w:t>
      </w:r>
      <w:r w:rsidRPr="00E81585">
        <w:rPr>
          <w:rFonts w:cstheme="minorHAnsi"/>
          <w:lang w:val="en-ZW"/>
        </w:rPr>
        <w:t xml:space="preserve"> </w:t>
      </w:r>
      <w:r w:rsidR="00CE7A2E" w:rsidRPr="00E81585">
        <w:rPr>
          <w:rFonts w:cstheme="minorHAnsi"/>
          <w:lang w:val="en-ZW"/>
        </w:rPr>
        <w:t xml:space="preserve"> (</w:t>
      </w:r>
      <w:r w:rsidR="003E34CD" w:rsidRPr="00E81585">
        <w:rPr>
          <w:rFonts w:cstheme="minorHAnsi"/>
          <w:lang w:val="en-ZW"/>
        </w:rPr>
        <w:t>RA will ask “</w:t>
      </w:r>
      <w:r w:rsidR="00CE7A2E" w:rsidRPr="00E81585">
        <w:rPr>
          <w:rFonts w:cstheme="minorHAnsi"/>
          <w:lang w:val="en-ZW"/>
        </w:rPr>
        <w:t>Can I use the latrine Mam?</w:t>
      </w:r>
      <w:r w:rsidR="003E34CD" w:rsidRPr="00E81585">
        <w:rPr>
          <w:rFonts w:cstheme="minorHAnsi"/>
          <w:lang w:val="en-ZW"/>
        </w:rPr>
        <w:t>”</w:t>
      </w:r>
      <w:r w:rsidR="00CE7A2E" w:rsidRPr="00E81585">
        <w:rPr>
          <w:rFonts w:cstheme="minorHAnsi"/>
          <w:lang w:val="en-ZW"/>
        </w:rPr>
        <w:t>)</w:t>
      </w:r>
    </w:p>
    <w:p w14:paraId="3E2BB8B0" w14:textId="77777777" w:rsidR="00391E30" w:rsidRPr="00E81585" w:rsidRDefault="00391E30" w:rsidP="00391E30">
      <w:pPr>
        <w:pStyle w:val="List3"/>
        <w:numPr>
          <w:ilvl w:val="1"/>
          <w:numId w:val="44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Household has own latrine</w:t>
      </w:r>
    </w:p>
    <w:p w14:paraId="2E5900D8" w14:textId="77777777" w:rsidR="00391E30" w:rsidRPr="00E81585" w:rsidRDefault="00391E30" w:rsidP="00391E30">
      <w:pPr>
        <w:pStyle w:val="List3"/>
        <w:numPr>
          <w:ilvl w:val="1"/>
          <w:numId w:val="44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Household uses neighbor’s latrine</w:t>
      </w:r>
    </w:p>
    <w:p w14:paraId="27822E32" w14:textId="38F10485" w:rsidR="00391E30" w:rsidRPr="00E81585" w:rsidRDefault="00391E30" w:rsidP="00391E30">
      <w:pPr>
        <w:pStyle w:val="List3"/>
        <w:numPr>
          <w:ilvl w:val="1"/>
          <w:numId w:val="44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Household uses public</w:t>
      </w:r>
      <w:r w:rsidR="00100BB3" w:rsidRPr="00E81585">
        <w:rPr>
          <w:rFonts w:asciiTheme="minorHAnsi" w:hAnsiTheme="minorHAnsi" w:cstheme="minorHAnsi"/>
          <w:szCs w:val="22"/>
        </w:rPr>
        <w:t>/ shared</w:t>
      </w:r>
      <w:r w:rsidRPr="00E81585">
        <w:rPr>
          <w:rFonts w:asciiTheme="minorHAnsi" w:hAnsiTheme="minorHAnsi" w:cstheme="minorHAnsi"/>
          <w:szCs w:val="22"/>
        </w:rPr>
        <w:t xml:space="preserve"> latrine</w:t>
      </w:r>
    </w:p>
    <w:p w14:paraId="4832F1D4" w14:textId="77777777" w:rsidR="00391E30" w:rsidRPr="00E81585" w:rsidRDefault="00391E30" w:rsidP="00391E30">
      <w:pPr>
        <w:pStyle w:val="List3"/>
        <w:numPr>
          <w:ilvl w:val="1"/>
          <w:numId w:val="44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Household does not use latrine&gt;&gt;</w:t>
      </w:r>
      <w:r w:rsidRPr="00E81585">
        <w:rPr>
          <w:rFonts w:asciiTheme="minorHAnsi" w:hAnsiTheme="minorHAnsi" w:cstheme="minorHAnsi"/>
          <w:i/>
          <w:szCs w:val="22"/>
        </w:rPr>
        <w:t>Skip to Q5</w:t>
      </w:r>
    </w:p>
    <w:p w14:paraId="65743EA9" w14:textId="77777777" w:rsidR="00391E30" w:rsidRPr="00E81585" w:rsidRDefault="00391E30" w:rsidP="00391E30">
      <w:pPr>
        <w:pStyle w:val="List3"/>
        <w:ind w:left="284" w:hanging="284"/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 xml:space="preserve"> </w:t>
      </w:r>
    </w:p>
    <w:p w14:paraId="3794C1C5" w14:textId="77777777" w:rsidR="00391E30" w:rsidRPr="00E81585" w:rsidRDefault="00391E30" w:rsidP="00391E30">
      <w:pPr>
        <w:pStyle w:val="List3"/>
        <w:numPr>
          <w:ilvl w:val="0"/>
          <w:numId w:val="22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Does the latrine have a vent pipe?</w:t>
      </w:r>
    </w:p>
    <w:p w14:paraId="60DA7D61" w14:textId="77777777" w:rsidR="00391E30" w:rsidRPr="00E81585" w:rsidRDefault="00391E30" w:rsidP="00391E30">
      <w:pPr>
        <w:pStyle w:val="List3"/>
        <w:numPr>
          <w:ilvl w:val="0"/>
          <w:numId w:val="48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 xml:space="preserve">Yes </w:t>
      </w:r>
    </w:p>
    <w:p w14:paraId="3908D1C6" w14:textId="77777777" w:rsidR="00391E30" w:rsidRPr="00E81585" w:rsidRDefault="00391E30" w:rsidP="00391E30">
      <w:pPr>
        <w:pStyle w:val="List3"/>
        <w:numPr>
          <w:ilvl w:val="0"/>
          <w:numId w:val="48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No&gt;&gt;</w:t>
      </w:r>
      <w:r w:rsidRPr="00E81585">
        <w:rPr>
          <w:rFonts w:asciiTheme="minorHAnsi" w:hAnsiTheme="minorHAnsi" w:cstheme="minorHAnsi"/>
          <w:i/>
          <w:szCs w:val="22"/>
        </w:rPr>
        <w:t>Skip to Q3</w:t>
      </w:r>
    </w:p>
    <w:p w14:paraId="2264631C" w14:textId="77777777" w:rsidR="00391E30" w:rsidRPr="00E81585" w:rsidRDefault="00391E30" w:rsidP="00391E30">
      <w:pPr>
        <w:pStyle w:val="List3"/>
        <w:ind w:left="284" w:hanging="284"/>
        <w:rPr>
          <w:rFonts w:asciiTheme="minorHAnsi" w:hAnsiTheme="minorHAnsi" w:cstheme="minorHAnsi"/>
          <w:szCs w:val="22"/>
        </w:rPr>
      </w:pPr>
    </w:p>
    <w:p w14:paraId="003AFC46" w14:textId="77777777" w:rsidR="00391E30" w:rsidRPr="00E81585" w:rsidRDefault="00391E30" w:rsidP="00391E30">
      <w:pPr>
        <w:pStyle w:val="List3"/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 xml:space="preserve">2a) Does the ventilation work? </w:t>
      </w:r>
    </w:p>
    <w:p w14:paraId="71ECA766" w14:textId="77777777" w:rsidR="00391E30" w:rsidRPr="00E81585" w:rsidRDefault="00391E30" w:rsidP="00391E30">
      <w:pPr>
        <w:pStyle w:val="List3"/>
        <w:numPr>
          <w:ilvl w:val="0"/>
          <w:numId w:val="49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Yes</w:t>
      </w:r>
    </w:p>
    <w:p w14:paraId="1EDEE713" w14:textId="77777777" w:rsidR="00391E30" w:rsidRPr="00E81585" w:rsidRDefault="00391E30" w:rsidP="00391E30">
      <w:pPr>
        <w:pStyle w:val="List3"/>
        <w:numPr>
          <w:ilvl w:val="0"/>
          <w:numId w:val="49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No</w:t>
      </w:r>
    </w:p>
    <w:p w14:paraId="68537EDE" w14:textId="77777777" w:rsidR="00391E30" w:rsidRPr="00E81585" w:rsidRDefault="00391E30" w:rsidP="00391E30">
      <w:pPr>
        <w:pStyle w:val="List3"/>
        <w:ind w:left="284" w:hanging="284"/>
        <w:rPr>
          <w:rFonts w:asciiTheme="minorHAnsi" w:hAnsiTheme="minorHAnsi" w:cstheme="minorHAnsi"/>
          <w:szCs w:val="22"/>
        </w:rPr>
      </w:pPr>
    </w:p>
    <w:p w14:paraId="663708FA" w14:textId="6CEB94C5" w:rsidR="00391E30" w:rsidRPr="00E81585" w:rsidRDefault="00391E30" w:rsidP="00391E30">
      <w:pPr>
        <w:pStyle w:val="List3"/>
        <w:numPr>
          <w:ilvl w:val="0"/>
          <w:numId w:val="22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Is the latrine</w:t>
      </w:r>
      <w:r w:rsidR="009E25C7" w:rsidRPr="00E81585">
        <w:rPr>
          <w:rFonts w:asciiTheme="minorHAnsi" w:hAnsiTheme="minorHAnsi" w:cstheme="minorHAnsi"/>
          <w:szCs w:val="22"/>
        </w:rPr>
        <w:t xml:space="preserve"> overflowing</w:t>
      </w:r>
      <w:r w:rsidRPr="00E81585">
        <w:rPr>
          <w:rFonts w:asciiTheme="minorHAnsi" w:hAnsiTheme="minorHAnsi" w:cstheme="minorHAnsi"/>
          <w:szCs w:val="22"/>
        </w:rPr>
        <w:t>?</w:t>
      </w:r>
    </w:p>
    <w:p w14:paraId="68604219" w14:textId="77777777" w:rsidR="00391E30" w:rsidRPr="00E81585" w:rsidRDefault="00391E30" w:rsidP="00391E30">
      <w:pPr>
        <w:pStyle w:val="List3"/>
        <w:numPr>
          <w:ilvl w:val="0"/>
          <w:numId w:val="52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Yes</w:t>
      </w:r>
    </w:p>
    <w:p w14:paraId="4FD4ACC5" w14:textId="77777777" w:rsidR="00391E30" w:rsidRPr="00E81585" w:rsidRDefault="00391E30" w:rsidP="00391E30">
      <w:pPr>
        <w:pStyle w:val="List3"/>
        <w:numPr>
          <w:ilvl w:val="0"/>
          <w:numId w:val="52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No</w:t>
      </w:r>
    </w:p>
    <w:p w14:paraId="2CF4ECCA" w14:textId="77777777" w:rsidR="00391E30" w:rsidRPr="00E81585" w:rsidRDefault="00391E30" w:rsidP="00391E30">
      <w:pPr>
        <w:pStyle w:val="List3"/>
        <w:ind w:left="284" w:hanging="284"/>
        <w:rPr>
          <w:rFonts w:asciiTheme="minorHAnsi" w:hAnsiTheme="minorHAnsi" w:cstheme="minorHAnsi"/>
          <w:szCs w:val="22"/>
        </w:rPr>
      </w:pPr>
    </w:p>
    <w:p w14:paraId="4B2CD873" w14:textId="098CC81E" w:rsidR="00391E30" w:rsidRPr="00E81585" w:rsidRDefault="00391E30" w:rsidP="00391E30">
      <w:pPr>
        <w:pStyle w:val="List3"/>
        <w:numPr>
          <w:ilvl w:val="0"/>
          <w:numId w:val="22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 xml:space="preserve">Evidence of use (trodden path test)? </w:t>
      </w:r>
      <w:r w:rsidR="003E34CD" w:rsidRPr="00E81585">
        <w:rPr>
          <w:rFonts w:asciiTheme="minorHAnsi" w:hAnsiTheme="minorHAnsi" w:cstheme="minorHAnsi"/>
          <w:szCs w:val="22"/>
        </w:rPr>
        <w:t xml:space="preserve"> Explain the trodden path test</w:t>
      </w:r>
    </w:p>
    <w:p w14:paraId="1278902B" w14:textId="77777777" w:rsidR="00391E30" w:rsidRPr="00E81585" w:rsidRDefault="00391E30" w:rsidP="00391E30">
      <w:pPr>
        <w:pStyle w:val="List3"/>
        <w:numPr>
          <w:ilvl w:val="0"/>
          <w:numId w:val="54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 xml:space="preserve">Yes </w:t>
      </w:r>
    </w:p>
    <w:p w14:paraId="363F73AD" w14:textId="77777777" w:rsidR="00391E30" w:rsidRPr="00E81585" w:rsidRDefault="00391E30" w:rsidP="00391E30">
      <w:pPr>
        <w:pStyle w:val="List3"/>
        <w:numPr>
          <w:ilvl w:val="0"/>
          <w:numId w:val="54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 xml:space="preserve">No </w:t>
      </w:r>
    </w:p>
    <w:p w14:paraId="3B457436" w14:textId="77777777" w:rsidR="00391E30" w:rsidRPr="00E81585" w:rsidRDefault="00391E30" w:rsidP="00391E30">
      <w:pPr>
        <w:pStyle w:val="List3"/>
        <w:ind w:left="284" w:hanging="284"/>
        <w:rPr>
          <w:rFonts w:asciiTheme="minorHAnsi" w:hAnsiTheme="minorHAnsi" w:cstheme="minorHAnsi"/>
          <w:szCs w:val="22"/>
        </w:rPr>
      </w:pPr>
    </w:p>
    <w:p w14:paraId="72881694" w14:textId="44A4915D" w:rsidR="00391E30" w:rsidRPr="00E81585" w:rsidRDefault="00391E30" w:rsidP="00391E30">
      <w:pPr>
        <w:pStyle w:val="List2"/>
        <w:numPr>
          <w:ilvl w:val="0"/>
          <w:numId w:val="22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 xml:space="preserve">Is there a hand washing station?  </w:t>
      </w:r>
      <w:r w:rsidR="009E25C7" w:rsidRPr="00E81585">
        <w:rPr>
          <w:rFonts w:asciiTheme="minorHAnsi" w:hAnsiTheme="minorHAnsi" w:cstheme="minorHAnsi"/>
          <w:szCs w:val="22"/>
        </w:rPr>
        <w:t xml:space="preserve"> </w:t>
      </w:r>
      <w:r w:rsidR="003E34CD" w:rsidRPr="00E81585">
        <w:rPr>
          <w:rFonts w:asciiTheme="minorHAnsi" w:hAnsiTheme="minorHAnsi" w:cstheme="minorHAnsi"/>
          <w:szCs w:val="22"/>
        </w:rPr>
        <w:t>Many of the households just have one so we just ask about the one hand washing station or the one closest to the bathroom?</w:t>
      </w:r>
    </w:p>
    <w:p w14:paraId="69D7193C" w14:textId="77777777" w:rsidR="00391E30" w:rsidRPr="00E81585" w:rsidRDefault="00391E30" w:rsidP="00391E30">
      <w:pPr>
        <w:pStyle w:val="List3"/>
        <w:numPr>
          <w:ilvl w:val="0"/>
          <w:numId w:val="55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 xml:space="preserve">Yes </w:t>
      </w:r>
    </w:p>
    <w:p w14:paraId="7BEFFB2B" w14:textId="77777777" w:rsidR="00391E30" w:rsidRPr="00E81585" w:rsidRDefault="00391E30" w:rsidP="00391E30">
      <w:pPr>
        <w:pStyle w:val="List3"/>
        <w:numPr>
          <w:ilvl w:val="0"/>
          <w:numId w:val="55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No</w:t>
      </w:r>
    </w:p>
    <w:p w14:paraId="14E2EEA5" w14:textId="1BBA3126" w:rsidR="00391E30" w:rsidRPr="00E81585" w:rsidRDefault="00391E30" w:rsidP="00391E30">
      <w:pPr>
        <w:pStyle w:val="List3"/>
        <w:numPr>
          <w:ilvl w:val="0"/>
          <w:numId w:val="22"/>
        </w:numPr>
        <w:rPr>
          <w:rFonts w:asciiTheme="minorHAnsi" w:hAnsiTheme="minorHAnsi"/>
        </w:rPr>
      </w:pPr>
      <w:r w:rsidRPr="00E81585">
        <w:rPr>
          <w:rFonts w:asciiTheme="minorHAnsi" w:hAnsiTheme="minorHAnsi"/>
        </w:rPr>
        <w:t xml:space="preserve">Is there soap near hand washing station?  </w:t>
      </w:r>
    </w:p>
    <w:p w14:paraId="60E9FA1E" w14:textId="77777777" w:rsidR="00391E30" w:rsidRPr="00E81585" w:rsidRDefault="00391E30" w:rsidP="00391E30">
      <w:pPr>
        <w:pStyle w:val="List3"/>
        <w:numPr>
          <w:ilvl w:val="0"/>
          <w:numId w:val="57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 xml:space="preserve">Yes </w:t>
      </w:r>
    </w:p>
    <w:p w14:paraId="0B2D4A5C" w14:textId="77777777" w:rsidR="00391E30" w:rsidRPr="00E81585" w:rsidRDefault="00391E30" w:rsidP="00391E30">
      <w:pPr>
        <w:pStyle w:val="List3"/>
        <w:numPr>
          <w:ilvl w:val="0"/>
          <w:numId w:val="57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 xml:space="preserve">No </w:t>
      </w:r>
    </w:p>
    <w:p w14:paraId="638A6FC1" w14:textId="77777777" w:rsidR="00391E30" w:rsidRPr="00E81585" w:rsidRDefault="00391E30" w:rsidP="00391E30">
      <w:pPr>
        <w:pStyle w:val="List3"/>
        <w:ind w:left="0" w:firstLine="0"/>
        <w:rPr>
          <w:rFonts w:asciiTheme="minorHAnsi" w:hAnsiTheme="minorHAnsi" w:cstheme="minorHAnsi"/>
          <w:szCs w:val="22"/>
        </w:rPr>
      </w:pPr>
    </w:p>
    <w:p w14:paraId="50EE3221" w14:textId="73AF7C6E" w:rsidR="00391E30" w:rsidRPr="00E81585" w:rsidRDefault="00391E30" w:rsidP="00391E30">
      <w:pPr>
        <w:pStyle w:val="List3"/>
        <w:numPr>
          <w:ilvl w:val="0"/>
          <w:numId w:val="22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What is the source of water most commonly used for drinking?</w:t>
      </w:r>
      <w:r w:rsidR="00CE7A2E" w:rsidRPr="00E81585">
        <w:rPr>
          <w:rFonts w:asciiTheme="minorHAnsi" w:hAnsiTheme="minorHAnsi" w:cstheme="minorHAnsi"/>
          <w:szCs w:val="22"/>
        </w:rPr>
        <w:t xml:space="preserve"> (</w:t>
      </w:r>
      <w:r w:rsidR="003E61CB" w:rsidRPr="00E81585">
        <w:rPr>
          <w:rFonts w:asciiTheme="minorHAnsi" w:hAnsiTheme="minorHAnsi" w:cstheme="minorHAnsi"/>
          <w:szCs w:val="22"/>
        </w:rPr>
        <w:t>RA will ask for</w:t>
      </w:r>
      <w:r w:rsidR="00CE7A2E" w:rsidRPr="00E81585">
        <w:rPr>
          <w:rFonts w:asciiTheme="minorHAnsi" w:hAnsiTheme="minorHAnsi" w:cstheme="minorHAnsi"/>
          <w:szCs w:val="22"/>
        </w:rPr>
        <w:t xml:space="preserve"> </w:t>
      </w:r>
      <w:r w:rsidR="003E61CB" w:rsidRPr="00E81585">
        <w:rPr>
          <w:rFonts w:asciiTheme="minorHAnsi" w:hAnsiTheme="minorHAnsi" w:cstheme="minorHAnsi"/>
          <w:szCs w:val="22"/>
        </w:rPr>
        <w:t>“</w:t>
      </w:r>
      <w:r w:rsidR="00CE7A2E" w:rsidRPr="00E81585">
        <w:rPr>
          <w:rFonts w:asciiTheme="minorHAnsi" w:hAnsiTheme="minorHAnsi" w:cstheme="minorHAnsi"/>
          <w:szCs w:val="22"/>
        </w:rPr>
        <w:t>drinking water</w:t>
      </w:r>
      <w:r w:rsidR="003E61CB" w:rsidRPr="00E81585">
        <w:rPr>
          <w:rFonts w:asciiTheme="minorHAnsi" w:hAnsiTheme="minorHAnsi" w:cstheme="minorHAnsi"/>
          <w:szCs w:val="22"/>
        </w:rPr>
        <w:t>”</w:t>
      </w:r>
      <w:r w:rsidR="00CE7A2E" w:rsidRPr="00E81585">
        <w:rPr>
          <w:rFonts w:asciiTheme="minorHAnsi" w:hAnsiTheme="minorHAnsi" w:cstheme="minorHAnsi"/>
          <w:szCs w:val="22"/>
        </w:rPr>
        <w:t>, and then ask about where they get it from)</w:t>
      </w:r>
    </w:p>
    <w:p w14:paraId="5D05EEDC" w14:textId="77777777" w:rsidR="00391E30" w:rsidRPr="00E81585" w:rsidRDefault="00391E30" w:rsidP="00391E30">
      <w:pPr>
        <w:pStyle w:val="List3"/>
        <w:numPr>
          <w:ilvl w:val="0"/>
          <w:numId w:val="61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Standpipe/borehole on property</w:t>
      </w:r>
    </w:p>
    <w:p w14:paraId="47A943B7" w14:textId="77777777" w:rsidR="00391E30" w:rsidRPr="00E81585" w:rsidRDefault="00391E30" w:rsidP="00391E30">
      <w:pPr>
        <w:pStyle w:val="List3"/>
        <w:numPr>
          <w:ilvl w:val="0"/>
          <w:numId w:val="61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Standpipe/borehole not on property</w:t>
      </w:r>
    </w:p>
    <w:p w14:paraId="43979C7F" w14:textId="77777777" w:rsidR="00391E30" w:rsidRPr="00E81585" w:rsidRDefault="00391E30" w:rsidP="00391E30">
      <w:pPr>
        <w:pStyle w:val="List3"/>
        <w:numPr>
          <w:ilvl w:val="0"/>
          <w:numId w:val="61"/>
        </w:numPr>
        <w:rPr>
          <w:rFonts w:asciiTheme="minorHAnsi" w:hAnsiTheme="minorHAnsi" w:cstheme="minorHAnsi"/>
          <w:szCs w:val="22"/>
          <w:u w:val="single"/>
        </w:rPr>
      </w:pPr>
      <w:r w:rsidRPr="00E81585">
        <w:rPr>
          <w:rFonts w:asciiTheme="minorHAnsi" w:hAnsiTheme="minorHAnsi" w:cstheme="minorHAnsi"/>
          <w:szCs w:val="22"/>
        </w:rPr>
        <w:t>Running water</w:t>
      </w:r>
    </w:p>
    <w:p w14:paraId="2A5B85E3" w14:textId="77777777" w:rsidR="00391E30" w:rsidRPr="00E81585" w:rsidRDefault="00391E30" w:rsidP="00391E30">
      <w:pPr>
        <w:pStyle w:val="List3"/>
        <w:numPr>
          <w:ilvl w:val="0"/>
          <w:numId w:val="61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Surface water on property</w:t>
      </w:r>
    </w:p>
    <w:p w14:paraId="142C0F76" w14:textId="77777777" w:rsidR="00391E30" w:rsidRPr="00E81585" w:rsidRDefault="00391E30" w:rsidP="00391E30">
      <w:pPr>
        <w:pStyle w:val="List3"/>
        <w:numPr>
          <w:ilvl w:val="0"/>
          <w:numId w:val="61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Surface water not on property</w:t>
      </w:r>
    </w:p>
    <w:p w14:paraId="7959EBF8" w14:textId="77777777" w:rsidR="00391E30" w:rsidRPr="00E81585" w:rsidRDefault="00391E30" w:rsidP="00391E30">
      <w:pPr>
        <w:pStyle w:val="List3"/>
        <w:numPr>
          <w:ilvl w:val="0"/>
          <w:numId w:val="61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Filtered water system in household</w:t>
      </w:r>
    </w:p>
    <w:p w14:paraId="09BE7B96" w14:textId="77777777" w:rsidR="00391E30" w:rsidRPr="00E81585" w:rsidRDefault="00391E30" w:rsidP="00391E30">
      <w:pPr>
        <w:pStyle w:val="List3"/>
        <w:ind w:left="0" w:firstLine="0"/>
        <w:rPr>
          <w:rFonts w:asciiTheme="minorHAnsi" w:hAnsiTheme="minorHAnsi" w:cstheme="minorHAnsi"/>
          <w:szCs w:val="22"/>
        </w:rPr>
      </w:pPr>
    </w:p>
    <w:p w14:paraId="6B97F1F2" w14:textId="77777777" w:rsidR="00391E30" w:rsidRPr="00E81585" w:rsidRDefault="00391E30" w:rsidP="00391E30">
      <w:pPr>
        <w:pStyle w:val="List3"/>
        <w:ind w:left="284" w:hanging="284"/>
        <w:rPr>
          <w:rFonts w:asciiTheme="minorHAnsi" w:hAnsiTheme="minorHAnsi" w:cstheme="minorHAnsi"/>
          <w:szCs w:val="22"/>
        </w:rPr>
      </w:pPr>
    </w:p>
    <w:p w14:paraId="3F29C38E" w14:textId="7D453DE4" w:rsidR="00391E30" w:rsidRPr="00E81585" w:rsidRDefault="00391E30" w:rsidP="00391E30">
      <w:pPr>
        <w:pStyle w:val="List3"/>
        <w:numPr>
          <w:ilvl w:val="0"/>
          <w:numId w:val="22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i/>
        </w:rPr>
        <w:t xml:space="preserve">(Ask where applicable) </w:t>
      </w:r>
      <w:r w:rsidRPr="00E81585">
        <w:rPr>
          <w:rFonts w:asciiTheme="minorHAnsi" w:hAnsiTheme="minorHAnsi" w:cstheme="minorHAnsi"/>
          <w:szCs w:val="22"/>
        </w:rPr>
        <w:t>If water is not on property, how far does the household usually walk ONE WAY for drinking water?</w:t>
      </w:r>
      <w:r w:rsidR="003E61CB" w:rsidRPr="00E81585">
        <w:rPr>
          <w:rFonts w:asciiTheme="minorHAnsi" w:hAnsiTheme="minorHAnsi" w:cstheme="minorHAnsi"/>
          <w:szCs w:val="22"/>
        </w:rPr>
        <w:t xml:space="preserve"> If the mother and child go get water – do we follow? We said RAs should follow if its less than 30 mins</w:t>
      </w:r>
    </w:p>
    <w:p w14:paraId="403FF521" w14:textId="77777777" w:rsidR="00391E30" w:rsidRPr="00E81585" w:rsidRDefault="00391E30" w:rsidP="00391E30">
      <w:pPr>
        <w:pStyle w:val="List3"/>
        <w:ind w:left="0" w:firstLine="0"/>
        <w:rPr>
          <w:rFonts w:asciiTheme="minorHAnsi" w:hAnsiTheme="minorHAnsi" w:cstheme="minorHAnsi"/>
          <w:szCs w:val="22"/>
        </w:rPr>
      </w:pPr>
    </w:p>
    <w:p w14:paraId="70ABC4F5" w14:textId="77777777" w:rsidR="00391E30" w:rsidRPr="00E81585" w:rsidRDefault="00391E30" w:rsidP="00391E30">
      <w:pPr>
        <w:pStyle w:val="List3"/>
        <w:ind w:left="0" w:firstLine="0"/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__ __ __ minutes</w:t>
      </w:r>
    </w:p>
    <w:p w14:paraId="08AFE045" w14:textId="77777777" w:rsidR="00391E30" w:rsidRPr="00E81585" w:rsidRDefault="00391E30" w:rsidP="00391E30">
      <w:pPr>
        <w:pStyle w:val="List3"/>
        <w:ind w:left="0" w:firstLine="0"/>
        <w:rPr>
          <w:rFonts w:asciiTheme="minorHAnsi" w:hAnsiTheme="minorHAnsi" w:cstheme="minorHAnsi"/>
          <w:szCs w:val="22"/>
        </w:rPr>
      </w:pPr>
    </w:p>
    <w:p w14:paraId="59634A7B" w14:textId="7168C3B9" w:rsidR="00477403" w:rsidRPr="00E81585" w:rsidRDefault="00391E30" w:rsidP="00477403">
      <w:pPr>
        <w:pStyle w:val="List3"/>
        <w:numPr>
          <w:ilvl w:val="0"/>
          <w:numId w:val="22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 xml:space="preserve">What kind of floor material does the household </w:t>
      </w:r>
      <w:r w:rsidR="000327A6" w:rsidRPr="00E81585">
        <w:rPr>
          <w:rFonts w:asciiTheme="minorHAnsi" w:hAnsiTheme="minorHAnsi" w:cstheme="minorHAnsi"/>
          <w:szCs w:val="22"/>
        </w:rPr>
        <w:t xml:space="preserve">(main living room) </w:t>
      </w:r>
      <w:r w:rsidRPr="00E81585">
        <w:rPr>
          <w:rFonts w:asciiTheme="minorHAnsi" w:hAnsiTheme="minorHAnsi" w:cstheme="minorHAnsi"/>
          <w:szCs w:val="22"/>
        </w:rPr>
        <w:t xml:space="preserve">have indoors? </w:t>
      </w:r>
    </w:p>
    <w:p w14:paraId="29FFD653" w14:textId="77777777" w:rsidR="00391E30" w:rsidRPr="00E81585" w:rsidRDefault="00391E30" w:rsidP="00391E30">
      <w:pPr>
        <w:pStyle w:val="List3"/>
        <w:numPr>
          <w:ilvl w:val="0"/>
          <w:numId w:val="62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Dung</w:t>
      </w:r>
    </w:p>
    <w:p w14:paraId="56CDE7EC" w14:textId="77777777" w:rsidR="00391E30" w:rsidRPr="00E81585" w:rsidRDefault="00391E30" w:rsidP="00391E30">
      <w:pPr>
        <w:pStyle w:val="List3"/>
        <w:numPr>
          <w:ilvl w:val="0"/>
          <w:numId w:val="62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Dirt</w:t>
      </w:r>
    </w:p>
    <w:p w14:paraId="3447244C" w14:textId="1854D2CF" w:rsidR="00391E30" w:rsidRPr="00E81585" w:rsidRDefault="00391E30" w:rsidP="00391E30">
      <w:pPr>
        <w:pStyle w:val="List3"/>
        <w:numPr>
          <w:ilvl w:val="0"/>
          <w:numId w:val="62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Smooth concrete</w:t>
      </w:r>
      <w:r w:rsidR="00DF48EB" w:rsidRPr="00E81585">
        <w:rPr>
          <w:rFonts w:asciiTheme="minorHAnsi" w:hAnsiTheme="minorHAnsi" w:cstheme="minorHAnsi"/>
          <w:szCs w:val="22"/>
        </w:rPr>
        <w:t xml:space="preserve"> </w:t>
      </w:r>
    </w:p>
    <w:p w14:paraId="2848501A" w14:textId="77777777" w:rsidR="00391E30" w:rsidRPr="00E81585" w:rsidRDefault="00391E30" w:rsidP="00391E30">
      <w:pPr>
        <w:pStyle w:val="List3"/>
        <w:numPr>
          <w:ilvl w:val="0"/>
          <w:numId w:val="62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Unsmooth concrete</w:t>
      </w:r>
    </w:p>
    <w:p w14:paraId="7935BCC6" w14:textId="77777777" w:rsidR="00391E30" w:rsidRPr="00E81585" w:rsidRDefault="00391E30" w:rsidP="00391E30">
      <w:pPr>
        <w:pStyle w:val="List3"/>
        <w:numPr>
          <w:ilvl w:val="0"/>
          <w:numId w:val="62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Some areas are concrete, some are dirt/dung</w:t>
      </w:r>
    </w:p>
    <w:p w14:paraId="7A1B0CDB" w14:textId="22FE4BAF" w:rsidR="00477403" w:rsidRPr="00E81585" w:rsidRDefault="00477403" w:rsidP="00391E30">
      <w:pPr>
        <w:pStyle w:val="List3"/>
        <w:numPr>
          <w:ilvl w:val="0"/>
          <w:numId w:val="62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Floor covered with plastic</w:t>
      </w:r>
      <w:r w:rsidR="007B249A" w:rsidRPr="00E81585">
        <w:rPr>
          <w:rFonts w:asciiTheme="minorHAnsi" w:hAnsiTheme="minorHAnsi" w:cstheme="minorHAnsi"/>
          <w:szCs w:val="22"/>
        </w:rPr>
        <w:t>/_______</w:t>
      </w:r>
    </w:p>
    <w:p w14:paraId="53168BCE" w14:textId="10AA36FE" w:rsidR="007B249A" w:rsidRPr="00E81585" w:rsidRDefault="007B249A" w:rsidP="00391E30">
      <w:pPr>
        <w:pStyle w:val="List3"/>
        <w:numPr>
          <w:ilvl w:val="0"/>
          <w:numId w:val="62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Other:___________</w:t>
      </w:r>
    </w:p>
    <w:p w14:paraId="1D97F523" w14:textId="77777777" w:rsidR="00391E30" w:rsidRPr="00E81585" w:rsidRDefault="00391E30" w:rsidP="00391E30">
      <w:pPr>
        <w:pStyle w:val="List3"/>
        <w:ind w:left="90" w:firstLine="0"/>
        <w:rPr>
          <w:rFonts w:asciiTheme="minorHAnsi" w:hAnsiTheme="minorHAnsi" w:cstheme="minorHAnsi"/>
          <w:szCs w:val="22"/>
        </w:rPr>
      </w:pPr>
    </w:p>
    <w:p w14:paraId="69A40745" w14:textId="77777777" w:rsidR="00391E30" w:rsidRPr="00E81585" w:rsidRDefault="00391E30" w:rsidP="00391E30">
      <w:pPr>
        <w:pStyle w:val="List3"/>
        <w:numPr>
          <w:ilvl w:val="0"/>
          <w:numId w:val="22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 xml:space="preserve">Where is most of the cooking done? </w:t>
      </w:r>
    </w:p>
    <w:p w14:paraId="54B7CDD0" w14:textId="1354D161" w:rsidR="00391E30" w:rsidRPr="00E81585" w:rsidRDefault="00391E30" w:rsidP="00391E30">
      <w:pPr>
        <w:pStyle w:val="List3"/>
        <w:numPr>
          <w:ilvl w:val="0"/>
          <w:numId w:val="63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Inside</w:t>
      </w:r>
      <w:r w:rsidR="00370C39" w:rsidRPr="00E81585">
        <w:rPr>
          <w:rFonts w:asciiTheme="minorHAnsi" w:hAnsiTheme="minorHAnsi" w:cstheme="minorHAnsi"/>
          <w:szCs w:val="22"/>
        </w:rPr>
        <w:t xml:space="preserve"> the main household</w:t>
      </w:r>
    </w:p>
    <w:p w14:paraId="2A5F860C" w14:textId="77E3E08A" w:rsidR="00391E30" w:rsidRPr="00E81585" w:rsidRDefault="00370C39" w:rsidP="00391E30">
      <w:pPr>
        <w:pStyle w:val="List3"/>
        <w:numPr>
          <w:ilvl w:val="0"/>
          <w:numId w:val="63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lastRenderedPageBreak/>
        <w:t xml:space="preserve">Separate room outside </w:t>
      </w:r>
      <w:r w:rsidR="00AE528B" w:rsidRPr="00E81585">
        <w:rPr>
          <w:rFonts w:asciiTheme="minorHAnsi" w:hAnsiTheme="minorHAnsi" w:cstheme="minorHAnsi"/>
          <w:szCs w:val="22"/>
        </w:rPr>
        <w:t>the household</w:t>
      </w:r>
    </w:p>
    <w:p w14:paraId="54811124" w14:textId="7C2A1094" w:rsidR="00370C39" w:rsidRPr="00E81585" w:rsidRDefault="00370C39" w:rsidP="00391E30">
      <w:pPr>
        <w:pStyle w:val="List3"/>
        <w:numPr>
          <w:ilvl w:val="0"/>
          <w:numId w:val="63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Outside</w:t>
      </w:r>
      <w:r w:rsidR="00AE528B" w:rsidRPr="00E81585">
        <w:rPr>
          <w:rFonts w:asciiTheme="minorHAnsi" w:hAnsiTheme="minorHAnsi" w:cstheme="minorHAnsi"/>
          <w:szCs w:val="22"/>
        </w:rPr>
        <w:t>,</w:t>
      </w:r>
      <w:r w:rsidRPr="00E81585">
        <w:rPr>
          <w:rFonts w:asciiTheme="minorHAnsi" w:hAnsiTheme="minorHAnsi" w:cstheme="minorHAnsi"/>
          <w:szCs w:val="22"/>
        </w:rPr>
        <w:t xml:space="preserve"> out in the open</w:t>
      </w:r>
    </w:p>
    <w:p w14:paraId="2DA639E6" w14:textId="77777777" w:rsidR="00391E30" w:rsidRPr="00E81585" w:rsidRDefault="00391E30" w:rsidP="00391E30">
      <w:pPr>
        <w:pStyle w:val="List3"/>
        <w:ind w:left="0" w:firstLine="0"/>
        <w:rPr>
          <w:rFonts w:asciiTheme="minorHAnsi" w:hAnsiTheme="minorHAnsi" w:cstheme="minorHAnsi"/>
          <w:szCs w:val="22"/>
        </w:rPr>
      </w:pPr>
    </w:p>
    <w:p w14:paraId="5D080797" w14:textId="541E6284" w:rsidR="00391E30" w:rsidRPr="00E81585" w:rsidRDefault="00AE041E" w:rsidP="00AE041E">
      <w:pPr>
        <w:pStyle w:val="List3"/>
        <w:numPr>
          <w:ilvl w:val="0"/>
          <w:numId w:val="22"/>
        </w:numPr>
        <w:rPr>
          <w:rFonts w:asciiTheme="minorHAnsi" w:hAnsiTheme="minorHAnsi" w:cstheme="minorHAnsi"/>
          <w:szCs w:val="22"/>
        </w:rPr>
      </w:pPr>
      <w:r w:rsidRPr="00E81585">
        <w:rPr>
          <w:rFonts w:cstheme="minorHAnsi"/>
          <w:b/>
          <w:szCs w:val="22"/>
        </w:rPr>
        <w:t>Drinking water storage container</w:t>
      </w:r>
      <w:r w:rsidR="00873196" w:rsidRPr="00E81585">
        <w:rPr>
          <w:rFonts w:cstheme="minorHAnsi"/>
          <w:b/>
          <w:szCs w:val="22"/>
        </w:rPr>
        <w:t>s</w:t>
      </w:r>
      <w:r w:rsidR="00A92B95" w:rsidRPr="00E81585">
        <w:rPr>
          <w:rFonts w:cstheme="minorHAnsi"/>
          <w:b/>
          <w:szCs w:val="22"/>
        </w:rPr>
        <w:t>: If there are a lot of jerry cans, write down for number and proportion that were covered. For example, if 3/6 cans were covered, you can say partial and write down the details.</w:t>
      </w:r>
    </w:p>
    <w:tbl>
      <w:tblPr>
        <w:tblW w:w="5775" w:type="pct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391"/>
        <w:gridCol w:w="1351"/>
        <w:gridCol w:w="1786"/>
        <w:gridCol w:w="2230"/>
      </w:tblGrid>
      <w:tr w:rsidR="00E81585" w:rsidRPr="00E81585" w14:paraId="225846D2" w14:textId="77777777" w:rsidTr="00A92B95">
        <w:trPr>
          <w:trHeight w:val="272"/>
        </w:trPr>
        <w:tc>
          <w:tcPr>
            <w:tcW w:w="5391" w:type="dxa"/>
            <w:vMerge w:val="restart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vAlign w:val="center"/>
          </w:tcPr>
          <w:p w14:paraId="1818204C" w14:textId="77777777" w:rsidR="00391E30" w:rsidRPr="00E81585" w:rsidRDefault="00391E30" w:rsidP="00C41B93">
            <w:pPr>
              <w:jc w:val="center"/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 xml:space="preserve">Drinking water storage container </w:t>
            </w:r>
          </w:p>
        </w:tc>
        <w:tc>
          <w:tcPr>
            <w:tcW w:w="5367" w:type="dxa"/>
            <w:gridSpan w:val="3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vAlign w:val="center"/>
          </w:tcPr>
          <w:p w14:paraId="709BC16C" w14:textId="77777777" w:rsidR="00391E30" w:rsidRPr="00E81585" w:rsidRDefault="00391E30" w:rsidP="00C41B93">
            <w:pPr>
              <w:jc w:val="center"/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Covered?</w:t>
            </w:r>
          </w:p>
        </w:tc>
      </w:tr>
      <w:tr w:rsidR="00E81585" w:rsidRPr="00E81585" w14:paraId="2F675EB6" w14:textId="77777777" w:rsidTr="00A92B95">
        <w:trPr>
          <w:trHeight w:val="130"/>
        </w:trPr>
        <w:tc>
          <w:tcPr>
            <w:tcW w:w="5391" w:type="dxa"/>
            <w:vMerge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FA1A00F" w14:textId="77777777" w:rsidR="00391E30" w:rsidRPr="00E81585" w:rsidRDefault="00391E30" w:rsidP="00C41B93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3B02" w14:textId="77777777" w:rsidR="00391E30" w:rsidRPr="00E81585" w:rsidRDefault="00391E30" w:rsidP="00C41B93">
            <w:pPr>
              <w:jc w:val="center"/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Not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2BA95" w14:textId="77777777" w:rsidR="00391E30" w:rsidRPr="00E81585" w:rsidRDefault="00391E30" w:rsidP="00C41B93">
            <w:pPr>
              <w:jc w:val="center"/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Partially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060CAD77" w14:textId="77777777" w:rsidR="00391E30" w:rsidRPr="00E81585" w:rsidRDefault="00391E30" w:rsidP="00C41B93">
            <w:pPr>
              <w:jc w:val="center"/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Completely</w:t>
            </w:r>
          </w:p>
        </w:tc>
      </w:tr>
      <w:tr w:rsidR="00E81585" w:rsidRPr="00E81585" w14:paraId="2B98E2A2" w14:textId="77777777" w:rsidTr="00A92B95">
        <w:trPr>
          <w:trHeight w:val="1"/>
        </w:trPr>
        <w:tc>
          <w:tcPr>
            <w:tcW w:w="539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BA9339A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Drum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pPr w:leftFromText="180" w:rightFromText="180" w:vertAnchor="text" w:horzAnchor="page" w:tblpXSpec="center" w:tblpY="-47"/>
              <w:tblOverlap w:val="never"/>
              <w:tblW w:w="25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257"/>
            </w:tblGrid>
            <w:tr w:rsidR="00E81585" w:rsidRPr="00E81585" w14:paraId="07CA0407" w14:textId="77777777" w:rsidTr="00A92B95">
              <w:trPr>
                <w:trHeight w:val="196"/>
              </w:trPr>
              <w:tc>
                <w:tcPr>
                  <w:tcW w:w="257" w:type="dxa"/>
                </w:tcPr>
                <w:p w14:paraId="152D595D" w14:textId="77777777" w:rsidR="00391E30" w:rsidRPr="00E81585" w:rsidRDefault="00391E30" w:rsidP="00C41B93">
                  <w:pPr>
                    <w:jc w:val="center"/>
                    <w:rPr>
                      <w:rFonts w:cstheme="minorHAnsi"/>
                      <w:szCs w:val="22"/>
                    </w:rPr>
                  </w:pPr>
                </w:p>
              </w:tc>
            </w:tr>
          </w:tbl>
          <w:p w14:paraId="6C093FB5" w14:textId="77777777" w:rsidR="00391E30" w:rsidRPr="00E81585" w:rsidRDefault="00391E30" w:rsidP="00C41B93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pPr w:leftFromText="180" w:rightFromText="180" w:vertAnchor="text" w:horzAnchor="page" w:tblpXSpec="center" w:tblpY="-47"/>
              <w:tblOverlap w:val="never"/>
              <w:tblW w:w="25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257"/>
            </w:tblGrid>
            <w:tr w:rsidR="00E81585" w:rsidRPr="00E81585" w14:paraId="10199CE5" w14:textId="77777777" w:rsidTr="00A92B95">
              <w:trPr>
                <w:trHeight w:val="196"/>
              </w:trPr>
              <w:tc>
                <w:tcPr>
                  <w:tcW w:w="257" w:type="dxa"/>
                </w:tcPr>
                <w:p w14:paraId="39DDE150" w14:textId="77777777" w:rsidR="00391E30" w:rsidRPr="00E81585" w:rsidRDefault="00391E30" w:rsidP="00C41B93">
                  <w:pPr>
                    <w:jc w:val="center"/>
                    <w:rPr>
                      <w:rFonts w:cstheme="minorHAnsi"/>
                      <w:szCs w:val="22"/>
                    </w:rPr>
                  </w:pPr>
                </w:p>
              </w:tc>
            </w:tr>
          </w:tbl>
          <w:p w14:paraId="41A4C712" w14:textId="77777777" w:rsidR="00391E30" w:rsidRPr="00E81585" w:rsidRDefault="00391E30" w:rsidP="00C41B93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tbl>
            <w:tblPr>
              <w:tblpPr w:leftFromText="180" w:rightFromText="180" w:vertAnchor="text" w:horzAnchor="page" w:tblpXSpec="center" w:tblpY="-47"/>
              <w:tblOverlap w:val="never"/>
              <w:tblW w:w="25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257"/>
            </w:tblGrid>
            <w:tr w:rsidR="00E81585" w:rsidRPr="00E81585" w14:paraId="69642F71" w14:textId="77777777" w:rsidTr="00A92B95">
              <w:trPr>
                <w:trHeight w:val="196"/>
              </w:trPr>
              <w:tc>
                <w:tcPr>
                  <w:tcW w:w="257" w:type="dxa"/>
                </w:tcPr>
                <w:p w14:paraId="6975DB1F" w14:textId="77777777" w:rsidR="00391E30" w:rsidRPr="00E81585" w:rsidRDefault="00391E30" w:rsidP="00C41B93">
                  <w:pPr>
                    <w:jc w:val="center"/>
                    <w:rPr>
                      <w:rFonts w:cstheme="minorHAnsi"/>
                      <w:szCs w:val="22"/>
                    </w:rPr>
                  </w:pPr>
                </w:p>
              </w:tc>
            </w:tr>
          </w:tbl>
          <w:p w14:paraId="437CF391" w14:textId="77777777" w:rsidR="00391E30" w:rsidRPr="00E81585" w:rsidRDefault="00391E30" w:rsidP="00C41B93">
            <w:pPr>
              <w:jc w:val="center"/>
              <w:rPr>
                <w:rFonts w:cstheme="minorHAnsi"/>
                <w:szCs w:val="22"/>
              </w:rPr>
            </w:pPr>
          </w:p>
        </w:tc>
      </w:tr>
      <w:tr w:rsidR="00E81585" w:rsidRPr="00E81585" w14:paraId="3D4F86E1" w14:textId="77777777" w:rsidTr="00A92B95">
        <w:trPr>
          <w:trHeight w:val="1"/>
        </w:trPr>
        <w:tc>
          <w:tcPr>
            <w:tcW w:w="539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33B3C57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20-25l Plastic container (“jerry can”/ narrow mouth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pPr w:leftFromText="180" w:rightFromText="180" w:vertAnchor="text" w:horzAnchor="page" w:tblpXSpec="center" w:tblpY="-47"/>
              <w:tblOverlap w:val="never"/>
              <w:tblW w:w="25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257"/>
            </w:tblGrid>
            <w:tr w:rsidR="00E81585" w:rsidRPr="00E81585" w14:paraId="72C66870" w14:textId="77777777" w:rsidTr="00A92B95">
              <w:trPr>
                <w:trHeight w:val="196"/>
              </w:trPr>
              <w:tc>
                <w:tcPr>
                  <w:tcW w:w="257" w:type="dxa"/>
                </w:tcPr>
                <w:p w14:paraId="3286A721" w14:textId="77777777" w:rsidR="00391E30" w:rsidRPr="00E81585" w:rsidRDefault="00391E30" w:rsidP="00C41B93">
                  <w:pPr>
                    <w:jc w:val="center"/>
                    <w:rPr>
                      <w:rFonts w:cstheme="minorHAnsi"/>
                      <w:szCs w:val="22"/>
                    </w:rPr>
                  </w:pPr>
                </w:p>
              </w:tc>
            </w:tr>
          </w:tbl>
          <w:p w14:paraId="40A18D85" w14:textId="77777777" w:rsidR="00391E30" w:rsidRPr="00E81585" w:rsidRDefault="00391E30" w:rsidP="00C41B93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pPr w:leftFromText="180" w:rightFromText="180" w:vertAnchor="text" w:horzAnchor="page" w:tblpXSpec="center" w:tblpY="-47"/>
              <w:tblOverlap w:val="never"/>
              <w:tblW w:w="25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257"/>
            </w:tblGrid>
            <w:tr w:rsidR="00E81585" w:rsidRPr="00E81585" w14:paraId="0868C68E" w14:textId="77777777" w:rsidTr="00A92B95">
              <w:trPr>
                <w:trHeight w:val="196"/>
              </w:trPr>
              <w:tc>
                <w:tcPr>
                  <w:tcW w:w="257" w:type="dxa"/>
                </w:tcPr>
                <w:p w14:paraId="10BEF279" w14:textId="77777777" w:rsidR="00391E30" w:rsidRPr="00E81585" w:rsidRDefault="00391E30" w:rsidP="00C41B93">
                  <w:pPr>
                    <w:jc w:val="center"/>
                    <w:rPr>
                      <w:rFonts w:cstheme="minorHAnsi"/>
                      <w:szCs w:val="22"/>
                    </w:rPr>
                  </w:pPr>
                </w:p>
              </w:tc>
            </w:tr>
          </w:tbl>
          <w:p w14:paraId="3695EAB6" w14:textId="77777777" w:rsidR="00391E30" w:rsidRPr="00E81585" w:rsidRDefault="00391E30" w:rsidP="00C41B93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tbl>
            <w:tblPr>
              <w:tblpPr w:leftFromText="180" w:rightFromText="180" w:vertAnchor="text" w:horzAnchor="page" w:tblpXSpec="center" w:tblpY="-47"/>
              <w:tblOverlap w:val="never"/>
              <w:tblW w:w="25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257"/>
            </w:tblGrid>
            <w:tr w:rsidR="00E81585" w:rsidRPr="00E81585" w14:paraId="0B967409" w14:textId="77777777" w:rsidTr="00A92B95">
              <w:trPr>
                <w:trHeight w:val="196"/>
              </w:trPr>
              <w:tc>
                <w:tcPr>
                  <w:tcW w:w="257" w:type="dxa"/>
                </w:tcPr>
                <w:p w14:paraId="305A19A4" w14:textId="77777777" w:rsidR="00391E30" w:rsidRPr="00E81585" w:rsidRDefault="00391E30" w:rsidP="00C41B93">
                  <w:pPr>
                    <w:jc w:val="center"/>
                    <w:rPr>
                      <w:rFonts w:cstheme="minorHAnsi"/>
                      <w:szCs w:val="22"/>
                    </w:rPr>
                  </w:pPr>
                </w:p>
              </w:tc>
            </w:tr>
          </w:tbl>
          <w:p w14:paraId="25EE2D60" w14:textId="77777777" w:rsidR="00391E30" w:rsidRPr="00E81585" w:rsidRDefault="00391E30" w:rsidP="00C41B93">
            <w:pPr>
              <w:jc w:val="center"/>
              <w:rPr>
                <w:rFonts w:cstheme="minorHAnsi"/>
                <w:szCs w:val="22"/>
              </w:rPr>
            </w:pPr>
          </w:p>
        </w:tc>
      </w:tr>
      <w:tr w:rsidR="00E81585" w:rsidRPr="00E81585" w14:paraId="7A9C427B" w14:textId="77777777" w:rsidTr="00A92B95">
        <w:trPr>
          <w:trHeight w:val="1"/>
        </w:trPr>
        <w:tc>
          <w:tcPr>
            <w:tcW w:w="539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EF638C3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Bucket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pPr w:leftFromText="180" w:rightFromText="180" w:vertAnchor="text" w:horzAnchor="page" w:tblpXSpec="center" w:tblpY="-47"/>
              <w:tblOverlap w:val="never"/>
              <w:tblW w:w="25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257"/>
            </w:tblGrid>
            <w:tr w:rsidR="00E81585" w:rsidRPr="00E81585" w14:paraId="22811807" w14:textId="77777777" w:rsidTr="00A92B95">
              <w:trPr>
                <w:trHeight w:val="196"/>
              </w:trPr>
              <w:tc>
                <w:tcPr>
                  <w:tcW w:w="257" w:type="dxa"/>
                </w:tcPr>
                <w:p w14:paraId="36EC4E35" w14:textId="77777777" w:rsidR="00391E30" w:rsidRPr="00E81585" w:rsidRDefault="00391E30" w:rsidP="00C41B93">
                  <w:pPr>
                    <w:jc w:val="center"/>
                    <w:rPr>
                      <w:rFonts w:cstheme="minorHAnsi"/>
                      <w:szCs w:val="22"/>
                    </w:rPr>
                  </w:pPr>
                </w:p>
              </w:tc>
            </w:tr>
          </w:tbl>
          <w:p w14:paraId="4D83970A" w14:textId="77777777" w:rsidR="00391E30" w:rsidRPr="00E81585" w:rsidRDefault="00391E30" w:rsidP="00C41B93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pPr w:leftFromText="180" w:rightFromText="180" w:vertAnchor="text" w:horzAnchor="page" w:tblpXSpec="center" w:tblpY="-47"/>
              <w:tblOverlap w:val="never"/>
              <w:tblW w:w="25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257"/>
            </w:tblGrid>
            <w:tr w:rsidR="00E81585" w:rsidRPr="00E81585" w14:paraId="3C43B889" w14:textId="77777777" w:rsidTr="00A92B95">
              <w:trPr>
                <w:trHeight w:val="196"/>
              </w:trPr>
              <w:tc>
                <w:tcPr>
                  <w:tcW w:w="257" w:type="dxa"/>
                </w:tcPr>
                <w:p w14:paraId="4C4633F2" w14:textId="77777777" w:rsidR="00391E30" w:rsidRPr="00E81585" w:rsidRDefault="00391E30" w:rsidP="00C41B93">
                  <w:pPr>
                    <w:jc w:val="center"/>
                    <w:rPr>
                      <w:rFonts w:cstheme="minorHAnsi"/>
                      <w:szCs w:val="22"/>
                    </w:rPr>
                  </w:pPr>
                </w:p>
              </w:tc>
            </w:tr>
          </w:tbl>
          <w:p w14:paraId="0D0B2FA6" w14:textId="77777777" w:rsidR="00391E30" w:rsidRPr="00E81585" w:rsidRDefault="00391E30" w:rsidP="00C41B93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tbl>
            <w:tblPr>
              <w:tblpPr w:leftFromText="180" w:rightFromText="180" w:vertAnchor="text" w:horzAnchor="page" w:tblpXSpec="center" w:tblpY="-47"/>
              <w:tblOverlap w:val="never"/>
              <w:tblW w:w="25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257"/>
            </w:tblGrid>
            <w:tr w:rsidR="00E81585" w:rsidRPr="00E81585" w14:paraId="19FBF0E7" w14:textId="77777777" w:rsidTr="00A92B95">
              <w:trPr>
                <w:trHeight w:val="196"/>
              </w:trPr>
              <w:tc>
                <w:tcPr>
                  <w:tcW w:w="257" w:type="dxa"/>
                </w:tcPr>
                <w:p w14:paraId="012F988C" w14:textId="77777777" w:rsidR="00391E30" w:rsidRPr="00E81585" w:rsidRDefault="00391E30" w:rsidP="00C41B93">
                  <w:pPr>
                    <w:jc w:val="center"/>
                    <w:rPr>
                      <w:rFonts w:cstheme="minorHAnsi"/>
                      <w:szCs w:val="22"/>
                    </w:rPr>
                  </w:pPr>
                </w:p>
              </w:tc>
            </w:tr>
          </w:tbl>
          <w:p w14:paraId="715590AD" w14:textId="77777777" w:rsidR="00391E30" w:rsidRPr="00E81585" w:rsidRDefault="00391E30" w:rsidP="00C41B93">
            <w:pPr>
              <w:jc w:val="center"/>
              <w:rPr>
                <w:rFonts w:cstheme="minorHAnsi"/>
                <w:szCs w:val="22"/>
              </w:rPr>
            </w:pPr>
          </w:p>
        </w:tc>
      </w:tr>
      <w:tr w:rsidR="00E81585" w:rsidRPr="00E81585" w14:paraId="78A9A4F2" w14:textId="77777777" w:rsidTr="00A92B95">
        <w:trPr>
          <w:trHeight w:val="1"/>
        </w:trPr>
        <w:tc>
          <w:tcPr>
            <w:tcW w:w="539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7AF540E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Clay pot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pPr w:leftFromText="180" w:rightFromText="180" w:vertAnchor="text" w:horzAnchor="page" w:tblpXSpec="center" w:tblpY="-47"/>
              <w:tblOverlap w:val="never"/>
              <w:tblW w:w="25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257"/>
            </w:tblGrid>
            <w:tr w:rsidR="00E81585" w:rsidRPr="00E81585" w14:paraId="1EE6605F" w14:textId="77777777" w:rsidTr="00A92B95">
              <w:trPr>
                <w:trHeight w:val="196"/>
              </w:trPr>
              <w:tc>
                <w:tcPr>
                  <w:tcW w:w="257" w:type="dxa"/>
                </w:tcPr>
                <w:p w14:paraId="7C388229" w14:textId="77777777" w:rsidR="00391E30" w:rsidRPr="00E81585" w:rsidRDefault="00391E30" w:rsidP="00C41B93">
                  <w:pPr>
                    <w:jc w:val="center"/>
                    <w:rPr>
                      <w:rFonts w:cstheme="minorHAnsi"/>
                      <w:szCs w:val="22"/>
                    </w:rPr>
                  </w:pPr>
                </w:p>
              </w:tc>
            </w:tr>
          </w:tbl>
          <w:p w14:paraId="070BF18F" w14:textId="77777777" w:rsidR="00391E30" w:rsidRPr="00E81585" w:rsidRDefault="00391E30" w:rsidP="00C41B93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pPr w:leftFromText="180" w:rightFromText="180" w:vertAnchor="text" w:horzAnchor="page" w:tblpXSpec="center" w:tblpY="-47"/>
              <w:tblOverlap w:val="never"/>
              <w:tblW w:w="25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257"/>
            </w:tblGrid>
            <w:tr w:rsidR="00E81585" w:rsidRPr="00E81585" w14:paraId="30A4F289" w14:textId="77777777" w:rsidTr="00A92B95">
              <w:trPr>
                <w:trHeight w:val="196"/>
              </w:trPr>
              <w:tc>
                <w:tcPr>
                  <w:tcW w:w="257" w:type="dxa"/>
                </w:tcPr>
                <w:p w14:paraId="703EB4A4" w14:textId="77777777" w:rsidR="00391E30" w:rsidRPr="00E81585" w:rsidRDefault="00391E30" w:rsidP="00C41B93">
                  <w:pPr>
                    <w:jc w:val="center"/>
                    <w:rPr>
                      <w:rFonts w:cstheme="minorHAnsi"/>
                      <w:szCs w:val="22"/>
                    </w:rPr>
                  </w:pPr>
                </w:p>
              </w:tc>
            </w:tr>
          </w:tbl>
          <w:p w14:paraId="42F94E75" w14:textId="77777777" w:rsidR="00391E30" w:rsidRPr="00E81585" w:rsidRDefault="00391E30" w:rsidP="00C41B93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tbl>
            <w:tblPr>
              <w:tblpPr w:leftFromText="180" w:rightFromText="180" w:vertAnchor="text" w:horzAnchor="page" w:tblpXSpec="center" w:tblpY="-47"/>
              <w:tblOverlap w:val="never"/>
              <w:tblW w:w="25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257"/>
            </w:tblGrid>
            <w:tr w:rsidR="00E81585" w:rsidRPr="00E81585" w14:paraId="4C3ACE34" w14:textId="77777777" w:rsidTr="00A92B95">
              <w:trPr>
                <w:trHeight w:val="196"/>
              </w:trPr>
              <w:tc>
                <w:tcPr>
                  <w:tcW w:w="257" w:type="dxa"/>
                </w:tcPr>
                <w:p w14:paraId="7143AC6D" w14:textId="77777777" w:rsidR="00391E30" w:rsidRPr="00E81585" w:rsidRDefault="00391E30" w:rsidP="00C41B93">
                  <w:pPr>
                    <w:jc w:val="center"/>
                    <w:rPr>
                      <w:rFonts w:cstheme="minorHAnsi"/>
                      <w:szCs w:val="22"/>
                    </w:rPr>
                  </w:pPr>
                </w:p>
              </w:tc>
            </w:tr>
          </w:tbl>
          <w:p w14:paraId="07057D6E" w14:textId="77777777" w:rsidR="00391E30" w:rsidRPr="00E81585" w:rsidRDefault="00391E30" w:rsidP="00C41B93">
            <w:pPr>
              <w:jc w:val="center"/>
              <w:rPr>
                <w:rFonts w:cstheme="minorHAnsi"/>
                <w:szCs w:val="22"/>
              </w:rPr>
            </w:pPr>
          </w:p>
        </w:tc>
      </w:tr>
      <w:tr w:rsidR="00E81585" w:rsidRPr="00E81585" w14:paraId="31532DE4" w14:textId="77777777" w:rsidTr="00A92B95">
        <w:trPr>
          <w:trHeight w:val="1"/>
        </w:trPr>
        <w:tc>
          <w:tcPr>
            <w:tcW w:w="5391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1F29DCC4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Other __________________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tbl>
            <w:tblPr>
              <w:tblpPr w:leftFromText="180" w:rightFromText="180" w:vertAnchor="text" w:horzAnchor="page" w:tblpXSpec="center" w:tblpY="-47"/>
              <w:tblOverlap w:val="never"/>
              <w:tblW w:w="25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257"/>
            </w:tblGrid>
            <w:tr w:rsidR="00E81585" w:rsidRPr="00E81585" w14:paraId="3BAFE785" w14:textId="77777777" w:rsidTr="00A92B95">
              <w:trPr>
                <w:trHeight w:val="196"/>
              </w:trPr>
              <w:tc>
                <w:tcPr>
                  <w:tcW w:w="257" w:type="dxa"/>
                </w:tcPr>
                <w:p w14:paraId="240700A1" w14:textId="77777777" w:rsidR="00391E30" w:rsidRPr="00E81585" w:rsidRDefault="00391E30" w:rsidP="00C41B93">
                  <w:pPr>
                    <w:jc w:val="center"/>
                    <w:rPr>
                      <w:rFonts w:cstheme="minorHAnsi"/>
                      <w:szCs w:val="22"/>
                    </w:rPr>
                  </w:pPr>
                </w:p>
              </w:tc>
            </w:tr>
          </w:tbl>
          <w:p w14:paraId="6651BAA5" w14:textId="77777777" w:rsidR="00391E30" w:rsidRPr="00E81585" w:rsidRDefault="00391E30" w:rsidP="00C41B93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tbl>
            <w:tblPr>
              <w:tblpPr w:leftFromText="180" w:rightFromText="180" w:vertAnchor="text" w:horzAnchor="page" w:tblpXSpec="center" w:tblpY="-47"/>
              <w:tblOverlap w:val="never"/>
              <w:tblW w:w="25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257"/>
            </w:tblGrid>
            <w:tr w:rsidR="00E81585" w:rsidRPr="00E81585" w14:paraId="03981C5A" w14:textId="77777777" w:rsidTr="00A92B95">
              <w:trPr>
                <w:trHeight w:val="196"/>
              </w:trPr>
              <w:tc>
                <w:tcPr>
                  <w:tcW w:w="257" w:type="dxa"/>
                </w:tcPr>
                <w:p w14:paraId="68724A45" w14:textId="77777777" w:rsidR="00391E30" w:rsidRPr="00E81585" w:rsidRDefault="00391E30" w:rsidP="00C41B93">
                  <w:pPr>
                    <w:jc w:val="center"/>
                    <w:rPr>
                      <w:rFonts w:cstheme="minorHAnsi"/>
                      <w:szCs w:val="22"/>
                    </w:rPr>
                  </w:pPr>
                </w:p>
              </w:tc>
            </w:tr>
          </w:tbl>
          <w:p w14:paraId="7D844FA8" w14:textId="77777777" w:rsidR="00391E30" w:rsidRPr="00E81585" w:rsidRDefault="00391E30" w:rsidP="00C41B93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tbl>
            <w:tblPr>
              <w:tblpPr w:leftFromText="180" w:rightFromText="180" w:vertAnchor="text" w:horzAnchor="page" w:tblpXSpec="center" w:tblpY="-47"/>
              <w:tblOverlap w:val="never"/>
              <w:tblW w:w="25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257"/>
            </w:tblGrid>
            <w:tr w:rsidR="00E81585" w:rsidRPr="00E81585" w14:paraId="4BB253C1" w14:textId="77777777" w:rsidTr="00A92B95">
              <w:trPr>
                <w:trHeight w:val="196"/>
              </w:trPr>
              <w:tc>
                <w:tcPr>
                  <w:tcW w:w="257" w:type="dxa"/>
                </w:tcPr>
                <w:p w14:paraId="57F0CB41" w14:textId="77777777" w:rsidR="00391E30" w:rsidRPr="00E81585" w:rsidRDefault="00391E30" w:rsidP="00C41B93">
                  <w:pPr>
                    <w:jc w:val="center"/>
                    <w:rPr>
                      <w:rFonts w:cstheme="minorHAnsi"/>
                      <w:szCs w:val="22"/>
                    </w:rPr>
                  </w:pPr>
                </w:p>
              </w:tc>
            </w:tr>
          </w:tbl>
          <w:p w14:paraId="1343F679" w14:textId="77777777" w:rsidR="00391E30" w:rsidRPr="00E81585" w:rsidRDefault="00391E30" w:rsidP="00C41B93">
            <w:pPr>
              <w:jc w:val="center"/>
              <w:rPr>
                <w:rFonts w:cstheme="minorHAnsi"/>
                <w:szCs w:val="22"/>
              </w:rPr>
            </w:pPr>
          </w:p>
        </w:tc>
      </w:tr>
    </w:tbl>
    <w:p w14:paraId="5F144491" w14:textId="77777777" w:rsidR="00391E30" w:rsidRPr="00E81585" w:rsidRDefault="00391E30" w:rsidP="00391E30">
      <w:pPr>
        <w:pStyle w:val="NoSpacing"/>
        <w:ind w:left="450"/>
        <w:rPr>
          <w:rFonts w:asciiTheme="minorHAnsi" w:hAnsiTheme="minorHAnsi" w:cstheme="minorHAnsi"/>
          <w:b/>
          <w:sz w:val="24"/>
        </w:rPr>
      </w:pPr>
    </w:p>
    <w:p w14:paraId="2797461E" w14:textId="77777777" w:rsidR="00391E30" w:rsidRPr="00E81585" w:rsidRDefault="00391E30" w:rsidP="00391E30">
      <w:pPr>
        <w:pStyle w:val="NoSpacing"/>
        <w:ind w:left="450"/>
        <w:rPr>
          <w:rFonts w:asciiTheme="minorHAnsi" w:hAnsiTheme="minorHAnsi" w:cstheme="minorHAnsi"/>
          <w:sz w:val="24"/>
        </w:rPr>
      </w:pPr>
    </w:p>
    <w:p w14:paraId="7169C5C3" w14:textId="56EA468A" w:rsidR="00391E30" w:rsidRPr="00E81585" w:rsidRDefault="00391E30" w:rsidP="00391E30">
      <w:pPr>
        <w:pStyle w:val="NoSpacing"/>
        <w:numPr>
          <w:ilvl w:val="0"/>
          <w:numId w:val="22"/>
        </w:numPr>
        <w:rPr>
          <w:rFonts w:asciiTheme="minorHAnsi" w:hAnsiTheme="minorHAnsi" w:cstheme="minorHAnsi"/>
          <w:sz w:val="24"/>
        </w:rPr>
      </w:pPr>
      <w:r w:rsidRPr="00E81585">
        <w:rPr>
          <w:rFonts w:asciiTheme="minorHAnsi" w:hAnsiTheme="minorHAnsi" w:cstheme="minorHAnsi"/>
          <w:sz w:val="24"/>
        </w:rPr>
        <w:t xml:space="preserve"> </w:t>
      </w:r>
      <w:r w:rsidRPr="00E81585">
        <w:rPr>
          <w:rFonts w:asciiTheme="minorHAnsi" w:hAnsiTheme="minorHAnsi"/>
          <w:i/>
          <w:sz w:val="24"/>
        </w:rPr>
        <w:t xml:space="preserve">(Ask where applicable) </w:t>
      </w:r>
      <w:r w:rsidRPr="00E81585">
        <w:rPr>
          <w:rFonts w:asciiTheme="minorHAnsi" w:hAnsiTheme="minorHAnsi" w:cstheme="minorHAnsi"/>
          <w:sz w:val="24"/>
        </w:rPr>
        <w:t xml:space="preserve">What do you use to scoop </w:t>
      </w:r>
      <w:r w:rsidR="00E834E1" w:rsidRPr="00E81585">
        <w:rPr>
          <w:rFonts w:asciiTheme="minorHAnsi" w:hAnsiTheme="minorHAnsi" w:cstheme="minorHAnsi"/>
          <w:sz w:val="24"/>
        </w:rPr>
        <w:t xml:space="preserve">drinking </w:t>
      </w:r>
      <w:r w:rsidRPr="00E81585">
        <w:rPr>
          <w:rFonts w:asciiTheme="minorHAnsi" w:hAnsiTheme="minorHAnsi" w:cstheme="minorHAnsi"/>
          <w:sz w:val="24"/>
        </w:rPr>
        <w:t>water from the bucket/ drum/ clay pot (Tick all that apply)?</w:t>
      </w:r>
    </w:p>
    <w:p w14:paraId="01D4B404" w14:textId="77777777" w:rsidR="00391E30" w:rsidRPr="00E81585" w:rsidRDefault="00391E30" w:rsidP="00391E30">
      <w:pPr>
        <w:pStyle w:val="List3"/>
        <w:numPr>
          <w:ilvl w:val="0"/>
          <w:numId w:val="66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Specific scooping cup</w:t>
      </w:r>
    </w:p>
    <w:p w14:paraId="580ABFC3" w14:textId="77777777" w:rsidR="00391E30" w:rsidRPr="00E81585" w:rsidRDefault="00391E30" w:rsidP="00391E30">
      <w:pPr>
        <w:pStyle w:val="List3"/>
        <w:numPr>
          <w:ilvl w:val="0"/>
          <w:numId w:val="66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Specific ladle with long handle</w:t>
      </w:r>
    </w:p>
    <w:p w14:paraId="2F6B9288" w14:textId="77777777" w:rsidR="00391E30" w:rsidRPr="00E81585" w:rsidRDefault="00391E30" w:rsidP="00391E30">
      <w:pPr>
        <w:pStyle w:val="List3"/>
        <w:numPr>
          <w:ilvl w:val="0"/>
          <w:numId w:val="66"/>
        </w:numPr>
        <w:rPr>
          <w:rFonts w:asciiTheme="minorHAnsi" w:hAnsiTheme="minorHAnsi" w:cstheme="minorHAnsi"/>
          <w:szCs w:val="22"/>
          <w:u w:val="single"/>
        </w:rPr>
      </w:pPr>
      <w:r w:rsidRPr="00E81585">
        <w:rPr>
          <w:rFonts w:asciiTheme="minorHAnsi" w:hAnsiTheme="minorHAnsi" w:cstheme="minorHAnsi"/>
          <w:szCs w:val="22"/>
        </w:rPr>
        <w:t>Any cup</w:t>
      </w:r>
    </w:p>
    <w:p w14:paraId="4CE12B18" w14:textId="77777777" w:rsidR="00391E30" w:rsidRPr="00E81585" w:rsidRDefault="00391E30" w:rsidP="00391E30">
      <w:pPr>
        <w:pStyle w:val="List3"/>
        <w:numPr>
          <w:ilvl w:val="0"/>
          <w:numId w:val="66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Any container</w:t>
      </w:r>
    </w:p>
    <w:p w14:paraId="753F20B1" w14:textId="77777777" w:rsidR="00391E30" w:rsidRPr="00E81585" w:rsidRDefault="00391E30" w:rsidP="00391E30">
      <w:pPr>
        <w:pStyle w:val="List3"/>
        <w:numPr>
          <w:ilvl w:val="0"/>
          <w:numId w:val="66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Other, specify (_________________________)</w:t>
      </w:r>
    </w:p>
    <w:p w14:paraId="11D61280" w14:textId="77777777" w:rsidR="00391E30" w:rsidRPr="00E81585" w:rsidRDefault="00391E30" w:rsidP="00391E30">
      <w:pPr>
        <w:pStyle w:val="List3"/>
        <w:ind w:left="0" w:firstLine="0"/>
        <w:rPr>
          <w:rFonts w:asciiTheme="minorHAnsi" w:hAnsiTheme="minorHAnsi" w:cstheme="minorHAnsi"/>
          <w:szCs w:val="22"/>
        </w:rPr>
      </w:pPr>
    </w:p>
    <w:p w14:paraId="5C907710" w14:textId="77777777" w:rsidR="00391E30" w:rsidRPr="00E81585" w:rsidRDefault="00391E30" w:rsidP="00391E30">
      <w:pPr>
        <w:pStyle w:val="List3"/>
        <w:numPr>
          <w:ilvl w:val="0"/>
          <w:numId w:val="22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Does the household have a chicken coop?</w:t>
      </w:r>
    </w:p>
    <w:p w14:paraId="2D34945A" w14:textId="77777777" w:rsidR="00391E30" w:rsidRPr="00E81585" w:rsidRDefault="00391E30" w:rsidP="00391E30">
      <w:pPr>
        <w:pStyle w:val="List3"/>
        <w:numPr>
          <w:ilvl w:val="0"/>
          <w:numId w:val="30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Yes</w:t>
      </w:r>
    </w:p>
    <w:p w14:paraId="552C1DFB" w14:textId="77777777" w:rsidR="00391E30" w:rsidRPr="00E81585" w:rsidRDefault="00391E30" w:rsidP="00391E30">
      <w:pPr>
        <w:pStyle w:val="List3"/>
        <w:numPr>
          <w:ilvl w:val="0"/>
          <w:numId w:val="30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No &gt;&gt;Q15</w:t>
      </w:r>
    </w:p>
    <w:p w14:paraId="1887057F" w14:textId="77777777" w:rsidR="00391E30" w:rsidRPr="00E81585" w:rsidRDefault="00391E30" w:rsidP="00391E30">
      <w:pPr>
        <w:pStyle w:val="List3"/>
        <w:ind w:left="0" w:firstLine="0"/>
        <w:rPr>
          <w:rFonts w:asciiTheme="minorHAnsi" w:hAnsiTheme="minorHAnsi" w:cstheme="minorHAnsi"/>
          <w:szCs w:val="22"/>
        </w:rPr>
      </w:pPr>
    </w:p>
    <w:p w14:paraId="0EEA8E6A" w14:textId="77777777" w:rsidR="00391E30" w:rsidRPr="00E81585" w:rsidRDefault="00391E30" w:rsidP="00391E30">
      <w:pPr>
        <w:pStyle w:val="List3"/>
        <w:numPr>
          <w:ilvl w:val="0"/>
          <w:numId w:val="22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Take (a) picture(s) of the fencing, coop structures for chickens.</w:t>
      </w:r>
    </w:p>
    <w:p w14:paraId="5766319A" w14:textId="77777777" w:rsidR="00391E30" w:rsidRPr="00E81585" w:rsidRDefault="00391E30" w:rsidP="00391E30">
      <w:pPr>
        <w:pStyle w:val="List3"/>
        <w:ind w:left="0" w:firstLine="0"/>
        <w:rPr>
          <w:rFonts w:asciiTheme="minorHAnsi" w:hAnsiTheme="minorHAnsi" w:cstheme="minorHAnsi"/>
          <w:szCs w:val="22"/>
        </w:rPr>
      </w:pPr>
    </w:p>
    <w:p w14:paraId="0689CA86" w14:textId="77777777" w:rsidR="00391E30" w:rsidRPr="00E81585" w:rsidRDefault="00391E30" w:rsidP="00391E30">
      <w:pPr>
        <w:pStyle w:val="List3"/>
        <w:numPr>
          <w:ilvl w:val="0"/>
          <w:numId w:val="22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Was/were picture/s taken?</w:t>
      </w:r>
    </w:p>
    <w:p w14:paraId="6F2B2788" w14:textId="77777777" w:rsidR="00391E30" w:rsidRPr="00E81585" w:rsidRDefault="00391E30" w:rsidP="00391E30">
      <w:pPr>
        <w:pStyle w:val="List3"/>
        <w:numPr>
          <w:ilvl w:val="0"/>
          <w:numId w:val="31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Yes</w:t>
      </w:r>
    </w:p>
    <w:p w14:paraId="659876BA" w14:textId="77777777" w:rsidR="00391E30" w:rsidRPr="00E81585" w:rsidRDefault="00391E30" w:rsidP="00391E30">
      <w:pPr>
        <w:pStyle w:val="List3"/>
        <w:numPr>
          <w:ilvl w:val="0"/>
          <w:numId w:val="31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No (specify)__________________</w:t>
      </w:r>
    </w:p>
    <w:p w14:paraId="250FB42F" w14:textId="77777777" w:rsidR="00391E30" w:rsidRPr="00E81585" w:rsidRDefault="00391E30" w:rsidP="00391E30">
      <w:pPr>
        <w:pStyle w:val="List3"/>
        <w:ind w:left="0" w:firstLine="0"/>
        <w:rPr>
          <w:rFonts w:asciiTheme="minorHAnsi" w:hAnsiTheme="minorHAnsi" w:cstheme="minorHAnsi"/>
          <w:szCs w:val="22"/>
        </w:rPr>
      </w:pPr>
    </w:p>
    <w:p w14:paraId="66803727" w14:textId="77777777" w:rsidR="00391E30" w:rsidRPr="00E81585" w:rsidRDefault="00391E30" w:rsidP="00391E30">
      <w:pPr>
        <w:pStyle w:val="List3"/>
        <w:numPr>
          <w:ilvl w:val="0"/>
          <w:numId w:val="22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 xml:space="preserve"> Are there fences/structures for any other animals?</w:t>
      </w:r>
    </w:p>
    <w:p w14:paraId="5FD0C954" w14:textId="77777777" w:rsidR="00391E30" w:rsidRPr="00E81585" w:rsidRDefault="00391E30" w:rsidP="00391E30">
      <w:pPr>
        <w:pStyle w:val="List3"/>
        <w:numPr>
          <w:ilvl w:val="0"/>
          <w:numId w:val="32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Yes</w:t>
      </w:r>
    </w:p>
    <w:p w14:paraId="67C88683" w14:textId="77777777" w:rsidR="00391E30" w:rsidRPr="00E81585" w:rsidRDefault="00391E30" w:rsidP="00391E30">
      <w:pPr>
        <w:pStyle w:val="List3"/>
        <w:numPr>
          <w:ilvl w:val="0"/>
          <w:numId w:val="32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No &gt;&gt;</w:t>
      </w:r>
      <w:r w:rsidRPr="00E81585">
        <w:rPr>
          <w:rFonts w:asciiTheme="minorHAnsi" w:hAnsiTheme="minorHAnsi" w:cstheme="minorHAnsi"/>
          <w:i/>
          <w:szCs w:val="22"/>
        </w:rPr>
        <w:t>next section</w:t>
      </w:r>
    </w:p>
    <w:p w14:paraId="12DD381E" w14:textId="77777777" w:rsidR="00391E30" w:rsidRPr="00E81585" w:rsidRDefault="00391E30" w:rsidP="00391E30">
      <w:pPr>
        <w:pStyle w:val="List3"/>
        <w:ind w:left="0" w:firstLine="0"/>
        <w:rPr>
          <w:rFonts w:asciiTheme="minorHAnsi" w:hAnsiTheme="minorHAnsi" w:cstheme="minorHAnsi"/>
          <w:szCs w:val="22"/>
        </w:rPr>
      </w:pPr>
    </w:p>
    <w:p w14:paraId="4BBE9949" w14:textId="77777777" w:rsidR="00391E30" w:rsidRPr="00E81585" w:rsidRDefault="00391E30" w:rsidP="00391E30">
      <w:pPr>
        <w:pStyle w:val="List3"/>
        <w:numPr>
          <w:ilvl w:val="0"/>
          <w:numId w:val="22"/>
        </w:numPr>
        <w:rPr>
          <w:rFonts w:asciiTheme="minorHAnsi" w:hAnsiTheme="minorHAnsi"/>
          <w:u w:val="single"/>
        </w:rPr>
      </w:pPr>
      <w:r w:rsidRPr="00E81585">
        <w:rPr>
          <w:rFonts w:asciiTheme="minorHAnsi" w:hAnsiTheme="minorHAnsi" w:cstheme="minorHAnsi"/>
          <w:szCs w:val="22"/>
        </w:rPr>
        <w:t xml:space="preserve">Take (a) picture(s) of the fencing or structures for animals </w:t>
      </w:r>
      <w:r w:rsidRPr="00E81585">
        <w:rPr>
          <w:rFonts w:asciiTheme="minorHAnsi" w:hAnsiTheme="minorHAnsi"/>
          <w:u w:val="single"/>
        </w:rPr>
        <w:t xml:space="preserve">other than chickens. </w:t>
      </w:r>
    </w:p>
    <w:p w14:paraId="6A0B5CCF" w14:textId="77777777" w:rsidR="00391E30" w:rsidRPr="00E81585" w:rsidRDefault="00391E30" w:rsidP="00391E30">
      <w:pPr>
        <w:pStyle w:val="List3"/>
        <w:ind w:left="0" w:firstLine="0"/>
        <w:rPr>
          <w:rFonts w:asciiTheme="minorHAnsi" w:hAnsiTheme="minorHAnsi" w:cstheme="minorHAnsi"/>
          <w:szCs w:val="22"/>
        </w:rPr>
      </w:pPr>
    </w:p>
    <w:p w14:paraId="50F4627D" w14:textId="77777777" w:rsidR="00391E30" w:rsidRPr="00E81585" w:rsidRDefault="00391E30" w:rsidP="00391E30">
      <w:pPr>
        <w:pStyle w:val="List3"/>
        <w:numPr>
          <w:ilvl w:val="0"/>
          <w:numId w:val="22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 xml:space="preserve"> Was/were picture/s taken?</w:t>
      </w:r>
    </w:p>
    <w:p w14:paraId="4A7347D3" w14:textId="77777777" w:rsidR="00391E30" w:rsidRPr="00E81585" w:rsidRDefault="00391E30" w:rsidP="00391E30">
      <w:pPr>
        <w:pStyle w:val="List3"/>
        <w:numPr>
          <w:ilvl w:val="0"/>
          <w:numId w:val="33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Yes</w:t>
      </w:r>
    </w:p>
    <w:p w14:paraId="43975181" w14:textId="77777777" w:rsidR="00391E30" w:rsidRPr="00E81585" w:rsidRDefault="00391E30" w:rsidP="00391E30">
      <w:pPr>
        <w:pStyle w:val="List3"/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No (specify)__________________</w:t>
      </w:r>
    </w:p>
    <w:p w14:paraId="1F1E9244" w14:textId="77777777" w:rsidR="00391E30" w:rsidRPr="00E81585" w:rsidRDefault="00391E30" w:rsidP="00391E30">
      <w:pPr>
        <w:pStyle w:val="List3"/>
        <w:ind w:left="0" w:firstLine="0"/>
        <w:rPr>
          <w:rFonts w:asciiTheme="minorHAnsi" w:hAnsiTheme="minorHAnsi" w:cstheme="minorHAnsi"/>
          <w:i/>
          <w:szCs w:val="22"/>
        </w:rPr>
      </w:pPr>
    </w:p>
    <w:p w14:paraId="72DDEA5B" w14:textId="762DD9B8" w:rsidR="00391E30" w:rsidRPr="00E81585" w:rsidRDefault="003E61CB" w:rsidP="00391E30">
      <w:pPr>
        <w:pStyle w:val="Heading1"/>
        <w:rPr>
          <w:rFonts w:asciiTheme="minorHAnsi" w:hAnsiTheme="minorHAnsi" w:cstheme="minorHAnsi"/>
          <w:color w:val="auto"/>
          <w:sz w:val="24"/>
          <w:szCs w:val="22"/>
        </w:rPr>
      </w:pPr>
      <w:r w:rsidRPr="00E81585">
        <w:rPr>
          <w:rFonts w:asciiTheme="minorHAnsi" w:hAnsiTheme="minorHAnsi" w:cstheme="minorHAnsi"/>
          <w:color w:val="auto"/>
          <w:sz w:val="24"/>
          <w:szCs w:val="22"/>
        </w:rPr>
        <w:lastRenderedPageBreak/>
        <w:t>Section 4</w:t>
      </w:r>
      <w:r w:rsidR="00391E30" w:rsidRPr="00E81585">
        <w:rPr>
          <w:rFonts w:asciiTheme="minorHAnsi" w:hAnsiTheme="minorHAnsi" w:cstheme="minorHAnsi"/>
          <w:color w:val="auto"/>
          <w:sz w:val="24"/>
          <w:szCs w:val="22"/>
        </w:rPr>
        <w:t>: Household Characteristics Observed, Daily</w:t>
      </w:r>
    </w:p>
    <w:p w14:paraId="467492FA" w14:textId="77777777" w:rsidR="00391E30" w:rsidRPr="00E81585" w:rsidRDefault="00391E30" w:rsidP="00391E30">
      <w:pPr>
        <w:pStyle w:val="List3"/>
        <w:ind w:left="0" w:firstLine="0"/>
        <w:outlineLvl w:val="0"/>
        <w:rPr>
          <w:rFonts w:asciiTheme="minorHAnsi" w:hAnsiTheme="minorHAnsi" w:cstheme="minorHAnsi"/>
          <w:i/>
          <w:szCs w:val="22"/>
        </w:rPr>
      </w:pPr>
      <w:r w:rsidRPr="00E81585">
        <w:rPr>
          <w:rFonts w:asciiTheme="minorHAnsi" w:hAnsiTheme="minorHAnsi" w:cstheme="minorHAnsi"/>
          <w:b/>
          <w:i/>
          <w:szCs w:val="22"/>
        </w:rPr>
        <w:t xml:space="preserve"> The following questions are asked at the start of each day of observation:</w:t>
      </w:r>
    </w:p>
    <w:p w14:paraId="01376CA5" w14:textId="77777777" w:rsidR="00391E30" w:rsidRPr="00E81585" w:rsidRDefault="00391E30" w:rsidP="00391E30">
      <w:pPr>
        <w:pStyle w:val="List3"/>
        <w:ind w:left="0" w:firstLine="0"/>
        <w:rPr>
          <w:rFonts w:asciiTheme="minorHAnsi" w:hAnsiTheme="minorHAnsi" w:cstheme="minorHAnsi"/>
          <w:szCs w:val="22"/>
        </w:rPr>
      </w:pPr>
    </w:p>
    <w:p w14:paraId="464FB807" w14:textId="77777777" w:rsidR="00391E30" w:rsidRPr="00E81585" w:rsidRDefault="00391E30" w:rsidP="00391E30">
      <w:pPr>
        <w:pStyle w:val="List3"/>
        <w:numPr>
          <w:ilvl w:val="0"/>
          <w:numId w:val="22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Are chicken feces visible in the yard?</w:t>
      </w:r>
    </w:p>
    <w:p w14:paraId="7B53C652" w14:textId="77777777" w:rsidR="00391E30" w:rsidRPr="00E81585" w:rsidRDefault="00391E30" w:rsidP="00391E30">
      <w:pPr>
        <w:pStyle w:val="List3"/>
        <w:numPr>
          <w:ilvl w:val="0"/>
          <w:numId w:val="64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Yes</w:t>
      </w:r>
    </w:p>
    <w:p w14:paraId="57EC4507" w14:textId="77777777" w:rsidR="00391E30" w:rsidRPr="00E81585" w:rsidRDefault="00391E30" w:rsidP="00391E30">
      <w:pPr>
        <w:pStyle w:val="List3"/>
        <w:numPr>
          <w:ilvl w:val="0"/>
          <w:numId w:val="64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No</w:t>
      </w:r>
    </w:p>
    <w:p w14:paraId="1E210685" w14:textId="77777777" w:rsidR="00391E30" w:rsidRPr="00E81585" w:rsidRDefault="00391E30" w:rsidP="00391E30">
      <w:pPr>
        <w:pStyle w:val="List3"/>
        <w:rPr>
          <w:rFonts w:asciiTheme="minorHAnsi" w:hAnsiTheme="minorHAnsi" w:cstheme="minorHAnsi"/>
          <w:szCs w:val="22"/>
        </w:rPr>
      </w:pPr>
    </w:p>
    <w:p w14:paraId="7403E226" w14:textId="77777777" w:rsidR="00391E30" w:rsidRPr="00E81585" w:rsidRDefault="00391E30" w:rsidP="00391E30">
      <w:pPr>
        <w:pStyle w:val="List3"/>
        <w:ind w:left="0" w:firstLine="0"/>
        <w:rPr>
          <w:rFonts w:asciiTheme="minorHAnsi" w:hAnsiTheme="minorHAnsi" w:cstheme="minorHAnsi"/>
          <w:szCs w:val="22"/>
        </w:rPr>
      </w:pPr>
    </w:p>
    <w:p w14:paraId="5407B0BB" w14:textId="77777777" w:rsidR="00391E30" w:rsidRPr="00E81585" w:rsidRDefault="00391E30" w:rsidP="00391E30">
      <w:pPr>
        <w:pStyle w:val="List3"/>
        <w:numPr>
          <w:ilvl w:val="0"/>
          <w:numId w:val="22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Are other animal feces visible in the yard?</w:t>
      </w:r>
    </w:p>
    <w:p w14:paraId="4613E98C" w14:textId="77777777" w:rsidR="00391E30" w:rsidRPr="00E81585" w:rsidRDefault="00391E30" w:rsidP="00391E30">
      <w:pPr>
        <w:pStyle w:val="List3"/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1.Yes</w:t>
      </w:r>
    </w:p>
    <w:p w14:paraId="04F3841E" w14:textId="77777777" w:rsidR="00391E30" w:rsidRPr="00E81585" w:rsidRDefault="00391E30" w:rsidP="00391E30">
      <w:pPr>
        <w:pStyle w:val="List3"/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2. No</w:t>
      </w:r>
    </w:p>
    <w:p w14:paraId="0D2027BA" w14:textId="77777777" w:rsidR="00391E30" w:rsidRPr="00E81585" w:rsidRDefault="00391E30" w:rsidP="00391E30">
      <w:pPr>
        <w:pStyle w:val="List3"/>
        <w:rPr>
          <w:rFonts w:asciiTheme="minorHAnsi" w:hAnsiTheme="minorHAnsi" w:cstheme="minorHAnsi"/>
          <w:szCs w:val="22"/>
        </w:rPr>
      </w:pPr>
    </w:p>
    <w:p w14:paraId="25A0C039" w14:textId="77777777" w:rsidR="00391E30" w:rsidRPr="00E81585" w:rsidRDefault="00391E30" w:rsidP="00391E30">
      <w:pPr>
        <w:pStyle w:val="List3"/>
        <w:numPr>
          <w:ilvl w:val="0"/>
          <w:numId w:val="22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Are human feces visible in the yard?</w:t>
      </w:r>
    </w:p>
    <w:p w14:paraId="22FB0048" w14:textId="77777777" w:rsidR="00391E30" w:rsidRPr="00E81585" w:rsidRDefault="00391E30" w:rsidP="00391E30">
      <w:pPr>
        <w:pStyle w:val="List3"/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1.Yes</w:t>
      </w:r>
    </w:p>
    <w:p w14:paraId="12469F21" w14:textId="77777777" w:rsidR="00391E30" w:rsidRPr="00E81585" w:rsidRDefault="00391E30" w:rsidP="00391E30">
      <w:pPr>
        <w:pStyle w:val="List3"/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2. No</w:t>
      </w:r>
    </w:p>
    <w:p w14:paraId="3A5367B7" w14:textId="77777777" w:rsidR="00391E30" w:rsidRPr="00E81585" w:rsidRDefault="00391E30" w:rsidP="00391E30">
      <w:pPr>
        <w:pStyle w:val="List3"/>
        <w:ind w:left="0" w:firstLine="0"/>
        <w:rPr>
          <w:rFonts w:asciiTheme="minorHAnsi" w:hAnsiTheme="minorHAnsi" w:cstheme="minorHAnsi"/>
          <w:szCs w:val="22"/>
        </w:rPr>
      </w:pPr>
    </w:p>
    <w:p w14:paraId="2CBEB032" w14:textId="77777777" w:rsidR="00391E30" w:rsidRPr="00E81585" w:rsidRDefault="00391E30" w:rsidP="00391E30">
      <w:pPr>
        <w:pStyle w:val="List3"/>
        <w:numPr>
          <w:ilvl w:val="0"/>
          <w:numId w:val="22"/>
        </w:numPr>
        <w:rPr>
          <w:rFonts w:asciiTheme="minorHAnsi" w:hAnsiTheme="minorHAnsi" w:cstheme="minorHAnsi"/>
          <w:szCs w:val="22"/>
          <w:u w:val="single"/>
        </w:rPr>
      </w:pPr>
      <w:r w:rsidRPr="00E81585">
        <w:rPr>
          <w:rFonts w:asciiTheme="minorHAnsi" w:hAnsiTheme="minorHAnsi" w:cstheme="minorHAnsi"/>
          <w:szCs w:val="22"/>
        </w:rPr>
        <w:t>Is there evidence of a recent hand washing event (Tick all that apply)?</w:t>
      </w:r>
    </w:p>
    <w:p w14:paraId="2A7A4A67" w14:textId="77777777" w:rsidR="00391E30" w:rsidRPr="00E81585" w:rsidRDefault="00391E30" w:rsidP="00391E30">
      <w:pPr>
        <w:pStyle w:val="List3"/>
        <w:numPr>
          <w:ilvl w:val="0"/>
          <w:numId w:val="59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Yes, water on the ground next to handwashing station</w:t>
      </w:r>
    </w:p>
    <w:p w14:paraId="30851BE6" w14:textId="77777777" w:rsidR="00391E30" w:rsidRPr="00E81585" w:rsidRDefault="00391E30" w:rsidP="00391E30">
      <w:pPr>
        <w:pStyle w:val="List3"/>
        <w:numPr>
          <w:ilvl w:val="0"/>
          <w:numId w:val="59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Yes, container/tippy tap with water</w:t>
      </w:r>
    </w:p>
    <w:p w14:paraId="7D8C0F28" w14:textId="77777777" w:rsidR="00391E30" w:rsidRPr="00E81585" w:rsidRDefault="00391E30" w:rsidP="00391E30">
      <w:pPr>
        <w:pStyle w:val="List3"/>
        <w:numPr>
          <w:ilvl w:val="0"/>
          <w:numId w:val="59"/>
        </w:numPr>
        <w:rPr>
          <w:rFonts w:asciiTheme="minorHAnsi" w:hAnsiTheme="minorHAnsi" w:cstheme="minorHAnsi"/>
          <w:szCs w:val="22"/>
          <w:u w:val="single"/>
        </w:rPr>
      </w:pPr>
      <w:r w:rsidRPr="00E81585">
        <w:rPr>
          <w:rFonts w:asciiTheme="minorHAnsi" w:hAnsiTheme="minorHAnsi" w:cstheme="minorHAnsi"/>
          <w:szCs w:val="22"/>
        </w:rPr>
        <w:t>No clear evidence</w:t>
      </w:r>
    </w:p>
    <w:p w14:paraId="012E721D" w14:textId="77777777" w:rsidR="00391E30" w:rsidRPr="00E81585" w:rsidRDefault="00391E30" w:rsidP="00391E30">
      <w:pPr>
        <w:pStyle w:val="List3"/>
        <w:numPr>
          <w:ilvl w:val="0"/>
          <w:numId w:val="59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Couldn’t tell because it was a rainy day</w:t>
      </w:r>
    </w:p>
    <w:p w14:paraId="6DDC6A52" w14:textId="77777777" w:rsidR="00391E30" w:rsidRPr="00E81585" w:rsidRDefault="00391E30" w:rsidP="00391E30">
      <w:pPr>
        <w:pStyle w:val="List3"/>
        <w:numPr>
          <w:ilvl w:val="0"/>
          <w:numId w:val="59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Other, specify (_________________________)</w:t>
      </w:r>
    </w:p>
    <w:p w14:paraId="3BE7B6F0" w14:textId="77777777" w:rsidR="00391E30" w:rsidRPr="00E81585" w:rsidRDefault="00391E30" w:rsidP="00391E30">
      <w:pPr>
        <w:pStyle w:val="List3"/>
        <w:ind w:left="0" w:firstLine="0"/>
        <w:rPr>
          <w:rFonts w:asciiTheme="minorHAnsi" w:hAnsiTheme="minorHAnsi" w:cstheme="minorHAnsi"/>
          <w:szCs w:val="22"/>
        </w:rPr>
      </w:pPr>
    </w:p>
    <w:p w14:paraId="4361F0D3" w14:textId="24B73158" w:rsidR="00391E30" w:rsidRPr="00E81585" w:rsidRDefault="006847A2" w:rsidP="00391E30">
      <w:pPr>
        <w:pStyle w:val="List3"/>
        <w:numPr>
          <w:ilvl w:val="0"/>
          <w:numId w:val="22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Where does the child play?</w:t>
      </w:r>
    </w:p>
    <w:p w14:paraId="1F60AE1D" w14:textId="0AEC19AB" w:rsidR="00391E30" w:rsidRPr="00E81585" w:rsidRDefault="006847A2" w:rsidP="00391E30">
      <w:pPr>
        <w:pStyle w:val="List3"/>
        <w:numPr>
          <w:ilvl w:val="0"/>
          <w:numId w:val="75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Inside the house</w:t>
      </w:r>
    </w:p>
    <w:p w14:paraId="5B0451BF" w14:textId="7ECB535D" w:rsidR="00391E30" w:rsidRPr="00E81585" w:rsidRDefault="006847A2" w:rsidP="00391E30">
      <w:pPr>
        <w:pStyle w:val="List3"/>
        <w:numPr>
          <w:ilvl w:val="0"/>
          <w:numId w:val="75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Outside the house</w:t>
      </w:r>
    </w:p>
    <w:p w14:paraId="4FC0E39A" w14:textId="22ECC67A" w:rsidR="00391E30" w:rsidRPr="00E81585" w:rsidRDefault="00391E30" w:rsidP="00391E30">
      <w:pPr>
        <w:pStyle w:val="List3"/>
        <w:numPr>
          <w:ilvl w:val="0"/>
          <w:numId w:val="75"/>
        </w:numPr>
        <w:rPr>
          <w:rFonts w:asciiTheme="minorHAnsi" w:hAnsiTheme="minorHAnsi" w:cstheme="minorHAnsi"/>
          <w:szCs w:val="22"/>
        </w:rPr>
      </w:pPr>
    </w:p>
    <w:p w14:paraId="35E87545" w14:textId="77777777" w:rsidR="00391E30" w:rsidRPr="00E81585" w:rsidRDefault="00391E30" w:rsidP="00391E30">
      <w:pPr>
        <w:pStyle w:val="List3"/>
        <w:ind w:left="2520" w:firstLine="0"/>
        <w:rPr>
          <w:rFonts w:asciiTheme="minorHAnsi" w:hAnsiTheme="minorHAnsi" w:cstheme="minorHAnsi"/>
          <w:szCs w:val="22"/>
        </w:rPr>
      </w:pPr>
    </w:p>
    <w:p w14:paraId="31E7A83E" w14:textId="7288701F" w:rsidR="00391E30" w:rsidRPr="00E81585" w:rsidRDefault="00391E30" w:rsidP="00391E30">
      <w:pPr>
        <w:pStyle w:val="List3"/>
        <w:ind w:left="0" w:firstLine="0"/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 xml:space="preserve">22a) </w:t>
      </w:r>
      <w:proofErr w:type="spellStart"/>
      <w:r w:rsidRPr="00F44FE3">
        <w:rPr>
          <w:rFonts w:asciiTheme="minorHAnsi" w:hAnsiTheme="minorHAnsi" w:cstheme="minorHAnsi"/>
          <w:strike/>
          <w:szCs w:val="22"/>
        </w:rPr>
        <w:t>I</w:t>
      </w:r>
      <w:r w:rsidR="003E61CB" w:rsidRPr="00E81585">
        <w:rPr>
          <w:rFonts w:asciiTheme="minorHAnsi" w:hAnsiTheme="minorHAnsi" w:cstheme="minorHAnsi"/>
          <w:szCs w:val="22"/>
        </w:rPr>
        <w:t>D</w:t>
      </w:r>
      <w:r w:rsidRPr="00E81585">
        <w:rPr>
          <w:rFonts w:asciiTheme="minorHAnsi" w:hAnsiTheme="minorHAnsi" w:cstheme="minorHAnsi"/>
          <w:szCs w:val="22"/>
        </w:rPr>
        <w:t>escribe</w:t>
      </w:r>
      <w:proofErr w:type="spellEnd"/>
      <w:r w:rsidRPr="00E81585">
        <w:rPr>
          <w:rFonts w:asciiTheme="minorHAnsi" w:hAnsiTheme="minorHAnsi" w:cstheme="minorHAnsi"/>
          <w:szCs w:val="22"/>
        </w:rPr>
        <w:t xml:space="preserve"> the play surface:</w:t>
      </w:r>
      <w:r w:rsidR="006847A2" w:rsidRPr="00E81585">
        <w:rPr>
          <w:rFonts w:asciiTheme="minorHAnsi" w:hAnsiTheme="minorHAnsi" w:cstheme="minorHAnsi"/>
          <w:szCs w:val="22"/>
        </w:rPr>
        <w:t xml:space="preserve"> (mat, blanket, bed (traditional raised up or modern), pillows). </w:t>
      </w:r>
    </w:p>
    <w:p w14:paraId="1F2E13A3" w14:textId="6DFCB2C9" w:rsidR="00391E30" w:rsidRPr="00E81585" w:rsidRDefault="00006AC7" w:rsidP="00391E30">
      <w:pPr>
        <w:pStyle w:val="List3"/>
        <w:ind w:left="0" w:firstLine="0"/>
        <w:rPr>
          <w:rFonts w:asciiTheme="minorHAnsi" w:hAnsiTheme="minorHAnsi" w:cstheme="minorHAnsi"/>
          <w:szCs w:val="22"/>
          <w:u w:val="single"/>
        </w:rPr>
      </w:pPr>
      <w:r w:rsidRPr="00E81585">
        <w:rPr>
          <w:rFonts w:asciiTheme="minorHAnsi" w:hAnsiTheme="minorHAnsi" w:cstheme="minorHAnsi"/>
          <w:szCs w:val="22"/>
          <w:u w:val="single"/>
        </w:rPr>
        <w:t xml:space="preserve">(Write observations upon arrival if the child is </w:t>
      </w:r>
      <w:r w:rsidR="00D6563F" w:rsidRPr="00E81585">
        <w:rPr>
          <w:rFonts w:asciiTheme="minorHAnsi" w:hAnsiTheme="minorHAnsi" w:cstheme="minorHAnsi"/>
          <w:szCs w:val="22"/>
          <w:u w:val="single"/>
        </w:rPr>
        <w:t>in the play surface</w:t>
      </w:r>
      <w:r w:rsidRPr="00E81585">
        <w:rPr>
          <w:rFonts w:asciiTheme="minorHAnsi" w:hAnsiTheme="minorHAnsi" w:cstheme="minorHAnsi"/>
          <w:szCs w:val="22"/>
          <w:u w:val="single"/>
        </w:rPr>
        <w:t>; if the child the child is sleeping, and wakes up later to play, describe the play area)</w:t>
      </w:r>
      <w:r w:rsidR="00391E30" w:rsidRPr="00E81585">
        <w:rPr>
          <w:rFonts w:asciiTheme="minorHAnsi" w:hAnsiTheme="minorHAnsi" w:cstheme="minorHAnsi"/>
          <w:szCs w:val="22"/>
          <w:u w:val="single"/>
        </w:rPr>
        <w:tab/>
      </w:r>
      <w:r w:rsidR="00391E30" w:rsidRPr="00E81585">
        <w:rPr>
          <w:rFonts w:asciiTheme="minorHAnsi" w:hAnsiTheme="minorHAnsi" w:cstheme="minorHAnsi"/>
          <w:szCs w:val="22"/>
          <w:u w:val="single"/>
        </w:rPr>
        <w:tab/>
      </w:r>
      <w:r w:rsidR="00391E30" w:rsidRPr="00E81585">
        <w:rPr>
          <w:rFonts w:asciiTheme="minorHAnsi" w:hAnsiTheme="minorHAnsi" w:cstheme="minorHAnsi"/>
          <w:szCs w:val="22"/>
          <w:u w:val="single"/>
        </w:rPr>
        <w:tab/>
      </w:r>
      <w:r w:rsidR="00391E30" w:rsidRPr="00E81585">
        <w:rPr>
          <w:rFonts w:asciiTheme="minorHAnsi" w:hAnsiTheme="minorHAnsi" w:cstheme="minorHAnsi"/>
          <w:szCs w:val="22"/>
          <w:u w:val="single"/>
        </w:rPr>
        <w:tab/>
      </w:r>
      <w:r w:rsidR="00391E30" w:rsidRPr="00E81585">
        <w:rPr>
          <w:rFonts w:asciiTheme="minorHAnsi" w:hAnsiTheme="minorHAnsi" w:cstheme="minorHAnsi"/>
          <w:szCs w:val="22"/>
          <w:u w:val="single"/>
        </w:rPr>
        <w:tab/>
      </w:r>
      <w:r w:rsidR="00391E30" w:rsidRPr="00E81585">
        <w:rPr>
          <w:rFonts w:asciiTheme="minorHAnsi" w:hAnsiTheme="minorHAnsi" w:cstheme="minorHAnsi"/>
          <w:szCs w:val="22"/>
          <w:u w:val="single"/>
        </w:rPr>
        <w:tab/>
      </w:r>
      <w:r w:rsidR="00391E30" w:rsidRPr="00E81585">
        <w:rPr>
          <w:rFonts w:asciiTheme="minorHAnsi" w:hAnsiTheme="minorHAnsi" w:cstheme="minorHAnsi"/>
          <w:szCs w:val="22"/>
          <w:u w:val="single"/>
        </w:rPr>
        <w:tab/>
      </w:r>
      <w:r w:rsidR="00391E30" w:rsidRPr="00E81585">
        <w:rPr>
          <w:rFonts w:asciiTheme="minorHAnsi" w:hAnsiTheme="minorHAnsi" w:cstheme="minorHAnsi"/>
          <w:szCs w:val="22"/>
          <w:u w:val="single"/>
        </w:rPr>
        <w:tab/>
      </w:r>
      <w:r w:rsidR="00391E30" w:rsidRPr="00E81585">
        <w:rPr>
          <w:rFonts w:asciiTheme="minorHAnsi" w:hAnsiTheme="minorHAnsi" w:cstheme="minorHAnsi"/>
          <w:szCs w:val="22"/>
          <w:u w:val="single"/>
        </w:rPr>
        <w:tab/>
      </w:r>
      <w:r w:rsidR="00391E30" w:rsidRPr="00E81585">
        <w:rPr>
          <w:rFonts w:asciiTheme="minorHAnsi" w:hAnsiTheme="minorHAnsi" w:cstheme="minorHAnsi"/>
          <w:szCs w:val="22"/>
          <w:u w:val="single"/>
        </w:rPr>
        <w:tab/>
      </w:r>
      <w:r w:rsidR="00391E30" w:rsidRPr="00E81585">
        <w:rPr>
          <w:rFonts w:asciiTheme="minorHAnsi" w:hAnsiTheme="minorHAnsi" w:cstheme="minorHAnsi"/>
          <w:szCs w:val="22"/>
          <w:u w:val="single"/>
        </w:rPr>
        <w:tab/>
      </w:r>
    </w:p>
    <w:p w14:paraId="45B42822" w14:textId="77777777" w:rsidR="00391E30" w:rsidRPr="00E81585" w:rsidRDefault="00391E30" w:rsidP="00391E30">
      <w:pPr>
        <w:pStyle w:val="List3"/>
        <w:ind w:left="0" w:firstLine="0"/>
        <w:rPr>
          <w:rFonts w:asciiTheme="minorHAnsi" w:hAnsiTheme="minorHAnsi" w:cstheme="minorHAnsi"/>
          <w:szCs w:val="22"/>
          <w:u w:val="single"/>
        </w:rPr>
      </w:pPr>
      <w:r w:rsidRPr="00E81585">
        <w:rPr>
          <w:rFonts w:asciiTheme="minorHAnsi" w:hAnsiTheme="minorHAnsi" w:cstheme="minorHAnsi"/>
          <w:szCs w:val="22"/>
          <w:u w:val="single"/>
        </w:rPr>
        <w:tab/>
      </w:r>
      <w:r w:rsidRPr="00E81585">
        <w:rPr>
          <w:rFonts w:asciiTheme="minorHAnsi" w:hAnsiTheme="minorHAnsi" w:cstheme="minorHAnsi"/>
          <w:szCs w:val="22"/>
          <w:u w:val="single"/>
        </w:rPr>
        <w:tab/>
      </w:r>
      <w:r w:rsidRPr="00E81585">
        <w:rPr>
          <w:rFonts w:asciiTheme="minorHAnsi" w:hAnsiTheme="minorHAnsi" w:cstheme="minorHAnsi"/>
          <w:szCs w:val="22"/>
          <w:u w:val="single"/>
        </w:rPr>
        <w:tab/>
      </w:r>
      <w:r w:rsidRPr="00E81585">
        <w:rPr>
          <w:rFonts w:asciiTheme="minorHAnsi" w:hAnsiTheme="minorHAnsi" w:cstheme="minorHAnsi"/>
          <w:szCs w:val="22"/>
          <w:u w:val="single"/>
        </w:rPr>
        <w:tab/>
      </w:r>
      <w:r w:rsidRPr="00E81585">
        <w:rPr>
          <w:rFonts w:asciiTheme="minorHAnsi" w:hAnsiTheme="minorHAnsi" w:cstheme="minorHAnsi"/>
          <w:szCs w:val="22"/>
          <w:u w:val="single"/>
        </w:rPr>
        <w:tab/>
      </w:r>
      <w:r w:rsidRPr="00E81585">
        <w:rPr>
          <w:rFonts w:asciiTheme="minorHAnsi" w:hAnsiTheme="minorHAnsi" w:cstheme="minorHAnsi"/>
          <w:szCs w:val="22"/>
          <w:u w:val="single"/>
        </w:rPr>
        <w:tab/>
      </w:r>
      <w:r w:rsidRPr="00E81585">
        <w:rPr>
          <w:rFonts w:asciiTheme="minorHAnsi" w:hAnsiTheme="minorHAnsi" w:cstheme="minorHAnsi"/>
          <w:szCs w:val="22"/>
          <w:u w:val="single"/>
        </w:rPr>
        <w:tab/>
      </w:r>
      <w:r w:rsidRPr="00E81585">
        <w:rPr>
          <w:rFonts w:asciiTheme="minorHAnsi" w:hAnsiTheme="minorHAnsi" w:cstheme="minorHAnsi"/>
          <w:szCs w:val="22"/>
          <w:u w:val="single"/>
        </w:rPr>
        <w:tab/>
      </w:r>
      <w:r w:rsidRPr="00E81585">
        <w:rPr>
          <w:rFonts w:asciiTheme="minorHAnsi" w:hAnsiTheme="minorHAnsi" w:cstheme="minorHAnsi"/>
          <w:szCs w:val="22"/>
          <w:u w:val="single"/>
        </w:rPr>
        <w:tab/>
      </w:r>
      <w:r w:rsidRPr="00E81585">
        <w:rPr>
          <w:rFonts w:asciiTheme="minorHAnsi" w:hAnsiTheme="minorHAnsi" w:cstheme="minorHAnsi"/>
          <w:szCs w:val="22"/>
          <w:u w:val="single"/>
        </w:rPr>
        <w:tab/>
      </w:r>
      <w:r w:rsidRPr="00E81585">
        <w:rPr>
          <w:rFonts w:asciiTheme="minorHAnsi" w:hAnsiTheme="minorHAnsi" w:cstheme="minorHAnsi"/>
          <w:szCs w:val="22"/>
          <w:u w:val="single"/>
        </w:rPr>
        <w:tab/>
      </w:r>
      <w:r w:rsidRPr="00E81585">
        <w:rPr>
          <w:rFonts w:asciiTheme="minorHAnsi" w:hAnsiTheme="minorHAnsi" w:cstheme="minorHAnsi"/>
          <w:szCs w:val="22"/>
          <w:u w:val="single"/>
        </w:rPr>
        <w:tab/>
      </w:r>
    </w:p>
    <w:p w14:paraId="2B748AFA" w14:textId="77777777" w:rsidR="00391E30" w:rsidRPr="00E81585" w:rsidRDefault="00391E30" w:rsidP="00391E30">
      <w:pPr>
        <w:pStyle w:val="List3"/>
        <w:ind w:left="0" w:firstLine="0"/>
        <w:rPr>
          <w:rFonts w:asciiTheme="minorHAnsi" w:hAnsiTheme="minorHAnsi" w:cstheme="minorHAnsi"/>
          <w:szCs w:val="22"/>
        </w:rPr>
      </w:pPr>
    </w:p>
    <w:p w14:paraId="31045E81" w14:textId="44ADA0CF" w:rsidR="00391E30" w:rsidRPr="00E81585" w:rsidRDefault="00391E30" w:rsidP="00391E30">
      <w:pPr>
        <w:pStyle w:val="List3"/>
        <w:ind w:left="0" w:firstLine="0"/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22b</w:t>
      </w:r>
      <w:r w:rsidRPr="00F44FE3">
        <w:rPr>
          <w:rFonts w:asciiTheme="minorHAnsi" w:hAnsiTheme="minorHAnsi" w:cstheme="minorHAnsi"/>
          <w:strike/>
          <w:szCs w:val="22"/>
        </w:rPr>
        <w:t>) If “Yes,</w:t>
      </w:r>
      <w:r w:rsidRPr="00E81585">
        <w:rPr>
          <w:rFonts w:asciiTheme="minorHAnsi" w:hAnsiTheme="minorHAnsi" w:cstheme="minorHAnsi"/>
          <w:szCs w:val="22"/>
        </w:rPr>
        <w:t xml:space="preserve"> is the play surface clean?</w:t>
      </w:r>
      <w:r w:rsidR="00B06A8E" w:rsidRPr="00E81585">
        <w:rPr>
          <w:rFonts w:asciiTheme="minorHAnsi" w:hAnsiTheme="minorHAnsi" w:cstheme="minorHAnsi"/>
          <w:szCs w:val="22"/>
        </w:rPr>
        <w:t xml:space="preserve"> (</w:t>
      </w:r>
      <w:r w:rsidR="003E61CB" w:rsidRPr="00E81585">
        <w:rPr>
          <w:rFonts w:asciiTheme="minorHAnsi" w:hAnsiTheme="minorHAnsi" w:cstheme="minorHAnsi"/>
          <w:szCs w:val="22"/>
        </w:rPr>
        <w:t xml:space="preserve">RAs can write </w:t>
      </w:r>
      <w:r w:rsidR="00B06A8E" w:rsidRPr="00E81585">
        <w:rPr>
          <w:rFonts w:asciiTheme="minorHAnsi" w:hAnsiTheme="minorHAnsi" w:cstheme="minorHAnsi"/>
          <w:szCs w:val="22"/>
        </w:rPr>
        <w:t xml:space="preserve">“ I think this is dirty because of x </w:t>
      </w:r>
      <w:proofErr w:type="spellStart"/>
      <w:r w:rsidR="00B06A8E" w:rsidRPr="00E81585">
        <w:rPr>
          <w:rFonts w:asciiTheme="minorHAnsi" w:hAnsiTheme="minorHAnsi" w:cstheme="minorHAnsi"/>
          <w:szCs w:val="22"/>
        </w:rPr>
        <w:t>x</w:t>
      </w:r>
      <w:proofErr w:type="spellEnd"/>
      <w:r w:rsidR="00B06A8E" w:rsidRPr="00E81585">
        <w:rPr>
          <w:rFonts w:asciiTheme="minorHAnsi" w:hAnsiTheme="minorHAnsi" w:cstheme="minorHAnsi"/>
          <w:szCs w:val="22"/>
        </w:rPr>
        <w:t xml:space="preserve"> x”)</w:t>
      </w:r>
      <w:r w:rsidRPr="00E81585">
        <w:rPr>
          <w:rFonts w:asciiTheme="minorHAnsi" w:hAnsiTheme="minorHAnsi" w:cstheme="minorHAnsi"/>
          <w:szCs w:val="22"/>
        </w:rPr>
        <w:tab/>
      </w:r>
    </w:p>
    <w:p w14:paraId="0FAA51DC" w14:textId="1DA315FD" w:rsidR="00391E30" w:rsidRPr="00E81585" w:rsidRDefault="00391E30" w:rsidP="00391E30">
      <w:pPr>
        <w:pStyle w:val="List3"/>
        <w:numPr>
          <w:ilvl w:val="0"/>
          <w:numId w:val="76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Yes</w:t>
      </w:r>
      <w:r w:rsidR="00B06A8E" w:rsidRPr="00E81585">
        <w:rPr>
          <w:rFonts w:asciiTheme="minorHAnsi" w:hAnsiTheme="minorHAnsi" w:cstheme="minorHAnsi"/>
          <w:szCs w:val="22"/>
        </w:rPr>
        <w:t xml:space="preserve"> (animal feces, dirt or leftover food, child feces, flies) </w:t>
      </w:r>
    </w:p>
    <w:p w14:paraId="141313FB" w14:textId="77777777" w:rsidR="00391E30" w:rsidRPr="00E81585" w:rsidRDefault="00391E30" w:rsidP="00391E30">
      <w:pPr>
        <w:pStyle w:val="List3"/>
        <w:numPr>
          <w:ilvl w:val="0"/>
          <w:numId w:val="76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No</w:t>
      </w:r>
    </w:p>
    <w:p w14:paraId="3AF23A5B" w14:textId="77777777" w:rsidR="00391E30" w:rsidRPr="00E81585" w:rsidRDefault="00391E30" w:rsidP="00391E30">
      <w:pPr>
        <w:pStyle w:val="List3"/>
        <w:numPr>
          <w:ilvl w:val="0"/>
          <w:numId w:val="76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Cannot see</w:t>
      </w:r>
    </w:p>
    <w:p w14:paraId="79B59B68" w14:textId="77777777" w:rsidR="00391E30" w:rsidRPr="00E81585" w:rsidRDefault="00391E30" w:rsidP="00391E30">
      <w:pPr>
        <w:pStyle w:val="List3"/>
        <w:ind w:left="0" w:firstLine="0"/>
        <w:rPr>
          <w:rFonts w:asciiTheme="minorHAnsi" w:hAnsiTheme="minorHAnsi" w:cstheme="minorHAnsi"/>
          <w:szCs w:val="22"/>
        </w:rPr>
      </w:pPr>
    </w:p>
    <w:p w14:paraId="24B96CC3" w14:textId="77777777" w:rsidR="00391E30" w:rsidRPr="00E81585" w:rsidRDefault="00391E30" w:rsidP="00391E30">
      <w:pPr>
        <w:pStyle w:val="NoSpacing"/>
        <w:tabs>
          <w:tab w:val="left" w:pos="630"/>
        </w:tabs>
        <w:ind w:left="90" w:hanging="90"/>
        <w:rPr>
          <w:rFonts w:asciiTheme="minorHAnsi" w:hAnsiTheme="minorHAnsi" w:cstheme="minorHAnsi"/>
          <w:b/>
          <w:strike/>
          <w:sz w:val="24"/>
        </w:rPr>
      </w:pPr>
    </w:p>
    <w:p w14:paraId="788E320E" w14:textId="77777777" w:rsidR="00391E30" w:rsidRPr="00E81585" w:rsidRDefault="00391E30" w:rsidP="00391E30">
      <w:pPr>
        <w:pStyle w:val="NoSpacing"/>
        <w:tabs>
          <w:tab w:val="left" w:pos="630"/>
        </w:tabs>
        <w:ind w:left="90" w:hanging="90"/>
        <w:rPr>
          <w:rFonts w:asciiTheme="minorHAnsi" w:hAnsiTheme="minorHAnsi" w:cstheme="minorHAnsi"/>
          <w:b/>
          <w:sz w:val="24"/>
        </w:rPr>
      </w:pPr>
    </w:p>
    <w:p w14:paraId="02232C4A" w14:textId="6255758B" w:rsidR="00391E30" w:rsidRPr="00E81585" w:rsidRDefault="003E61CB" w:rsidP="00391E30">
      <w:pPr>
        <w:pStyle w:val="Heading1"/>
        <w:rPr>
          <w:color w:val="auto"/>
          <w:sz w:val="24"/>
        </w:rPr>
      </w:pPr>
      <w:r w:rsidRPr="00E81585">
        <w:rPr>
          <w:color w:val="auto"/>
          <w:sz w:val="24"/>
        </w:rPr>
        <w:lastRenderedPageBreak/>
        <w:t>Section 5</w:t>
      </w:r>
      <w:r w:rsidR="00391E30" w:rsidRPr="00E81585">
        <w:rPr>
          <w:color w:val="auto"/>
          <w:sz w:val="24"/>
        </w:rPr>
        <w:t>: Hourly Observations</w:t>
      </w:r>
    </w:p>
    <w:p w14:paraId="1A66C743" w14:textId="77777777" w:rsidR="00391E30" w:rsidRPr="00E81585" w:rsidRDefault="00391E30" w:rsidP="00391E30">
      <w:pPr>
        <w:pStyle w:val="NoSpacing"/>
        <w:tabs>
          <w:tab w:val="left" w:pos="630"/>
        </w:tabs>
        <w:ind w:left="90" w:hanging="90"/>
        <w:rPr>
          <w:rFonts w:asciiTheme="minorHAnsi" w:hAnsiTheme="minorHAnsi" w:cstheme="minorHAnsi"/>
          <w:sz w:val="24"/>
        </w:rPr>
      </w:pPr>
      <w:r w:rsidRPr="00E81585">
        <w:rPr>
          <w:rFonts w:asciiTheme="minorHAnsi" w:hAnsiTheme="minorHAnsi" w:cstheme="minorHAnsi"/>
          <w:b/>
          <w:i/>
          <w:sz w:val="24"/>
        </w:rPr>
        <w:t xml:space="preserve">Please complete this list of observations at the start of every hour, on the hour, from when you arrive to when you leave. </w:t>
      </w:r>
    </w:p>
    <w:p w14:paraId="73F7078B" w14:textId="77777777" w:rsidR="00391E30" w:rsidRPr="00E81585" w:rsidRDefault="00391E30" w:rsidP="00391E30">
      <w:pPr>
        <w:pStyle w:val="NoSpacing"/>
        <w:tabs>
          <w:tab w:val="left" w:pos="630"/>
        </w:tabs>
        <w:ind w:left="90" w:hanging="90"/>
        <w:rPr>
          <w:rFonts w:asciiTheme="minorHAnsi" w:hAnsiTheme="minorHAnsi" w:cstheme="minorHAnsi"/>
          <w:b/>
          <w:sz w:val="24"/>
        </w:rPr>
      </w:pPr>
    </w:p>
    <w:tbl>
      <w:tblPr>
        <w:tblW w:w="106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315"/>
        <w:gridCol w:w="1584"/>
        <w:gridCol w:w="1584"/>
        <w:gridCol w:w="1584"/>
        <w:gridCol w:w="1584"/>
      </w:tblGrid>
      <w:tr w:rsidR="00E81585" w:rsidRPr="00E81585" w14:paraId="7CF32E4E" w14:textId="77777777" w:rsidTr="00C41B93">
        <w:trPr>
          <w:cantSplit/>
          <w:trHeight w:val="305"/>
        </w:trPr>
        <w:tc>
          <w:tcPr>
            <w:tcW w:w="4315" w:type="dxa"/>
          </w:tcPr>
          <w:p w14:paraId="66E944CC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  <w:tc>
          <w:tcPr>
            <w:tcW w:w="1584" w:type="dxa"/>
          </w:tcPr>
          <w:p w14:paraId="1E013621" w14:textId="77777777" w:rsidR="00391E30" w:rsidRPr="00E81585" w:rsidRDefault="00391E30" w:rsidP="00C41B93">
            <w:pPr>
              <w:ind w:hanging="70"/>
              <w:jc w:val="center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On arrival</w:t>
            </w:r>
          </w:p>
        </w:tc>
        <w:tc>
          <w:tcPr>
            <w:tcW w:w="1584" w:type="dxa"/>
          </w:tcPr>
          <w:p w14:paraId="2F8658AC" w14:textId="77777777" w:rsidR="00391E30" w:rsidRPr="00E81585" w:rsidRDefault="00391E30" w:rsidP="00C41B93">
            <w:pPr>
              <w:ind w:hanging="70"/>
              <w:jc w:val="center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At 1 hours</w:t>
            </w:r>
          </w:p>
        </w:tc>
        <w:tc>
          <w:tcPr>
            <w:tcW w:w="1584" w:type="dxa"/>
          </w:tcPr>
          <w:p w14:paraId="5004794D" w14:textId="77777777" w:rsidR="00391E30" w:rsidRPr="00E81585" w:rsidRDefault="00391E30" w:rsidP="00C41B93">
            <w:pPr>
              <w:ind w:left="-212"/>
              <w:jc w:val="center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At 2 hours</w:t>
            </w:r>
          </w:p>
        </w:tc>
        <w:tc>
          <w:tcPr>
            <w:tcW w:w="1584" w:type="dxa"/>
          </w:tcPr>
          <w:p w14:paraId="56AE6F5D" w14:textId="77777777" w:rsidR="00391E30" w:rsidRPr="00E81585" w:rsidRDefault="00391E30" w:rsidP="00C41B93">
            <w:pPr>
              <w:ind w:right="-221"/>
              <w:jc w:val="center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At 3 hours</w:t>
            </w:r>
          </w:p>
        </w:tc>
      </w:tr>
      <w:tr w:rsidR="00E81585" w:rsidRPr="00E81585" w14:paraId="36DF8953" w14:textId="77777777" w:rsidTr="00C41B93">
        <w:trPr>
          <w:cantSplit/>
          <w:trHeight w:val="510"/>
        </w:trPr>
        <w:tc>
          <w:tcPr>
            <w:tcW w:w="4315" w:type="dxa"/>
          </w:tcPr>
          <w:p w14:paraId="18445947" w14:textId="77777777" w:rsidR="00391E30" w:rsidRPr="00E81585" w:rsidRDefault="00391E30" w:rsidP="00C41B93">
            <w:pPr>
              <w:pStyle w:val="Heading6"/>
              <w:rPr>
                <w:rFonts w:asciiTheme="minorHAnsi" w:hAnsiTheme="minorHAnsi" w:cstheme="minorHAnsi"/>
                <w:i/>
                <w:sz w:val="24"/>
              </w:rPr>
            </w:pPr>
            <w:r w:rsidRPr="00E81585">
              <w:rPr>
                <w:rFonts w:asciiTheme="minorHAnsi" w:hAnsiTheme="minorHAnsi" w:cstheme="minorHAnsi"/>
                <w:sz w:val="24"/>
              </w:rPr>
              <w:t xml:space="preserve">Time </w:t>
            </w:r>
            <w:r w:rsidRPr="00E81585">
              <w:rPr>
                <w:rFonts w:asciiTheme="minorHAnsi" w:hAnsiTheme="minorHAnsi" w:cstheme="minorHAnsi"/>
                <w:i/>
                <w:sz w:val="24"/>
              </w:rPr>
              <w:t xml:space="preserve">(use military time)         Planned </w:t>
            </w:r>
          </w:p>
          <w:p w14:paraId="1121C4D9" w14:textId="77777777" w:rsidR="00391E30" w:rsidRPr="00E81585" w:rsidRDefault="00391E30" w:rsidP="00C41B93">
            <w:pPr>
              <w:ind w:left="2880"/>
              <w:rPr>
                <w:rFonts w:cstheme="minorHAnsi"/>
                <w:b/>
                <w:i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                                                                        </w:t>
            </w:r>
            <w:r w:rsidRPr="00E81585">
              <w:rPr>
                <w:rFonts w:cstheme="minorHAnsi"/>
                <w:b/>
                <w:i/>
                <w:szCs w:val="22"/>
              </w:rPr>
              <w:t>Actual</w:t>
            </w:r>
          </w:p>
          <w:p w14:paraId="57897A51" w14:textId="77777777" w:rsidR="00391E30" w:rsidRPr="00E81585" w:rsidRDefault="00391E30" w:rsidP="00C41B93">
            <w:pPr>
              <w:pStyle w:val="Heading6"/>
              <w:ind w:left="360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1584" w:type="dxa"/>
          </w:tcPr>
          <w:p w14:paraId="50266C30" w14:textId="77777777" w:rsidR="00391E30" w:rsidRPr="00E81585" w:rsidRDefault="00391E30" w:rsidP="00C41B93">
            <w:pPr>
              <w:ind w:hanging="70"/>
              <w:jc w:val="center"/>
              <w:rPr>
                <w:rFonts w:cstheme="minorHAnsi"/>
                <w:szCs w:val="22"/>
                <w:u w:val="words"/>
              </w:rPr>
            </w:pPr>
            <w:r w:rsidRPr="00E81585">
              <w:rPr>
                <w:rFonts w:cstheme="minorHAnsi"/>
                <w:szCs w:val="22"/>
                <w:u w:val="words"/>
              </w:rPr>
              <w:t>__</w:t>
            </w:r>
            <w:r w:rsidRPr="00E81585">
              <w:rPr>
                <w:rFonts w:cstheme="minorHAnsi"/>
                <w:szCs w:val="22"/>
              </w:rPr>
              <w:t xml:space="preserve"> : </w:t>
            </w:r>
            <w:r w:rsidRPr="00E81585">
              <w:rPr>
                <w:rFonts w:cstheme="minorHAnsi"/>
                <w:szCs w:val="22"/>
                <w:u w:val="words"/>
              </w:rPr>
              <w:t>__</w:t>
            </w:r>
          </w:p>
          <w:p w14:paraId="6D114374" w14:textId="77777777" w:rsidR="00391E30" w:rsidRPr="00E81585" w:rsidRDefault="00391E30" w:rsidP="00C41B93">
            <w:pPr>
              <w:ind w:hanging="70"/>
              <w:jc w:val="center"/>
              <w:rPr>
                <w:rFonts w:cstheme="minorHAnsi"/>
                <w:szCs w:val="22"/>
                <w:u w:val="words"/>
              </w:rPr>
            </w:pPr>
          </w:p>
          <w:p w14:paraId="4A55A70F" w14:textId="77777777" w:rsidR="00391E30" w:rsidRPr="00E81585" w:rsidRDefault="00391E30" w:rsidP="00C41B93">
            <w:pPr>
              <w:ind w:hanging="70"/>
              <w:jc w:val="center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  <w:u w:val="words"/>
              </w:rPr>
              <w:t>__</w:t>
            </w:r>
            <w:r w:rsidRPr="00E81585">
              <w:rPr>
                <w:rFonts w:cstheme="minorHAnsi"/>
                <w:szCs w:val="22"/>
              </w:rPr>
              <w:t xml:space="preserve"> : </w:t>
            </w:r>
            <w:r w:rsidRPr="00E81585">
              <w:rPr>
                <w:rFonts w:cstheme="minorHAnsi"/>
                <w:szCs w:val="22"/>
                <w:u w:val="words"/>
              </w:rPr>
              <w:t>__</w:t>
            </w:r>
          </w:p>
          <w:p w14:paraId="52F6D645" w14:textId="77777777" w:rsidR="00391E30" w:rsidRPr="00E81585" w:rsidRDefault="00391E30" w:rsidP="00C41B93">
            <w:pPr>
              <w:ind w:hanging="70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</w:tcPr>
          <w:p w14:paraId="6286FD84" w14:textId="77777777" w:rsidR="00391E30" w:rsidRPr="00E81585" w:rsidRDefault="00391E30" w:rsidP="00C41B93">
            <w:pPr>
              <w:ind w:hanging="70"/>
              <w:jc w:val="center"/>
              <w:rPr>
                <w:rFonts w:cstheme="minorHAnsi"/>
                <w:szCs w:val="22"/>
                <w:u w:val="words"/>
              </w:rPr>
            </w:pPr>
            <w:r w:rsidRPr="00E81585">
              <w:rPr>
                <w:rFonts w:cstheme="minorHAnsi"/>
                <w:szCs w:val="22"/>
                <w:u w:val="words"/>
              </w:rPr>
              <w:t>__</w:t>
            </w:r>
            <w:r w:rsidRPr="00E81585">
              <w:rPr>
                <w:rFonts w:cstheme="minorHAnsi"/>
                <w:szCs w:val="22"/>
              </w:rPr>
              <w:t xml:space="preserve"> : </w:t>
            </w:r>
            <w:r w:rsidRPr="00E81585">
              <w:rPr>
                <w:rFonts w:cstheme="minorHAnsi"/>
                <w:szCs w:val="22"/>
                <w:u w:val="words"/>
              </w:rPr>
              <w:t>__</w:t>
            </w:r>
          </w:p>
          <w:p w14:paraId="6FB892BB" w14:textId="77777777" w:rsidR="00391E30" w:rsidRPr="00E81585" w:rsidRDefault="00391E30" w:rsidP="00C41B93">
            <w:pPr>
              <w:ind w:hanging="70"/>
              <w:jc w:val="center"/>
              <w:rPr>
                <w:rFonts w:cstheme="minorHAnsi"/>
                <w:szCs w:val="22"/>
                <w:u w:val="words"/>
              </w:rPr>
            </w:pPr>
          </w:p>
          <w:p w14:paraId="16E211B6" w14:textId="77777777" w:rsidR="00391E30" w:rsidRPr="00E81585" w:rsidRDefault="00391E30" w:rsidP="00C41B93">
            <w:pPr>
              <w:ind w:hanging="70"/>
              <w:jc w:val="center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  <w:u w:val="words"/>
              </w:rPr>
              <w:t>__</w:t>
            </w:r>
            <w:r w:rsidRPr="00E81585">
              <w:rPr>
                <w:rFonts w:cstheme="minorHAnsi"/>
                <w:szCs w:val="22"/>
              </w:rPr>
              <w:t xml:space="preserve"> : </w:t>
            </w:r>
            <w:r w:rsidRPr="00E81585">
              <w:rPr>
                <w:rFonts w:cstheme="minorHAnsi"/>
                <w:szCs w:val="22"/>
                <w:u w:val="words"/>
              </w:rPr>
              <w:t>__</w:t>
            </w:r>
          </w:p>
          <w:p w14:paraId="79CE3DAB" w14:textId="77777777" w:rsidR="00391E30" w:rsidRPr="00E81585" w:rsidRDefault="00391E30" w:rsidP="00C41B93">
            <w:pPr>
              <w:ind w:hanging="70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</w:tcPr>
          <w:p w14:paraId="7820BF0E" w14:textId="77777777" w:rsidR="00391E30" w:rsidRPr="00E81585" w:rsidRDefault="00391E30" w:rsidP="00C41B93">
            <w:pPr>
              <w:ind w:hanging="70"/>
              <w:jc w:val="center"/>
              <w:rPr>
                <w:rFonts w:cstheme="minorHAnsi"/>
                <w:szCs w:val="22"/>
                <w:u w:val="words"/>
              </w:rPr>
            </w:pPr>
            <w:r w:rsidRPr="00E81585">
              <w:rPr>
                <w:rFonts w:cstheme="minorHAnsi"/>
                <w:szCs w:val="22"/>
                <w:u w:val="words"/>
              </w:rPr>
              <w:t>__</w:t>
            </w:r>
            <w:r w:rsidRPr="00E81585">
              <w:rPr>
                <w:rFonts w:cstheme="minorHAnsi"/>
                <w:szCs w:val="22"/>
              </w:rPr>
              <w:t xml:space="preserve"> : </w:t>
            </w:r>
            <w:r w:rsidRPr="00E81585">
              <w:rPr>
                <w:rFonts w:cstheme="minorHAnsi"/>
                <w:szCs w:val="22"/>
                <w:u w:val="words"/>
              </w:rPr>
              <w:t>__</w:t>
            </w:r>
          </w:p>
          <w:p w14:paraId="1B4E78B2" w14:textId="77777777" w:rsidR="00391E30" w:rsidRPr="00E81585" w:rsidRDefault="00391E30" w:rsidP="00C41B93">
            <w:pPr>
              <w:ind w:hanging="70"/>
              <w:jc w:val="center"/>
              <w:rPr>
                <w:rFonts w:cstheme="minorHAnsi"/>
                <w:szCs w:val="22"/>
                <w:u w:val="words"/>
              </w:rPr>
            </w:pPr>
          </w:p>
          <w:p w14:paraId="2C78FAD7" w14:textId="77777777" w:rsidR="00391E30" w:rsidRPr="00E81585" w:rsidRDefault="00391E30" w:rsidP="00C41B93">
            <w:pPr>
              <w:ind w:hanging="70"/>
              <w:jc w:val="center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  <w:u w:val="words"/>
              </w:rPr>
              <w:t>__</w:t>
            </w:r>
            <w:r w:rsidRPr="00E81585">
              <w:rPr>
                <w:rFonts w:cstheme="minorHAnsi"/>
                <w:szCs w:val="22"/>
              </w:rPr>
              <w:t xml:space="preserve"> : </w:t>
            </w:r>
            <w:r w:rsidRPr="00E81585">
              <w:rPr>
                <w:rFonts w:cstheme="minorHAnsi"/>
                <w:szCs w:val="22"/>
                <w:u w:val="words"/>
              </w:rPr>
              <w:t>__</w:t>
            </w:r>
          </w:p>
          <w:p w14:paraId="383BCA18" w14:textId="77777777" w:rsidR="00391E30" w:rsidRPr="00E81585" w:rsidRDefault="00391E30" w:rsidP="00C41B93">
            <w:pPr>
              <w:ind w:left="-212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</w:tcPr>
          <w:p w14:paraId="68C4D933" w14:textId="77777777" w:rsidR="00391E30" w:rsidRPr="00E81585" w:rsidRDefault="00391E30" w:rsidP="00C41B93">
            <w:pPr>
              <w:ind w:hanging="70"/>
              <w:jc w:val="center"/>
              <w:rPr>
                <w:rFonts w:cstheme="minorHAnsi"/>
                <w:szCs w:val="22"/>
                <w:u w:val="words"/>
              </w:rPr>
            </w:pPr>
            <w:r w:rsidRPr="00E81585">
              <w:rPr>
                <w:rFonts w:cstheme="minorHAnsi"/>
                <w:szCs w:val="22"/>
                <w:u w:val="words"/>
              </w:rPr>
              <w:t>__</w:t>
            </w:r>
            <w:r w:rsidRPr="00E81585">
              <w:rPr>
                <w:rFonts w:cstheme="minorHAnsi"/>
                <w:szCs w:val="22"/>
              </w:rPr>
              <w:t xml:space="preserve"> : </w:t>
            </w:r>
            <w:r w:rsidRPr="00E81585">
              <w:rPr>
                <w:rFonts w:cstheme="minorHAnsi"/>
                <w:szCs w:val="22"/>
                <w:u w:val="words"/>
              </w:rPr>
              <w:t>__</w:t>
            </w:r>
          </w:p>
          <w:p w14:paraId="62CD7B9A" w14:textId="77777777" w:rsidR="00391E30" w:rsidRPr="00E81585" w:rsidRDefault="00391E30" w:rsidP="00C41B93">
            <w:pPr>
              <w:ind w:hanging="70"/>
              <w:jc w:val="center"/>
              <w:rPr>
                <w:rFonts w:cstheme="minorHAnsi"/>
                <w:szCs w:val="22"/>
                <w:u w:val="words"/>
              </w:rPr>
            </w:pPr>
          </w:p>
          <w:p w14:paraId="000BA960" w14:textId="77777777" w:rsidR="00391E30" w:rsidRPr="00E81585" w:rsidRDefault="00391E30" w:rsidP="00C41B93">
            <w:pPr>
              <w:ind w:hanging="70"/>
              <w:jc w:val="center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  <w:u w:val="words"/>
              </w:rPr>
              <w:t>__</w:t>
            </w:r>
            <w:r w:rsidRPr="00E81585">
              <w:rPr>
                <w:rFonts w:cstheme="minorHAnsi"/>
                <w:szCs w:val="22"/>
              </w:rPr>
              <w:t xml:space="preserve"> : </w:t>
            </w:r>
            <w:r w:rsidRPr="00E81585">
              <w:rPr>
                <w:rFonts w:cstheme="minorHAnsi"/>
                <w:szCs w:val="22"/>
                <w:u w:val="words"/>
              </w:rPr>
              <w:t>__</w:t>
            </w:r>
          </w:p>
          <w:p w14:paraId="5A6D86F7" w14:textId="77777777" w:rsidR="00391E30" w:rsidRPr="00E81585" w:rsidRDefault="00391E30" w:rsidP="00C41B93">
            <w:pPr>
              <w:ind w:right="-221"/>
              <w:jc w:val="center"/>
              <w:rPr>
                <w:rFonts w:cstheme="minorHAnsi"/>
                <w:szCs w:val="22"/>
              </w:rPr>
            </w:pPr>
          </w:p>
        </w:tc>
      </w:tr>
      <w:tr w:rsidR="00E81585" w:rsidRPr="00E81585" w14:paraId="48D163F2" w14:textId="77777777" w:rsidTr="00C41B93">
        <w:trPr>
          <w:cantSplit/>
          <w:trHeight w:val="624"/>
        </w:trPr>
        <w:tc>
          <w:tcPr>
            <w:tcW w:w="4315" w:type="dxa"/>
            <w:shd w:val="clear" w:color="auto" w:fill="D9D9D9"/>
            <w:vAlign w:val="center"/>
          </w:tcPr>
          <w:p w14:paraId="38A4033A" w14:textId="77777777" w:rsidR="00391E30" w:rsidRPr="00E81585" w:rsidRDefault="00391E30" w:rsidP="00C4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  <w:r w:rsidRPr="00E81585">
              <w:rPr>
                <w:rFonts w:asciiTheme="minorHAnsi" w:hAnsiTheme="minorHAnsi" w:cstheme="minorHAnsi"/>
                <w:sz w:val="24"/>
              </w:rPr>
              <w:t>Mother’s hands visibly clean</w:t>
            </w:r>
          </w:p>
        </w:tc>
        <w:tc>
          <w:tcPr>
            <w:tcW w:w="1584" w:type="dxa"/>
            <w:shd w:val="clear" w:color="auto" w:fill="D9D9D9"/>
          </w:tcPr>
          <w:p w14:paraId="071CAC41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7208E777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5AA4C6BA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7E68A934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103035B7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248970D8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47BACD42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  <w:p w14:paraId="64613F0E" w14:textId="77777777" w:rsidR="00391E30" w:rsidRPr="00E81585" w:rsidRDefault="00391E30" w:rsidP="00C41B93">
            <w:pPr>
              <w:ind w:left="36"/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1  Yes      2  No</w:t>
            </w:r>
          </w:p>
          <w:p w14:paraId="01BCF360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</w:tr>
      <w:tr w:rsidR="00E81585" w:rsidRPr="00E81585" w14:paraId="73826902" w14:textId="77777777" w:rsidTr="00C41B93">
        <w:trPr>
          <w:cantSplit/>
          <w:trHeight w:val="487"/>
        </w:trPr>
        <w:tc>
          <w:tcPr>
            <w:tcW w:w="4315" w:type="dxa"/>
            <w:vAlign w:val="center"/>
          </w:tcPr>
          <w:p w14:paraId="23F40BFE" w14:textId="77777777" w:rsidR="00391E30" w:rsidRPr="00E81585" w:rsidRDefault="00391E30" w:rsidP="00C4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  <w:r w:rsidRPr="00E81585">
              <w:rPr>
                <w:rFonts w:asciiTheme="minorHAnsi" w:hAnsiTheme="minorHAnsi" w:cstheme="minorHAnsi"/>
                <w:sz w:val="24"/>
              </w:rPr>
              <w:t>Baby’s hands visibly clean</w:t>
            </w:r>
          </w:p>
          <w:p w14:paraId="647CC7EB" w14:textId="77777777" w:rsidR="00391E30" w:rsidRPr="00E81585" w:rsidRDefault="00391E30" w:rsidP="00C41B93">
            <w:pPr>
              <w:ind w:left="380" w:hanging="360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</w:tcPr>
          <w:p w14:paraId="220E6880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1DCBC015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</w:tcPr>
          <w:p w14:paraId="2C94A758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5DE499E8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</w:tcPr>
          <w:p w14:paraId="25F1494D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3495D7A7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</w:tcPr>
          <w:p w14:paraId="737F02D9" w14:textId="77777777" w:rsidR="00391E30" w:rsidRPr="00E81585" w:rsidRDefault="00391E30" w:rsidP="00C41B93">
            <w:pPr>
              <w:ind w:left="36"/>
              <w:rPr>
                <w:rFonts w:cstheme="minorHAnsi"/>
                <w:b/>
                <w:szCs w:val="22"/>
              </w:rPr>
            </w:pPr>
          </w:p>
          <w:p w14:paraId="6A9D2F39" w14:textId="77777777" w:rsidR="00391E30" w:rsidRPr="00E81585" w:rsidRDefault="00391E30" w:rsidP="00C41B93">
            <w:pPr>
              <w:ind w:left="36"/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1  Yes      2  No</w:t>
            </w:r>
          </w:p>
          <w:p w14:paraId="2B29893B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</w:tr>
      <w:tr w:rsidR="00E81585" w:rsidRPr="00E81585" w14:paraId="29A04155" w14:textId="77777777" w:rsidTr="00C41B93">
        <w:trPr>
          <w:cantSplit/>
          <w:trHeight w:val="487"/>
        </w:trPr>
        <w:tc>
          <w:tcPr>
            <w:tcW w:w="4315" w:type="dxa"/>
            <w:shd w:val="clear" w:color="auto" w:fill="D9D9D9"/>
            <w:vAlign w:val="center"/>
          </w:tcPr>
          <w:p w14:paraId="6D0363FD" w14:textId="77777777" w:rsidR="00391E30" w:rsidRPr="00E81585" w:rsidRDefault="00391E30" w:rsidP="00C4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  <w:r w:rsidRPr="00E81585">
              <w:rPr>
                <w:rFonts w:asciiTheme="minorHAnsi" w:hAnsiTheme="minorHAnsi" w:cstheme="minorHAnsi"/>
                <w:sz w:val="24"/>
              </w:rPr>
              <w:t>Diaper or child’s bottom is clean</w:t>
            </w:r>
          </w:p>
          <w:p w14:paraId="361FE143" w14:textId="77777777" w:rsidR="00391E30" w:rsidRPr="00E81585" w:rsidRDefault="00391E30" w:rsidP="00C41B93">
            <w:pPr>
              <w:ind w:left="380" w:hanging="360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0011A707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4041694C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28715377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1E9BCEF4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5A5F2E7F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10879F66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3DFAB6B0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 </w:t>
            </w:r>
          </w:p>
          <w:p w14:paraId="563F6556" w14:textId="77777777" w:rsidR="00391E30" w:rsidRPr="00E81585" w:rsidRDefault="00391E30" w:rsidP="00C41B93">
            <w:pPr>
              <w:ind w:left="36"/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1  Yes      2  No</w:t>
            </w:r>
          </w:p>
          <w:p w14:paraId="591F878E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</w:tr>
      <w:tr w:rsidR="00E81585" w:rsidRPr="00E81585" w14:paraId="6EBBF590" w14:textId="77777777" w:rsidTr="00C41B93">
        <w:trPr>
          <w:cantSplit/>
          <w:trHeight w:val="487"/>
        </w:trPr>
        <w:tc>
          <w:tcPr>
            <w:tcW w:w="4315" w:type="dxa"/>
            <w:shd w:val="clear" w:color="auto" w:fill="FFFFFF"/>
            <w:vAlign w:val="center"/>
          </w:tcPr>
          <w:p w14:paraId="03F71F31" w14:textId="51422A84" w:rsidR="00391E30" w:rsidRPr="00E81585" w:rsidRDefault="00391E30" w:rsidP="00C4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  <w:r w:rsidRPr="00E81585">
              <w:rPr>
                <w:rFonts w:asciiTheme="minorHAnsi" w:hAnsiTheme="minorHAnsi" w:cstheme="minorHAnsi"/>
                <w:sz w:val="24"/>
              </w:rPr>
              <w:t>There is stagnant water visible</w:t>
            </w:r>
            <w:r w:rsidR="00665B82" w:rsidRPr="00E81585">
              <w:rPr>
                <w:rFonts w:asciiTheme="minorHAnsi" w:hAnsiTheme="minorHAnsi" w:cstheme="minorHAnsi"/>
                <w:sz w:val="24"/>
              </w:rPr>
              <w:t xml:space="preserve"> outside the house</w:t>
            </w:r>
          </w:p>
        </w:tc>
        <w:tc>
          <w:tcPr>
            <w:tcW w:w="1584" w:type="dxa"/>
            <w:shd w:val="clear" w:color="auto" w:fill="FFFFFF"/>
          </w:tcPr>
          <w:p w14:paraId="3A744EF4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1B05AA4E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FFFFFF"/>
          </w:tcPr>
          <w:p w14:paraId="436326A3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4DCE0CD0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FFFFFF"/>
          </w:tcPr>
          <w:p w14:paraId="74CE59FB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2B5EEAE5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FFFFFF"/>
          </w:tcPr>
          <w:p w14:paraId="73661EA4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 </w:t>
            </w:r>
          </w:p>
          <w:p w14:paraId="2FB27669" w14:textId="77777777" w:rsidR="00391E30" w:rsidRPr="00E81585" w:rsidRDefault="00391E30" w:rsidP="00C41B93">
            <w:pPr>
              <w:ind w:left="36"/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1  Yes      2  No</w:t>
            </w:r>
          </w:p>
          <w:p w14:paraId="6C75654C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</w:tr>
      <w:tr w:rsidR="00E81585" w:rsidRPr="00E81585" w14:paraId="743BA2C9" w14:textId="77777777" w:rsidTr="00C41B93">
        <w:trPr>
          <w:cantSplit/>
          <w:trHeight w:val="468"/>
        </w:trPr>
        <w:tc>
          <w:tcPr>
            <w:tcW w:w="4315" w:type="dxa"/>
            <w:shd w:val="clear" w:color="auto" w:fill="D9D9D9"/>
            <w:vAlign w:val="center"/>
          </w:tcPr>
          <w:p w14:paraId="3BC89750" w14:textId="77777777" w:rsidR="00391E30" w:rsidRPr="00E81585" w:rsidRDefault="00391E30" w:rsidP="00C4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  <w:r w:rsidRPr="00E81585">
              <w:rPr>
                <w:rFonts w:asciiTheme="minorHAnsi" w:hAnsiTheme="minorHAnsi" w:cstheme="minorHAnsi"/>
                <w:sz w:val="24"/>
              </w:rPr>
              <w:t>There are unwashed utensils</w:t>
            </w:r>
          </w:p>
          <w:p w14:paraId="1961B799" w14:textId="77777777" w:rsidR="00391E30" w:rsidRPr="00E81585" w:rsidRDefault="00391E30" w:rsidP="00C41B93">
            <w:pPr>
              <w:ind w:left="380" w:hanging="360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54CD32C3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5F2135EF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181EFC86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77CA6D54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2BD128C0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121523B2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50072440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  <w:p w14:paraId="3D069B1E" w14:textId="77777777" w:rsidR="00391E30" w:rsidRPr="00E81585" w:rsidRDefault="00391E30" w:rsidP="00C41B93">
            <w:pPr>
              <w:ind w:left="36"/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 </w:t>
            </w:r>
            <w:r w:rsidRPr="00E81585">
              <w:rPr>
                <w:rFonts w:cstheme="minorHAnsi"/>
                <w:b/>
                <w:szCs w:val="22"/>
              </w:rPr>
              <w:t>1  Yes      2  No</w:t>
            </w:r>
          </w:p>
          <w:p w14:paraId="4179AF01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</w:tr>
      <w:tr w:rsidR="00E81585" w:rsidRPr="00E81585" w14:paraId="0BACC27D" w14:textId="77777777" w:rsidTr="00C41B93">
        <w:trPr>
          <w:cantSplit/>
          <w:trHeight w:val="487"/>
        </w:trPr>
        <w:tc>
          <w:tcPr>
            <w:tcW w:w="4315" w:type="dxa"/>
            <w:shd w:val="clear" w:color="auto" w:fill="D9D9D9"/>
            <w:vAlign w:val="center"/>
          </w:tcPr>
          <w:p w14:paraId="2EE0E8AA" w14:textId="53FEF73F" w:rsidR="00391E30" w:rsidRPr="00E81585" w:rsidRDefault="00391E30" w:rsidP="00C4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  <w:r w:rsidRPr="00E81585">
              <w:rPr>
                <w:rFonts w:asciiTheme="minorHAnsi" w:hAnsiTheme="minorHAnsi" w:cstheme="minorHAnsi"/>
                <w:sz w:val="24"/>
              </w:rPr>
              <w:t xml:space="preserve">There is uncovered food </w:t>
            </w:r>
            <w:r w:rsidR="00502491" w:rsidRPr="00E81585">
              <w:rPr>
                <w:rFonts w:asciiTheme="minorHAnsi" w:hAnsiTheme="minorHAnsi" w:cstheme="minorHAnsi"/>
                <w:sz w:val="24"/>
              </w:rPr>
              <w:t xml:space="preserve">(after the meal is completed) </w:t>
            </w:r>
            <w:r w:rsidRPr="00E81585">
              <w:rPr>
                <w:rFonts w:asciiTheme="minorHAnsi" w:hAnsiTheme="minorHAnsi" w:cstheme="minorHAnsi"/>
                <w:sz w:val="24"/>
              </w:rPr>
              <w:t xml:space="preserve"> </w:t>
            </w:r>
          </w:p>
          <w:p w14:paraId="054A8E1D" w14:textId="77777777" w:rsidR="00391E30" w:rsidRPr="00E81585" w:rsidRDefault="00391E30" w:rsidP="00C41B93">
            <w:pPr>
              <w:ind w:left="380" w:hanging="360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183AA589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1CED38B0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53A46917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65607730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40C9527D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066E6E63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558D91CC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 </w:t>
            </w:r>
          </w:p>
          <w:p w14:paraId="331F240A" w14:textId="77777777" w:rsidR="00391E30" w:rsidRPr="00E81585" w:rsidRDefault="00391E30" w:rsidP="00C41B93">
            <w:pPr>
              <w:ind w:left="36"/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1  Yes      2  No</w:t>
            </w:r>
          </w:p>
          <w:p w14:paraId="4CB660CF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</w:tr>
      <w:tr w:rsidR="00E81585" w:rsidRPr="00E81585" w14:paraId="4ED09030" w14:textId="77777777" w:rsidTr="00C41B93">
        <w:trPr>
          <w:cantSplit/>
          <w:trHeight w:val="487"/>
        </w:trPr>
        <w:tc>
          <w:tcPr>
            <w:tcW w:w="4315" w:type="dxa"/>
            <w:shd w:val="clear" w:color="auto" w:fill="FFFFFF"/>
            <w:vAlign w:val="center"/>
          </w:tcPr>
          <w:p w14:paraId="14DD670C" w14:textId="77777777" w:rsidR="00391E30" w:rsidRPr="00E81585" w:rsidRDefault="00391E30" w:rsidP="00C4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inorHAnsi" w:hAnsiTheme="minorHAnsi" w:cstheme="minorHAnsi"/>
                <w:strike/>
                <w:sz w:val="24"/>
              </w:rPr>
            </w:pPr>
            <w:r w:rsidRPr="00F44FE3">
              <w:rPr>
                <w:rFonts w:asciiTheme="minorHAnsi" w:hAnsiTheme="minorHAnsi" w:cstheme="minorHAnsi"/>
                <w:strike/>
                <w:sz w:val="24"/>
              </w:rPr>
              <w:t>Spill on kitchen floor (food or drink)</w:t>
            </w:r>
          </w:p>
          <w:p w14:paraId="7DADEE5A" w14:textId="2D4F0871" w:rsidR="009C26FE" w:rsidRPr="00F44FE3" w:rsidRDefault="009C26FE" w:rsidP="00F44FE3">
            <w:pPr>
              <w:pStyle w:val="ListParagraph"/>
              <w:spacing w:after="0" w:line="240" w:lineRule="auto"/>
              <w:ind w:left="360"/>
              <w:rPr>
                <w:rFonts w:asciiTheme="minorHAnsi" w:hAnsiTheme="minorHAnsi" w:cstheme="minorHAnsi"/>
                <w:strike/>
                <w:sz w:val="24"/>
              </w:rPr>
            </w:pPr>
            <w:r w:rsidRPr="00E81585">
              <w:rPr>
                <w:rFonts w:asciiTheme="minorHAnsi" w:hAnsiTheme="minorHAnsi" w:cstheme="minorHAnsi"/>
                <w:sz w:val="24"/>
              </w:rPr>
              <w:t>Kitchen is visibly dirty</w:t>
            </w:r>
            <w:r w:rsidR="00B85CBC" w:rsidRPr="00E81585">
              <w:rPr>
                <w:rFonts w:asciiTheme="minorHAnsi" w:hAnsiTheme="minorHAnsi" w:cstheme="minorHAnsi"/>
                <w:sz w:val="24"/>
              </w:rPr>
              <w:t xml:space="preserve"> when </w:t>
            </w:r>
            <w:proofErr w:type="spellStart"/>
            <w:r w:rsidR="00B85CBC" w:rsidRPr="00E81585">
              <w:rPr>
                <w:rFonts w:asciiTheme="minorHAnsi" w:hAnsiTheme="minorHAnsi" w:cstheme="minorHAnsi"/>
                <w:sz w:val="24"/>
              </w:rPr>
              <w:t>its</w:t>
            </w:r>
            <w:proofErr w:type="spellEnd"/>
            <w:r w:rsidR="00B85CBC" w:rsidRPr="00E81585">
              <w:rPr>
                <w:rFonts w:asciiTheme="minorHAnsi" w:hAnsiTheme="minorHAnsi" w:cstheme="minorHAnsi"/>
                <w:sz w:val="24"/>
              </w:rPr>
              <w:t xml:space="preserve"> not being used</w:t>
            </w:r>
          </w:p>
        </w:tc>
        <w:tc>
          <w:tcPr>
            <w:tcW w:w="1584" w:type="dxa"/>
            <w:shd w:val="clear" w:color="auto" w:fill="FFFFFF"/>
          </w:tcPr>
          <w:p w14:paraId="149DF4B3" w14:textId="77777777" w:rsidR="00391E30" w:rsidRPr="00F44FE3" w:rsidRDefault="00391E30" w:rsidP="00C41B93">
            <w:pPr>
              <w:pStyle w:val="Heading4"/>
              <w:rPr>
                <w:rFonts w:asciiTheme="minorHAnsi" w:hAnsiTheme="minorHAnsi" w:cstheme="minorHAnsi"/>
                <w:strike/>
                <w:sz w:val="24"/>
                <w:szCs w:val="22"/>
              </w:rPr>
            </w:pPr>
            <w:r w:rsidRPr="00F44FE3">
              <w:rPr>
                <w:rFonts w:asciiTheme="minorHAnsi" w:hAnsiTheme="minorHAnsi" w:cstheme="minorHAnsi"/>
                <w:strike/>
                <w:sz w:val="24"/>
                <w:szCs w:val="22"/>
              </w:rPr>
              <w:t>1  Yes      2  No</w:t>
            </w:r>
          </w:p>
          <w:p w14:paraId="0AC13034" w14:textId="77777777" w:rsidR="00391E30" w:rsidRPr="00F44FE3" w:rsidRDefault="00391E30" w:rsidP="00C41B93">
            <w:pPr>
              <w:ind w:left="36"/>
              <w:rPr>
                <w:rFonts w:cstheme="minorHAnsi"/>
                <w:strike/>
                <w:szCs w:val="22"/>
              </w:rPr>
            </w:pPr>
            <w:r w:rsidRPr="00F44FE3">
              <w:rPr>
                <w:rFonts w:cstheme="minorHAnsi"/>
                <w:strike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FFFFFF"/>
          </w:tcPr>
          <w:p w14:paraId="3062DEB5" w14:textId="77777777" w:rsidR="00391E30" w:rsidRPr="00F44FE3" w:rsidRDefault="00391E30" w:rsidP="00C41B93">
            <w:pPr>
              <w:pStyle w:val="Heading4"/>
              <w:rPr>
                <w:rFonts w:asciiTheme="minorHAnsi" w:hAnsiTheme="minorHAnsi" w:cstheme="minorHAnsi"/>
                <w:strike/>
                <w:sz w:val="24"/>
                <w:szCs w:val="22"/>
              </w:rPr>
            </w:pPr>
            <w:r w:rsidRPr="00F44FE3">
              <w:rPr>
                <w:rFonts w:asciiTheme="minorHAnsi" w:hAnsiTheme="minorHAnsi" w:cstheme="minorHAnsi"/>
                <w:strike/>
                <w:sz w:val="24"/>
                <w:szCs w:val="22"/>
              </w:rPr>
              <w:t>1  Yes      2  No</w:t>
            </w:r>
          </w:p>
          <w:p w14:paraId="5C0698D9" w14:textId="77777777" w:rsidR="00391E30" w:rsidRPr="00F44FE3" w:rsidRDefault="00391E30" w:rsidP="00C41B93">
            <w:pPr>
              <w:ind w:left="36"/>
              <w:rPr>
                <w:rFonts w:cstheme="minorHAnsi"/>
                <w:strike/>
                <w:szCs w:val="22"/>
              </w:rPr>
            </w:pPr>
            <w:r w:rsidRPr="00F44FE3">
              <w:rPr>
                <w:rFonts w:cstheme="minorHAnsi"/>
                <w:strike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FFFFFF"/>
          </w:tcPr>
          <w:p w14:paraId="0422A789" w14:textId="77777777" w:rsidR="00391E30" w:rsidRPr="00F44FE3" w:rsidRDefault="00391E30" w:rsidP="00C41B93">
            <w:pPr>
              <w:pStyle w:val="Heading4"/>
              <w:rPr>
                <w:rFonts w:asciiTheme="minorHAnsi" w:hAnsiTheme="minorHAnsi" w:cstheme="minorHAnsi"/>
                <w:strike/>
                <w:sz w:val="24"/>
                <w:szCs w:val="22"/>
              </w:rPr>
            </w:pPr>
            <w:r w:rsidRPr="00F44FE3">
              <w:rPr>
                <w:rFonts w:asciiTheme="minorHAnsi" w:hAnsiTheme="minorHAnsi" w:cstheme="minorHAnsi"/>
                <w:strike/>
                <w:sz w:val="24"/>
                <w:szCs w:val="22"/>
              </w:rPr>
              <w:t>1  Yes      2  No</w:t>
            </w:r>
          </w:p>
          <w:p w14:paraId="4081D90F" w14:textId="77777777" w:rsidR="00391E30" w:rsidRPr="00F44FE3" w:rsidRDefault="00391E30" w:rsidP="00C41B93">
            <w:pPr>
              <w:ind w:left="36"/>
              <w:rPr>
                <w:rFonts w:cstheme="minorHAnsi"/>
                <w:strike/>
                <w:szCs w:val="22"/>
              </w:rPr>
            </w:pPr>
            <w:r w:rsidRPr="00F44FE3">
              <w:rPr>
                <w:rFonts w:cstheme="minorHAnsi"/>
                <w:strike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FFFFFF"/>
          </w:tcPr>
          <w:p w14:paraId="5070E752" w14:textId="77777777" w:rsidR="00391E30" w:rsidRPr="00F44FE3" w:rsidRDefault="00391E30" w:rsidP="00C41B93">
            <w:pPr>
              <w:ind w:left="36"/>
              <w:rPr>
                <w:rFonts w:cstheme="minorHAnsi"/>
                <w:strike/>
                <w:szCs w:val="22"/>
              </w:rPr>
            </w:pPr>
            <w:r w:rsidRPr="00F44FE3">
              <w:rPr>
                <w:rFonts w:cstheme="minorHAnsi"/>
                <w:strike/>
                <w:szCs w:val="22"/>
              </w:rPr>
              <w:t xml:space="preserve"> </w:t>
            </w:r>
          </w:p>
          <w:p w14:paraId="16670A96" w14:textId="77777777" w:rsidR="00391E30" w:rsidRPr="00F44FE3" w:rsidRDefault="00391E30" w:rsidP="00C41B93">
            <w:pPr>
              <w:ind w:left="36"/>
              <w:rPr>
                <w:rFonts w:cstheme="minorHAnsi"/>
                <w:b/>
                <w:strike/>
                <w:szCs w:val="22"/>
              </w:rPr>
            </w:pPr>
            <w:r w:rsidRPr="00F44FE3">
              <w:rPr>
                <w:rFonts w:cstheme="minorHAnsi"/>
                <w:b/>
                <w:strike/>
                <w:szCs w:val="22"/>
              </w:rPr>
              <w:t>1  Yes      2  No</w:t>
            </w:r>
          </w:p>
          <w:p w14:paraId="0A0DCF26" w14:textId="77777777" w:rsidR="00391E30" w:rsidRPr="00F44FE3" w:rsidRDefault="00391E30" w:rsidP="00C41B93">
            <w:pPr>
              <w:ind w:left="36"/>
              <w:rPr>
                <w:rFonts w:cstheme="minorHAnsi"/>
                <w:strike/>
                <w:szCs w:val="22"/>
              </w:rPr>
            </w:pPr>
            <w:r w:rsidRPr="00F44FE3">
              <w:rPr>
                <w:rFonts w:cstheme="minorHAnsi"/>
                <w:strike/>
                <w:szCs w:val="22"/>
              </w:rPr>
              <w:t xml:space="preserve">3  Cannot see    </w:t>
            </w:r>
          </w:p>
        </w:tc>
      </w:tr>
      <w:tr w:rsidR="00E81585" w:rsidRPr="00E81585" w14:paraId="3B5C3C37" w14:textId="77777777" w:rsidTr="00C41B93">
        <w:trPr>
          <w:cantSplit/>
          <w:trHeight w:val="487"/>
        </w:trPr>
        <w:tc>
          <w:tcPr>
            <w:tcW w:w="4315" w:type="dxa"/>
            <w:shd w:val="clear" w:color="auto" w:fill="D9D9D9"/>
            <w:vAlign w:val="center"/>
          </w:tcPr>
          <w:p w14:paraId="323861CC" w14:textId="77777777" w:rsidR="00391E30" w:rsidRPr="00E81585" w:rsidRDefault="00391E30" w:rsidP="00C4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  <w:r w:rsidRPr="00E81585">
              <w:rPr>
                <w:rFonts w:asciiTheme="minorHAnsi" w:hAnsiTheme="minorHAnsi" w:cstheme="minorHAnsi"/>
                <w:sz w:val="24"/>
              </w:rPr>
              <w:t>There are poultry feces visible on kitchen floor</w:t>
            </w:r>
          </w:p>
          <w:p w14:paraId="380C9937" w14:textId="77777777" w:rsidR="00391E30" w:rsidRPr="00E81585" w:rsidRDefault="00391E30" w:rsidP="00C41B93">
            <w:pPr>
              <w:ind w:left="380" w:hanging="360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565E9F1B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070ABDA2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421995C4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6A935698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316DEF9E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618E578A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2CC12C7D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 </w:t>
            </w:r>
          </w:p>
          <w:p w14:paraId="09D48BB5" w14:textId="77777777" w:rsidR="00391E30" w:rsidRPr="00E81585" w:rsidRDefault="00391E30" w:rsidP="00C41B93">
            <w:pPr>
              <w:ind w:left="36"/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1  Yes      2  No</w:t>
            </w:r>
          </w:p>
          <w:p w14:paraId="3A005F7E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</w:tr>
      <w:tr w:rsidR="00E81585" w:rsidRPr="00E81585" w14:paraId="7FACD839" w14:textId="77777777" w:rsidTr="00C41B93">
        <w:trPr>
          <w:cantSplit/>
          <w:trHeight w:val="487"/>
        </w:trPr>
        <w:tc>
          <w:tcPr>
            <w:tcW w:w="4315" w:type="dxa"/>
            <w:vAlign w:val="center"/>
          </w:tcPr>
          <w:p w14:paraId="5C7EE2D8" w14:textId="4C0393BE" w:rsidR="00391E30" w:rsidRPr="00E81585" w:rsidRDefault="00391E30" w:rsidP="00C4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  <w:r w:rsidRPr="00E81585">
              <w:rPr>
                <w:rFonts w:asciiTheme="minorHAnsi" w:hAnsiTheme="minorHAnsi" w:cstheme="minorHAnsi"/>
                <w:sz w:val="24"/>
              </w:rPr>
              <w:lastRenderedPageBreak/>
              <w:t>There are animals in</w:t>
            </w:r>
            <w:r w:rsidR="00B85CBC" w:rsidRPr="00E81585">
              <w:rPr>
                <w:rFonts w:asciiTheme="minorHAnsi" w:hAnsiTheme="minorHAnsi" w:cstheme="minorHAnsi"/>
                <w:sz w:val="24"/>
              </w:rPr>
              <w:t>side</w:t>
            </w:r>
            <w:r w:rsidRPr="00E81585">
              <w:rPr>
                <w:rFonts w:asciiTheme="minorHAnsi" w:hAnsiTheme="minorHAnsi" w:cstheme="minorHAnsi"/>
                <w:sz w:val="24"/>
              </w:rPr>
              <w:t xml:space="preserve"> the house.</w:t>
            </w:r>
          </w:p>
          <w:p w14:paraId="0AD162A5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  <w:tc>
          <w:tcPr>
            <w:tcW w:w="1584" w:type="dxa"/>
          </w:tcPr>
          <w:p w14:paraId="1DC2162E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39D9AC11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</w:tcPr>
          <w:p w14:paraId="6EAADB58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2BADB0A3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</w:tcPr>
          <w:p w14:paraId="415E25D2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53DDC380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</w:tcPr>
          <w:p w14:paraId="7DA1FA03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 </w:t>
            </w:r>
          </w:p>
          <w:p w14:paraId="4A01303D" w14:textId="77777777" w:rsidR="00391E30" w:rsidRPr="00E81585" w:rsidRDefault="00391E30" w:rsidP="00C41B93">
            <w:pPr>
              <w:ind w:left="36"/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1  Yes      2  No</w:t>
            </w:r>
          </w:p>
          <w:p w14:paraId="2AA46469" w14:textId="77777777" w:rsidR="00391E30" w:rsidRPr="00E81585" w:rsidRDefault="00391E30" w:rsidP="00C41B93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  <w:r w:rsidRPr="00E81585">
              <w:rPr>
                <w:rFonts w:asciiTheme="minorHAnsi" w:hAnsiTheme="minorHAnsi" w:cstheme="minorHAnsi"/>
                <w:sz w:val="24"/>
              </w:rPr>
              <w:t xml:space="preserve"> Cannot see    </w:t>
            </w:r>
          </w:p>
        </w:tc>
      </w:tr>
      <w:tr w:rsidR="00E81585" w:rsidRPr="00E81585" w14:paraId="1629949F" w14:textId="77777777" w:rsidTr="00C41B93">
        <w:trPr>
          <w:cantSplit/>
          <w:trHeight w:val="536"/>
        </w:trPr>
        <w:tc>
          <w:tcPr>
            <w:tcW w:w="4315" w:type="dxa"/>
            <w:shd w:val="clear" w:color="auto" w:fill="D9D9D9"/>
            <w:vAlign w:val="center"/>
          </w:tcPr>
          <w:p w14:paraId="24EFF8DF" w14:textId="079C324E" w:rsidR="00391E30" w:rsidRPr="00E81585" w:rsidRDefault="00391E30" w:rsidP="003E34CD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9a) If “Yes” for 9, list animal types and numbers, e.g. 2 goats, 3 chickens</w:t>
            </w:r>
            <w:r w:rsidR="00B85CBC" w:rsidRPr="00E81585">
              <w:rPr>
                <w:rFonts w:cstheme="minorHAnsi"/>
                <w:szCs w:val="22"/>
              </w:rPr>
              <w:t xml:space="preserve">, cats, or dogs, </w:t>
            </w:r>
          </w:p>
        </w:tc>
        <w:tc>
          <w:tcPr>
            <w:tcW w:w="1584" w:type="dxa"/>
            <w:shd w:val="clear" w:color="auto" w:fill="D9D9D9"/>
          </w:tcPr>
          <w:p w14:paraId="252B47B9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086B4D57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1782C0E0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0E2E02AE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</w:tr>
      <w:tr w:rsidR="00E81585" w:rsidRPr="00E81585" w14:paraId="7B4BCD4F" w14:textId="77777777" w:rsidTr="00C41B93">
        <w:trPr>
          <w:cantSplit/>
          <w:trHeight w:val="487"/>
        </w:trPr>
        <w:tc>
          <w:tcPr>
            <w:tcW w:w="4315" w:type="dxa"/>
            <w:shd w:val="clear" w:color="auto" w:fill="D9D9D9"/>
            <w:vAlign w:val="center"/>
          </w:tcPr>
          <w:p w14:paraId="54374F35" w14:textId="0E427D7B" w:rsidR="00391E30" w:rsidRPr="00E81585" w:rsidRDefault="00391E30" w:rsidP="00C4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  <w:r w:rsidRPr="00E81585">
              <w:rPr>
                <w:rFonts w:asciiTheme="minorHAnsi" w:hAnsiTheme="minorHAnsi" w:cstheme="minorHAnsi"/>
                <w:sz w:val="24"/>
              </w:rPr>
              <w:t>Kitchen yard is swept</w:t>
            </w:r>
            <w:r w:rsidR="00B85CBC" w:rsidRPr="00E81585">
              <w:rPr>
                <w:rFonts w:asciiTheme="minorHAnsi" w:hAnsiTheme="minorHAnsi" w:cstheme="minorHAnsi"/>
                <w:sz w:val="24"/>
              </w:rPr>
              <w:t xml:space="preserve"> or cleaned</w:t>
            </w:r>
          </w:p>
          <w:p w14:paraId="68E68DFA" w14:textId="77777777" w:rsidR="00391E30" w:rsidRPr="00E81585" w:rsidRDefault="00391E30" w:rsidP="00C41B93">
            <w:pPr>
              <w:ind w:left="380" w:hanging="360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6FE194F9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3C1CF68A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3E2ADD21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0D722265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6E9E2347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43BC4989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295DF898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 </w:t>
            </w:r>
          </w:p>
          <w:p w14:paraId="1516A14F" w14:textId="77777777" w:rsidR="00391E30" w:rsidRPr="00E81585" w:rsidRDefault="00391E30" w:rsidP="00C41B93">
            <w:pPr>
              <w:ind w:left="36"/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1  Yes      2  No</w:t>
            </w:r>
          </w:p>
          <w:p w14:paraId="20370F1F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</w:tr>
      <w:tr w:rsidR="00E81585" w:rsidRPr="00E81585" w14:paraId="7E102F5E" w14:textId="77777777" w:rsidTr="00C41B93">
        <w:trPr>
          <w:cantSplit/>
          <w:trHeight w:val="1029"/>
        </w:trPr>
        <w:tc>
          <w:tcPr>
            <w:tcW w:w="4315" w:type="dxa"/>
            <w:shd w:val="clear" w:color="auto" w:fill="D9D9D9"/>
            <w:vAlign w:val="center"/>
          </w:tcPr>
          <w:p w14:paraId="2610409E" w14:textId="37C9C367" w:rsidR="00391E30" w:rsidRPr="00E81585" w:rsidRDefault="00391E30" w:rsidP="00C4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  <w:r w:rsidRPr="00E81585">
              <w:rPr>
                <w:rFonts w:asciiTheme="minorHAnsi" w:hAnsiTheme="minorHAnsi" w:cstheme="minorHAnsi"/>
                <w:sz w:val="24"/>
              </w:rPr>
              <w:t>Where is child at this time?</w:t>
            </w:r>
            <w:r w:rsidR="006840F2" w:rsidRPr="00E81585">
              <w:rPr>
                <w:rFonts w:asciiTheme="minorHAnsi" w:hAnsiTheme="minorHAnsi" w:cstheme="minorHAnsi"/>
                <w:sz w:val="24"/>
              </w:rPr>
              <w:t xml:space="preserve"> Circle all the applies and put the most common </w:t>
            </w:r>
          </w:p>
        </w:tc>
        <w:tc>
          <w:tcPr>
            <w:tcW w:w="1584" w:type="dxa"/>
            <w:shd w:val="clear" w:color="auto" w:fill="D9D9D9"/>
          </w:tcPr>
          <w:p w14:paraId="588BBD0C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. Dirt/dung floor inside</w:t>
            </w:r>
          </w:p>
          <w:p w14:paraId="03E0526D" w14:textId="77777777" w:rsidR="00391E30" w:rsidRPr="00E81585" w:rsidRDefault="00391E30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2. Finished floor inside</w:t>
            </w:r>
          </w:p>
          <w:p w14:paraId="4FC6C3A3" w14:textId="77777777" w:rsidR="00391E30" w:rsidRPr="00E81585" w:rsidRDefault="00391E30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3. Dirt/dung floor outside</w:t>
            </w:r>
          </w:p>
          <w:p w14:paraId="174C2C38" w14:textId="77777777" w:rsidR="00391E30" w:rsidRPr="00E81585" w:rsidRDefault="00391E30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4. Finished floor outside</w:t>
            </w:r>
          </w:p>
          <w:p w14:paraId="60491850" w14:textId="77777777" w:rsidR="00391E30" w:rsidRPr="00E81585" w:rsidRDefault="00391E30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5. On mother (hip)</w:t>
            </w:r>
          </w:p>
          <w:p w14:paraId="6F36A933" w14:textId="77777777" w:rsidR="00391E30" w:rsidRPr="00E81585" w:rsidRDefault="00391E30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6. On mother (lap)</w:t>
            </w:r>
          </w:p>
          <w:p w14:paraId="1F05F833" w14:textId="77777777" w:rsidR="00391E30" w:rsidRPr="00E81585" w:rsidRDefault="00391E30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7. On mother (back)</w:t>
            </w:r>
          </w:p>
          <w:p w14:paraId="430F7AF1" w14:textId="77777777" w:rsidR="00391E30" w:rsidRPr="00E81585" w:rsidRDefault="00391E30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8. On mat or blanket</w:t>
            </w:r>
          </w:p>
          <w:p w14:paraId="43EC5527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9. Other(specify)</w:t>
            </w:r>
          </w:p>
        </w:tc>
        <w:tc>
          <w:tcPr>
            <w:tcW w:w="1584" w:type="dxa"/>
            <w:shd w:val="clear" w:color="auto" w:fill="D9D9D9"/>
          </w:tcPr>
          <w:p w14:paraId="5C8B9EB2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. Dirt/dung floor inside</w:t>
            </w:r>
          </w:p>
          <w:p w14:paraId="7353F139" w14:textId="77777777" w:rsidR="00391E30" w:rsidRPr="00E81585" w:rsidRDefault="00391E30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2. Finished floor inside</w:t>
            </w:r>
          </w:p>
          <w:p w14:paraId="7659FA62" w14:textId="77777777" w:rsidR="00391E30" w:rsidRPr="00E81585" w:rsidRDefault="00391E30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3. Dirt/dung floor outside</w:t>
            </w:r>
          </w:p>
          <w:p w14:paraId="74E78A58" w14:textId="77777777" w:rsidR="00391E30" w:rsidRPr="00E81585" w:rsidRDefault="00391E30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4. Finished floor outside</w:t>
            </w:r>
          </w:p>
          <w:p w14:paraId="71B33ED6" w14:textId="77777777" w:rsidR="00391E30" w:rsidRPr="00E81585" w:rsidRDefault="00391E30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5. On mother (hip)</w:t>
            </w:r>
          </w:p>
          <w:p w14:paraId="047E951A" w14:textId="77777777" w:rsidR="00391E30" w:rsidRPr="00E81585" w:rsidRDefault="00391E30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6. On mother (lap)</w:t>
            </w:r>
          </w:p>
          <w:p w14:paraId="072AB594" w14:textId="77777777" w:rsidR="00391E30" w:rsidRPr="00E81585" w:rsidRDefault="00391E30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7. On mother (back)</w:t>
            </w:r>
          </w:p>
          <w:p w14:paraId="0C84ABE9" w14:textId="77777777" w:rsidR="00391E30" w:rsidRPr="00E81585" w:rsidRDefault="00391E30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8. On mat or blanket</w:t>
            </w:r>
          </w:p>
          <w:p w14:paraId="58C3C583" w14:textId="77777777" w:rsidR="00391E30" w:rsidRPr="00E81585" w:rsidRDefault="00391E30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9. Other(specify)</w:t>
            </w:r>
          </w:p>
        </w:tc>
        <w:tc>
          <w:tcPr>
            <w:tcW w:w="1584" w:type="dxa"/>
            <w:shd w:val="clear" w:color="auto" w:fill="D9D9D9"/>
          </w:tcPr>
          <w:p w14:paraId="697D1172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. Dirt/dung floor inside</w:t>
            </w:r>
          </w:p>
          <w:p w14:paraId="7E1340F7" w14:textId="77777777" w:rsidR="00391E30" w:rsidRPr="00E81585" w:rsidRDefault="00391E30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2. Finished floor inside</w:t>
            </w:r>
          </w:p>
          <w:p w14:paraId="43B03BEA" w14:textId="77777777" w:rsidR="00391E30" w:rsidRPr="00E81585" w:rsidRDefault="00391E30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3. Dirt/dung floor outside</w:t>
            </w:r>
          </w:p>
          <w:p w14:paraId="5AF76755" w14:textId="77777777" w:rsidR="00391E30" w:rsidRPr="00E81585" w:rsidRDefault="00391E30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4. Finished floor outside</w:t>
            </w:r>
          </w:p>
          <w:p w14:paraId="60441439" w14:textId="77777777" w:rsidR="00391E30" w:rsidRPr="00E81585" w:rsidRDefault="00391E30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5. On mother (hip)</w:t>
            </w:r>
          </w:p>
          <w:p w14:paraId="2EC8C193" w14:textId="77777777" w:rsidR="00391E30" w:rsidRPr="00E81585" w:rsidRDefault="00391E30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6. On mother (lap)</w:t>
            </w:r>
          </w:p>
          <w:p w14:paraId="66B6E956" w14:textId="77777777" w:rsidR="00391E30" w:rsidRPr="00E81585" w:rsidRDefault="00391E30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7. On mother (back)</w:t>
            </w:r>
          </w:p>
          <w:p w14:paraId="12226648" w14:textId="77777777" w:rsidR="00391E30" w:rsidRPr="00E81585" w:rsidRDefault="00391E30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8. On mat or blanket</w:t>
            </w:r>
          </w:p>
          <w:p w14:paraId="4CBA8A0F" w14:textId="77777777" w:rsidR="00391E30" w:rsidRPr="00E81585" w:rsidRDefault="00391E30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9. Other(specify)</w:t>
            </w:r>
          </w:p>
        </w:tc>
        <w:tc>
          <w:tcPr>
            <w:tcW w:w="1584" w:type="dxa"/>
            <w:shd w:val="clear" w:color="auto" w:fill="D9D9D9"/>
          </w:tcPr>
          <w:p w14:paraId="2B4F3A3E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. Dirt/dung floor inside</w:t>
            </w:r>
          </w:p>
          <w:p w14:paraId="197A195E" w14:textId="77777777" w:rsidR="00391E30" w:rsidRPr="00E81585" w:rsidRDefault="00391E30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2. Finished floor inside</w:t>
            </w:r>
          </w:p>
          <w:p w14:paraId="7C2BF181" w14:textId="77777777" w:rsidR="00391E30" w:rsidRPr="00E81585" w:rsidRDefault="00391E30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3. Dirt/dung floor outside</w:t>
            </w:r>
          </w:p>
          <w:p w14:paraId="3CDCD135" w14:textId="77777777" w:rsidR="00391E30" w:rsidRPr="00E81585" w:rsidRDefault="00391E30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4. Finished floor outside</w:t>
            </w:r>
          </w:p>
          <w:p w14:paraId="7E52B518" w14:textId="77777777" w:rsidR="00391E30" w:rsidRPr="00E81585" w:rsidRDefault="00391E30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5. On mother (hip)</w:t>
            </w:r>
          </w:p>
          <w:p w14:paraId="45FA4790" w14:textId="77777777" w:rsidR="00391E30" w:rsidRPr="00E81585" w:rsidRDefault="00391E30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6. On mother (lap)</w:t>
            </w:r>
          </w:p>
          <w:p w14:paraId="2D98443E" w14:textId="77777777" w:rsidR="00391E30" w:rsidRPr="00E81585" w:rsidRDefault="00391E30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7. On mother (back)</w:t>
            </w:r>
          </w:p>
          <w:p w14:paraId="457ECBB3" w14:textId="77777777" w:rsidR="00391E30" w:rsidRPr="00E81585" w:rsidRDefault="00391E30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8. On mat or blanket</w:t>
            </w:r>
          </w:p>
          <w:p w14:paraId="2C596F51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9. Other(specify)</w:t>
            </w:r>
          </w:p>
        </w:tc>
      </w:tr>
      <w:tr w:rsidR="00E81585" w:rsidRPr="00E81585" w14:paraId="728E463A" w14:textId="77777777" w:rsidTr="00C41B93">
        <w:trPr>
          <w:cantSplit/>
          <w:trHeight w:val="487"/>
        </w:trPr>
        <w:tc>
          <w:tcPr>
            <w:tcW w:w="4315" w:type="dxa"/>
            <w:shd w:val="clear" w:color="auto" w:fill="D9D9D9"/>
            <w:vAlign w:val="center"/>
          </w:tcPr>
          <w:p w14:paraId="4DF62B26" w14:textId="4010CA31" w:rsidR="00391E30" w:rsidRPr="00E81585" w:rsidRDefault="00391E30" w:rsidP="00C4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  <w:r w:rsidRPr="00E81585">
              <w:rPr>
                <w:rFonts w:asciiTheme="minorHAnsi" w:hAnsiTheme="minorHAnsi" w:cstheme="minorHAnsi"/>
                <w:sz w:val="24"/>
              </w:rPr>
              <w:t xml:space="preserve">How many chickens are within 5 meters </w:t>
            </w:r>
            <w:r w:rsidR="006840F2" w:rsidRPr="00E81585">
              <w:rPr>
                <w:rFonts w:asciiTheme="minorHAnsi" w:hAnsiTheme="minorHAnsi" w:cstheme="minorHAnsi"/>
                <w:sz w:val="24"/>
              </w:rPr>
              <w:t xml:space="preserve"> (5 walks) </w:t>
            </w:r>
            <w:r w:rsidRPr="00E81585">
              <w:rPr>
                <w:rFonts w:asciiTheme="minorHAnsi" w:hAnsiTheme="minorHAnsi" w:cstheme="minorHAnsi"/>
                <w:sz w:val="24"/>
              </w:rPr>
              <w:t>of the child</w:t>
            </w:r>
            <w:r w:rsidR="008E41CE" w:rsidRPr="00E81585">
              <w:rPr>
                <w:rFonts w:asciiTheme="minorHAnsi" w:hAnsiTheme="minorHAnsi" w:cstheme="minorHAnsi"/>
                <w:sz w:val="24"/>
              </w:rPr>
              <w:t>, at any time within the hour (try to time if you can)</w:t>
            </w:r>
            <w:r w:rsidRPr="00E81585">
              <w:rPr>
                <w:rFonts w:asciiTheme="minorHAnsi" w:hAnsiTheme="minorHAnsi" w:cstheme="minorHAnsi"/>
                <w:sz w:val="24"/>
              </w:rPr>
              <w:t>?</w:t>
            </w:r>
          </w:p>
        </w:tc>
        <w:tc>
          <w:tcPr>
            <w:tcW w:w="1584" w:type="dxa"/>
            <w:shd w:val="clear" w:color="auto" w:fill="D9D9D9"/>
          </w:tcPr>
          <w:p w14:paraId="77E23056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b w:val="0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 xml:space="preserve">__ __ </w:t>
            </w:r>
            <w:r w:rsidRPr="00E81585">
              <w:rPr>
                <w:rFonts w:asciiTheme="minorHAnsi" w:hAnsiTheme="minorHAnsi" w:cstheme="minorHAnsi"/>
                <w:b w:val="0"/>
                <w:sz w:val="24"/>
                <w:szCs w:val="22"/>
              </w:rPr>
              <w:t>chickens</w:t>
            </w:r>
          </w:p>
        </w:tc>
        <w:tc>
          <w:tcPr>
            <w:tcW w:w="1584" w:type="dxa"/>
            <w:shd w:val="clear" w:color="auto" w:fill="D9D9D9"/>
          </w:tcPr>
          <w:p w14:paraId="3B6543C9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 xml:space="preserve">__ __ </w:t>
            </w:r>
            <w:r w:rsidRPr="00E81585">
              <w:rPr>
                <w:rFonts w:asciiTheme="minorHAnsi" w:hAnsiTheme="minorHAnsi" w:cstheme="minorHAnsi"/>
                <w:b w:val="0"/>
                <w:sz w:val="24"/>
                <w:szCs w:val="22"/>
              </w:rPr>
              <w:t>chickens</w:t>
            </w:r>
          </w:p>
        </w:tc>
        <w:tc>
          <w:tcPr>
            <w:tcW w:w="1584" w:type="dxa"/>
            <w:shd w:val="clear" w:color="auto" w:fill="D9D9D9"/>
          </w:tcPr>
          <w:p w14:paraId="36E64944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 xml:space="preserve">__ __ </w:t>
            </w:r>
            <w:r w:rsidRPr="00E81585">
              <w:rPr>
                <w:rFonts w:asciiTheme="minorHAnsi" w:hAnsiTheme="minorHAnsi" w:cstheme="minorHAnsi"/>
                <w:b w:val="0"/>
                <w:sz w:val="24"/>
                <w:szCs w:val="22"/>
              </w:rPr>
              <w:t>chickens</w:t>
            </w:r>
          </w:p>
        </w:tc>
        <w:tc>
          <w:tcPr>
            <w:tcW w:w="1584" w:type="dxa"/>
            <w:shd w:val="clear" w:color="auto" w:fill="D9D9D9"/>
          </w:tcPr>
          <w:p w14:paraId="3B9587FA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__ __ chickens</w:t>
            </w:r>
          </w:p>
        </w:tc>
      </w:tr>
      <w:tr w:rsidR="00E81585" w:rsidRPr="00E81585" w14:paraId="0B1AB50B" w14:textId="77777777" w:rsidTr="00C41B93">
        <w:trPr>
          <w:cantSplit/>
          <w:trHeight w:val="487"/>
        </w:trPr>
        <w:tc>
          <w:tcPr>
            <w:tcW w:w="4315" w:type="dxa"/>
            <w:shd w:val="clear" w:color="auto" w:fill="D9D9D9"/>
            <w:vAlign w:val="center"/>
          </w:tcPr>
          <w:p w14:paraId="5729190D" w14:textId="776001C0" w:rsidR="00391E30" w:rsidRPr="00E81585" w:rsidRDefault="00391E30" w:rsidP="00C4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  <w:r w:rsidRPr="00E81585">
              <w:rPr>
                <w:rFonts w:asciiTheme="minorHAnsi" w:hAnsiTheme="minorHAnsi" w:cstheme="minorHAnsi"/>
                <w:sz w:val="24"/>
              </w:rPr>
              <w:t xml:space="preserve">Are feces visible within 5 </w:t>
            </w:r>
            <w:r w:rsidR="006840F2" w:rsidRPr="00E81585">
              <w:rPr>
                <w:rFonts w:asciiTheme="minorHAnsi" w:hAnsiTheme="minorHAnsi" w:cstheme="minorHAnsi"/>
                <w:sz w:val="24"/>
              </w:rPr>
              <w:t>meters  (5 walks</w:t>
            </w:r>
            <w:r w:rsidR="007B4F2F" w:rsidRPr="00E81585">
              <w:rPr>
                <w:rFonts w:asciiTheme="minorHAnsi" w:hAnsiTheme="minorHAnsi" w:cstheme="minorHAnsi"/>
                <w:sz w:val="24"/>
              </w:rPr>
              <w:t>)</w:t>
            </w:r>
            <w:r w:rsidR="006840F2" w:rsidRPr="00E81585" w:rsidDel="006840F2">
              <w:rPr>
                <w:rFonts w:asciiTheme="minorHAnsi" w:hAnsiTheme="minorHAnsi" w:cstheme="minorHAnsi"/>
                <w:sz w:val="24"/>
              </w:rPr>
              <w:t xml:space="preserve"> </w:t>
            </w:r>
            <w:r w:rsidRPr="00E81585">
              <w:rPr>
                <w:rFonts w:asciiTheme="minorHAnsi" w:hAnsiTheme="minorHAnsi" w:cstheme="minorHAnsi"/>
                <w:sz w:val="24"/>
              </w:rPr>
              <w:t>of the child?</w:t>
            </w:r>
          </w:p>
        </w:tc>
        <w:tc>
          <w:tcPr>
            <w:tcW w:w="1584" w:type="dxa"/>
            <w:shd w:val="clear" w:color="auto" w:fill="D9D9D9"/>
          </w:tcPr>
          <w:p w14:paraId="5EB2FCD6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139A73EA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275D8724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4A162D38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4FD19F93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37E3A943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33E14788" w14:textId="77777777" w:rsidR="00391E30" w:rsidRPr="00E81585" w:rsidRDefault="00391E30" w:rsidP="00C41B93">
            <w:pPr>
              <w:ind w:left="36"/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 xml:space="preserve"> </w:t>
            </w:r>
          </w:p>
          <w:p w14:paraId="6481FE3A" w14:textId="77777777" w:rsidR="00391E30" w:rsidRPr="00E81585" w:rsidRDefault="00391E30" w:rsidP="00C41B93">
            <w:pPr>
              <w:ind w:left="36"/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1  Yes      2  No</w:t>
            </w:r>
          </w:p>
          <w:p w14:paraId="6A02DE65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 xml:space="preserve">3  Cannot see    </w:t>
            </w:r>
          </w:p>
        </w:tc>
      </w:tr>
      <w:tr w:rsidR="00E81585" w:rsidRPr="00E81585" w14:paraId="5CF8F286" w14:textId="77777777" w:rsidTr="00C41B93">
        <w:trPr>
          <w:cantSplit/>
          <w:trHeight w:val="1025"/>
        </w:trPr>
        <w:tc>
          <w:tcPr>
            <w:tcW w:w="4315" w:type="dxa"/>
            <w:shd w:val="clear" w:color="auto" w:fill="D9D9D9"/>
            <w:vAlign w:val="center"/>
          </w:tcPr>
          <w:p w14:paraId="1AA00D23" w14:textId="77777777" w:rsidR="00391E30" w:rsidRPr="00E81585" w:rsidRDefault="00391E30" w:rsidP="00C4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  <w:r w:rsidRPr="00E81585">
              <w:rPr>
                <w:rFonts w:asciiTheme="minorHAnsi" w:hAnsiTheme="minorHAnsi" w:cstheme="minorHAnsi"/>
                <w:sz w:val="24"/>
              </w:rPr>
              <w:lastRenderedPageBreak/>
              <w:t>Is the area where the child is playing swept/clean?</w:t>
            </w:r>
          </w:p>
        </w:tc>
        <w:tc>
          <w:tcPr>
            <w:tcW w:w="1584" w:type="dxa"/>
            <w:shd w:val="clear" w:color="auto" w:fill="D9D9D9"/>
          </w:tcPr>
          <w:p w14:paraId="0924BCA7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61660A57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 xml:space="preserve">3  Cannot see </w:t>
            </w:r>
          </w:p>
          <w:p w14:paraId="22A783E0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 xml:space="preserve">4. Not applicable   </w:t>
            </w:r>
          </w:p>
        </w:tc>
        <w:tc>
          <w:tcPr>
            <w:tcW w:w="1584" w:type="dxa"/>
            <w:shd w:val="clear" w:color="auto" w:fill="D9D9D9"/>
          </w:tcPr>
          <w:p w14:paraId="0F7ADACE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7728CDAD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 xml:space="preserve">3  Cannot see </w:t>
            </w:r>
          </w:p>
          <w:p w14:paraId="73675291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 xml:space="preserve">4. Not applicable   </w:t>
            </w:r>
          </w:p>
        </w:tc>
        <w:tc>
          <w:tcPr>
            <w:tcW w:w="1584" w:type="dxa"/>
            <w:shd w:val="clear" w:color="auto" w:fill="D9D9D9"/>
          </w:tcPr>
          <w:p w14:paraId="5DD77418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2D8D9A75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 xml:space="preserve">3  Cannot see </w:t>
            </w:r>
          </w:p>
          <w:p w14:paraId="2C6B36E6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 xml:space="preserve">4. Not applicable   </w:t>
            </w:r>
          </w:p>
        </w:tc>
        <w:tc>
          <w:tcPr>
            <w:tcW w:w="1584" w:type="dxa"/>
            <w:shd w:val="clear" w:color="auto" w:fill="D9D9D9"/>
          </w:tcPr>
          <w:p w14:paraId="2825D878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 xml:space="preserve"> 1  Yes      2  No</w:t>
            </w:r>
          </w:p>
          <w:p w14:paraId="4EEE2EF0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 xml:space="preserve">3  Cannot see </w:t>
            </w:r>
          </w:p>
          <w:p w14:paraId="228B81A2" w14:textId="77777777" w:rsidR="00391E30" w:rsidRPr="00E81585" w:rsidRDefault="00391E30" w:rsidP="00C41B93">
            <w:pPr>
              <w:ind w:left="36"/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 xml:space="preserve">4. Not applicable   </w:t>
            </w:r>
          </w:p>
        </w:tc>
      </w:tr>
      <w:tr w:rsidR="00E81585" w:rsidRPr="00E81585" w14:paraId="5486DB25" w14:textId="77777777" w:rsidTr="00C41B93">
        <w:trPr>
          <w:cantSplit/>
          <w:trHeight w:val="1025"/>
        </w:trPr>
        <w:tc>
          <w:tcPr>
            <w:tcW w:w="4315" w:type="dxa"/>
            <w:shd w:val="clear" w:color="auto" w:fill="D9D9D9"/>
            <w:vAlign w:val="center"/>
          </w:tcPr>
          <w:p w14:paraId="0E92B3A8" w14:textId="03AD0FA9" w:rsidR="00E91D64" w:rsidRPr="00E81585" w:rsidRDefault="00DE48EF" w:rsidP="003E34CD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  <w:r w:rsidRPr="00E81585">
              <w:rPr>
                <w:rFonts w:asciiTheme="minorHAnsi" w:hAnsiTheme="minorHAnsi" w:cstheme="minorHAnsi"/>
              </w:rPr>
              <w:t xml:space="preserve">A </w:t>
            </w:r>
            <w:r w:rsidR="00E91D64" w:rsidRPr="00E81585">
              <w:rPr>
                <w:rFonts w:asciiTheme="minorHAnsi" w:hAnsiTheme="minorHAnsi" w:cstheme="minorHAnsi"/>
              </w:rPr>
              <w:t>hand washing event</w:t>
            </w:r>
          </w:p>
        </w:tc>
        <w:tc>
          <w:tcPr>
            <w:tcW w:w="1584" w:type="dxa"/>
            <w:shd w:val="clear" w:color="auto" w:fill="D9D9D9"/>
          </w:tcPr>
          <w:p w14:paraId="2D02EE7A" w14:textId="77777777" w:rsidR="00E91D64" w:rsidRPr="00E81585" w:rsidRDefault="00E91D64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64838BDF" w14:textId="77777777" w:rsidR="00E91D64" w:rsidRPr="00E81585" w:rsidRDefault="00E91D64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2599C3C7" w14:textId="77777777" w:rsidR="00E91D64" w:rsidRPr="00E81585" w:rsidRDefault="00E91D64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16F87400" w14:textId="77777777" w:rsidR="00E91D64" w:rsidRPr="00E81585" w:rsidRDefault="00E91D64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</w:p>
        </w:tc>
      </w:tr>
      <w:tr w:rsidR="00E81585" w:rsidRPr="00E81585" w14:paraId="75D2BA8C" w14:textId="77777777" w:rsidTr="00C41B93">
        <w:trPr>
          <w:cantSplit/>
          <w:trHeight w:val="1025"/>
        </w:trPr>
        <w:tc>
          <w:tcPr>
            <w:tcW w:w="4315" w:type="dxa"/>
            <w:shd w:val="clear" w:color="auto" w:fill="D9D9D9"/>
            <w:vAlign w:val="center"/>
          </w:tcPr>
          <w:p w14:paraId="304B8BCA" w14:textId="77777777" w:rsidR="002E3620" w:rsidRPr="00E81585" w:rsidRDefault="002E3620" w:rsidP="002E3620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b/>
                <w:i/>
                <w:szCs w:val="22"/>
              </w:rPr>
              <w:t>Motor development:</w:t>
            </w:r>
          </w:p>
          <w:p w14:paraId="45D2488A" w14:textId="5D3E92D5" w:rsidR="002E3620" w:rsidRPr="00E81585" w:rsidRDefault="002E3620" w:rsidP="002E3620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inorHAnsi" w:hAnsiTheme="minorHAnsi" w:cstheme="minorHAnsi"/>
              </w:rPr>
            </w:pPr>
            <w:r w:rsidRPr="00E81585">
              <w:rPr>
                <w:rFonts w:cstheme="minorHAnsi"/>
              </w:rPr>
              <w:t>Observe and check all that apply,</w:t>
            </w:r>
          </w:p>
        </w:tc>
        <w:tc>
          <w:tcPr>
            <w:tcW w:w="1584" w:type="dxa"/>
            <w:shd w:val="clear" w:color="auto" w:fill="D9D9D9"/>
          </w:tcPr>
          <w:p w14:paraId="44092301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Laying, no sitting or movement</w:t>
            </w:r>
          </w:p>
          <w:p w14:paraId="2D90BEFF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sit with support</w:t>
            </w:r>
          </w:p>
          <w:p w14:paraId="24FC0A1D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sitting without support</w:t>
            </w:r>
          </w:p>
          <w:p w14:paraId="741CCD54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creep on stomach</w:t>
            </w:r>
          </w:p>
          <w:p w14:paraId="0FFE04B5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hands-and-knees crawling</w:t>
            </w:r>
          </w:p>
          <w:p w14:paraId="1F074A87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standing with assistance</w:t>
            </w:r>
          </w:p>
          <w:p w14:paraId="75C2EE6A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walking with assistance</w:t>
            </w:r>
          </w:p>
          <w:p w14:paraId="52413C63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standing alone</w:t>
            </w:r>
          </w:p>
          <w:p w14:paraId="2BB680C0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walking alone</w:t>
            </w:r>
          </w:p>
          <w:p w14:paraId="137616FA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run</w:t>
            </w:r>
          </w:p>
          <w:p w14:paraId="2F35B55E" w14:textId="345C2467" w:rsidR="002E3620" w:rsidRPr="00E81585" w:rsidRDefault="003E61CB" w:rsidP="003E61CB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other (please note)</w:t>
            </w:r>
          </w:p>
        </w:tc>
        <w:tc>
          <w:tcPr>
            <w:tcW w:w="1584" w:type="dxa"/>
            <w:shd w:val="clear" w:color="auto" w:fill="D9D9D9"/>
          </w:tcPr>
          <w:p w14:paraId="7F277C4D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Laying, no sitting or movement</w:t>
            </w:r>
          </w:p>
          <w:p w14:paraId="28D88F82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sit with support</w:t>
            </w:r>
          </w:p>
          <w:p w14:paraId="170639AF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sitting without support</w:t>
            </w:r>
          </w:p>
          <w:p w14:paraId="64DF9EAD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creep on stomach</w:t>
            </w:r>
          </w:p>
          <w:p w14:paraId="71D74436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hands-and-knees crawling</w:t>
            </w:r>
          </w:p>
          <w:p w14:paraId="6A60C500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standing with assistance</w:t>
            </w:r>
          </w:p>
          <w:p w14:paraId="1D7274BB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walking with assistance</w:t>
            </w:r>
          </w:p>
          <w:p w14:paraId="4AF4FAB5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standing alone</w:t>
            </w:r>
          </w:p>
          <w:p w14:paraId="3342C440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walking alone</w:t>
            </w:r>
          </w:p>
          <w:p w14:paraId="236FA491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run</w:t>
            </w:r>
          </w:p>
          <w:p w14:paraId="3A7BABD1" w14:textId="0D0915F0" w:rsidR="002E3620" w:rsidRPr="00E81585" w:rsidRDefault="003E61CB" w:rsidP="003E61CB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other (please note)</w:t>
            </w:r>
          </w:p>
        </w:tc>
        <w:tc>
          <w:tcPr>
            <w:tcW w:w="1584" w:type="dxa"/>
            <w:shd w:val="clear" w:color="auto" w:fill="D9D9D9"/>
          </w:tcPr>
          <w:p w14:paraId="3ACADAF4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Laying, no sitting or movement</w:t>
            </w:r>
          </w:p>
          <w:p w14:paraId="133E966A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sit with support</w:t>
            </w:r>
          </w:p>
          <w:p w14:paraId="631D16D4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sitting without support</w:t>
            </w:r>
          </w:p>
          <w:p w14:paraId="6E01B74D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creep on stomach</w:t>
            </w:r>
          </w:p>
          <w:p w14:paraId="52E20194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hands-and-knees crawling</w:t>
            </w:r>
          </w:p>
          <w:p w14:paraId="4363674D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standing with assistance</w:t>
            </w:r>
          </w:p>
          <w:p w14:paraId="577EDB53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walking with assistance</w:t>
            </w:r>
          </w:p>
          <w:p w14:paraId="38B0DDA3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standing alone</w:t>
            </w:r>
          </w:p>
          <w:p w14:paraId="743391ED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walking alone</w:t>
            </w:r>
          </w:p>
          <w:p w14:paraId="79721785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run</w:t>
            </w:r>
          </w:p>
          <w:p w14:paraId="357B5482" w14:textId="28FD5536" w:rsidR="002E3620" w:rsidRPr="00E81585" w:rsidRDefault="003E61CB" w:rsidP="003E61CB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other (please note)</w:t>
            </w:r>
          </w:p>
        </w:tc>
        <w:tc>
          <w:tcPr>
            <w:tcW w:w="1584" w:type="dxa"/>
            <w:shd w:val="clear" w:color="auto" w:fill="D9D9D9"/>
          </w:tcPr>
          <w:p w14:paraId="19BAB0E4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Laying, no sitting or movement</w:t>
            </w:r>
          </w:p>
          <w:p w14:paraId="2A20DE1E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sit with support</w:t>
            </w:r>
          </w:p>
          <w:p w14:paraId="49F5DCB8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sitting without support</w:t>
            </w:r>
          </w:p>
          <w:p w14:paraId="7821650B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creep on stomach</w:t>
            </w:r>
          </w:p>
          <w:p w14:paraId="342E4DE9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hands-and-knees crawling</w:t>
            </w:r>
          </w:p>
          <w:p w14:paraId="6F6FA14F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standing with assistance</w:t>
            </w:r>
          </w:p>
          <w:p w14:paraId="288C4059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walking with assistance</w:t>
            </w:r>
          </w:p>
          <w:p w14:paraId="278D587F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standing alone</w:t>
            </w:r>
          </w:p>
          <w:p w14:paraId="7488C285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walking alone</w:t>
            </w:r>
          </w:p>
          <w:p w14:paraId="3D9B65F9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run</w:t>
            </w:r>
          </w:p>
          <w:p w14:paraId="5765C210" w14:textId="0DA3CC77" w:rsidR="002E3620" w:rsidRPr="00E81585" w:rsidRDefault="003E61CB" w:rsidP="003E61CB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other (please note)</w:t>
            </w:r>
          </w:p>
        </w:tc>
      </w:tr>
      <w:tr w:rsidR="00E81585" w:rsidRPr="00E81585" w14:paraId="569B079D" w14:textId="77777777" w:rsidTr="00C41B93">
        <w:trPr>
          <w:cantSplit/>
          <w:trHeight w:val="1025"/>
        </w:trPr>
        <w:tc>
          <w:tcPr>
            <w:tcW w:w="4315" w:type="dxa"/>
            <w:shd w:val="clear" w:color="auto" w:fill="D9D9D9"/>
            <w:vAlign w:val="center"/>
          </w:tcPr>
          <w:p w14:paraId="147FE79B" w14:textId="77777777" w:rsidR="002E3620" w:rsidRPr="00E81585" w:rsidRDefault="002E3620" w:rsidP="002E3620">
            <w:pPr>
              <w:rPr>
                <w:rFonts w:cstheme="minorHAnsi"/>
                <w:b/>
                <w:i/>
                <w:szCs w:val="22"/>
              </w:rPr>
            </w:pPr>
            <w:r w:rsidRPr="00E81585">
              <w:rPr>
                <w:rFonts w:cstheme="minorHAnsi"/>
                <w:b/>
                <w:i/>
                <w:szCs w:val="22"/>
              </w:rPr>
              <w:lastRenderedPageBreak/>
              <w:t>Behavior &amp; health</w:t>
            </w:r>
          </w:p>
          <w:p w14:paraId="41550652" w14:textId="09E4E96C" w:rsidR="002E3620" w:rsidRPr="00E81585" w:rsidRDefault="002E3620" w:rsidP="002E3620">
            <w:pPr>
              <w:rPr>
                <w:rFonts w:cstheme="minorHAnsi"/>
                <w:b/>
                <w:i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Observe and </w:t>
            </w:r>
            <w:r w:rsidRPr="00E81585">
              <w:rPr>
                <w:i/>
              </w:rPr>
              <w:t>check all that apply</w:t>
            </w:r>
          </w:p>
        </w:tc>
        <w:tc>
          <w:tcPr>
            <w:tcW w:w="1584" w:type="dxa"/>
            <w:shd w:val="clear" w:color="auto" w:fill="D9D9D9"/>
          </w:tcPr>
          <w:p w14:paraId="72B0744C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Infant appears healthy </w:t>
            </w:r>
          </w:p>
          <w:p w14:paraId="766A82B7" w14:textId="77777777" w:rsidR="003E61CB" w:rsidRPr="00E81585" w:rsidRDefault="003E61CB" w:rsidP="003E61CB">
            <w:pPr>
              <w:rPr>
                <w:rFonts w:cstheme="minorHAnsi"/>
                <w:i/>
                <w:szCs w:val="22"/>
              </w:rPr>
            </w:pPr>
            <w:r w:rsidRPr="00E81585">
              <w:rPr>
                <w:rFonts w:cstheme="minorHAnsi"/>
                <w:i/>
                <w:szCs w:val="22"/>
              </w:rPr>
              <w:t>Infant is alert and active when awake, is feeding well, and can be comforted when crying</w:t>
            </w:r>
          </w:p>
          <w:p w14:paraId="6F25911A" w14:textId="77777777" w:rsidR="003E61CB" w:rsidRPr="00E81585" w:rsidRDefault="003E61CB" w:rsidP="003E61CB">
            <w:pPr>
              <w:rPr>
                <w:rFonts w:cstheme="minorHAnsi"/>
                <w:i/>
                <w:szCs w:val="22"/>
              </w:rPr>
            </w:pPr>
          </w:p>
          <w:p w14:paraId="0F3C7E92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Infant is lethargic </w:t>
            </w:r>
          </w:p>
          <w:p w14:paraId="1ED05EB7" w14:textId="77777777" w:rsidR="003E61CB" w:rsidRPr="00E81585" w:rsidRDefault="003E61CB" w:rsidP="003E61CB">
            <w:pPr>
              <w:rPr>
                <w:rFonts w:cstheme="minorHAnsi"/>
                <w:i/>
                <w:szCs w:val="22"/>
              </w:rPr>
            </w:pPr>
            <w:r w:rsidRPr="00E81585">
              <w:rPr>
                <w:rFonts w:cstheme="minorHAnsi"/>
                <w:i/>
                <w:szCs w:val="22"/>
              </w:rPr>
              <w:t>Has little or no energy, drowsy or sluggish, difficult to wake for feedings, Not alert or attentive to sounds and visual stimulation</w:t>
            </w:r>
          </w:p>
          <w:p w14:paraId="3ACE4462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</w:p>
          <w:p w14:paraId="16223C65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Infant is persistently crying or irritable</w:t>
            </w:r>
          </w:p>
          <w:p w14:paraId="3A73AB89" w14:textId="77777777" w:rsidR="003E61CB" w:rsidRPr="00E81585" w:rsidRDefault="003E61CB" w:rsidP="003E61CB">
            <w:pPr>
              <w:rPr>
                <w:rFonts w:cstheme="minorHAnsi"/>
                <w:i/>
                <w:szCs w:val="22"/>
              </w:rPr>
            </w:pPr>
            <w:r w:rsidRPr="00E81585">
              <w:rPr>
                <w:rFonts w:cstheme="minorHAnsi"/>
                <w:i/>
                <w:szCs w:val="22"/>
              </w:rPr>
              <w:t>Continuously fretful and fussy, Cries for long periods or very suddenly, Has a cry that sounds unusual</w:t>
            </w:r>
          </w:p>
          <w:p w14:paraId="02886D22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</w:p>
          <w:p w14:paraId="46CF53F8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Infant seems sick</w:t>
            </w:r>
          </w:p>
          <w:p w14:paraId="1AD527CA" w14:textId="77777777" w:rsidR="003E61CB" w:rsidRPr="00E81585" w:rsidRDefault="003E61CB" w:rsidP="003E61CB">
            <w:pPr>
              <w:shd w:val="clear" w:color="auto" w:fill="FFFFFF"/>
              <w:rPr>
                <w:rFonts w:cstheme="minorHAnsi"/>
                <w:i/>
                <w:szCs w:val="22"/>
              </w:rPr>
            </w:pPr>
            <w:r w:rsidRPr="00E81585">
              <w:rPr>
                <w:rFonts w:cstheme="minorHAnsi"/>
                <w:i/>
                <w:szCs w:val="22"/>
              </w:rPr>
              <w:t xml:space="preserve">Is pale or flushed, has </w:t>
            </w:r>
            <w:r w:rsidRPr="00E81585">
              <w:rPr>
                <w:rFonts w:cstheme="minorHAnsi"/>
                <w:i/>
                <w:szCs w:val="22"/>
              </w:rPr>
              <w:lastRenderedPageBreak/>
              <w:t>problems breathing, is vomiting or has diarrhea</w:t>
            </w:r>
          </w:p>
          <w:p w14:paraId="7E6440ED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</w:p>
          <w:p w14:paraId="671BCE6A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other (please note):</w:t>
            </w:r>
          </w:p>
          <w:p w14:paraId="75E05226" w14:textId="77777777" w:rsidR="002E3620" w:rsidRPr="00E81585" w:rsidRDefault="002E362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10C4A706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lastRenderedPageBreak/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Infant appears healthy </w:t>
            </w:r>
          </w:p>
          <w:p w14:paraId="634844F4" w14:textId="77777777" w:rsidR="003E61CB" w:rsidRPr="00E81585" w:rsidRDefault="003E61CB" w:rsidP="003E61CB">
            <w:pPr>
              <w:rPr>
                <w:rFonts w:cstheme="minorHAnsi"/>
                <w:i/>
                <w:szCs w:val="22"/>
              </w:rPr>
            </w:pPr>
            <w:r w:rsidRPr="00E81585">
              <w:rPr>
                <w:rFonts w:cstheme="minorHAnsi"/>
                <w:i/>
                <w:szCs w:val="22"/>
              </w:rPr>
              <w:t>Infant is alert and active when awake, is feeding well, and can be comforted when crying</w:t>
            </w:r>
          </w:p>
          <w:p w14:paraId="668A322F" w14:textId="77777777" w:rsidR="003E61CB" w:rsidRPr="00E81585" w:rsidRDefault="003E61CB" w:rsidP="003E61CB">
            <w:pPr>
              <w:rPr>
                <w:rFonts w:cstheme="minorHAnsi"/>
                <w:i/>
                <w:szCs w:val="22"/>
              </w:rPr>
            </w:pPr>
          </w:p>
          <w:p w14:paraId="5EB42457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Infant is lethargic </w:t>
            </w:r>
          </w:p>
          <w:p w14:paraId="3FE313B1" w14:textId="77777777" w:rsidR="003E61CB" w:rsidRPr="00E81585" w:rsidRDefault="003E61CB" w:rsidP="003E61CB">
            <w:pPr>
              <w:rPr>
                <w:rFonts w:cstheme="minorHAnsi"/>
                <w:i/>
                <w:szCs w:val="22"/>
              </w:rPr>
            </w:pPr>
            <w:r w:rsidRPr="00E81585">
              <w:rPr>
                <w:rFonts w:cstheme="minorHAnsi"/>
                <w:i/>
                <w:szCs w:val="22"/>
              </w:rPr>
              <w:t>Has little or no energy, drowsy or sluggish, difficult to wake for feedings, Not alert or attentive to sounds and visual stimulation</w:t>
            </w:r>
          </w:p>
          <w:p w14:paraId="05775155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</w:p>
          <w:p w14:paraId="4D77F029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Infant is persistently crying or irritable</w:t>
            </w:r>
          </w:p>
          <w:p w14:paraId="0D453D46" w14:textId="77777777" w:rsidR="003E61CB" w:rsidRPr="00E81585" w:rsidRDefault="003E61CB" w:rsidP="003E61CB">
            <w:pPr>
              <w:rPr>
                <w:rFonts w:cstheme="minorHAnsi"/>
                <w:i/>
                <w:szCs w:val="22"/>
              </w:rPr>
            </w:pPr>
            <w:r w:rsidRPr="00E81585">
              <w:rPr>
                <w:rFonts w:cstheme="minorHAnsi"/>
                <w:i/>
                <w:szCs w:val="22"/>
              </w:rPr>
              <w:t>Continuously fretful and fussy, Cries for long periods or very suddenly, Has a cry that sounds unusual</w:t>
            </w:r>
          </w:p>
          <w:p w14:paraId="344C5AE1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</w:p>
          <w:p w14:paraId="70474945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Infant seems sick</w:t>
            </w:r>
          </w:p>
          <w:p w14:paraId="79D2CC9B" w14:textId="77777777" w:rsidR="003E61CB" w:rsidRPr="00E81585" w:rsidRDefault="003E61CB" w:rsidP="003E61CB">
            <w:pPr>
              <w:shd w:val="clear" w:color="auto" w:fill="FFFFFF"/>
              <w:rPr>
                <w:rFonts w:cstheme="minorHAnsi"/>
                <w:i/>
                <w:szCs w:val="22"/>
              </w:rPr>
            </w:pPr>
            <w:r w:rsidRPr="00E81585">
              <w:rPr>
                <w:rFonts w:cstheme="minorHAnsi"/>
                <w:i/>
                <w:szCs w:val="22"/>
              </w:rPr>
              <w:t xml:space="preserve">Is pale or flushed, has </w:t>
            </w:r>
            <w:r w:rsidRPr="00E81585">
              <w:rPr>
                <w:rFonts w:cstheme="minorHAnsi"/>
                <w:i/>
                <w:szCs w:val="22"/>
              </w:rPr>
              <w:lastRenderedPageBreak/>
              <w:t>problems breathing, is vomiting or has diarrhea</w:t>
            </w:r>
          </w:p>
          <w:p w14:paraId="27004FEB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</w:p>
          <w:p w14:paraId="5206BCB7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other (please note):</w:t>
            </w:r>
          </w:p>
          <w:p w14:paraId="39BC7E41" w14:textId="77777777" w:rsidR="002E3620" w:rsidRPr="00E81585" w:rsidRDefault="002E362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794106C9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lastRenderedPageBreak/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Infant appears healthy </w:t>
            </w:r>
          </w:p>
          <w:p w14:paraId="4EAE4B20" w14:textId="77777777" w:rsidR="003E61CB" w:rsidRPr="00E81585" w:rsidRDefault="003E61CB" w:rsidP="003E61CB">
            <w:pPr>
              <w:rPr>
                <w:rFonts w:cstheme="minorHAnsi"/>
                <w:i/>
                <w:szCs w:val="22"/>
              </w:rPr>
            </w:pPr>
            <w:r w:rsidRPr="00E81585">
              <w:rPr>
                <w:rFonts w:cstheme="minorHAnsi"/>
                <w:i/>
                <w:szCs w:val="22"/>
              </w:rPr>
              <w:t>Infant is alert and active when awake, is feeding well, and can be comforted when crying</w:t>
            </w:r>
          </w:p>
          <w:p w14:paraId="0F84D914" w14:textId="77777777" w:rsidR="003E61CB" w:rsidRPr="00E81585" w:rsidRDefault="003E61CB" w:rsidP="003E61CB">
            <w:pPr>
              <w:rPr>
                <w:rFonts w:cstheme="minorHAnsi"/>
                <w:i/>
                <w:szCs w:val="22"/>
              </w:rPr>
            </w:pPr>
          </w:p>
          <w:p w14:paraId="76888E8F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Infant is lethargic </w:t>
            </w:r>
          </w:p>
          <w:p w14:paraId="6FD1E9ED" w14:textId="77777777" w:rsidR="003E61CB" w:rsidRPr="00E81585" w:rsidRDefault="003E61CB" w:rsidP="003E61CB">
            <w:pPr>
              <w:rPr>
                <w:rFonts w:cstheme="minorHAnsi"/>
                <w:i/>
                <w:szCs w:val="22"/>
              </w:rPr>
            </w:pPr>
            <w:r w:rsidRPr="00E81585">
              <w:rPr>
                <w:rFonts w:cstheme="minorHAnsi"/>
                <w:i/>
                <w:szCs w:val="22"/>
              </w:rPr>
              <w:t>Has little or no energy, drowsy or sluggish, difficult to wake for feedings, Not alert or attentive to sounds and visual stimulation</w:t>
            </w:r>
          </w:p>
          <w:p w14:paraId="63080B2D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</w:p>
          <w:p w14:paraId="46A1B4B5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Infant is persistently crying or irritable</w:t>
            </w:r>
          </w:p>
          <w:p w14:paraId="449E6B28" w14:textId="77777777" w:rsidR="003E61CB" w:rsidRPr="00E81585" w:rsidRDefault="003E61CB" w:rsidP="003E61CB">
            <w:pPr>
              <w:rPr>
                <w:rFonts w:cstheme="minorHAnsi"/>
                <w:i/>
                <w:szCs w:val="22"/>
              </w:rPr>
            </w:pPr>
            <w:r w:rsidRPr="00E81585">
              <w:rPr>
                <w:rFonts w:cstheme="minorHAnsi"/>
                <w:i/>
                <w:szCs w:val="22"/>
              </w:rPr>
              <w:t>Continuously fretful and fussy, Cries for long periods or very suddenly, Has a cry that sounds unusual</w:t>
            </w:r>
          </w:p>
          <w:p w14:paraId="0C81AA7C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</w:p>
          <w:p w14:paraId="65761F6D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Infant seems sick</w:t>
            </w:r>
          </w:p>
          <w:p w14:paraId="7FA08444" w14:textId="77777777" w:rsidR="003E61CB" w:rsidRPr="00E81585" w:rsidRDefault="003E61CB" w:rsidP="003E61CB">
            <w:pPr>
              <w:shd w:val="clear" w:color="auto" w:fill="FFFFFF"/>
              <w:rPr>
                <w:rFonts w:cstheme="minorHAnsi"/>
                <w:i/>
                <w:szCs w:val="22"/>
              </w:rPr>
            </w:pPr>
            <w:r w:rsidRPr="00E81585">
              <w:rPr>
                <w:rFonts w:cstheme="minorHAnsi"/>
                <w:i/>
                <w:szCs w:val="22"/>
              </w:rPr>
              <w:t xml:space="preserve">Is pale or flushed, has </w:t>
            </w:r>
            <w:r w:rsidRPr="00E81585">
              <w:rPr>
                <w:rFonts w:cstheme="minorHAnsi"/>
                <w:i/>
                <w:szCs w:val="22"/>
              </w:rPr>
              <w:lastRenderedPageBreak/>
              <w:t>problems breathing, is vomiting or has diarrhea</w:t>
            </w:r>
          </w:p>
          <w:p w14:paraId="4BFF2594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</w:p>
          <w:p w14:paraId="165188CB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other (please note):</w:t>
            </w:r>
          </w:p>
          <w:p w14:paraId="0F446699" w14:textId="77777777" w:rsidR="002E3620" w:rsidRPr="00E81585" w:rsidRDefault="002E362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50F9880C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lastRenderedPageBreak/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Infant appears healthy </w:t>
            </w:r>
          </w:p>
          <w:p w14:paraId="0FE505F6" w14:textId="77777777" w:rsidR="003E61CB" w:rsidRPr="00E81585" w:rsidRDefault="003E61CB" w:rsidP="003E61CB">
            <w:pPr>
              <w:rPr>
                <w:rFonts w:cstheme="minorHAnsi"/>
                <w:i/>
                <w:szCs w:val="22"/>
              </w:rPr>
            </w:pPr>
            <w:r w:rsidRPr="00E81585">
              <w:rPr>
                <w:rFonts w:cstheme="minorHAnsi"/>
                <w:i/>
                <w:szCs w:val="22"/>
              </w:rPr>
              <w:t>Infant is alert and active when awake, is feeding well, and can be comforted when crying</w:t>
            </w:r>
          </w:p>
          <w:p w14:paraId="60225A6C" w14:textId="77777777" w:rsidR="003E61CB" w:rsidRPr="00E81585" w:rsidRDefault="003E61CB" w:rsidP="003E61CB">
            <w:pPr>
              <w:rPr>
                <w:rFonts w:cstheme="minorHAnsi"/>
                <w:i/>
                <w:szCs w:val="22"/>
              </w:rPr>
            </w:pPr>
          </w:p>
          <w:p w14:paraId="20F3D9F2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Infant is lethargic </w:t>
            </w:r>
          </w:p>
          <w:p w14:paraId="45FCE44B" w14:textId="77777777" w:rsidR="003E61CB" w:rsidRPr="00E81585" w:rsidRDefault="003E61CB" w:rsidP="003E61CB">
            <w:pPr>
              <w:rPr>
                <w:rFonts w:cstheme="minorHAnsi"/>
                <w:i/>
                <w:szCs w:val="22"/>
              </w:rPr>
            </w:pPr>
            <w:r w:rsidRPr="00E81585">
              <w:rPr>
                <w:rFonts w:cstheme="minorHAnsi"/>
                <w:i/>
                <w:szCs w:val="22"/>
              </w:rPr>
              <w:t>Has little or no energy, drowsy or sluggish, difficult to wake for feedings, Not alert or attentive to sounds and visual stimulation</w:t>
            </w:r>
          </w:p>
          <w:p w14:paraId="11CEE0C0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</w:p>
          <w:p w14:paraId="4890CE83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Infant is persistently crying or irritable</w:t>
            </w:r>
          </w:p>
          <w:p w14:paraId="764F4A3C" w14:textId="77777777" w:rsidR="003E61CB" w:rsidRPr="00E81585" w:rsidRDefault="003E61CB" w:rsidP="003E61CB">
            <w:pPr>
              <w:rPr>
                <w:rFonts w:cstheme="minorHAnsi"/>
                <w:i/>
                <w:szCs w:val="22"/>
              </w:rPr>
            </w:pPr>
            <w:r w:rsidRPr="00E81585">
              <w:rPr>
                <w:rFonts w:cstheme="minorHAnsi"/>
                <w:i/>
                <w:szCs w:val="22"/>
              </w:rPr>
              <w:t>Continuously fretful and fussy, Cries for long periods or very suddenly, Has a cry that sounds unusual</w:t>
            </w:r>
          </w:p>
          <w:p w14:paraId="5ADFC70C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</w:p>
          <w:p w14:paraId="55E3FCE3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Infant seems sick</w:t>
            </w:r>
          </w:p>
          <w:p w14:paraId="26696F07" w14:textId="77777777" w:rsidR="003E61CB" w:rsidRPr="00E81585" w:rsidRDefault="003E61CB" w:rsidP="003E61CB">
            <w:pPr>
              <w:shd w:val="clear" w:color="auto" w:fill="FFFFFF"/>
              <w:rPr>
                <w:rFonts w:cstheme="minorHAnsi"/>
                <w:i/>
                <w:szCs w:val="22"/>
              </w:rPr>
            </w:pPr>
            <w:r w:rsidRPr="00E81585">
              <w:rPr>
                <w:rFonts w:cstheme="minorHAnsi"/>
                <w:i/>
                <w:szCs w:val="22"/>
              </w:rPr>
              <w:t xml:space="preserve">Is pale or flushed, has </w:t>
            </w:r>
            <w:r w:rsidRPr="00E81585">
              <w:rPr>
                <w:rFonts w:cstheme="minorHAnsi"/>
                <w:i/>
                <w:szCs w:val="22"/>
              </w:rPr>
              <w:lastRenderedPageBreak/>
              <w:t>problems breathing, is vomiting or has diarrhea</w:t>
            </w:r>
          </w:p>
          <w:p w14:paraId="35D51BDC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</w:p>
          <w:p w14:paraId="4B9AA93A" w14:textId="77777777" w:rsidR="003E61CB" w:rsidRPr="00E81585" w:rsidRDefault="003E61CB" w:rsidP="003E61CB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other (please note):</w:t>
            </w:r>
          </w:p>
          <w:p w14:paraId="4E20AD09" w14:textId="77777777" w:rsidR="002E3620" w:rsidRPr="00E81585" w:rsidRDefault="002E362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</w:p>
        </w:tc>
      </w:tr>
    </w:tbl>
    <w:p w14:paraId="557CF43E" w14:textId="77777777" w:rsidR="00391E30" w:rsidRPr="00E81585" w:rsidRDefault="00391E30" w:rsidP="00391E30">
      <w:pPr>
        <w:rPr>
          <w:rFonts w:cstheme="minorHAnsi"/>
          <w:szCs w:val="22"/>
        </w:rPr>
      </w:pPr>
    </w:p>
    <w:p w14:paraId="35B2C823" w14:textId="77777777" w:rsidR="00391E30" w:rsidRPr="00E81585" w:rsidRDefault="00391E30" w:rsidP="00391E30">
      <w:pPr>
        <w:rPr>
          <w:rFonts w:cstheme="minorHAnsi"/>
          <w:b/>
          <w:szCs w:val="22"/>
        </w:rPr>
      </w:pPr>
    </w:p>
    <w:p w14:paraId="26B4C9D9" w14:textId="4643331C" w:rsidR="00391E30" w:rsidRPr="00E81585" w:rsidRDefault="00391E30" w:rsidP="00391E30">
      <w:pPr>
        <w:rPr>
          <w:rFonts w:cstheme="minorHAnsi"/>
          <w:b/>
          <w:szCs w:val="22"/>
        </w:rPr>
      </w:pPr>
      <w:r w:rsidRPr="00E81585">
        <w:rPr>
          <w:rFonts w:cstheme="minorHAnsi"/>
          <w:b/>
          <w:szCs w:val="22"/>
        </w:rPr>
        <w:t xml:space="preserve">15. Number of </w:t>
      </w:r>
      <w:r w:rsidR="006840F2" w:rsidRPr="00E81585">
        <w:rPr>
          <w:rFonts w:cstheme="minorHAnsi"/>
          <w:b/>
          <w:szCs w:val="22"/>
        </w:rPr>
        <w:t xml:space="preserve">any </w:t>
      </w:r>
      <w:r w:rsidRPr="00E81585">
        <w:rPr>
          <w:rFonts w:cstheme="minorHAnsi"/>
          <w:b/>
          <w:szCs w:val="22"/>
        </w:rPr>
        <w:t>animals</w:t>
      </w:r>
      <w:r w:rsidR="006840F2" w:rsidRPr="00E81585">
        <w:rPr>
          <w:rFonts w:cstheme="minorHAnsi"/>
          <w:b/>
          <w:szCs w:val="22"/>
        </w:rPr>
        <w:t xml:space="preserve"> (regardless of the ownership)</w:t>
      </w:r>
      <w:r w:rsidRPr="00E81585">
        <w:rPr>
          <w:rFonts w:cstheme="minorHAnsi"/>
          <w:b/>
          <w:szCs w:val="22"/>
        </w:rPr>
        <w:t xml:space="preserve"> present in the yard at the time of observation</w:t>
      </w:r>
    </w:p>
    <w:tbl>
      <w:tblPr>
        <w:tblW w:w="10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1079"/>
        <w:gridCol w:w="839"/>
        <w:gridCol w:w="21"/>
        <w:gridCol w:w="1172"/>
        <w:gridCol w:w="1193"/>
        <w:gridCol w:w="43"/>
        <w:gridCol w:w="1150"/>
        <w:gridCol w:w="1193"/>
        <w:gridCol w:w="65"/>
        <w:gridCol w:w="1062"/>
        <w:gridCol w:w="1077"/>
        <w:gridCol w:w="40"/>
      </w:tblGrid>
      <w:tr w:rsidR="00E81585" w:rsidRPr="00E81585" w14:paraId="381546D3" w14:textId="77777777" w:rsidTr="00C41B93">
        <w:trPr>
          <w:trHeight w:val="168"/>
        </w:trPr>
        <w:tc>
          <w:tcPr>
            <w:tcW w:w="1705" w:type="dxa"/>
          </w:tcPr>
          <w:p w14:paraId="00B0493A" w14:textId="77777777" w:rsidR="00391E30" w:rsidRPr="00E81585" w:rsidRDefault="00391E30" w:rsidP="00C41B93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39" w:type="dxa"/>
            <w:gridSpan w:val="3"/>
          </w:tcPr>
          <w:p w14:paraId="05F5DCD0" w14:textId="77777777" w:rsidR="00391E30" w:rsidRPr="00E81585" w:rsidRDefault="00391E30" w:rsidP="00C41B93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E81585">
              <w:rPr>
                <w:rFonts w:cstheme="minorHAnsi"/>
                <w:b/>
                <w:bCs/>
                <w:sz w:val="22"/>
                <w:szCs w:val="22"/>
              </w:rPr>
              <w:t>On Arrival</w:t>
            </w:r>
          </w:p>
        </w:tc>
        <w:tc>
          <w:tcPr>
            <w:tcW w:w="2408" w:type="dxa"/>
            <w:gridSpan w:val="3"/>
          </w:tcPr>
          <w:p w14:paraId="4424C785" w14:textId="77777777" w:rsidR="00391E30" w:rsidRPr="00E81585" w:rsidRDefault="00391E30" w:rsidP="00C41B93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E81585">
              <w:rPr>
                <w:rFonts w:cstheme="minorHAnsi"/>
                <w:b/>
                <w:bCs/>
                <w:sz w:val="22"/>
                <w:szCs w:val="22"/>
              </w:rPr>
              <w:t>At 1 hours</w:t>
            </w:r>
          </w:p>
        </w:tc>
        <w:tc>
          <w:tcPr>
            <w:tcW w:w="2408" w:type="dxa"/>
            <w:gridSpan w:val="3"/>
          </w:tcPr>
          <w:p w14:paraId="520701E1" w14:textId="77777777" w:rsidR="00391E30" w:rsidRPr="00E81585" w:rsidRDefault="00391E30" w:rsidP="00C41B93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E81585">
              <w:rPr>
                <w:rFonts w:cstheme="minorHAnsi"/>
                <w:b/>
                <w:bCs/>
                <w:sz w:val="22"/>
                <w:szCs w:val="22"/>
              </w:rPr>
              <w:t>At 2 hours</w:t>
            </w:r>
          </w:p>
        </w:tc>
        <w:tc>
          <w:tcPr>
            <w:tcW w:w="2179" w:type="dxa"/>
            <w:gridSpan w:val="3"/>
          </w:tcPr>
          <w:p w14:paraId="71DFF70B" w14:textId="77777777" w:rsidR="00391E30" w:rsidRPr="00E81585" w:rsidRDefault="00391E30" w:rsidP="00C41B93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E81585">
              <w:rPr>
                <w:rFonts w:cstheme="minorHAnsi"/>
                <w:b/>
                <w:bCs/>
                <w:sz w:val="22"/>
                <w:szCs w:val="22"/>
              </w:rPr>
              <w:t>At 3 hours</w:t>
            </w:r>
          </w:p>
        </w:tc>
      </w:tr>
      <w:tr w:rsidR="00E81585" w:rsidRPr="00E81585" w14:paraId="344002D7" w14:textId="77777777" w:rsidTr="00C41B93">
        <w:trPr>
          <w:trHeight w:val="88"/>
        </w:trPr>
        <w:tc>
          <w:tcPr>
            <w:tcW w:w="1705" w:type="dxa"/>
            <w:shd w:val="clear" w:color="auto" w:fill="DFD8E8"/>
          </w:tcPr>
          <w:p w14:paraId="234AE0CD" w14:textId="77777777" w:rsidR="00391E30" w:rsidRPr="00E81585" w:rsidRDefault="00391E30" w:rsidP="00C41B93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81585">
              <w:rPr>
                <w:rFonts w:cstheme="minorHAnsi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1939" w:type="dxa"/>
            <w:gridSpan w:val="3"/>
            <w:shd w:val="clear" w:color="auto" w:fill="DFD8E8"/>
          </w:tcPr>
          <w:p w14:paraId="0A9ECB47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08" w:type="dxa"/>
            <w:gridSpan w:val="3"/>
            <w:shd w:val="clear" w:color="auto" w:fill="DFD8E8"/>
          </w:tcPr>
          <w:p w14:paraId="08E91C1E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08" w:type="dxa"/>
            <w:gridSpan w:val="3"/>
            <w:shd w:val="clear" w:color="auto" w:fill="DFD8E8"/>
          </w:tcPr>
          <w:p w14:paraId="71E85CA6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79" w:type="dxa"/>
            <w:gridSpan w:val="3"/>
            <w:shd w:val="clear" w:color="auto" w:fill="DFD8E8"/>
          </w:tcPr>
          <w:p w14:paraId="7A373D85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81585" w:rsidRPr="00E81585" w14:paraId="134AA9B2" w14:textId="77777777" w:rsidTr="00C41B93">
        <w:trPr>
          <w:gridAfter w:val="1"/>
          <w:wAfter w:w="40" w:type="dxa"/>
          <w:trHeight w:val="225"/>
        </w:trPr>
        <w:tc>
          <w:tcPr>
            <w:tcW w:w="1705" w:type="dxa"/>
            <w:shd w:val="clear" w:color="auto" w:fill="DFD8E8"/>
          </w:tcPr>
          <w:p w14:paraId="16B9BEC3" w14:textId="77777777" w:rsidR="00391E30" w:rsidRPr="00E81585" w:rsidRDefault="00391E30" w:rsidP="00C41B93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  <w:p w14:paraId="6ED7EB58" w14:textId="77777777" w:rsidR="00391E30" w:rsidRPr="00E81585" w:rsidRDefault="00391E30" w:rsidP="00C41B93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81585">
              <w:rPr>
                <w:rFonts w:cstheme="minorHAnsi"/>
                <w:b/>
                <w:bCs/>
                <w:sz w:val="22"/>
                <w:szCs w:val="22"/>
              </w:rPr>
              <w:t>Domestic Animals</w:t>
            </w:r>
          </w:p>
        </w:tc>
        <w:tc>
          <w:tcPr>
            <w:tcW w:w="1079" w:type="dxa"/>
            <w:shd w:val="clear" w:color="auto" w:fill="DFD8E8"/>
          </w:tcPr>
          <w:p w14:paraId="6C6C8B1F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  <w:p w14:paraId="1B2223B8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  <w:r w:rsidRPr="00E81585">
              <w:rPr>
                <w:rFonts w:cstheme="minorHAnsi"/>
                <w:sz w:val="22"/>
                <w:szCs w:val="22"/>
              </w:rPr>
              <w:t>Corralled</w:t>
            </w:r>
          </w:p>
        </w:tc>
        <w:tc>
          <w:tcPr>
            <w:tcW w:w="839" w:type="dxa"/>
            <w:shd w:val="clear" w:color="auto" w:fill="DFD8E8"/>
          </w:tcPr>
          <w:p w14:paraId="07C0FC46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  <w:r w:rsidRPr="00E81585">
              <w:rPr>
                <w:rFonts w:cstheme="minorHAnsi"/>
                <w:sz w:val="22"/>
                <w:szCs w:val="22"/>
              </w:rPr>
              <w:t>Not Corralled</w:t>
            </w:r>
          </w:p>
        </w:tc>
        <w:tc>
          <w:tcPr>
            <w:tcW w:w="1193" w:type="dxa"/>
            <w:gridSpan w:val="2"/>
            <w:shd w:val="clear" w:color="auto" w:fill="DFD8E8"/>
          </w:tcPr>
          <w:p w14:paraId="119AC646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  <w:p w14:paraId="79B531C9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  <w:r w:rsidRPr="00E81585">
              <w:rPr>
                <w:rFonts w:cstheme="minorHAnsi"/>
                <w:sz w:val="22"/>
                <w:szCs w:val="22"/>
              </w:rPr>
              <w:t>Corralled</w:t>
            </w:r>
          </w:p>
        </w:tc>
        <w:tc>
          <w:tcPr>
            <w:tcW w:w="1193" w:type="dxa"/>
            <w:shd w:val="clear" w:color="auto" w:fill="DFD8E8"/>
          </w:tcPr>
          <w:p w14:paraId="3743DB5D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  <w:r w:rsidRPr="00E81585">
              <w:rPr>
                <w:rFonts w:cstheme="minorHAnsi"/>
                <w:sz w:val="22"/>
                <w:szCs w:val="22"/>
              </w:rPr>
              <w:t>Not Corralled</w:t>
            </w:r>
          </w:p>
        </w:tc>
        <w:tc>
          <w:tcPr>
            <w:tcW w:w="1193" w:type="dxa"/>
            <w:gridSpan w:val="2"/>
            <w:shd w:val="clear" w:color="auto" w:fill="DFD8E8"/>
          </w:tcPr>
          <w:p w14:paraId="414355A1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  <w:p w14:paraId="4F38C8F8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  <w:r w:rsidRPr="00E81585">
              <w:rPr>
                <w:rFonts w:cstheme="minorHAnsi"/>
                <w:sz w:val="22"/>
                <w:szCs w:val="22"/>
              </w:rPr>
              <w:t>Corralled</w:t>
            </w:r>
          </w:p>
        </w:tc>
        <w:tc>
          <w:tcPr>
            <w:tcW w:w="1193" w:type="dxa"/>
            <w:shd w:val="clear" w:color="auto" w:fill="DFD8E8"/>
          </w:tcPr>
          <w:p w14:paraId="5082B6DF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  <w:r w:rsidRPr="00E81585">
              <w:rPr>
                <w:rFonts w:cstheme="minorHAnsi"/>
                <w:sz w:val="22"/>
                <w:szCs w:val="22"/>
              </w:rPr>
              <w:t>Not Corralled</w:t>
            </w:r>
          </w:p>
        </w:tc>
        <w:tc>
          <w:tcPr>
            <w:tcW w:w="1127" w:type="dxa"/>
            <w:gridSpan w:val="2"/>
            <w:shd w:val="clear" w:color="auto" w:fill="DFD8E8"/>
          </w:tcPr>
          <w:p w14:paraId="41AE6E9D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  <w:p w14:paraId="5BD66290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  <w:r w:rsidRPr="00E81585">
              <w:rPr>
                <w:rFonts w:cstheme="minorHAnsi"/>
                <w:sz w:val="22"/>
                <w:szCs w:val="22"/>
              </w:rPr>
              <w:t>Corralled</w:t>
            </w:r>
          </w:p>
        </w:tc>
        <w:tc>
          <w:tcPr>
            <w:tcW w:w="1077" w:type="dxa"/>
            <w:shd w:val="clear" w:color="auto" w:fill="DFD8E8"/>
          </w:tcPr>
          <w:p w14:paraId="4A900CDF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  <w:r w:rsidRPr="00E81585">
              <w:rPr>
                <w:rFonts w:cstheme="minorHAnsi"/>
                <w:sz w:val="22"/>
                <w:szCs w:val="22"/>
              </w:rPr>
              <w:t>Not Corralled</w:t>
            </w:r>
          </w:p>
        </w:tc>
      </w:tr>
      <w:tr w:rsidR="00E81585" w:rsidRPr="00E81585" w14:paraId="4607E268" w14:textId="77777777" w:rsidTr="00C41B93">
        <w:trPr>
          <w:gridAfter w:val="1"/>
          <w:wAfter w:w="40" w:type="dxa"/>
          <w:trHeight w:val="151"/>
        </w:trPr>
        <w:tc>
          <w:tcPr>
            <w:tcW w:w="1705" w:type="dxa"/>
          </w:tcPr>
          <w:p w14:paraId="325CCD9C" w14:textId="77777777" w:rsidR="00391E30" w:rsidRPr="00E81585" w:rsidRDefault="00391E30" w:rsidP="00C41B93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  <w:p w14:paraId="2D489923" w14:textId="77777777" w:rsidR="00391E30" w:rsidRPr="00E81585" w:rsidRDefault="00391E30" w:rsidP="00C41B93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81585">
              <w:rPr>
                <w:rFonts w:cstheme="minorHAnsi"/>
                <w:b/>
                <w:bCs/>
                <w:sz w:val="22"/>
                <w:szCs w:val="22"/>
              </w:rPr>
              <w:t>Cattle</w:t>
            </w:r>
          </w:p>
        </w:tc>
        <w:tc>
          <w:tcPr>
            <w:tcW w:w="1079" w:type="dxa"/>
          </w:tcPr>
          <w:p w14:paraId="5527A7C9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  <w:p w14:paraId="6D5C9C37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39" w:type="dxa"/>
          </w:tcPr>
          <w:p w14:paraId="14E1CDCA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93" w:type="dxa"/>
            <w:gridSpan w:val="2"/>
          </w:tcPr>
          <w:p w14:paraId="35A06FC3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93" w:type="dxa"/>
          </w:tcPr>
          <w:p w14:paraId="66EC5A36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93" w:type="dxa"/>
            <w:gridSpan w:val="2"/>
          </w:tcPr>
          <w:p w14:paraId="144DC9AC" w14:textId="77777777" w:rsidR="00391E30" w:rsidRPr="00E81585" w:rsidRDefault="00391E30" w:rsidP="00C41B93">
            <w:pPr>
              <w:ind w:firstLine="72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93" w:type="dxa"/>
          </w:tcPr>
          <w:p w14:paraId="073E8F39" w14:textId="77777777" w:rsidR="00391E30" w:rsidRPr="00E81585" w:rsidRDefault="00391E30" w:rsidP="00C41B93">
            <w:pPr>
              <w:ind w:firstLine="72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27" w:type="dxa"/>
            <w:gridSpan w:val="2"/>
          </w:tcPr>
          <w:p w14:paraId="060938FB" w14:textId="77777777" w:rsidR="00391E30" w:rsidRPr="00E81585" w:rsidRDefault="00391E30" w:rsidP="00C41B93">
            <w:pPr>
              <w:ind w:firstLine="72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77" w:type="dxa"/>
          </w:tcPr>
          <w:p w14:paraId="2ADB9C4C" w14:textId="77777777" w:rsidR="00391E30" w:rsidRPr="00E81585" w:rsidRDefault="00391E30" w:rsidP="00C41B93">
            <w:pPr>
              <w:ind w:firstLine="720"/>
              <w:rPr>
                <w:rFonts w:cstheme="minorHAnsi"/>
                <w:sz w:val="22"/>
                <w:szCs w:val="22"/>
              </w:rPr>
            </w:pPr>
          </w:p>
        </w:tc>
      </w:tr>
      <w:tr w:rsidR="00E81585" w:rsidRPr="00E81585" w14:paraId="18C7CF9E" w14:textId="77777777" w:rsidTr="00C41B93">
        <w:trPr>
          <w:gridAfter w:val="1"/>
          <w:wAfter w:w="40" w:type="dxa"/>
          <w:trHeight w:val="144"/>
        </w:trPr>
        <w:tc>
          <w:tcPr>
            <w:tcW w:w="1705" w:type="dxa"/>
            <w:shd w:val="clear" w:color="auto" w:fill="DFD8E8"/>
          </w:tcPr>
          <w:p w14:paraId="37857E9B" w14:textId="77777777" w:rsidR="00391E30" w:rsidRPr="00E81585" w:rsidRDefault="00391E30" w:rsidP="00C41B93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  <w:p w14:paraId="1756DD73" w14:textId="77777777" w:rsidR="00391E30" w:rsidRPr="00E81585" w:rsidRDefault="00391E30" w:rsidP="00C41B93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81585">
              <w:rPr>
                <w:rFonts w:cstheme="minorHAnsi"/>
                <w:b/>
                <w:bCs/>
                <w:sz w:val="22"/>
                <w:szCs w:val="22"/>
              </w:rPr>
              <w:t>Goats</w:t>
            </w:r>
          </w:p>
        </w:tc>
        <w:tc>
          <w:tcPr>
            <w:tcW w:w="1079" w:type="dxa"/>
            <w:shd w:val="clear" w:color="auto" w:fill="DFD8E8"/>
          </w:tcPr>
          <w:p w14:paraId="7A7A2FC8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  <w:p w14:paraId="3C8815E6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39" w:type="dxa"/>
            <w:shd w:val="clear" w:color="auto" w:fill="DFD8E8"/>
          </w:tcPr>
          <w:p w14:paraId="4BBCF757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93" w:type="dxa"/>
            <w:gridSpan w:val="2"/>
            <w:shd w:val="clear" w:color="auto" w:fill="DFD8E8"/>
          </w:tcPr>
          <w:p w14:paraId="2B6995D4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93" w:type="dxa"/>
            <w:shd w:val="clear" w:color="auto" w:fill="DFD8E8"/>
          </w:tcPr>
          <w:p w14:paraId="0CA5BBF6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93" w:type="dxa"/>
            <w:gridSpan w:val="2"/>
            <w:shd w:val="clear" w:color="auto" w:fill="DFD8E8"/>
          </w:tcPr>
          <w:p w14:paraId="4D288CF4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93" w:type="dxa"/>
            <w:shd w:val="clear" w:color="auto" w:fill="DFD8E8"/>
          </w:tcPr>
          <w:p w14:paraId="27B45C83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27" w:type="dxa"/>
            <w:gridSpan w:val="2"/>
            <w:shd w:val="clear" w:color="auto" w:fill="DFD8E8"/>
          </w:tcPr>
          <w:p w14:paraId="4D4DC855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77" w:type="dxa"/>
            <w:shd w:val="clear" w:color="auto" w:fill="DFD8E8"/>
          </w:tcPr>
          <w:p w14:paraId="3C0B4E4E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81585" w:rsidRPr="00E81585" w14:paraId="7560D0D6" w14:textId="77777777" w:rsidTr="00C41B93">
        <w:trPr>
          <w:gridAfter w:val="1"/>
          <w:wAfter w:w="40" w:type="dxa"/>
          <w:trHeight w:val="151"/>
        </w:trPr>
        <w:tc>
          <w:tcPr>
            <w:tcW w:w="1705" w:type="dxa"/>
            <w:shd w:val="clear" w:color="auto" w:fill="DFD8E8"/>
          </w:tcPr>
          <w:p w14:paraId="4474AC9A" w14:textId="77777777" w:rsidR="00391E30" w:rsidRPr="00E81585" w:rsidRDefault="00391E30" w:rsidP="00C41B93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  <w:p w14:paraId="4B0E5F5E" w14:textId="77777777" w:rsidR="00391E30" w:rsidRPr="00E81585" w:rsidRDefault="00391E30" w:rsidP="00C41B93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81585">
              <w:rPr>
                <w:rFonts w:cstheme="minorHAnsi"/>
                <w:b/>
                <w:bCs/>
                <w:sz w:val="22"/>
                <w:szCs w:val="22"/>
              </w:rPr>
              <w:t>Chickens</w:t>
            </w:r>
          </w:p>
        </w:tc>
        <w:tc>
          <w:tcPr>
            <w:tcW w:w="1079" w:type="dxa"/>
            <w:shd w:val="clear" w:color="auto" w:fill="DFD8E8"/>
          </w:tcPr>
          <w:p w14:paraId="016D87AC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  <w:p w14:paraId="61FA81E3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39" w:type="dxa"/>
            <w:shd w:val="clear" w:color="auto" w:fill="DFD8E8"/>
          </w:tcPr>
          <w:p w14:paraId="6255C857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93" w:type="dxa"/>
            <w:gridSpan w:val="2"/>
            <w:shd w:val="clear" w:color="auto" w:fill="DFD8E8"/>
          </w:tcPr>
          <w:p w14:paraId="0FF3A5F9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93" w:type="dxa"/>
            <w:shd w:val="clear" w:color="auto" w:fill="DFD8E8"/>
          </w:tcPr>
          <w:p w14:paraId="1132F84F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93" w:type="dxa"/>
            <w:gridSpan w:val="2"/>
            <w:shd w:val="clear" w:color="auto" w:fill="DFD8E8"/>
          </w:tcPr>
          <w:p w14:paraId="6B6CA0AD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93" w:type="dxa"/>
            <w:shd w:val="clear" w:color="auto" w:fill="DFD8E8"/>
          </w:tcPr>
          <w:p w14:paraId="415CEC9B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27" w:type="dxa"/>
            <w:gridSpan w:val="2"/>
            <w:shd w:val="clear" w:color="auto" w:fill="DFD8E8"/>
          </w:tcPr>
          <w:p w14:paraId="24EDD58B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77" w:type="dxa"/>
            <w:shd w:val="clear" w:color="auto" w:fill="DFD8E8"/>
          </w:tcPr>
          <w:p w14:paraId="53260A2A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81585" w:rsidRPr="00E81585" w14:paraId="60D89885" w14:textId="77777777" w:rsidTr="00C41B93">
        <w:trPr>
          <w:gridAfter w:val="1"/>
          <w:wAfter w:w="40" w:type="dxa"/>
          <w:trHeight w:val="151"/>
        </w:trPr>
        <w:tc>
          <w:tcPr>
            <w:tcW w:w="1705" w:type="dxa"/>
            <w:shd w:val="clear" w:color="auto" w:fill="DFD8E8"/>
          </w:tcPr>
          <w:p w14:paraId="1E388AF2" w14:textId="77777777" w:rsidR="00391E30" w:rsidRPr="00E81585" w:rsidRDefault="00391E30" w:rsidP="00C41B93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  <w:p w14:paraId="7A371A49" w14:textId="51827039" w:rsidR="00391E30" w:rsidRPr="00E81585" w:rsidRDefault="00C41B93" w:rsidP="00C41B93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81585">
              <w:rPr>
                <w:rFonts w:cstheme="minorHAnsi"/>
                <w:b/>
                <w:bCs/>
                <w:sz w:val="22"/>
                <w:szCs w:val="22"/>
              </w:rPr>
              <w:t>Mules/Donkeys/horses</w:t>
            </w:r>
          </w:p>
        </w:tc>
        <w:tc>
          <w:tcPr>
            <w:tcW w:w="1079" w:type="dxa"/>
            <w:shd w:val="clear" w:color="auto" w:fill="DFD8E8"/>
          </w:tcPr>
          <w:p w14:paraId="2EF86173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  <w:p w14:paraId="09BF473B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39" w:type="dxa"/>
            <w:shd w:val="clear" w:color="auto" w:fill="DFD8E8"/>
          </w:tcPr>
          <w:p w14:paraId="0A1C5CBB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93" w:type="dxa"/>
            <w:gridSpan w:val="2"/>
            <w:shd w:val="clear" w:color="auto" w:fill="DFD8E8"/>
          </w:tcPr>
          <w:p w14:paraId="7D1E318B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93" w:type="dxa"/>
            <w:shd w:val="clear" w:color="auto" w:fill="DFD8E8"/>
          </w:tcPr>
          <w:p w14:paraId="0A5FA9DF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93" w:type="dxa"/>
            <w:gridSpan w:val="2"/>
            <w:shd w:val="clear" w:color="auto" w:fill="DFD8E8"/>
          </w:tcPr>
          <w:p w14:paraId="1304739B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93" w:type="dxa"/>
            <w:shd w:val="clear" w:color="auto" w:fill="DFD8E8"/>
          </w:tcPr>
          <w:p w14:paraId="2CD3BF80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27" w:type="dxa"/>
            <w:gridSpan w:val="2"/>
            <w:shd w:val="clear" w:color="auto" w:fill="DFD8E8"/>
          </w:tcPr>
          <w:p w14:paraId="52666232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77" w:type="dxa"/>
            <w:shd w:val="clear" w:color="auto" w:fill="DFD8E8"/>
          </w:tcPr>
          <w:p w14:paraId="3CD20A0E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391E30" w:rsidRPr="00E81585" w14:paraId="01E64BD2" w14:textId="77777777" w:rsidTr="00C41B93">
        <w:trPr>
          <w:gridAfter w:val="1"/>
          <w:wAfter w:w="40" w:type="dxa"/>
          <w:trHeight w:val="144"/>
        </w:trPr>
        <w:tc>
          <w:tcPr>
            <w:tcW w:w="1705" w:type="dxa"/>
          </w:tcPr>
          <w:p w14:paraId="7060138F" w14:textId="77777777" w:rsidR="00391E30" w:rsidRPr="00E81585" w:rsidRDefault="00391E30" w:rsidP="00C41B93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  <w:p w14:paraId="30DB4EB5" w14:textId="50791E99" w:rsidR="00391E30" w:rsidRPr="00E81585" w:rsidRDefault="00391E30" w:rsidP="00C41B93">
            <w:pPr>
              <w:rPr>
                <w:rFonts w:cstheme="minorHAnsi"/>
                <w:bCs/>
                <w:i/>
                <w:sz w:val="22"/>
                <w:szCs w:val="22"/>
              </w:rPr>
            </w:pPr>
            <w:r w:rsidRPr="00E81585">
              <w:rPr>
                <w:rFonts w:cstheme="minorHAnsi"/>
                <w:b/>
                <w:bCs/>
                <w:sz w:val="22"/>
                <w:szCs w:val="22"/>
              </w:rPr>
              <w:t xml:space="preserve">Other: </w:t>
            </w:r>
            <w:r w:rsidRPr="00E81585">
              <w:rPr>
                <w:rFonts w:cstheme="minorHAnsi"/>
                <w:bCs/>
                <w:i/>
                <w:sz w:val="22"/>
                <w:szCs w:val="22"/>
              </w:rPr>
              <w:t>write in all other animals</w:t>
            </w:r>
            <w:r w:rsidR="006840F2" w:rsidRPr="00E81585">
              <w:rPr>
                <w:rFonts w:cstheme="minorHAnsi"/>
                <w:bCs/>
                <w:i/>
                <w:sz w:val="22"/>
                <w:szCs w:val="22"/>
              </w:rPr>
              <w:t xml:space="preserve"> (cats/ dogs)</w:t>
            </w:r>
            <w:r w:rsidRPr="00E81585">
              <w:rPr>
                <w:rFonts w:cstheme="minorHAnsi"/>
                <w:bCs/>
                <w:i/>
                <w:sz w:val="22"/>
                <w:szCs w:val="22"/>
              </w:rPr>
              <w:t>:</w:t>
            </w:r>
          </w:p>
          <w:p w14:paraId="68675609" w14:textId="77777777" w:rsidR="00391E30" w:rsidRPr="00E81585" w:rsidRDefault="00391E30" w:rsidP="00C41B93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81585">
              <w:rPr>
                <w:rFonts w:cstheme="minorHAnsi"/>
                <w:bCs/>
                <w:i/>
                <w:sz w:val="22"/>
                <w:szCs w:val="22"/>
              </w:rPr>
              <w:t>____________________________________</w:t>
            </w:r>
          </w:p>
        </w:tc>
        <w:tc>
          <w:tcPr>
            <w:tcW w:w="1079" w:type="dxa"/>
          </w:tcPr>
          <w:p w14:paraId="5F5C80C4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  <w:p w14:paraId="7AC4D5D0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39" w:type="dxa"/>
          </w:tcPr>
          <w:p w14:paraId="6C4B7B01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93" w:type="dxa"/>
            <w:gridSpan w:val="2"/>
          </w:tcPr>
          <w:p w14:paraId="26BACBAD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93" w:type="dxa"/>
          </w:tcPr>
          <w:p w14:paraId="67247E7E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93" w:type="dxa"/>
            <w:gridSpan w:val="2"/>
          </w:tcPr>
          <w:p w14:paraId="7E158F05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93" w:type="dxa"/>
          </w:tcPr>
          <w:p w14:paraId="1C1CBE8F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27" w:type="dxa"/>
            <w:gridSpan w:val="2"/>
          </w:tcPr>
          <w:p w14:paraId="15C744A6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77" w:type="dxa"/>
          </w:tcPr>
          <w:p w14:paraId="18A15FD6" w14:textId="77777777" w:rsidR="00391E30" w:rsidRPr="00E81585" w:rsidRDefault="00391E30" w:rsidP="00C41B93">
            <w:pPr>
              <w:rPr>
                <w:rFonts w:cstheme="minorHAnsi"/>
                <w:sz w:val="22"/>
                <w:szCs w:val="22"/>
              </w:rPr>
            </w:pPr>
          </w:p>
        </w:tc>
      </w:tr>
    </w:tbl>
    <w:p w14:paraId="7AF757CE" w14:textId="77777777" w:rsidR="00391E30" w:rsidRPr="00E81585" w:rsidRDefault="00391E30" w:rsidP="00391E30">
      <w:pPr>
        <w:rPr>
          <w:rFonts w:cstheme="minorHAnsi"/>
          <w:szCs w:val="22"/>
        </w:rPr>
      </w:pPr>
    </w:p>
    <w:p w14:paraId="7DF07398" w14:textId="1726B549" w:rsidR="00391E30" w:rsidRPr="00E81585" w:rsidRDefault="00391E30" w:rsidP="00391E30">
      <w:pPr>
        <w:pStyle w:val="Heading1"/>
        <w:rPr>
          <w:rFonts w:cstheme="minorHAnsi"/>
          <w:color w:val="auto"/>
          <w:szCs w:val="22"/>
        </w:rPr>
      </w:pPr>
      <w:r w:rsidRPr="00E81585">
        <w:rPr>
          <w:color w:val="auto"/>
        </w:rPr>
        <w:t xml:space="preserve">Section </w:t>
      </w:r>
      <w:r w:rsidR="003E61CB" w:rsidRPr="00E81585">
        <w:rPr>
          <w:color w:val="auto"/>
        </w:rPr>
        <w:t>6</w:t>
      </w:r>
      <w:r w:rsidRPr="00E81585">
        <w:rPr>
          <w:color w:val="auto"/>
        </w:rPr>
        <w:t>: Child Sanitation Practices</w:t>
      </w:r>
      <w:r w:rsidR="006840F2" w:rsidRPr="00E81585">
        <w:rPr>
          <w:color w:val="auto"/>
        </w:rPr>
        <w:t xml:space="preserve"> </w:t>
      </w:r>
      <w:r w:rsidR="006840F2" w:rsidRPr="00F44FE3">
        <w:rPr>
          <w:color w:val="auto"/>
        </w:rPr>
        <w:t>(Defecation</w:t>
      </w:r>
      <w:r w:rsidR="006840F2" w:rsidRPr="00E81585">
        <w:rPr>
          <w:color w:val="auto"/>
        </w:rPr>
        <w:t>/kaka/poop</w:t>
      </w:r>
      <w:r w:rsidR="006840F2" w:rsidRPr="00F44FE3">
        <w:rPr>
          <w:color w:val="auto"/>
        </w:rPr>
        <w:t xml:space="preserve"> only, not urine)</w:t>
      </w:r>
      <w:r w:rsidR="00177D78" w:rsidRPr="00E81585">
        <w:rPr>
          <w:color w:val="auto"/>
        </w:rPr>
        <w:t xml:space="preserve">;  if the child did not defecate, put did not </w:t>
      </w:r>
      <w:r w:rsidR="00643B2C" w:rsidRPr="00E81585">
        <w:rPr>
          <w:color w:val="auto"/>
        </w:rPr>
        <w:t>defecate</w:t>
      </w:r>
      <w:r w:rsidR="00177D78" w:rsidRPr="00E81585">
        <w:rPr>
          <w:color w:val="auto"/>
        </w:rPr>
        <w:t xml:space="preserve"> (NA) and if the child did defecate but there’s no clean up, put did not clean up</w:t>
      </w:r>
    </w:p>
    <w:tbl>
      <w:tblPr>
        <w:tblW w:w="10046" w:type="dxa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058"/>
        <w:gridCol w:w="1304"/>
        <w:gridCol w:w="1348"/>
        <w:gridCol w:w="1336"/>
      </w:tblGrid>
      <w:tr w:rsidR="00E81585" w:rsidRPr="00E81585" w14:paraId="2F422489" w14:textId="77777777" w:rsidTr="00C41B93">
        <w:trPr>
          <w:trHeight w:val="201"/>
        </w:trPr>
        <w:tc>
          <w:tcPr>
            <w:tcW w:w="6058" w:type="dxa"/>
            <w:shd w:val="clear" w:color="auto" w:fill="D9D9D9"/>
          </w:tcPr>
          <w:p w14:paraId="0C8F856F" w14:textId="77777777" w:rsidR="00391E30" w:rsidRPr="00E81585" w:rsidRDefault="00391E30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i/>
                <w:szCs w:val="22"/>
              </w:rPr>
              <w:t xml:space="preserve">Record first three nappy changes after defecation per visit. </w:t>
            </w:r>
          </w:p>
        </w:tc>
        <w:tc>
          <w:tcPr>
            <w:tcW w:w="1304" w:type="dxa"/>
            <w:shd w:val="clear" w:color="auto" w:fill="D9D9D9"/>
          </w:tcPr>
          <w:p w14:paraId="78FEA67F" w14:textId="77777777" w:rsidR="00391E30" w:rsidRPr="00E81585" w:rsidRDefault="00391E30" w:rsidP="00C41B93">
            <w:pPr>
              <w:jc w:val="center"/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Defecation 1</w:t>
            </w:r>
          </w:p>
        </w:tc>
        <w:tc>
          <w:tcPr>
            <w:tcW w:w="1348" w:type="dxa"/>
            <w:shd w:val="clear" w:color="auto" w:fill="D9D9D9"/>
          </w:tcPr>
          <w:p w14:paraId="5C4658A9" w14:textId="77777777" w:rsidR="00391E30" w:rsidRPr="00E81585" w:rsidRDefault="00391E30" w:rsidP="00C41B93">
            <w:pPr>
              <w:jc w:val="center"/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Defecation 2</w:t>
            </w:r>
          </w:p>
        </w:tc>
        <w:tc>
          <w:tcPr>
            <w:tcW w:w="1336" w:type="dxa"/>
            <w:shd w:val="clear" w:color="auto" w:fill="D9D9D9"/>
          </w:tcPr>
          <w:p w14:paraId="11C4356C" w14:textId="77777777" w:rsidR="00391E30" w:rsidRPr="00E81585" w:rsidRDefault="00391E30" w:rsidP="00C41B93">
            <w:pPr>
              <w:jc w:val="center"/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Defecation 3</w:t>
            </w:r>
          </w:p>
        </w:tc>
      </w:tr>
      <w:tr w:rsidR="00E81585" w:rsidRPr="00E81585" w14:paraId="65BEA6CA" w14:textId="77777777" w:rsidTr="00C41B93">
        <w:trPr>
          <w:trHeight w:val="544"/>
        </w:trPr>
        <w:tc>
          <w:tcPr>
            <w:tcW w:w="6058" w:type="dxa"/>
            <w:vAlign w:val="center"/>
          </w:tcPr>
          <w:p w14:paraId="17806D5F" w14:textId="77777777" w:rsidR="00391E30" w:rsidRPr="00E81585" w:rsidRDefault="00391E30" w:rsidP="00C41B93">
            <w:pPr>
              <w:rPr>
                <w:rFonts w:cstheme="minorHAnsi"/>
                <w:i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Time </w:t>
            </w:r>
            <w:r w:rsidRPr="00E81585">
              <w:rPr>
                <w:rFonts w:cstheme="minorHAnsi"/>
                <w:i/>
                <w:szCs w:val="22"/>
              </w:rPr>
              <w:t>(use military time. If no nappy changes occur, write 99:99)</w:t>
            </w:r>
          </w:p>
        </w:tc>
        <w:tc>
          <w:tcPr>
            <w:tcW w:w="1304" w:type="dxa"/>
            <w:vAlign w:val="center"/>
          </w:tcPr>
          <w:p w14:paraId="34F08192" w14:textId="77777777" w:rsidR="00391E30" w:rsidRPr="00E81585" w:rsidRDefault="00391E30" w:rsidP="00C41B93">
            <w:pPr>
              <w:jc w:val="center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  <w:u w:val="words"/>
              </w:rPr>
              <w:t>__</w:t>
            </w:r>
            <w:r w:rsidRPr="00E81585">
              <w:rPr>
                <w:rFonts w:cstheme="minorHAnsi"/>
                <w:szCs w:val="22"/>
              </w:rPr>
              <w:t xml:space="preserve"> : </w:t>
            </w:r>
            <w:r w:rsidRPr="00E81585">
              <w:rPr>
                <w:rFonts w:cstheme="minorHAnsi"/>
                <w:szCs w:val="22"/>
                <w:u w:val="words"/>
              </w:rPr>
              <w:t>__</w:t>
            </w:r>
          </w:p>
        </w:tc>
        <w:tc>
          <w:tcPr>
            <w:tcW w:w="1348" w:type="dxa"/>
            <w:vAlign w:val="center"/>
          </w:tcPr>
          <w:p w14:paraId="09A79064" w14:textId="77777777" w:rsidR="00391E30" w:rsidRPr="00E81585" w:rsidRDefault="00391E30" w:rsidP="00C41B93">
            <w:pPr>
              <w:jc w:val="center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  <w:u w:val="words"/>
              </w:rPr>
              <w:t>__</w:t>
            </w:r>
            <w:r w:rsidRPr="00E81585">
              <w:rPr>
                <w:rFonts w:cstheme="minorHAnsi"/>
                <w:szCs w:val="22"/>
              </w:rPr>
              <w:t xml:space="preserve"> : </w:t>
            </w:r>
            <w:r w:rsidRPr="00E81585">
              <w:rPr>
                <w:rFonts w:cstheme="minorHAnsi"/>
                <w:szCs w:val="22"/>
                <w:u w:val="words"/>
              </w:rPr>
              <w:t>__</w:t>
            </w:r>
          </w:p>
        </w:tc>
        <w:tc>
          <w:tcPr>
            <w:tcW w:w="1336" w:type="dxa"/>
          </w:tcPr>
          <w:p w14:paraId="7C5AF157" w14:textId="77777777" w:rsidR="00391E30" w:rsidRPr="00E81585" w:rsidRDefault="00391E30" w:rsidP="00C41B93">
            <w:pPr>
              <w:jc w:val="center"/>
              <w:rPr>
                <w:rFonts w:cstheme="minorHAnsi"/>
                <w:szCs w:val="22"/>
                <w:u w:val="words"/>
              </w:rPr>
            </w:pPr>
          </w:p>
          <w:p w14:paraId="47E98C78" w14:textId="77777777" w:rsidR="00391E30" w:rsidRPr="00E81585" w:rsidRDefault="00391E30" w:rsidP="00C41B93">
            <w:pPr>
              <w:jc w:val="center"/>
              <w:rPr>
                <w:rFonts w:cstheme="minorHAnsi"/>
                <w:szCs w:val="22"/>
                <w:u w:val="words"/>
              </w:rPr>
            </w:pPr>
            <w:r w:rsidRPr="00E81585">
              <w:rPr>
                <w:rFonts w:cstheme="minorHAnsi"/>
                <w:szCs w:val="22"/>
                <w:u w:val="words"/>
              </w:rPr>
              <w:t>__</w:t>
            </w:r>
            <w:r w:rsidRPr="00E81585">
              <w:rPr>
                <w:rFonts w:cstheme="minorHAnsi"/>
                <w:szCs w:val="22"/>
              </w:rPr>
              <w:t xml:space="preserve"> : </w:t>
            </w:r>
            <w:r w:rsidRPr="00E81585">
              <w:rPr>
                <w:rFonts w:cstheme="minorHAnsi"/>
                <w:szCs w:val="22"/>
                <w:u w:val="words"/>
              </w:rPr>
              <w:t>__</w:t>
            </w:r>
          </w:p>
        </w:tc>
      </w:tr>
      <w:tr w:rsidR="00E81585" w:rsidRPr="00E81585" w14:paraId="68C7D605" w14:textId="77777777" w:rsidTr="00C41B93">
        <w:trPr>
          <w:trHeight w:val="426"/>
        </w:trPr>
        <w:tc>
          <w:tcPr>
            <w:tcW w:w="6058" w:type="dxa"/>
            <w:shd w:val="clear" w:color="auto" w:fill="D9D9D9"/>
            <w:vAlign w:val="center"/>
          </w:tcPr>
          <w:p w14:paraId="5E11935C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lastRenderedPageBreak/>
              <w:t xml:space="preserve">1. Who initiated cleaning the child </w:t>
            </w:r>
          </w:p>
          <w:p w14:paraId="634F138D" w14:textId="08822026" w:rsidR="00391E30" w:rsidRPr="00E81585" w:rsidRDefault="00391E30" w:rsidP="00C41B93">
            <w:pPr>
              <w:pStyle w:val="Header"/>
              <w:ind w:left="708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(Enter: 1=child indicated need; 2=caregiver; </w:t>
            </w:r>
            <w:r w:rsidR="006840F2" w:rsidRPr="00E81585">
              <w:rPr>
                <w:rFonts w:cstheme="minorHAnsi"/>
                <w:szCs w:val="22"/>
              </w:rPr>
              <w:t>3 = others in the household;</w:t>
            </w:r>
            <w:r w:rsidR="00177D78" w:rsidRPr="00E81585">
              <w:rPr>
                <w:rFonts w:cstheme="minorHAnsi"/>
                <w:szCs w:val="22"/>
              </w:rPr>
              <w:t xml:space="preserve"> 4= did not clean up</w:t>
            </w:r>
            <w:r w:rsidRPr="00E81585">
              <w:rPr>
                <w:rFonts w:cstheme="minorHAnsi"/>
                <w:szCs w:val="22"/>
              </w:rPr>
              <w:t>9=not able to observe)</w:t>
            </w:r>
          </w:p>
        </w:tc>
        <w:tc>
          <w:tcPr>
            <w:tcW w:w="1304" w:type="dxa"/>
            <w:shd w:val="clear" w:color="auto" w:fill="D9D9D9"/>
            <w:vAlign w:val="center"/>
          </w:tcPr>
          <w:p w14:paraId="6BADEDF9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  <w:tc>
          <w:tcPr>
            <w:tcW w:w="1348" w:type="dxa"/>
            <w:shd w:val="clear" w:color="auto" w:fill="D9D9D9"/>
            <w:vAlign w:val="center"/>
          </w:tcPr>
          <w:p w14:paraId="0A8F5CED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  <w:tc>
          <w:tcPr>
            <w:tcW w:w="1336" w:type="dxa"/>
            <w:shd w:val="clear" w:color="auto" w:fill="D9D9D9"/>
          </w:tcPr>
          <w:p w14:paraId="38ECA021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</w:tr>
      <w:tr w:rsidR="00E81585" w:rsidRPr="00E81585" w14:paraId="51C94CE4" w14:textId="77777777" w:rsidTr="00C41B93">
        <w:trPr>
          <w:trHeight w:val="688"/>
        </w:trPr>
        <w:tc>
          <w:tcPr>
            <w:tcW w:w="6058" w:type="dxa"/>
            <w:vAlign w:val="center"/>
          </w:tcPr>
          <w:p w14:paraId="556A7B52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2. What was done with the fecal material</w:t>
            </w:r>
          </w:p>
          <w:p w14:paraId="7109DC24" w14:textId="08CE4A83" w:rsidR="00391E30" w:rsidRPr="00E81585" w:rsidRDefault="00391E30" w:rsidP="00C41B93">
            <w:pPr>
              <w:pStyle w:val="Header"/>
              <w:ind w:left="708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(Enter: 1=disposed of via toilet/latrine; 2=wrapped up for disposal in garbage; 3=buried; 4=tossed in yard; 5=left untended for &gt; 30 min;</w:t>
            </w:r>
            <w:r w:rsidR="006840F2" w:rsidRPr="00E81585">
              <w:rPr>
                <w:rFonts w:cstheme="minorHAnsi"/>
                <w:szCs w:val="22"/>
              </w:rPr>
              <w:t xml:space="preserve"> 6= other specify </w:t>
            </w:r>
            <w:r w:rsidRPr="00E81585">
              <w:rPr>
                <w:rFonts w:cstheme="minorHAnsi"/>
                <w:szCs w:val="22"/>
              </w:rPr>
              <w:t xml:space="preserve"> 9=not able to observe)</w:t>
            </w:r>
          </w:p>
        </w:tc>
        <w:tc>
          <w:tcPr>
            <w:tcW w:w="1304" w:type="dxa"/>
            <w:vAlign w:val="center"/>
          </w:tcPr>
          <w:p w14:paraId="224F4BBD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  <w:tc>
          <w:tcPr>
            <w:tcW w:w="1348" w:type="dxa"/>
            <w:vAlign w:val="center"/>
          </w:tcPr>
          <w:p w14:paraId="57195279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  <w:tc>
          <w:tcPr>
            <w:tcW w:w="1336" w:type="dxa"/>
          </w:tcPr>
          <w:p w14:paraId="017DCA5F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</w:tr>
      <w:tr w:rsidR="00E81585" w:rsidRPr="00E81585" w14:paraId="35E0131F" w14:textId="77777777" w:rsidTr="00C41B93">
        <w:trPr>
          <w:trHeight w:val="459"/>
        </w:trPr>
        <w:tc>
          <w:tcPr>
            <w:tcW w:w="6058" w:type="dxa"/>
            <w:shd w:val="clear" w:color="auto" w:fill="D9D9D9"/>
            <w:vAlign w:val="center"/>
          </w:tcPr>
          <w:p w14:paraId="3297B161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. How was the child’s bottom cleaned? </w:t>
            </w:r>
          </w:p>
          <w:p w14:paraId="007CA06C" w14:textId="77777777" w:rsidR="00391E30" w:rsidRPr="00E81585" w:rsidRDefault="00391E30" w:rsidP="00C41B93">
            <w:pPr>
              <w:pStyle w:val="Header"/>
              <w:ind w:left="708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(Enter: 1=soap and water; 2=rinsed only with water; 3=wiped with cloth only; 4=Wiped with paper; 9=not able to observe)</w:t>
            </w:r>
          </w:p>
        </w:tc>
        <w:tc>
          <w:tcPr>
            <w:tcW w:w="1304" w:type="dxa"/>
            <w:shd w:val="clear" w:color="auto" w:fill="D9D9D9"/>
            <w:vAlign w:val="center"/>
          </w:tcPr>
          <w:p w14:paraId="4822FBF7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  <w:tc>
          <w:tcPr>
            <w:tcW w:w="1348" w:type="dxa"/>
            <w:shd w:val="clear" w:color="auto" w:fill="D9D9D9"/>
            <w:vAlign w:val="center"/>
          </w:tcPr>
          <w:p w14:paraId="01291D6F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  <w:tc>
          <w:tcPr>
            <w:tcW w:w="1336" w:type="dxa"/>
            <w:shd w:val="clear" w:color="auto" w:fill="D9D9D9"/>
          </w:tcPr>
          <w:p w14:paraId="215ADD14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</w:tr>
      <w:tr w:rsidR="00E81585" w:rsidRPr="00E81585" w14:paraId="6C1FF2C2" w14:textId="77777777" w:rsidTr="00C41B93">
        <w:trPr>
          <w:trHeight w:val="446"/>
        </w:trPr>
        <w:tc>
          <w:tcPr>
            <w:tcW w:w="6058" w:type="dxa"/>
            <w:vAlign w:val="center"/>
          </w:tcPr>
          <w:p w14:paraId="704A5CD8" w14:textId="72E67412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4. </w:t>
            </w:r>
            <w:r w:rsidR="00712BDB" w:rsidRPr="00E81585">
              <w:rPr>
                <w:rFonts w:cstheme="minorHAnsi"/>
                <w:szCs w:val="22"/>
              </w:rPr>
              <w:t>For children with nappies, d</w:t>
            </w:r>
            <w:r w:rsidRPr="00E81585">
              <w:rPr>
                <w:rFonts w:cstheme="minorHAnsi"/>
                <w:szCs w:val="22"/>
              </w:rPr>
              <w:t>id caregiver wash his/her hands within 5 min after cleaning the child’s bottom (nappy change</w:t>
            </w:r>
            <w:r w:rsidR="00712BDB" w:rsidRPr="00E81585">
              <w:rPr>
                <w:rFonts w:cstheme="minorHAnsi"/>
                <w:szCs w:val="22"/>
              </w:rPr>
              <w:t>?</w:t>
            </w:r>
            <w:r w:rsidRPr="00E81585">
              <w:rPr>
                <w:rFonts w:cstheme="minorHAnsi"/>
                <w:szCs w:val="22"/>
              </w:rPr>
              <w:t xml:space="preserve"> </w:t>
            </w:r>
          </w:p>
          <w:p w14:paraId="6FD8C50D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 (Enter: 0 = none/no: 1=one hand; 2=two hands;3= water only/no rubbing agent;4= Soap; 5= ash; 6=other; 7=run to waste water;  8= still water; 9=unable to observe)</w:t>
            </w:r>
          </w:p>
        </w:tc>
        <w:tc>
          <w:tcPr>
            <w:tcW w:w="1304" w:type="dxa"/>
            <w:vAlign w:val="center"/>
          </w:tcPr>
          <w:p w14:paraId="6A0C63DA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  <w:p w14:paraId="785FA431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  <w:tc>
          <w:tcPr>
            <w:tcW w:w="1348" w:type="dxa"/>
            <w:vAlign w:val="center"/>
          </w:tcPr>
          <w:p w14:paraId="082AF1A0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  <w:p w14:paraId="72844A7C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  <w:tc>
          <w:tcPr>
            <w:tcW w:w="1336" w:type="dxa"/>
          </w:tcPr>
          <w:p w14:paraId="582A5C33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</w:tr>
      <w:tr w:rsidR="00E81585" w:rsidRPr="00E81585" w14:paraId="3A890B77" w14:textId="77777777" w:rsidTr="00C41B93">
        <w:trPr>
          <w:trHeight w:val="446"/>
        </w:trPr>
        <w:tc>
          <w:tcPr>
            <w:tcW w:w="6058" w:type="dxa"/>
            <w:shd w:val="clear" w:color="auto" w:fill="D9D9D9"/>
            <w:vAlign w:val="center"/>
          </w:tcPr>
          <w:p w14:paraId="20B0DB57" w14:textId="35034B76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5. </w:t>
            </w:r>
            <w:r w:rsidR="00712BDB" w:rsidRPr="00E81585">
              <w:rPr>
                <w:rFonts w:cstheme="minorHAnsi"/>
                <w:szCs w:val="22"/>
              </w:rPr>
              <w:t xml:space="preserve">For children without nappies, </w:t>
            </w:r>
            <w:r w:rsidR="001E57BF" w:rsidRPr="00E81585">
              <w:rPr>
                <w:rFonts w:cstheme="minorHAnsi"/>
                <w:szCs w:val="22"/>
              </w:rPr>
              <w:t>d</w:t>
            </w:r>
            <w:r w:rsidRPr="00E81585">
              <w:rPr>
                <w:rFonts w:cstheme="minorHAnsi"/>
                <w:szCs w:val="22"/>
              </w:rPr>
              <w:t xml:space="preserve">id caregiver wash his/her hands within 5 min after assisting a toddler to clean up after defecation? </w:t>
            </w:r>
          </w:p>
          <w:p w14:paraId="3BDB4A95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(Enter: 0 = none/no: 1=one hand; 2=two hands;3= water only/no rubbing agent;4= Soap; 5= ash; 6=other; 7=run to waste water;  8= still water; 9=unable to observe)</w:t>
            </w:r>
          </w:p>
        </w:tc>
        <w:tc>
          <w:tcPr>
            <w:tcW w:w="1304" w:type="dxa"/>
            <w:shd w:val="clear" w:color="auto" w:fill="D9D9D9"/>
            <w:vAlign w:val="center"/>
          </w:tcPr>
          <w:p w14:paraId="66C915E3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  <w:tc>
          <w:tcPr>
            <w:tcW w:w="1348" w:type="dxa"/>
            <w:shd w:val="clear" w:color="auto" w:fill="D9D9D9"/>
            <w:vAlign w:val="center"/>
          </w:tcPr>
          <w:p w14:paraId="4B59848C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  <w:tc>
          <w:tcPr>
            <w:tcW w:w="1336" w:type="dxa"/>
            <w:shd w:val="clear" w:color="auto" w:fill="D9D9D9"/>
          </w:tcPr>
          <w:p w14:paraId="443EDBF4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</w:tr>
    </w:tbl>
    <w:p w14:paraId="36899651" w14:textId="77777777" w:rsidR="00391E30" w:rsidRPr="00E81585" w:rsidRDefault="00391E30" w:rsidP="00391E30"/>
    <w:p w14:paraId="57588335" w14:textId="46F797E6" w:rsidR="00391E30" w:rsidRPr="00E81585" w:rsidRDefault="00391E30" w:rsidP="00391E30">
      <w:pPr>
        <w:pStyle w:val="Heading1"/>
        <w:rPr>
          <w:rFonts w:asciiTheme="minorHAnsi" w:hAnsiTheme="minorHAnsi" w:cstheme="minorHAnsi"/>
          <w:color w:val="auto"/>
          <w:sz w:val="24"/>
          <w:szCs w:val="22"/>
        </w:rPr>
      </w:pPr>
      <w:r w:rsidRPr="00E81585">
        <w:rPr>
          <w:rFonts w:asciiTheme="minorHAnsi" w:hAnsiTheme="minorHAnsi" w:cstheme="minorHAnsi"/>
          <w:color w:val="auto"/>
          <w:sz w:val="24"/>
          <w:szCs w:val="22"/>
        </w:rPr>
        <w:t xml:space="preserve">Section </w:t>
      </w:r>
      <w:r w:rsidR="003E61CB" w:rsidRPr="00E81585">
        <w:rPr>
          <w:rFonts w:asciiTheme="minorHAnsi" w:hAnsiTheme="minorHAnsi" w:cstheme="minorHAnsi"/>
          <w:color w:val="auto"/>
          <w:sz w:val="24"/>
          <w:szCs w:val="22"/>
        </w:rPr>
        <w:t>7</w:t>
      </w:r>
      <w:r w:rsidRPr="00E81585">
        <w:rPr>
          <w:rFonts w:asciiTheme="minorHAnsi" w:hAnsiTheme="minorHAnsi" w:cstheme="minorHAnsi"/>
          <w:color w:val="auto"/>
          <w:sz w:val="24"/>
          <w:szCs w:val="22"/>
        </w:rPr>
        <w:t>: Behavior checklist</w:t>
      </w:r>
    </w:p>
    <w:p w14:paraId="79AE63AA" w14:textId="77777777" w:rsidR="00391E30" w:rsidRPr="00E81585" w:rsidRDefault="00391E30" w:rsidP="00391E30">
      <w:pPr>
        <w:rPr>
          <w:rFonts w:cstheme="minorHAnsi"/>
          <w:b/>
          <w:szCs w:val="22"/>
        </w:rPr>
      </w:pPr>
      <w:r w:rsidRPr="00E81585">
        <w:rPr>
          <w:rFonts w:cstheme="minorHAnsi"/>
          <w:b/>
          <w:szCs w:val="22"/>
        </w:rPr>
        <w:t>Add a tally in the appropriate box for the given hour, any time each of these behaviors is observed.</w:t>
      </w:r>
    </w:p>
    <w:p w14:paraId="323261AD" w14:textId="77777777" w:rsidR="00391E30" w:rsidRPr="00E81585" w:rsidRDefault="00391E30" w:rsidP="00391E30">
      <w:pPr>
        <w:rPr>
          <w:rFonts w:cstheme="minorHAnsi"/>
          <w:szCs w:val="22"/>
        </w:rPr>
      </w:pPr>
    </w:p>
    <w:tbl>
      <w:tblPr>
        <w:tblW w:w="92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315"/>
        <w:gridCol w:w="1584"/>
        <w:gridCol w:w="1584"/>
        <w:gridCol w:w="1584"/>
        <w:gridCol w:w="147"/>
        <w:gridCol w:w="13"/>
      </w:tblGrid>
      <w:tr w:rsidR="00E81585" w:rsidRPr="00E81585" w14:paraId="7A3313AA" w14:textId="77777777" w:rsidTr="00C41B93">
        <w:trPr>
          <w:cantSplit/>
          <w:trHeight w:val="377"/>
        </w:trPr>
        <w:tc>
          <w:tcPr>
            <w:tcW w:w="4315" w:type="dxa"/>
          </w:tcPr>
          <w:p w14:paraId="51D9F97F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  <w:tc>
          <w:tcPr>
            <w:tcW w:w="1584" w:type="dxa"/>
          </w:tcPr>
          <w:p w14:paraId="32455A33" w14:textId="77777777" w:rsidR="00391E30" w:rsidRPr="00E81585" w:rsidRDefault="00391E30" w:rsidP="00C41B93">
            <w:pPr>
              <w:ind w:hanging="70"/>
              <w:jc w:val="center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Hour 0-1</w:t>
            </w:r>
          </w:p>
        </w:tc>
        <w:tc>
          <w:tcPr>
            <w:tcW w:w="1584" w:type="dxa"/>
          </w:tcPr>
          <w:p w14:paraId="29A220EF" w14:textId="77777777" w:rsidR="00391E30" w:rsidRPr="00E81585" w:rsidRDefault="00391E30" w:rsidP="00C41B93">
            <w:pPr>
              <w:ind w:hanging="70"/>
              <w:jc w:val="center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Hour 1-2</w:t>
            </w:r>
          </w:p>
        </w:tc>
        <w:tc>
          <w:tcPr>
            <w:tcW w:w="1584" w:type="dxa"/>
          </w:tcPr>
          <w:p w14:paraId="4BD63276" w14:textId="77777777" w:rsidR="00391E30" w:rsidRPr="00E81585" w:rsidRDefault="00391E30" w:rsidP="00C41B93">
            <w:pPr>
              <w:ind w:left="-212"/>
              <w:jc w:val="center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Hour 2-3</w:t>
            </w:r>
          </w:p>
        </w:tc>
        <w:tc>
          <w:tcPr>
            <w:tcW w:w="160" w:type="dxa"/>
            <w:gridSpan w:val="2"/>
            <w:vMerge w:val="restart"/>
          </w:tcPr>
          <w:p w14:paraId="735AB733" w14:textId="77777777" w:rsidR="00391E30" w:rsidRPr="00E81585" w:rsidRDefault="00391E30" w:rsidP="00C41B93">
            <w:pPr>
              <w:ind w:right="-221"/>
              <w:rPr>
                <w:rFonts w:cstheme="minorHAnsi"/>
                <w:szCs w:val="22"/>
              </w:rPr>
            </w:pPr>
          </w:p>
        </w:tc>
      </w:tr>
      <w:tr w:rsidR="00E81585" w:rsidRPr="00E81585" w14:paraId="6B4EEACB" w14:textId="77777777" w:rsidTr="00C41B93">
        <w:trPr>
          <w:cantSplit/>
          <w:trHeight w:val="510"/>
        </w:trPr>
        <w:tc>
          <w:tcPr>
            <w:tcW w:w="4315" w:type="dxa"/>
          </w:tcPr>
          <w:p w14:paraId="14864F94" w14:textId="77777777" w:rsidR="00391E30" w:rsidRPr="00E81585" w:rsidRDefault="00391E30" w:rsidP="00C41B93">
            <w:pPr>
              <w:rPr>
                <w:rFonts w:cstheme="minorHAnsi"/>
                <w:b/>
                <w:i/>
                <w:szCs w:val="22"/>
              </w:rPr>
            </w:pPr>
            <w:r w:rsidRPr="00E81585">
              <w:rPr>
                <w:rFonts w:cstheme="minorHAnsi"/>
                <w:b/>
                <w:i/>
                <w:szCs w:val="22"/>
              </w:rPr>
              <w:t>TIME: FILL IN WITH HOURS OF OBSERVATION</w:t>
            </w:r>
          </w:p>
          <w:p w14:paraId="7FA7AD1D" w14:textId="77777777" w:rsidR="00391E30" w:rsidRPr="00E81585" w:rsidRDefault="00391E30" w:rsidP="00C41B93">
            <w:pPr>
              <w:pStyle w:val="Heading6"/>
              <w:ind w:left="360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1584" w:type="dxa"/>
          </w:tcPr>
          <w:p w14:paraId="5EA93542" w14:textId="77777777" w:rsidR="00391E30" w:rsidRPr="00E81585" w:rsidRDefault="00391E30" w:rsidP="00C41B93">
            <w:pPr>
              <w:ind w:hanging="70"/>
              <w:jc w:val="center"/>
              <w:rPr>
                <w:rFonts w:cstheme="minorHAnsi"/>
                <w:szCs w:val="22"/>
                <w:u w:val="words"/>
              </w:rPr>
            </w:pPr>
            <w:r w:rsidRPr="00E81585">
              <w:rPr>
                <w:rFonts w:cstheme="minorHAnsi"/>
                <w:szCs w:val="22"/>
                <w:u w:val="words"/>
              </w:rPr>
              <w:t>__</w:t>
            </w:r>
            <w:r w:rsidRPr="00E81585">
              <w:rPr>
                <w:rFonts w:cstheme="minorHAnsi"/>
                <w:szCs w:val="22"/>
              </w:rPr>
              <w:t xml:space="preserve"> : </w:t>
            </w:r>
            <w:r w:rsidRPr="00E81585">
              <w:rPr>
                <w:rFonts w:cstheme="minorHAnsi"/>
                <w:szCs w:val="22"/>
                <w:u w:val="words"/>
              </w:rPr>
              <w:t>__</w:t>
            </w:r>
          </w:p>
          <w:p w14:paraId="1C6D0B68" w14:textId="77777777" w:rsidR="00391E30" w:rsidRPr="00E81585" w:rsidRDefault="00391E30" w:rsidP="00C41B93">
            <w:pPr>
              <w:ind w:hanging="70"/>
              <w:jc w:val="center"/>
              <w:rPr>
                <w:rFonts w:cstheme="minorHAnsi"/>
                <w:szCs w:val="22"/>
                <w:u w:val="words"/>
              </w:rPr>
            </w:pPr>
            <w:r w:rsidRPr="00E81585">
              <w:rPr>
                <w:rFonts w:cstheme="minorHAnsi"/>
                <w:szCs w:val="22"/>
                <w:u w:val="words"/>
              </w:rPr>
              <w:t xml:space="preserve">to </w:t>
            </w:r>
          </w:p>
          <w:p w14:paraId="1E5B53E0" w14:textId="77777777" w:rsidR="00391E30" w:rsidRPr="00E81585" w:rsidRDefault="00391E30" w:rsidP="00C41B93">
            <w:pPr>
              <w:ind w:hanging="70"/>
              <w:jc w:val="center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  <w:u w:val="words"/>
              </w:rPr>
              <w:t>__</w:t>
            </w:r>
            <w:r w:rsidRPr="00E81585">
              <w:rPr>
                <w:rFonts w:cstheme="minorHAnsi"/>
                <w:szCs w:val="22"/>
              </w:rPr>
              <w:t xml:space="preserve"> : </w:t>
            </w:r>
            <w:r w:rsidRPr="00E81585">
              <w:rPr>
                <w:rFonts w:cstheme="minorHAnsi"/>
                <w:szCs w:val="22"/>
                <w:u w:val="words"/>
              </w:rPr>
              <w:t>__</w:t>
            </w:r>
          </w:p>
          <w:p w14:paraId="30AD699B" w14:textId="77777777" w:rsidR="00391E30" w:rsidRPr="00E81585" w:rsidRDefault="00391E30" w:rsidP="00C41B93">
            <w:pPr>
              <w:ind w:hanging="70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</w:tcPr>
          <w:p w14:paraId="07B91FC0" w14:textId="77777777" w:rsidR="00391E30" w:rsidRPr="00E81585" w:rsidRDefault="00391E30" w:rsidP="00C41B93">
            <w:pPr>
              <w:ind w:hanging="70"/>
              <w:jc w:val="center"/>
              <w:rPr>
                <w:rFonts w:cstheme="minorHAnsi"/>
                <w:szCs w:val="22"/>
                <w:u w:val="words"/>
              </w:rPr>
            </w:pPr>
            <w:r w:rsidRPr="00E81585">
              <w:rPr>
                <w:rFonts w:cstheme="minorHAnsi"/>
                <w:szCs w:val="22"/>
                <w:u w:val="words"/>
              </w:rPr>
              <w:t>__</w:t>
            </w:r>
            <w:r w:rsidRPr="00E81585">
              <w:rPr>
                <w:rFonts w:cstheme="minorHAnsi"/>
                <w:szCs w:val="22"/>
              </w:rPr>
              <w:t xml:space="preserve"> : </w:t>
            </w:r>
            <w:r w:rsidRPr="00E81585">
              <w:rPr>
                <w:rFonts w:cstheme="minorHAnsi"/>
                <w:szCs w:val="22"/>
                <w:u w:val="words"/>
              </w:rPr>
              <w:t>__</w:t>
            </w:r>
          </w:p>
          <w:p w14:paraId="6403C451" w14:textId="77777777" w:rsidR="00391E30" w:rsidRPr="00E81585" w:rsidRDefault="00391E30" w:rsidP="00C41B93">
            <w:pPr>
              <w:ind w:hanging="70"/>
              <w:jc w:val="center"/>
              <w:rPr>
                <w:rFonts w:cstheme="minorHAnsi"/>
                <w:szCs w:val="22"/>
                <w:u w:val="words"/>
              </w:rPr>
            </w:pPr>
            <w:r w:rsidRPr="00E81585">
              <w:rPr>
                <w:rFonts w:cstheme="minorHAnsi"/>
                <w:szCs w:val="22"/>
                <w:u w:val="words"/>
              </w:rPr>
              <w:t xml:space="preserve">to </w:t>
            </w:r>
          </w:p>
          <w:p w14:paraId="7F8F40C5" w14:textId="77777777" w:rsidR="00391E30" w:rsidRPr="00E81585" w:rsidRDefault="00391E30" w:rsidP="00C41B93">
            <w:pPr>
              <w:ind w:hanging="70"/>
              <w:jc w:val="center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  <w:u w:val="words"/>
              </w:rPr>
              <w:t>__</w:t>
            </w:r>
            <w:r w:rsidRPr="00E81585">
              <w:rPr>
                <w:rFonts w:cstheme="minorHAnsi"/>
                <w:szCs w:val="22"/>
              </w:rPr>
              <w:t xml:space="preserve"> : </w:t>
            </w:r>
            <w:r w:rsidRPr="00E81585">
              <w:rPr>
                <w:rFonts w:cstheme="minorHAnsi"/>
                <w:szCs w:val="22"/>
                <w:u w:val="words"/>
              </w:rPr>
              <w:t>__</w:t>
            </w:r>
          </w:p>
        </w:tc>
        <w:tc>
          <w:tcPr>
            <w:tcW w:w="1584" w:type="dxa"/>
          </w:tcPr>
          <w:p w14:paraId="35B4D49B" w14:textId="77777777" w:rsidR="00391E30" w:rsidRPr="00E81585" w:rsidRDefault="00391E30" w:rsidP="00C41B93">
            <w:pPr>
              <w:ind w:hanging="70"/>
              <w:jc w:val="center"/>
              <w:rPr>
                <w:rFonts w:cstheme="minorHAnsi"/>
                <w:szCs w:val="22"/>
                <w:u w:val="words"/>
              </w:rPr>
            </w:pPr>
            <w:r w:rsidRPr="00E81585">
              <w:rPr>
                <w:rFonts w:cstheme="minorHAnsi"/>
                <w:szCs w:val="22"/>
                <w:u w:val="words"/>
              </w:rPr>
              <w:t>__</w:t>
            </w:r>
            <w:r w:rsidRPr="00E81585">
              <w:rPr>
                <w:rFonts w:cstheme="minorHAnsi"/>
                <w:szCs w:val="22"/>
              </w:rPr>
              <w:t xml:space="preserve"> : </w:t>
            </w:r>
            <w:r w:rsidRPr="00E81585">
              <w:rPr>
                <w:rFonts w:cstheme="minorHAnsi"/>
                <w:szCs w:val="22"/>
                <w:u w:val="words"/>
              </w:rPr>
              <w:t>__</w:t>
            </w:r>
          </w:p>
          <w:p w14:paraId="754D0EB4" w14:textId="77777777" w:rsidR="00391E30" w:rsidRPr="00E81585" w:rsidRDefault="00391E30" w:rsidP="00C41B93">
            <w:pPr>
              <w:ind w:hanging="70"/>
              <w:jc w:val="center"/>
              <w:rPr>
                <w:rFonts w:cstheme="minorHAnsi"/>
                <w:szCs w:val="22"/>
                <w:u w:val="words"/>
              </w:rPr>
            </w:pPr>
            <w:r w:rsidRPr="00E81585">
              <w:rPr>
                <w:rFonts w:cstheme="minorHAnsi"/>
                <w:szCs w:val="22"/>
                <w:u w:val="words"/>
              </w:rPr>
              <w:t xml:space="preserve">to </w:t>
            </w:r>
          </w:p>
          <w:p w14:paraId="283A0BC6" w14:textId="77777777" w:rsidR="00391E30" w:rsidRPr="00E81585" w:rsidRDefault="00391E30" w:rsidP="00C41B93">
            <w:pPr>
              <w:ind w:left="-212"/>
              <w:jc w:val="center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  <w:u w:val="words"/>
              </w:rPr>
              <w:t>__</w:t>
            </w:r>
            <w:r w:rsidRPr="00E81585">
              <w:rPr>
                <w:rFonts w:cstheme="minorHAnsi"/>
                <w:szCs w:val="22"/>
              </w:rPr>
              <w:t xml:space="preserve"> : </w:t>
            </w:r>
            <w:r w:rsidRPr="00E81585">
              <w:rPr>
                <w:rFonts w:cstheme="minorHAnsi"/>
                <w:szCs w:val="22"/>
                <w:u w:val="words"/>
              </w:rPr>
              <w:t>__</w:t>
            </w:r>
          </w:p>
        </w:tc>
        <w:tc>
          <w:tcPr>
            <w:tcW w:w="160" w:type="dxa"/>
            <w:gridSpan w:val="2"/>
            <w:vMerge/>
          </w:tcPr>
          <w:p w14:paraId="55E2727C" w14:textId="77777777" w:rsidR="00391E30" w:rsidRPr="00E81585" w:rsidRDefault="00391E30" w:rsidP="00C41B93">
            <w:pPr>
              <w:ind w:right="-221"/>
              <w:rPr>
                <w:rFonts w:cstheme="minorHAnsi"/>
                <w:szCs w:val="22"/>
              </w:rPr>
            </w:pPr>
          </w:p>
        </w:tc>
      </w:tr>
      <w:tr w:rsidR="00E81585" w:rsidRPr="00E81585" w14:paraId="0383905F" w14:textId="77777777" w:rsidTr="00C41B93">
        <w:trPr>
          <w:gridAfter w:val="1"/>
          <w:wAfter w:w="13" w:type="dxa"/>
          <w:cantSplit/>
          <w:trHeight w:val="624"/>
        </w:trPr>
        <w:tc>
          <w:tcPr>
            <w:tcW w:w="4315" w:type="dxa"/>
            <w:shd w:val="clear" w:color="auto" w:fill="D9D9D9"/>
            <w:vAlign w:val="center"/>
          </w:tcPr>
          <w:p w14:paraId="4D924F3A" w14:textId="77777777" w:rsidR="00391E30" w:rsidRPr="00E81585" w:rsidRDefault="00391E30" w:rsidP="00C41B93">
            <w:pPr>
              <w:pStyle w:val="ListParagraph"/>
              <w:ind w:left="360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E81585">
              <w:rPr>
                <w:rFonts w:asciiTheme="minorHAnsi" w:hAnsiTheme="minorHAnsi" w:cstheme="minorHAnsi"/>
                <w:b/>
                <w:sz w:val="24"/>
              </w:rPr>
              <w:t>Behavior</w:t>
            </w:r>
          </w:p>
        </w:tc>
        <w:tc>
          <w:tcPr>
            <w:tcW w:w="4899" w:type="dxa"/>
            <w:gridSpan w:val="4"/>
            <w:shd w:val="clear" w:color="auto" w:fill="D9D9D9"/>
          </w:tcPr>
          <w:p w14:paraId="00F64A0D" w14:textId="77777777" w:rsidR="00391E30" w:rsidRPr="00E81585" w:rsidRDefault="00391E30" w:rsidP="00C41B93">
            <w:pPr>
              <w:ind w:left="36"/>
              <w:jc w:val="center"/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Number of Times Behavior was Observed in this Hour Block (TALLY)</w:t>
            </w:r>
          </w:p>
        </w:tc>
      </w:tr>
      <w:tr w:rsidR="00E81585" w:rsidRPr="00E81585" w14:paraId="02B884CF" w14:textId="77777777" w:rsidTr="00C41B93">
        <w:trPr>
          <w:cantSplit/>
          <w:trHeight w:val="487"/>
        </w:trPr>
        <w:tc>
          <w:tcPr>
            <w:tcW w:w="4315" w:type="dxa"/>
            <w:vAlign w:val="center"/>
          </w:tcPr>
          <w:p w14:paraId="6946301A" w14:textId="77777777" w:rsidR="00391E30" w:rsidRPr="00E81585" w:rsidRDefault="00391E30" w:rsidP="00C41B93">
            <w:pPr>
              <w:ind w:left="380" w:hanging="360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Baby put fingers in mouth</w:t>
            </w:r>
          </w:p>
        </w:tc>
        <w:tc>
          <w:tcPr>
            <w:tcW w:w="1584" w:type="dxa"/>
          </w:tcPr>
          <w:p w14:paraId="44B0457F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</w:tcPr>
          <w:p w14:paraId="3966F0E1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</w:tcPr>
          <w:p w14:paraId="3D33B61D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60" w:type="dxa"/>
            <w:gridSpan w:val="2"/>
            <w:vMerge w:val="restart"/>
          </w:tcPr>
          <w:p w14:paraId="03DE503A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</w:tr>
      <w:tr w:rsidR="00E81585" w:rsidRPr="00E81585" w14:paraId="37AB89E3" w14:textId="77777777" w:rsidTr="00C41B93">
        <w:trPr>
          <w:cantSplit/>
          <w:trHeight w:val="487"/>
        </w:trPr>
        <w:tc>
          <w:tcPr>
            <w:tcW w:w="4315" w:type="dxa"/>
            <w:shd w:val="clear" w:color="auto" w:fill="D9D9D9"/>
            <w:vAlign w:val="center"/>
          </w:tcPr>
          <w:p w14:paraId="7BCBB477" w14:textId="77777777" w:rsidR="00391E30" w:rsidRPr="00E81585" w:rsidRDefault="00391E30" w:rsidP="00C41B93">
            <w:pPr>
              <w:ind w:left="380" w:hanging="360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Baby put dirt in mouth</w:t>
            </w:r>
          </w:p>
        </w:tc>
        <w:tc>
          <w:tcPr>
            <w:tcW w:w="1584" w:type="dxa"/>
            <w:shd w:val="clear" w:color="auto" w:fill="D9D9D9"/>
          </w:tcPr>
          <w:p w14:paraId="50D72D12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69E8F569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291BB03C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60" w:type="dxa"/>
            <w:gridSpan w:val="2"/>
            <w:vMerge/>
            <w:shd w:val="clear" w:color="auto" w:fill="D9D9D9"/>
          </w:tcPr>
          <w:p w14:paraId="2644C7A3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</w:tr>
      <w:tr w:rsidR="00E81585" w:rsidRPr="00E81585" w14:paraId="256916F7" w14:textId="77777777" w:rsidTr="00C41B93">
        <w:trPr>
          <w:cantSplit/>
          <w:trHeight w:val="487"/>
        </w:trPr>
        <w:tc>
          <w:tcPr>
            <w:tcW w:w="4315" w:type="dxa"/>
            <w:shd w:val="clear" w:color="auto" w:fill="FFFFFF"/>
            <w:vAlign w:val="center"/>
          </w:tcPr>
          <w:p w14:paraId="4AD5A2DB" w14:textId="50504373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lastRenderedPageBreak/>
              <w:t>Baby put visibly dirty object</w:t>
            </w:r>
            <w:r w:rsidR="00F5560F" w:rsidRPr="00E81585">
              <w:rPr>
                <w:rFonts w:cstheme="minorHAnsi"/>
                <w:szCs w:val="22"/>
              </w:rPr>
              <w:t xml:space="preserve"> or food (dirty food is defined as something dropped on the </w:t>
            </w:r>
            <w:r w:rsidR="005165C4" w:rsidRPr="00E81585">
              <w:rPr>
                <w:rFonts w:cstheme="minorHAnsi"/>
                <w:szCs w:val="22"/>
              </w:rPr>
              <w:t>floor and consumed by the child)</w:t>
            </w:r>
            <w:r w:rsidRPr="00E81585">
              <w:rPr>
                <w:rFonts w:cstheme="minorHAnsi"/>
                <w:szCs w:val="22"/>
              </w:rPr>
              <w:t xml:space="preserve"> in mouth</w:t>
            </w:r>
          </w:p>
        </w:tc>
        <w:tc>
          <w:tcPr>
            <w:tcW w:w="1584" w:type="dxa"/>
            <w:shd w:val="clear" w:color="auto" w:fill="FFFFFF"/>
          </w:tcPr>
          <w:p w14:paraId="00D579CA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FFFFFF"/>
          </w:tcPr>
          <w:p w14:paraId="18ADDFC6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FFFFFF"/>
          </w:tcPr>
          <w:p w14:paraId="616E7AE8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60" w:type="dxa"/>
            <w:gridSpan w:val="2"/>
            <w:vMerge/>
            <w:shd w:val="clear" w:color="auto" w:fill="FFFFFF"/>
          </w:tcPr>
          <w:p w14:paraId="666E02AA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</w:tr>
      <w:tr w:rsidR="00E81585" w:rsidRPr="00E81585" w14:paraId="43C07F7F" w14:textId="77777777" w:rsidTr="00C41B93">
        <w:trPr>
          <w:cantSplit/>
          <w:trHeight w:val="468"/>
        </w:trPr>
        <w:tc>
          <w:tcPr>
            <w:tcW w:w="4315" w:type="dxa"/>
            <w:shd w:val="clear" w:color="auto" w:fill="D9D9D9"/>
            <w:vAlign w:val="center"/>
          </w:tcPr>
          <w:p w14:paraId="4BA2C816" w14:textId="77777777" w:rsidR="00391E30" w:rsidRPr="00E81585" w:rsidRDefault="00391E30" w:rsidP="00C41B93">
            <w:pPr>
              <w:ind w:left="380" w:hanging="360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Baby put not visibly dirty object in mouth</w:t>
            </w:r>
          </w:p>
        </w:tc>
        <w:tc>
          <w:tcPr>
            <w:tcW w:w="1584" w:type="dxa"/>
            <w:shd w:val="clear" w:color="auto" w:fill="D9D9D9"/>
          </w:tcPr>
          <w:p w14:paraId="3EE2E356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213830F0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03BA20BD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60" w:type="dxa"/>
            <w:gridSpan w:val="2"/>
            <w:vMerge/>
            <w:shd w:val="clear" w:color="auto" w:fill="D9D9D9"/>
          </w:tcPr>
          <w:p w14:paraId="168692F5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</w:tr>
      <w:tr w:rsidR="00E81585" w:rsidRPr="00E81585" w14:paraId="5D13AEF7" w14:textId="77777777" w:rsidTr="00C41B93">
        <w:trPr>
          <w:cantSplit/>
          <w:trHeight w:val="686"/>
        </w:trPr>
        <w:tc>
          <w:tcPr>
            <w:tcW w:w="4315" w:type="dxa"/>
            <w:shd w:val="clear" w:color="auto" w:fill="FFFFFF"/>
            <w:vAlign w:val="center"/>
          </w:tcPr>
          <w:p w14:paraId="4AE7F158" w14:textId="77777777" w:rsidR="00391E30" w:rsidRPr="00E81585" w:rsidRDefault="00391E30" w:rsidP="00C41B93">
            <w:pPr>
              <w:ind w:left="380" w:hanging="360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Baby touched an animal</w:t>
            </w:r>
          </w:p>
        </w:tc>
        <w:tc>
          <w:tcPr>
            <w:tcW w:w="1584" w:type="dxa"/>
            <w:shd w:val="clear" w:color="auto" w:fill="FFFFFF"/>
          </w:tcPr>
          <w:p w14:paraId="3F229E60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FFFFFF"/>
          </w:tcPr>
          <w:p w14:paraId="2E22A7D0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FFFFFF"/>
          </w:tcPr>
          <w:p w14:paraId="028C8F5D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60" w:type="dxa"/>
            <w:gridSpan w:val="2"/>
            <w:vMerge/>
            <w:shd w:val="clear" w:color="auto" w:fill="FFFFFF"/>
          </w:tcPr>
          <w:p w14:paraId="65648A1F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</w:tr>
      <w:tr w:rsidR="00E81585" w:rsidRPr="00E81585" w14:paraId="64C5FCA2" w14:textId="77777777" w:rsidTr="00C41B93">
        <w:trPr>
          <w:cantSplit/>
          <w:trHeight w:val="487"/>
        </w:trPr>
        <w:tc>
          <w:tcPr>
            <w:tcW w:w="4315" w:type="dxa"/>
            <w:shd w:val="clear" w:color="auto" w:fill="D9D9D9"/>
            <w:vAlign w:val="center"/>
          </w:tcPr>
          <w:p w14:paraId="572C1332" w14:textId="77777777" w:rsidR="00391E30" w:rsidRPr="00E81585" w:rsidRDefault="00391E30" w:rsidP="00C41B93">
            <w:pPr>
              <w:ind w:left="380" w:hanging="360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Baby ate freshly cooked food</w:t>
            </w:r>
          </w:p>
        </w:tc>
        <w:tc>
          <w:tcPr>
            <w:tcW w:w="1584" w:type="dxa"/>
            <w:shd w:val="clear" w:color="auto" w:fill="D9D9D9"/>
          </w:tcPr>
          <w:p w14:paraId="50E93A5B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1E70A30E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622C1C70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60" w:type="dxa"/>
            <w:gridSpan w:val="2"/>
            <w:vMerge/>
            <w:shd w:val="clear" w:color="auto" w:fill="D9D9D9"/>
          </w:tcPr>
          <w:p w14:paraId="514BD20C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</w:tr>
      <w:tr w:rsidR="00E81585" w:rsidRPr="00E81585" w14:paraId="144766BD" w14:textId="77777777" w:rsidTr="00C41B93">
        <w:trPr>
          <w:cantSplit/>
          <w:trHeight w:val="487"/>
        </w:trPr>
        <w:tc>
          <w:tcPr>
            <w:tcW w:w="4315" w:type="dxa"/>
            <w:shd w:val="clear" w:color="auto" w:fill="FFFFFF"/>
            <w:vAlign w:val="center"/>
          </w:tcPr>
          <w:p w14:paraId="1A79D0BC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Baby ate leftover food that was covered</w:t>
            </w:r>
          </w:p>
        </w:tc>
        <w:tc>
          <w:tcPr>
            <w:tcW w:w="1584" w:type="dxa"/>
            <w:shd w:val="clear" w:color="auto" w:fill="FFFFFF"/>
          </w:tcPr>
          <w:p w14:paraId="4E4975C4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FFFFFF"/>
          </w:tcPr>
          <w:p w14:paraId="7337C641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FFFFFF"/>
          </w:tcPr>
          <w:p w14:paraId="3DBD9497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60" w:type="dxa"/>
            <w:gridSpan w:val="2"/>
            <w:vMerge/>
            <w:shd w:val="clear" w:color="auto" w:fill="FFFFFF"/>
          </w:tcPr>
          <w:p w14:paraId="2CFA2AC4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</w:tr>
      <w:tr w:rsidR="00E81585" w:rsidRPr="00E81585" w14:paraId="20869277" w14:textId="77777777" w:rsidTr="00C41B93">
        <w:trPr>
          <w:cantSplit/>
          <w:trHeight w:val="487"/>
        </w:trPr>
        <w:tc>
          <w:tcPr>
            <w:tcW w:w="4315" w:type="dxa"/>
            <w:shd w:val="clear" w:color="auto" w:fill="D9D9D9"/>
            <w:vAlign w:val="center"/>
          </w:tcPr>
          <w:p w14:paraId="123D29B8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Baby ate leftover food that was not covered</w:t>
            </w:r>
          </w:p>
        </w:tc>
        <w:tc>
          <w:tcPr>
            <w:tcW w:w="1584" w:type="dxa"/>
            <w:shd w:val="clear" w:color="auto" w:fill="D9D9D9"/>
          </w:tcPr>
          <w:p w14:paraId="4F762F24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03FB53DF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5BCD32AE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60" w:type="dxa"/>
            <w:gridSpan w:val="2"/>
            <w:vMerge/>
            <w:shd w:val="clear" w:color="auto" w:fill="D9D9D9"/>
          </w:tcPr>
          <w:p w14:paraId="6A1E1E8A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</w:tr>
      <w:tr w:rsidR="00E81585" w:rsidRPr="00E81585" w14:paraId="4524A0DC" w14:textId="77777777" w:rsidTr="00C41B93">
        <w:trPr>
          <w:cantSplit/>
          <w:trHeight w:val="487"/>
        </w:trPr>
        <w:tc>
          <w:tcPr>
            <w:tcW w:w="4315" w:type="dxa"/>
            <w:shd w:val="clear" w:color="auto" w:fill="FFFFFF"/>
            <w:vAlign w:val="center"/>
          </w:tcPr>
          <w:p w14:paraId="65AD9C25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Baby drank water</w:t>
            </w:r>
          </w:p>
        </w:tc>
        <w:tc>
          <w:tcPr>
            <w:tcW w:w="1584" w:type="dxa"/>
            <w:shd w:val="clear" w:color="auto" w:fill="FFFFFF"/>
          </w:tcPr>
          <w:p w14:paraId="504C2B21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FFFFFF"/>
          </w:tcPr>
          <w:p w14:paraId="151F7C37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FFFFFF"/>
          </w:tcPr>
          <w:p w14:paraId="73ECFAAE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60" w:type="dxa"/>
            <w:gridSpan w:val="2"/>
            <w:vMerge/>
            <w:shd w:val="clear" w:color="auto" w:fill="FFFFFF"/>
          </w:tcPr>
          <w:p w14:paraId="6559E7F5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</w:tr>
      <w:tr w:rsidR="00E81585" w:rsidRPr="00E81585" w14:paraId="66D2406C" w14:textId="77777777" w:rsidTr="00C41B93">
        <w:trPr>
          <w:cantSplit/>
          <w:trHeight w:val="487"/>
        </w:trPr>
        <w:tc>
          <w:tcPr>
            <w:tcW w:w="4315" w:type="dxa"/>
            <w:shd w:val="clear" w:color="auto" w:fill="D9D9D9"/>
            <w:vAlign w:val="center"/>
          </w:tcPr>
          <w:p w14:paraId="293BDF41" w14:textId="77777777" w:rsidR="00391E30" w:rsidRPr="00E81585" w:rsidRDefault="00391E30" w:rsidP="00C41B93">
            <w:pPr>
              <w:ind w:left="380" w:hanging="360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Baby’s hands were washed with soap/ cleaning agent</w:t>
            </w:r>
          </w:p>
        </w:tc>
        <w:tc>
          <w:tcPr>
            <w:tcW w:w="1584" w:type="dxa"/>
            <w:shd w:val="clear" w:color="auto" w:fill="D9D9D9"/>
          </w:tcPr>
          <w:p w14:paraId="78F09774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40EF2AFC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3250EA7A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60" w:type="dxa"/>
            <w:gridSpan w:val="2"/>
            <w:vMerge/>
            <w:shd w:val="clear" w:color="auto" w:fill="D9D9D9"/>
          </w:tcPr>
          <w:p w14:paraId="6540177F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</w:tr>
      <w:tr w:rsidR="00E81585" w:rsidRPr="00E81585" w14:paraId="680F778B" w14:textId="77777777" w:rsidTr="00C41B93">
        <w:trPr>
          <w:cantSplit/>
          <w:trHeight w:val="487"/>
        </w:trPr>
        <w:tc>
          <w:tcPr>
            <w:tcW w:w="4315" w:type="dxa"/>
            <w:vAlign w:val="center"/>
          </w:tcPr>
          <w:p w14:paraId="2AFE4E8B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 Baby’s hands were washed without soap/ cleaning agent</w:t>
            </w:r>
          </w:p>
        </w:tc>
        <w:tc>
          <w:tcPr>
            <w:tcW w:w="1584" w:type="dxa"/>
          </w:tcPr>
          <w:p w14:paraId="79180621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</w:tcPr>
          <w:p w14:paraId="29B025D0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</w:tcPr>
          <w:p w14:paraId="65A75FEC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60" w:type="dxa"/>
            <w:gridSpan w:val="2"/>
            <w:vMerge/>
          </w:tcPr>
          <w:p w14:paraId="6117C5E3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</w:tr>
      <w:tr w:rsidR="00E81585" w:rsidRPr="00E81585" w14:paraId="3E34D7DA" w14:textId="77777777" w:rsidTr="00C41B93">
        <w:trPr>
          <w:cantSplit/>
          <w:trHeight w:val="536"/>
        </w:trPr>
        <w:tc>
          <w:tcPr>
            <w:tcW w:w="4315" w:type="dxa"/>
            <w:shd w:val="clear" w:color="auto" w:fill="D9D9D9"/>
            <w:vAlign w:val="center"/>
          </w:tcPr>
          <w:p w14:paraId="346A06C8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Mother’s hands were washed with soap/ cleaning agent</w:t>
            </w:r>
          </w:p>
        </w:tc>
        <w:tc>
          <w:tcPr>
            <w:tcW w:w="1584" w:type="dxa"/>
            <w:shd w:val="clear" w:color="auto" w:fill="D9D9D9"/>
          </w:tcPr>
          <w:p w14:paraId="62930716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3D83CE6E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049319F9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</w:p>
        </w:tc>
        <w:tc>
          <w:tcPr>
            <w:tcW w:w="160" w:type="dxa"/>
            <w:gridSpan w:val="2"/>
            <w:shd w:val="clear" w:color="auto" w:fill="D9D9D9"/>
          </w:tcPr>
          <w:p w14:paraId="1A5807ED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</w:tr>
      <w:tr w:rsidR="00E81585" w:rsidRPr="00E81585" w14:paraId="65E81CC3" w14:textId="77777777" w:rsidTr="00C41B93">
        <w:trPr>
          <w:cantSplit/>
          <w:trHeight w:val="487"/>
        </w:trPr>
        <w:tc>
          <w:tcPr>
            <w:tcW w:w="4315" w:type="dxa"/>
            <w:shd w:val="clear" w:color="auto" w:fill="D9D9D9"/>
            <w:vAlign w:val="center"/>
          </w:tcPr>
          <w:p w14:paraId="0C49AE59" w14:textId="77777777" w:rsidR="00391E30" w:rsidRPr="00E81585" w:rsidRDefault="00391E30" w:rsidP="00C41B93">
            <w:pPr>
              <w:ind w:left="380" w:hanging="360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Mother’s hands were washed without soap/ cleaning agent</w:t>
            </w:r>
          </w:p>
        </w:tc>
        <w:tc>
          <w:tcPr>
            <w:tcW w:w="1584" w:type="dxa"/>
            <w:shd w:val="clear" w:color="auto" w:fill="D9D9D9"/>
          </w:tcPr>
          <w:p w14:paraId="01B2523F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3109DA0F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61FF3A81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60" w:type="dxa"/>
            <w:gridSpan w:val="2"/>
            <w:shd w:val="clear" w:color="auto" w:fill="D9D9D9"/>
          </w:tcPr>
          <w:p w14:paraId="17745B88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</w:tr>
      <w:tr w:rsidR="00E81585" w:rsidRPr="00E81585" w14:paraId="3AA34489" w14:textId="77777777" w:rsidTr="00C41B93">
        <w:trPr>
          <w:cantSplit/>
          <w:trHeight w:val="487"/>
        </w:trPr>
        <w:tc>
          <w:tcPr>
            <w:tcW w:w="4315" w:type="dxa"/>
            <w:shd w:val="clear" w:color="auto" w:fill="D9D9D9"/>
            <w:vAlign w:val="center"/>
          </w:tcPr>
          <w:p w14:paraId="14A45310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Other behaviors?</w:t>
            </w:r>
          </w:p>
        </w:tc>
        <w:tc>
          <w:tcPr>
            <w:tcW w:w="1584" w:type="dxa"/>
            <w:shd w:val="clear" w:color="auto" w:fill="D9D9D9"/>
          </w:tcPr>
          <w:p w14:paraId="7F1347B4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21B2BBC1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60D99C39" w14:textId="77777777" w:rsidR="00391E30" w:rsidRPr="00E81585" w:rsidRDefault="00391E30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</w:p>
        </w:tc>
        <w:tc>
          <w:tcPr>
            <w:tcW w:w="160" w:type="dxa"/>
            <w:gridSpan w:val="2"/>
            <w:shd w:val="clear" w:color="auto" w:fill="D9D9D9"/>
          </w:tcPr>
          <w:p w14:paraId="174B30FE" w14:textId="77777777" w:rsidR="00391E30" w:rsidRPr="00E81585" w:rsidRDefault="00391E30" w:rsidP="00C41B93">
            <w:pPr>
              <w:ind w:left="36"/>
              <w:rPr>
                <w:rFonts w:cstheme="minorHAnsi"/>
                <w:szCs w:val="22"/>
              </w:rPr>
            </w:pPr>
          </w:p>
        </w:tc>
      </w:tr>
    </w:tbl>
    <w:p w14:paraId="24890174" w14:textId="77777777" w:rsidR="00391E30" w:rsidRPr="00E81585" w:rsidRDefault="00391E30" w:rsidP="00391E30">
      <w:pPr>
        <w:rPr>
          <w:rFonts w:cstheme="minorHAnsi"/>
          <w:szCs w:val="22"/>
        </w:rPr>
      </w:pPr>
    </w:p>
    <w:p w14:paraId="37099622" w14:textId="12C59C0B" w:rsidR="00391E30" w:rsidRPr="00E81585" w:rsidRDefault="00391E30" w:rsidP="00391E30">
      <w:pPr>
        <w:pStyle w:val="Heading1"/>
        <w:rPr>
          <w:rFonts w:asciiTheme="minorHAnsi" w:hAnsiTheme="minorHAnsi" w:cstheme="minorHAnsi"/>
          <w:color w:val="auto"/>
          <w:sz w:val="24"/>
          <w:szCs w:val="22"/>
        </w:rPr>
      </w:pPr>
      <w:r w:rsidRPr="00E81585">
        <w:rPr>
          <w:rFonts w:asciiTheme="minorHAnsi" w:hAnsiTheme="minorHAnsi" w:cstheme="minorHAnsi"/>
          <w:color w:val="auto"/>
          <w:sz w:val="24"/>
          <w:szCs w:val="22"/>
        </w:rPr>
        <w:t xml:space="preserve">Section </w:t>
      </w:r>
      <w:r w:rsidR="003E61CB" w:rsidRPr="00E81585">
        <w:rPr>
          <w:rFonts w:asciiTheme="minorHAnsi" w:hAnsiTheme="minorHAnsi" w:cstheme="minorHAnsi"/>
          <w:color w:val="auto"/>
          <w:sz w:val="24"/>
          <w:szCs w:val="22"/>
        </w:rPr>
        <w:t>8</w:t>
      </w:r>
      <w:r w:rsidRPr="00E81585">
        <w:rPr>
          <w:rFonts w:asciiTheme="minorHAnsi" w:hAnsiTheme="minorHAnsi" w:cstheme="minorHAnsi"/>
          <w:color w:val="auto"/>
          <w:sz w:val="24"/>
          <w:szCs w:val="22"/>
        </w:rPr>
        <w:t xml:space="preserve">: Researcher Field Notes: </w:t>
      </w:r>
    </w:p>
    <w:p w14:paraId="05D16BC6" w14:textId="77777777" w:rsidR="00391E30" w:rsidRPr="00E81585" w:rsidRDefault="00391E30" w:rsidP="00391E30">
      <w:pPr>
        <w:rPr>
          <w:rFonts w:cstheme="minorHAnsi"/>
          <w:i/>
          <w:szCs w:val="22"/>
        </w:rPr>
      </w:pPr>
      <w:r w:rsidRPr="00E81585">
        <w:rPr>
          <w:rFonts w:cstheme="minorHAnsi"/>
          <w:i/>
          <w:szCs w:val="22"/>
        </w:rPr>
        <w:t xml:space="preserve">Please describe any other details of behaviors observed during your observation today, interactions or other interesting or relevant information.  </w:t>
      </w:r>
    </w:p>
    <w:p w14:paraId="4E20411A" w14:textId="77777777" w:rsidR="00391E30" w:rsidRPr="00E81585" w:rsidRDefault="00391E30" w:rsidP="00391E30">
      <w:pPr>
        <w:rPr>
          <w:rFonts w:cstheme="minorHAnsi"/>
          <w:szCs w:val="22"/>
        </w:rPr>
      </w:pPr>
      <w:r w:rsidRPr="00E81585">
        <w:rPr>
          <w:rFonts w:cstheme="minorHAnsi"/>
          <w:b/>
          <w:i/>
          <w:noProof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ADA346" wp14:editId="3B5D91A5">
                <wp:simplePos x="0" y="0"/>
                <wp:positionH relativeFrom="column">
                  <wp:posOffset>-405765</wp:posOffset>
                </wp:positionH>
                <wp:positionV relativeFrom="paragraph">
                  <wp:posOffset>289560</wp:posOffset>
                </wp:positionV>
                <wp:extent cx="6909435" cy="4206240"/>
                <wp:effectExtent l="0" t="0" r="24765" b="35560"/>
                <wp:wrapSquare wrapText="bothSides"/>
                <wp:docPr id="112" name="Text Box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9435" cy="42062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EF4F91" w14:textId="77777777" w:rsidR="00D64C15" w:rsidRDefault="00D64C15" w:rsidP="00391E3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57ADA346" id="Text Box 112" o:spid="_x0000_s1028" type="#_x0000_t202" style="position:absolute;margin-left:-31.95pt;margin-top:22.8pt;width:544.05pt;height:331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" filled="f" strokecolor="#4472c4 [3204]">
                <v:textbox>
                  <w:txbxContent>
                    <w:p w14:paraId="37EF4F91" w14:textId="77777777" w:rsidR="00D64C15" w:rsidRDefault="00D64C15" w:rsidP="00391E30"/>
                  </w:txbxContent>
                </v:textbox>
                <w10:wrap type="square"/>
              </v:shape>
            </w:pict>
          </mc:Fallback>
        </mc:AlternateContent>
      </w:r>
    </w:p>
    <w:p w14:paraId="466E68CC" w14:textId="77777777" w:rsidR="00391E30" w:rsidRPr="00E81585" w:rsidRDefault="00391E30" w:rsidP="00391E30">
      <w:pPr>
        <w:jc w:val="both"/>
        <w:rPr>
          <w:rFonts w:cstheme="minorHAnsi"/>
          <w:szCs w:val="22"/>
        </w:rPr>
      </w:pPr>
    </w:p>
    <w:p w14:paraId="14B73899" w14:textId="77777777" w:rsidR="00391E30" w:rsidRPr="00E81585" w:rsidRDefault="00391E30" w:rsidP="00391E30">
      <w:pPr>
        <w:rPr>
          <w:rFonts w:cstheme="minorHAnsi"/>
          <w:szCs w:val="22"/>
        </w:rPr>
      </w:pPr>
    </w:p>
    <w:p w14:paraId="5402FAEE" w14:textId="77777777" w:rsidR="00391E30" w:rsidRPr="00E81585" w:rsidRDefault="00391E30" w:rsidP="00391E30">
      <w:pPr>
        <w:pStyle w:val="Heading1"/>
        <w:rPr>
          <w:color w:val="auto"/>
        </w:rPr>
      </w:pPr>
      <w:r w:rsidRPr="00E81585">
        <w:rPr>
          <w:color w:val="auto"/>
        </w:rPr>
        <w:t>Direct Observation: Day 2</w:t>
      </w:r>
    </w:p>
    <w:p w14:paraId="116162E4" w14:textId="77777777" w:rsidR="00391E30" w:rsidRPr="00E81585" w:rsidRDefault="00391E30" w:rsidP="00391E30">
      <w:pPr>
        <w:rPr>
          <w:rFonts w:cstheme="minorHAnsi"/>
          <w:b/>
          <w:szCs w:val="22"/>
        </w:rPr>
      </w:pPr>
    </w:p>
    <w:p w14:paraId="601B83EB" w14:textId="633761E8" w:rsidR="00391E30" w:rsidRPr="00E81585" w:rsidRDefault="003E61CB" w:rsidP="00391E30">
      <w:pPr>
        <w:pStyle w:val="Heading1"/>
        <w:rPr>
          <w:rFonts w:asciiTheme="minorHAnsi" w:eastAsia="Times New Roman" w:hAnsiTheme="minorHAnsi" w:cstheme="minorHAnsi"/>
          <w:color w:val="auto"/>
          <w:sz w:val="24"/>
          <w:szCs w:val="22"/>
        </w:rPr>
      </w:pPr>
      <w:r w:rsidRPr="00E81585">
        <w:rPr>
          <w:rFonts w:asciiTheme="minorHAnsi" w:hAnsiTheme="minorHAnsi" w:cstheme="minorHAnsi"/>
          <w:color w:val="auto"/>
          <w:sz w:val="24"/>
          <w:szCs w:val="22"/>
        </w:rPr>
        <w:t>Section 8</w:t>
      </w:r>
      <w:r w:rsidR="00391E30" w:rsidRPr="00E81585">
        <w:rPr>
          <w:rFonts w:asciiTheme="minorHAnsi" w:hAnsiTheme="minorHAnsi" w:cstheme="minorHAnsi"/>
          <w:color w:val="auto"/>
          <w:sz w:val="24"/>
          <w:szCs w:val="22"/>
        </w:rPr>
        <w:t>: Survey Information</w:t>
      </w:r>
      <w:r w:rsidR="00391E30" w:rsidRPr="00E81585">
        <w:rPr>
          <w:rFonts w:asciiTheme="minorHAnsi" w:eastAsia="Times New Roman" w:hAnsiTheme="minorHAnsi" w:cstheme="minorHAnsi"/>
          <w:color w:val="auto"/>
          <w:sz w:val="24"/>
          <w:szCs w:val="22"/>
        </w:rPr>
        <w:tab/>
      </w:r>
    </w:p>
    <w:tbl>
      <w:tblPr>
        <w:tblStyle w:val="TableGrid"/>
        <w:tblpPr w:leftFromText="180" w:rightFromText="180" w:vertAnchor="text" w:horzAnchor="page" w:tblpX="970" w:tblpY="124"/>
        <w:tblW w:w="11059" w:type="dxa"/>
        <w:tblLook w:val="04A0" w:firstRow="1" w:lastRow="0" w:firstColumn="1" w:lastColumn="0" w:noHBand="0" w:noVBand="1"/>
      </w:tblPr>
      <w:tblGrid>
        <w:gridCol w:w="1359"/>
        <w:gridCol w:w="2539"/>
        <w:gridCol w:w="1993"/>
        <w:gridCol w:w="5168"/>
      </w:tblGrid>
      <w:tr w:rsidR="00E81585" w:rsidRPr="00E81585" w14:paraId="6C121FDD" w14:textId="77777777" w:rsidTr="00C41B93">
        <w:trPr>
          <w:trHeight w:val="683"/>
        </w:trPr>
        <w:tc>
          <w:tcPr>
            <w:tcW w:w="1359" w:type="dxa"/>
            <w:vAlign w:val="bottom"/>
          </w:tcPr>
          <w:p w14:paraId="1AA0A5F7" w14:textId="77777777" w:rsidR="00391E30" w:rsidRPr="00E81585" w:rsidRDefault="00391E30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Question #</w:t>
            </w:r>
          </w:p>
        </w:tc>
        <w:tc>
          <w:tcPr>
            <w:tcW w:w="2539" w:type="dxa"/>
            <w:vAlign w:val="bottom"/>
          </w:tcPr>
          <w:p w14:paraId="200BB52C" w14:textId="77777777" w:rsidR="00391E30" w:rsidRPr="00E81585" w:rsidRDefault="00391E30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Question</w:t>
            </w:r>
          </w:p>
        </w:tc>
        <w:tc>
          <w:tcPr>
            <w:tcW w:w="1993" w:type="dxa"/>
            <w:vAlign w:val="bottom"/>
          </w:tcPr>
          <w:p w14:paraId="7C32148D" w14:textId="77777777" w:rsidR="00391E30" w:rsidRPr="00E81585" w:rsidRDefault="00391E30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Code</w:t>
            </w:r>
          </w:p>
        </w:tc>
        <w:tc>
          <w:tcPr>
            <w:tcW w:w="5168" w:type="dxa"/>
            <w:vAlign w:val="bottom"/>
          </w:tcPr>
          <w:p w14:paraId="284B4E93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</w:tr>
      <w:tr w:rsidR="00E81585" w:rsidRPr="00E81585" w14:paraId="425ED28C" w14:textId="77777777" w:rsidTr="00C41B93">
        <w:trPr>
          <w:trHeight w:val="683"/>
        </w:trPr>
        <w:tc>
          <w:tcPr>
            <w:tcW w:w="1359" w:type="dxa"/>
            <w:vAlign w:val="bottom"/>
          </w:tcPr>
          <w:p w14:paraId="0E5D3F8C" w14:textId="77777777" w:rsidR="00391E30" w:rsidRPr="00E81585" w:rsidRDefault="00391E30" w:rsidP="00C41B9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2539" w:type="dxa"/>
            <w:vAlign w:val="bottom"/>
          </w:tcPr>
          <w:p w14:paraId="2A5BA4D1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Date (DD/MM/YYYY)</w:t>
            </w:r>
          </w:p>
        </w:tc>
        <w:tc>
          <w:tcPr>
            <w:tcW w:w="1993" w:type="dxa"/>
            <w:vAlign w:val="bottom"/>
          </w:tcPr>
          <w:p w14:paraId="18CEC04B" w14:textId="77777777" w:rsidR="00391E30" w:rsidRPr="00E81585" w:rsidRDefault="00391E30" w:rsidP="00C41B93">
            <w:pPr>
              <w:rPr>
                <w:rFonts w:eastAsia="Times New Roman" w:cstheme="minorHAnsi"/>
                <w:b/>
                <w:noProof/>
                <w:szCs w:val="22"/>
              </w:rPr>
            </w:pPr>
          </w:p>
        </w:tc>
        <w:tc>
          <w:tcPr>
            <w:tcW w:w="5168" w:type="dxa"/>
            <w:vAlign w:val="bottom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617"/>
              <w:gridCol w:w="617"/>
              <w:gridCol w:w="618"/>
              <w:gridCol w:w="618"/>
              <w:gridCol w:w="618"/>
              <w:gridCol w:w="618"/>
              <w:gridCol w:w="618"/>
              <w:gridCol w:w="618"/>
            </w:tblGrid>
            <w:tr w:rsidR="00E81585" w:rsidRPr="00E81585" w14:paraId="3FA93EE9" w14:textId="77777777" w:rsidTr="00C41B93">
              <w:trPr>
                <w:trHeight w:val="496"/>
              </w:trPr>
              <w:tc>
                <w:tcPr>
                  <w:tcW w:w="617" w:type="dxa"/>
                </w:tcPr>
                <w:p w14:paraId="4EB3B2F8" w14:textId="77777777" w:rsidR="00391E30" w:rsidRPr="00E81585" w:rsidRDefault="00391E30" w:rsidP="00220069">
                  <w:pPr>
                    <w:framePr w:hSpace="180" w:wrap="around" w:vAnchor="text" w:hAnchor="page" w:x="970" w:y="124"/>
                    <w:rPr>
                      <w:rFonts w:cstheme="minorHAnsi"/>
                      <w:szCs w:val="22"/>
                    </w:rPr>
                  </w:pPr>
                </w:p>
              </w:tc>
              <w:tc>
                <w:tcPr>
                  <w:tcW w:w="617" w:type="dxa"/>
                </w:tcPr>
                <w:p w14:paraId="5EE5B6FF" w14:textId="77777777" w:rsidR="00391E30" w:rsidRPr="00E81585" w:rsidRDefault="00391E30" w:rsidP="00220069">
                  <w:pPr>
                    <w:framePr w:hSpace="180" w:wrap="around" w:vAnchor="text" w:hAnchor="page" w:x="970" w:y="124"/>
                    <w:rPr>
                      <w:rFonts w:cstheme="minorHAnsi"/>
                      <w:szCs w:val="22"/>
                    </w:rPr>
                  </w:pPr>
                </w:p>
              </w:tc>
              <w:tc>
                <w:tcPr>
                  <w:tcW w:w="618" w:type="dxa"/>
                </w:tcPr>
                <w:p w14:paraId="2DAA4BD9" w14:textId="77777777" w:rsidR="00391E30" w:rsidRPr="00E81585" w:rsidRDefault="00391E30" w:rsidP="00220069">
                  <w:pPr>
                    <w:framePr w:hSpace="180" w:wrap="around" w:vAnchor="text" w:hAnchor="page" w:x="970" w:y="124"/>
                    <w:rPr>
                      <w:rFonts w:cstheme="minorHAnsi"/>
                      <w:szCs w:val="22"/>
                    </w:rPr>
                  </w:pPr>
                </w:p>
              </w:tc>
              <w:tc>
                <w:tcPr>
                  <w:tcW w:w="618" w:type="dxa"/>
                </w:tcPr>
                <w:p w14:paraId="792C9D4B" w14:textId="77777777" w:rsidR="00391E30" w:rsidRPr="00E81585" w:rsidRDefault="00391E30" w:rsidP="00220069">
                  <w:pPr>
                    <w:framePr w:hSpace="180" w:wrap="around" w:vAnchor="text" w:hAnchor="page" w:x="970" w:y="124"/>
                    <w:rPr>
                      <w:rFonts w:cstheme="minorHAnsi"/>
                      <w:szCs w:val="22"/>
                    </w:rPr>
                  </w:pPr>
                </w:p>
              </w:tc>
              <w:tc>
                <w:tcPr>
                  <w:tcW w:w="618" w:type="dxa"/>
                </w:tcPr>
                <w:p w14:paraId="3F9B41CE" w14:textId="77777777" w:rsidR="00391E30" w:rsidRPr="00E81585" w:rsidRDefault="00391E30" w:rsidP="00220069">
                  <w:pPr>
                    <w:framePr w:hSpace="180" w:wrap="around" w:vAnchor="text" w:hAnchor="page" w:x="970" w:y="124"/>
                    <w:rPr>
                      <w:rFonts w:cstheme="minorHAnsi"/>
                      <w:szCs w:val="22"/>
                    </w:rPr>
                  </w:pPr>
                </w:p>
              </w:tc>
              <w:tc>
                <w:tcPr>
                  <w:tcW w:w="618" w:type="dxa"/>
                </w:tcPr>
                <w:p w14:paraId="4238438B" w14:textId="77777777" w:rsidR="00391E30" w:rsidRPr="00E81585" w:rsidRDefault="00391E30" w:rsidP="00220069">
                  <w:pPr>
                    <w:framePr w:hSpace="180" w:wrap="around" w:vAnchor="text" w:hAnchor="page" w:x="970" w:y="124"/>
                    <w:rPr>
                      <w:rFonts w:cstheme="minorHAnsi"/>
                      <w:szCs w:val="22"/>
                    </w:rPr>
                  </w:pPr>
                </w:p>
              </w:tc>
              <w:tc>
                <w:tcPr>
                  <w:tcW w:w="618" w:type="dxa"/>
                </w:tcPr>
                <w:p w14:paraId="0383FED2" w14:textId="77777777" w:rsidR="00391E30" w:rsidRPr="00E81585" w:rsidRDefault="00391E30" w:rsidP="00220069">
                  <w:pPr>
                    <w:framePr w:hSpace="180" w:wrap="around" w:vAnchor="text" w:hAnchor="page" w:x="970" w:y="124"/>
                    <w:rPr>
                      <w:rFonts w:cstheme="minorHAnsi"/>
                      <w:szCs w:val="22"/>
                    </w:rPr>
                  </w:pPr>
                </w:p>
              </w:tc>
              <w:tc>
                <w:tcPr>
                  <w:tcW w:w="618" w:type="dxa"/>
                </w:tcPr>
                <w:p w14:paraId="79D3712A" w14:textId="77777777" w:rsidR="00391E30" w:rsidRPr="00E81585" w:rsidRDefault="00391E30" w:rsidP="00220069">
                  <w:pPr>
                    <w:framePr w:hSpace="180" w:wrap="around" w:vAnchor="text" w:hAnchor="page" w:x="970" w:y="124"/>
                    <w:rPr>
                      <w:rFonts w:cstheme="minorHAnsi"/>
                      <w:szCs w:val="22"/>
                    </w:rPr>
                  </w:pPr>
                </w:p>
              </w:tc>
            </w:tr>
          </w:tbl>
          <w:p w14:paraId="5ADF44CA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</w:tr>
      <w:tr w:rsidR="00E81585" w:rsidRPr="00E81585" w14:paraId="28729F18" w14:textId="77777777" w:rsidTr="00C41B93">
        <w:trPr>
          <w:trHeight w:val="740"/>
        </w:trPr>
        <w:tc>
          <w:tcPr>
            <w:tcW w:w="1359" w:type="dxa"/>
            <w:vAlign w:val="bottom"/>
          </w:tcPr>
          <w:p w14:paraId="4AC0248B" w14:textId="77777777" w:rsidR="00391E30" w:rsidRPr="00E81585" w:rsidRDefault="00391E30" w:rsidP="00C41B9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2539" w:type="dxa"/>
            <w:vAlign w:val="bottom"/>
          </w:tcPr>
          <w:p w14:paraId="4846C09D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Supervisor ID</w:t>
            </w:r>
          </w:p>
        </w:tc>
        <w:tc>
          <w:tcPr>
            <w:tcW w:w="1993" w:type="dxa"/>
            <w:vAlign w:val="bottom"/>
          </w:tcPr>
          <w:p w14:paraId="5D5811E3" w14:textId="77777777" w:rsidR="00391E30" w:rsidRPr="00E81585" w:rsidRDefault="00391E30" w:rsidP="00C41B93">
            <w:pPr>
              <w:rPr>
                <w:rFonts w:eastAsia="Times New Roman" w:cstheme="minorHAnsi"/>
                <w:b/>
                <w:noProof/>
                <w:szCs w:val="22"/>
              </w:rPr>
            </w:pPr>
          </w:p>
        </w:tc>
        <w:tc>
          <w:tcPr>
            <w:tcW w:w="5168" w:type="dxa"/>
            <w:vAlign w:val="bottom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731"/>
              <w:gridCol w:w="731"/>
            </w:tblGrid>
            <w:tr w:rsidR="00E81585" w:rsidRPr="00E81585" w14:paraId="0796376D" w14:textId="77777777" w:rsidTr="00C41B93">
              <w:trPr>
                <w:trHeight w:val="477"/>
              </w:trPr>
              <w:tc>
                <w:tcPr>
                  <w:tcW w:w="731" w:type="dxa"/>
                </w:tcPr>
                <w:p w14:paraId="16B31CEA" w14:textId="77777777" w:rsidR="00391E30" w:rsidRPr="00E81585" w:rsidRDefault="00391E30" w:rsidP="00220069">
                  <w:pPr>
                    <w:framePr w:hSpace="180" w:wrap="around" w:vAnchor="text" w:hAnchor="page" w:x="970" w:y="124"/>
                    <w:rPr>
                      <w:rFonts w:cstheme="minorHAnsi"/>
                      <w:szCs w:val="22"/>
                    </w:rPr>
                  </w:pPr>
                </w:p>
              </w:tc>
              <w:tc>
                <w:tcPr>
                  <w:tcW w:w="731" w:type="dxa"/>
                </w:tcPr>
                <w:p w14:paraId="7069029D" w14:textId="77777777" w:rsidR="00391E30" w:rsidRPr="00E81585" w:rsidRDefault="00391E30" w:rsidP="00220069">
                  <w:pPr>
                    <w:framePr w:hSpace="180" w:wrap="around" w:vAnchor="text" w:hAnchor="page" w:x="970" w:y="124"/>
                    <w:rPr>
                      <w:rFonts w:cstheme="minorHAnsi"/>
                      <w:szCs w:val="22"/>
                    </w:rPr>
                  </w:pPr>
                </w:p>
              </w:tc>
            </w:tr>
          </w:tbl>
          <w:p w14:paraId="28D903C7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</w:tr>
      <w:tr w:rsidR="00E81585" w:rsidRPr="00E81585" w14:paraId="51DFDD7C" w14:textId="77777777" w:rsidTr="00C41B93">
        <w:trPr>
          <w:trHeight w:val="713"/>
        </w:trPr>
        <w:tc>
          <w:tcPr>
            <w:tcW w:w="1359" w:type="dxa"/>
            <w:vAlign w:val="bottom"/>
          </w:tcPr>
          <w:p w14:paraId="504E1F3A" w14:textId="77777777" w:rsidR="00391E30" w:rsidRPr="00E81585" w:rsidRDefault="00391E30" w:rsidP="00C41B9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2539" w:type="dxa"/>
            <w:vAlign w:val="bottom"/>
          </w:tcPr>
          <w:p w14:paraId="6010E729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Supervisor Name</w:t>
            </w:r>
          </w:p>
        </w:tc>
        <w:tc>
          <w:tcPr>
            <w:tcW w:w="1993" w:type="dxa"/>
            <w:vAlign w:val="bottom"/>
          </w:tcPr>
          <w:p w14:paraId="0380E9BD" w14:textId="77777777" w:rsidR="00391E30" w:rsidRPr="00E81585" w:rsidRDefault="00391E30" w:rsidP="00C41B93">
            <w:pPr>
              <w:rPr>
                <w:rFonts w:eastAsia="Times New Roman" w:cstheme="minorHAnsi"/>
                <w:b/>
                <w:noProof/>
                <w:szCs w:val="22"/>
              </w:rPr>
            </w:pPr>
          </w:p>
        </w:tc>
        <w:tc>
          <w:tcPr>
            <w:tcW w:w="5168" w:type="dxa"/>
            <w:vAlign w:val="bottom"/>
          </w:tcPr>
          <w:p w14:paraId="0393A2F9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</w:tr>
      <w:tr w:rsidR="00E81585" w:rsidRPr="00E81585" w14:paraId="56009D18" w14:textId="77777777" w:rsidTr="00C41B93">
        <w:trPr>
          <w:trHeight w:val="713"/>
        </w:trPr>
        <w:tc>
          <w:tcPr>
            <w:tcW w:w="1359" w:type="dxa"/>
            <w:vAlign w:val="bottom"/>
          </w:tcPr>
          <w:p w14:paraId="1440AC46" w14:textId="77777777" w:rsidR="00391E30" w:rsidRPr="00E81585" w:rsidRDefault="00391E30" w:rsidP="00C41B9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2539" w:type="dxa"/>
            <w:vAlign w:val="bottom"/>
          </w:tcPr>
          <w:p w14:paraId="101DC52F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Research Assistant ID</w:t>
            </w:r>
          </w:p>
        </w:tc>
        <w:tc>
          <w:tcPr>
            <w:tcW w:w="1993" w:type="dxa"/>
            <w:vAlign w:val="bottom"/>
          </w:tcPr>
          <w:p w14:paraId="6122680D" w14:textId="77777777" w:rsidR="00391E30" w:rsidRPr="00E81585" w:rsidRDefault="00391E30" w:rsidP="00C41B93">
            <w:pPr>
              <w:rPr>
                <w:rFonts w:eastAsia="Times New Roman" w:cstheme="minorHAnsi"/>
                <w:b/>
                <w:noProof/>
                <w:szCs w:val="22"/>
              </w:rPr>
            </w:pPr>
          </w:p>
        </w:tc>
        <w:tc>
          <w:tcPr>
            <w:tcW w:w="5168" w:type="dxa"/>
            <w:vAlign w:val="bottom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731"/>
              <w:gridCol w:w="731"/>
            </w:tblGrid>
            <w:tr w:rsidR="00E81585" w:rsidRPr="00E81585" w14:paraId="6DB063A8" w14:textId="77777777" w:rsidTr="00C41B93">
              <w:trPr>
                <w:trHeight w:val="477"/>
              </w:trPr>
              <w:tc>
                <w:tcPr>
                  <w:tcW w:w="731" w:type="dxa"/>
                </w:tcPr>
                <w:p w14:paraId="7FFE9B9A" w14:textId="77777777" w:rsidR="00391E30" w:rsidRPr="00E81585" w:rsidRDefault="00391E30" w:rsidP="00220069">
                  <w:pPr>
                    <w:framePr w:hSpace="180" w:wrap="around" w:vAnchor="text" w:hAnchor="page" w:x="970" w:y="124"/>
                    <w:rPr>
                      <w:rFonts w:cstheme="minorHAnsi"/>
                      <w:szCs w:val="22"/>
                    </w:rPr>
                  </w:pPr>
                </w:p>
              </w:tc>
              <w:tc>
                <w:tcPr>
                  <w:tcW w:w="731" w:type="dxa"/>
                </w:tcPr>
                <w:p w14:paraId="65A45DD3" w14:textId="77777777" w:rsidR="00391E30" w:rsidRPr="00E81585" w:rsidRDefault="00391E30" w:rsidP="00220069">
                  <w:pPr>
                    <w:framePr w:hSpace="180" w:wrap="around" w:vAnchor="text" w:hAnchor="page" w:x="970" w:y="124"/>
                    <w:rPr>
                      <w:rFonts w:cstheme="minorHAnsi"/>
                      <w:szCs w:val="22"/>
                    </w:rPr>
                  </w:pPr>
                </w:p>
              </w:tc>
            </w:tr>
          </w:tbl>
          <w:p w14:paraId="22EC157A" w14:textId="77777777" w:rsidR="00391E30" w:rsidRPr="00E81585" w:rsidRDefault="00391E30" w:rsidP="00C41B93">
            <w:pPr>
              <w:rPr>
                <w:rFonts w:eastAsia="Times New Roman" w:cstheme="minorHAnsi"/>
                <w:b/>
                <w:noProof/>
                <w:szCs w:val="22"/>
              </w:rPr>
            </w:pPr>
          </w:p>
        </w:tc>
      </w:tr>
      <w:tr w:rsidR="00E81585" w:rsidRPr="00E81585" w14:paraId="5D9A6ED8" w14:textId="77777777" w:rsidTr="00C41B93">
        <w:trPr>
          <w:trHeight w:val="683"/>
        </w:trPr>
        <w:tc>
          <w:tcPr>
            <w:tcW w:w="1359" w:type="dxa"/>
            <w:vAlign w:val="bottom"/>
          </w:tcPr>
          <w:p w14:paraId="70978F43" w14:textId="77777777" w:rsidR="00391E30" w:rsidRPr="00E81585" w:rsidRDefault="00391E30" w:rsidP="00C41B9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2539" w:type="dxa"/>
            <w:vAlign w:val="bottom"/>
          </w:tcPr>
          <w:p w14:paraId="015FEC9D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Research Assistant Name</w:t>
            </w:r>
          </w:p>
        </w:tc>
        <w:tc>
          <w:tcPr>
            <w:tcW w:w="1993" w:type="dxa"/>
            <w:vAlign w:val="bottom"/>
          </w:tcPr>
          <w:p w14:paraId="5804EC78" w14:textId="77777777" w:rsidR="00391E30" w:rsidRPr="00E81585" w:rsidRDefault="00391E30" w:rsidP="00C41B93">
            <w:pPr>
              <w:rPr>
                <w:rFonts w:eastAsia="Times New Roman" w:cstheme="minorHAnsi"/>
                <w:b/>
                <w:noProof/>
                <w:szCs w:val="22"/>
              </w:rPr>
            </w:pPr>
          </w:p>
        </w:tc>
        <w:tc>
          <w:tcPr>
            <w:tcW w:w="5168" w:type="dxa"/>
            <w:vAlign w:val="bottom"/>
          </w:tcPr>
          <w:p w14:paraId="4FF0A298" w14:textId="77777777" w:rsidR="00391E30" w:rsidRPr="00E81585" w:rsidRDefault="00391E30" w:rsidP="00C41B93">
            <w:pPr>
              <w:rPr>
                <w:rFonts w:eastAsia="Times New Roman" w:cstheme="minorHAnsi"/>
                <w:b/>
                <w:noProof/>
                <w:szCs w:val="22"/>
              </w:rPr>
            </w:pPr>
          </w:p>
        </w:tc>
      </w:tr>
      <w:tr w:rsidR="00E81585" w:rsidRPr="00E81585" w14:paraId="3A177FD0" w14:textId="77777777" w:rsidTr="00C41B93">
        <w:trPr>
          <w:trHeight w:val="683"/>
        </w:trPr>
        <w:tc>
          <w:tcPr>
            <w:tcW w:w="1359" w:type="dxa"/>
            <w:vAlign w:val="bottom"/>
          </w:tcPr>
          <w:p w14:paraId="089B3534" w14:textId="77777777" w:rsidR="00391E30" w:rsidRPr="00E81585" w:rsidRDefault="00391E30" w:rsidP="00C41B9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2539" w:type="dxa"/>
            <w:vAlign w:val="bottom"/>
          </w:tcPr>
          <w:p w14:paraId="4554D279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Enumerator ID</w:t>
            </w:r>
          </w:p>
        </w:tc>
        <w:tc>
          <w:tcPr>
            <w:tcW w:w="1993" w:type="dxa"/>
            <w:vAlign w:val="bottom"/>
          </w:tcPr>
          <w:p w14:paraId="621B49D7" w14:textId="77777777" w:rsidR="00391E30" w:rsidRPr="00E81585" w:rsidRDefault="00391E30" w:rsidP="00C41B93">
            <w:pPr>
              <w:rPr>
                <w:rFonts w:eastAsia="Times New Roman" w:cstheme="minorHAnsi"/>
                <w:b/>
                <w:noProof/>
                <w:szCs w:val="22"/>
              </w:rPr>
            </w:pPr>
          </w:p>
        </w:tc>
        <w:tc>
          <w:tcPr>
            <w:tcW w:w="5168" w:type="dxa"/>
            <w:vAlign w:val="bottom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731"/>
              <w:gridCol w:w="731"/>
            </w:tblGrid>
            <w:tr w:rsidR="00E81585" w:rsidRPr="00E81585" w14:paraId="5879E388" w14:textId="77777777" w:rsidTr="00C41B93">
              <w:trPr>
                <w:trHeight w:val="477"/>
              </w:trPr>
              <w:tc>
                <w:tcPr>
                  <w:tcW w:w="731" w:type="dxa"/>
                </w:tcPr>
                <w:p w14:paraId="4BECADCC" w14:textId="77777777" w:rsidR="00391E30" w:rsidRPr="00E81585" w:rsidRDefault="00391E30" w:rsidP="00220069">
                  <w:pPr>
                    <w:framePr w:hSpace="180" w:wrap="around" w:vAnchor="text" w:hAnchor="page" w:x="970" w:y="124"/>
                    <w:rPr>
                      <w:rFonts w:cstheme="minorHAnsi"/>
                      <w:szCs w:val="22"/>
                    </w:rPr>
                  </w:pPr>
                </w:p>
              </w:tc>
              <w:tc>
                <w:tcPr>
                  <w:tcW w:w="731" w:type="dxa"/>
                </w:tcPr>
                <w:p w14:paraId="51D44C24" w14:textId="77777777" w:rsidR="00391E30" w:rsidRPr="00E81585" w:rsidRDefault="00391E30" w:rsidP="00220069">
                  <w:pPr>
                    <w:framePr w:hSpace="180" w:wrap="around" w:vAnchor="text" w:hAnchor="page" w:x="970" w:y="124"/>
                    <w:rPr>
                      <w:rFonts w:cstheme="minorHAnsi"/>
                      <w:szCs w:val="22"/>
                    </w:rPr>
                  </w:pPr>
                </w:p>
              </w:tc>
            </w:tr>
          </w:tbl>
          <w:p w14:paraId="571ACC2B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</w:tr>
      <w:tr w:rsidR="00E81585" w:rsidRPr="00E81585" w14:paraId="070855D8" w14:textId="77777777" w:rsidTr="00C41B93">
        <w:trPr>
          <w:trHeight w:val="805"/>
        </w:trPr>
        <w:tc>
          <w:tcPr>
            <w:tcW w:w="1359" w:type="dxa"/>
            <w:vAlign w:val="bottom"/>
          </w:tcPr>
          <w:p w14:paraId="328F2182" w14:textId="77777777" w:rsidR="00391E30" w:rsidRPr="00E81585" w:rsidRDefault="00391E30" w:rsidP="00C41B9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2539" w:type="dxa"/>
            <w:vAlign w:val="bottom"/>
          </w:tcPr>
          <w:p w14:paraId="380554FD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Enumerator Name</w:t>
            </w:r>
          </w:p>
        </w:tc>
        <w:tc>
          <w:tcPr>
            <w:tcW w:w="1993" w:type="dxa"/>
            <w:vAlign w:val="bottom"/>
          </w:tcPr>
          <w:p w14:paraId="3F9A42CE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  <w:tc>
          <w:tcPr>
            <w:tcW w:w="5168" w:type="dxa"/>
            <w:vAlign w:val="bottom"/>
          </w:tcPr>
          <w:p w14:paraId="1C01AAF6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</w:tr>
      <w:tr w:rsidR="00E81585" w:rsidRPr="00E81585" w14:paraId="0468A586" w14:textId="77777777" w:rsidTr="00C41B93">
        <w:trPr>
          <w:trHeight w:val="656"/>
        </w:trPr>
        <w:tc>
          <w:tcPr>
            <w:tcW w:w="1359" w:type="dxa"/>
            <w:vAlign w:val="bottom"/>
          </w:tcPr>
          <w:p w14:paraId="65D1F4F7" w14:textId="77777777" w:rsidR="00391E30" w:rsidRPr="00E81585" w:rsidRDefault="00391E30" w:rsidP="00C41B9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2539" w:type="dxa"/>
            <w:vAlign w:val="bottom"/>
          </w:tcPr>
          <w:p w14:paraId="42AF9C18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Region</w:t>
            </w:r>
          </w:p>
        </w:tc>
        <w:tc>
          <w:tcPr>
            <w:tcW w:w="1993" w:type="dxa"/>
            <w:vAlign w:val="bottom"/>
          </w:tcPr>
          <w:p w14:paraId="660421ED" w14:textId="77777777" w:rsidR="00391E30" w:rsidRPr="00E81585" w:rsidRDefault="00391E30" w:rsidP="00C41B93">
            <w:pPr>
              <w:pStyle w:val="ListParagraph"/>
              <w:numPr>
                <w:ilvl w:val="0"/>
                <w:numId w:val="70"/>
              </w:numPr>
              <w:spacing w:after="0" w:line="240" w:lineRule="auto"/>
              <w:rPr>
                <w:rFonts w:asciiTheme="minorHAnsi" w:eastAsia="Times New Roman" w:hAnsiTheme="minorHAnsi" w:cstheme="minorHAnsi"/>
                <w:b/>
                <w:noProof/>
                <w:sz w:val="24"/>
              </w:rPr>
            </w:pPr>
            <w:r w:rsidRPr="00E81585">
              <w:rPr>
                <w:rFonts w:asciiTheme="minorHAnsi" w:eastAsia="Times New Roman" w:hAnsiTheme="minorHAnsi" w:cstheme="minorHAnsi"/>
                <w:b/>
                <w:noProof/>
                <w:sz w:val="24"/>
              </w:rPr>
              <w:t>Amhara</w:t>
            </w:r>
          </w:p>
          <w:p w14:paraId="47967FCD" w14:textId="77777777" w:rsidR="00391E30" w:rsidRPr="00E81585" w:rsidRDefault="00391E30" w:rsidP="00C41B93">
            <w:pPr>
              <w:pStyle w:val="ListParagraph"/>
              <w:numPr>
                <w:ilvl w:val="0"/>
                <w:numId w:val="70"/>
              </w:numPr>
              <w:spacing w:after="0" w:line="240" w:lineRule="auto"/>
              <w:rPr>
                <w:rFonts w:asciiTheme="minorHAnsi" w:eastAsia="Times New Roman" w:hAnsiTheme="minorHAnsi" w:cstheme="minorHAnsi"/>
                <w:b/>
                <w:noProof/>
                <w:sz w:val="24"/>
              </w:rPr>
            </w:pPr>
            <w:r w:rsidRPr="00E81585">
              <w:rPr>
                <w:rFonts w:asciiTheme="minorHAnsi" w:eastAsia="Times New Roman" w:hAnsiTheme="minorHAnsi" w:cstheme="minorHAnsi"/>
                <w:b/>
                <w:noProof/>
                <w:sz w:val="24"/>
              </w:rPr>
              <w:t>Oromia</w:t>
            </w:r>
          </w:p>
        </w:tc>
        <w:tc>
          <w:tcPr>
            <w:tcW w:w="5168" w:type="dxa"/>
            <w:vAlign w:val="bottom"/>
          </w:tcPr>
          <w:p w14:paraId="73B1BB3A" w14:textId="77777777" w:rsidR="00391E30" w:rsidRPr="00E81585" w:rsidRDefault="00391E30" w:rsidP="00C41B93">
            <w:pPr>
              <w:rPr>
                <w:rFonts w:eastAsia="Times New Roman" w:cstheme="minorHAnsi"/>
                <w:b/>
                <w:noProof/>
                <w:szCs w:val="22"/>
              </w:rPr>
            </w:pPr>
          </w:p>
        </w:tc>
      </w:tr>
      <w:tr w:rsidR="00E81585" w:rsidRPr="00E81585" w14:paraId="3CEFE4AF" w14:textId="77777777" w:rsidTr="00C41B93">
        <w:trPr>
          <w:trHeight w:val="656"/>
        </w:trPr>
        <w:tc>
          <w:tcPr>
            <w:tcW w:w="1359" w:type="dxa"/>
            <w:vAlign w:val="bottom"/>
          </w:tcPr>
          <w:p w14:paraId="3DA2A620" w14:textId="77777777" w:rsidR="00391E30" w:rsidRPr="00E81585" w:rsidRDefault="00391E30" w:rsidP="00C41B9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2539" w:type="dxa"/>
            <w:vAlign w:val="bottom"/>
          </w:tcPr>
          <w:p w14:paraId="23CBE60E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Kebele</w:t>
            </w:r>
          </w:p>
        </w:tc>
        <w:tc>
          <w:tcPr>
            <w:tcW w:w="1993" w:type="dxa"/>
            <w:vAlign w:val="bottom"/>
          </w:tcPr>
          <w:p w14:paraId="6045650D" w14:textId="77777777" w:rsidR="00391E30" w:rsidRPr="00E81585" w:rsidRDefault="00391E30" w:rsidP="00C41B93">
            <w:pPr>
              <w:pStyle w:val="ListParagraph"/>
              <w:numPr>
                <w:ilvl w:val="0"/>
                <w:numId w:val="71"/>
              </w:numPr>
              <w:spacing w:after="0" w:line="240" w:lineRule="auto"/>
              <w:rPr>
                <w:rFonts w:asciiTheme="minorHAnsi" w:eastAsia="Times New Roman" w:hAnsiTheme="minorHAnsi" w:cstheme="minorHAnsi"/>
                <w:b/>
                <w:noProof/>
                <w:sz w:val="24"/>
              </w:rPr>
            </w:pPr>
            <w:r w:rsidRPr="00E81585">
              <w:rPr>
                <w:rFonts w:asciiTheme="minorHAnsi" w:eastAsia="Times New Roman" w:hAnsiTheme="minorHAnsi" w:cstheme="minorHAnsi"/>
                <w:b/>
                <w:noProof/>
                <w:sz w:val="24"/>
              </w:rPr>
              <w:t>1</w:t>
            </w:r>
          </w:p>
          <w:p w14:paraId="614285E1" w14:textId="77777777" w:rsidR="00391E30" w:rsidRPr="00E81585" w:rsidRDefault="00391E30" w:rsidP="00C41B93">
            <w:pPr>
              <w:pStyle w:val="ListParagraph"/>
              <w:numPr>
                <w:ilvl w:val="0"/>
                <w:numId w:val="71"/>
              </w:numPr>
              <w:spacing w:after="0" w:line="240" w:lineRule="auto"/>
              <w:rPr>
                <w:rFonts w:asciiTheme="minorHAnsi" w:eastAsia="Times New Roman" w:hAnsiTheme="minorHAnsi" w:cstheme="minorHAnsi"/>
                <w:b/>
                <w:noProof/>
                <w:sz w:val="24"/>
              </w:rPr>
            </w:pPr>
            <w:r w:rsidRPr="00E81585">
              <w:rPr>
                <w:rFonts w:asciiTheme="minorHAnsi" w:eastAsia="Times New Roman" w:hAnsiTheme="minorHAnsi" w:cstheme="minorHAnsi"/>
                <w:b/>
                <w:noProof/>
                <w:sz w:val="24"/>
              </w:rPr>
              <w:t>2</w:t>
            </w:r>
          </w:p>
          <w:p w14:paraId="5016E0A1" w14:textId="77777777" w:rsidR="00391E30" w:rsidRPr="00E81585" w:rsidRDefault="00391E30" w:rsidP="00C41B93">
            <w:pPr>
              <w:pStyle w:val="ListParagraph"/>
              <w:numPr>
                <w:ilvl w:val="0"/>
                <w:numId w:val="71"/>
              </w:numPr>
              <w:spacing w:after="0" w:line="240" w:lineRule="auto"/>
              <w:rPr>
                <w:rFonts w:asciiTheme="minorHAnsi" w:eastAsia="Times New Roman" w:hAnsiTheme="minorHAnsi" w:cstheme="minorHAnsi"/>
                <w:b/>
                <w:noProof/>
                <w:sz w:val="24"/>
              </w:rPr>
            </w:pPr>
            <w:r w:rsidRPr="00E81585">
              <w:rPr>
                <w:rFonts w:asciiTheme="minorHAnsi" w:eastAsia="Times New Roman" w:hAnsiTheme="minorHAnsi" w:cstheme="minorHAnsi"/>
                <w:b/>
                <w:noProof/>
                <w:sz w:val="24"/>
              </w:rPr>
              <w:t>3</w:t>
            </w:r>
          </w:p>
          <w:p w14:paraId="18B45CCD" w14:textId="77777777" w:rsidR="00391E30" w:rsidRPr="00E81585" w:rsidRDefault="00391E30" w:rsidP="00C41B93">
            <w:pPr>
              <w:pStyle w:val="ListParagraph"/>
              <w:numPr>
                <w:ilvl w:val="0"/>
                <w:numId w:val="71"/>
              </w:numPr>
              <w:spacing w:after="0" w:line="240" w:lineRule="auto"/>
              <w:rPr>
                <w:rFonts w:asciiTheme="minorHAnsi" w:eastAsia="Times New Roman" w:hAnsiTheme="minorHAnsi" w:cstheme="minorHAnsi"/>
                <w:b/>
                <w:noProof/>
                <w:sz w:val="24"/>
              </w:rPr>
            </w:pPr>
            <w:r w:rsidRPr="00E81585">
              <w:rPr>
                <w:rFonts w:asciiTheme="minorHAnsi" w:eastAsia="Times New Roman" w:hAnsiTheme="minorHAnsi" w:cstheme="minorHAnsi"/>
                <w:b/>
                <w:noProof/>
                <w:sz w:val="24"/>
              </w:rPr>
              <w:t>4</w:t>
            </w:r>
          </w:p>
          <w:p w14:paraId="5A58F5EB" w14:textId="77777777" w:rsidR="00391E30" w:rsidRPr="00E81585" w:rsidRDefault="00391E30" w:rsidP="00C41B93">
            <w:pPr>
              <w:pStyle w:val="ListParagraph"/>
              <w:numPr>
                <w:ilvl w:val="0"/>
                <w:numId w:val="71"/>
              </w:numPr>
              <w:spacing w:after="0" w:line="240" w:lineRule="auto"/>
              <w:rPr>
                <w:rFonts w:asciiTheme="minorHAnsi" w:eastAsia="Times New Roman" w:hAnsiTheme="minorHAnsi" w:cstheme="minorHAnsi"/>
                <w:b/>
                <w:noProof/>
                <w:sz w:val="24"/>
              </w:rPr>
            </w:pPr>
            <w:r w:rsidRPr="00E81585">
              <w:rPr>
                <w:rFonts w:asciiTheme="minorHAnsi" w:eastAsia="Times New Roman" w:hAnsiTheme="minorHAnsi" w:cstheme="minorHAnsi"/>
                <w:b/>
                <w:noProof/>
                <w:sz w:val="24"/>
              </w:rPr>
              <w:t>5</w:t>
            </w:r>
          </w:p>
          <w:p w14:paraId="21DF2339" w14:textId="77777777" w:rsidR="00391E30" w:rsidRPr="00E81585" w:rsidRDefault="00391E30" w:rsidP="00C41B93">
            <w:pPr>
              <w:pStyle w:val="ListParagraph"/>
              <w:numPr>
                <w:ilvl w:val="0"/>
                <w:numId w:val="71"/>
              </w:numPr>
              <w:spacing w:after="0" w:line="240" w:lineRule="auto"/>
              <w:rPr>
                <w:rFonts w:asciiTheme="minorHAnsi" w:eastAsia="Times New Roman" w:hAnsiTheme="minorHAnsi" w:cstheme="minorHAnsi"/>
                <w:b/>
                <w:noProof/>
                <w:sz w:val="24"/>
              </w:rPr>
            </w:pPr>
            <w:r w:rsidRPr="00E81585">
              <w:rPr>
                <w:rFonts w:asciiTheme="minorHAnsi" w:eastAsia="Times New Roman" w:hAnsiTheme="minorHAnsi" w:cstheme="minorHAnsi"/>
                <w:b/>
                <w:noProof/>
                <w:sz w:val="24"/>
              </w:rPr>
              <w:t>6</w:t>
            </w:r>
          </w:p>
          <w:p w14:paraId="0856F5F0" w14:textId="77777777" w:rsidR="00391E30" w:rsidRPr="00E81585" w:rsidRDefault="00391E30" w:rsidP="00C41B93">
            <w:pPr>
              <w:ind w:left="360"/>
              <w:rPr>
                <w:rFonts w:eastAsia="Times New Roman" w:cstheme="minorHAnsi"/>
                <w:b/>
                <w:noProof/>
                <w:szCs w:val="22"/>
              </w:rPr>
            </w:pPr>
          </w:p>
        </w:tc>
        <w:tc>
          <w:tcPr>
            <w:tcW w:w="5168" w:type="dxa"/>
            <w:vAlign w:val="bottom"/>
          </w:tcPr>
          <w:p w14:paraId="0B259C75" w14:textId="77777777" w:rsidR="00391E30" w:rsidRPr="00E81585" w:rsidRDefault="00391E30" w:rsidP="00C41B93">
            <w:pPr>
              <w:rPr>
                <w:rFonts w:eastAsia="Times New Roman" w:cstheme="minorHAnsi"/>
                <w:b/>
                <w:noProof/>
                <w:szCs w:val="22"/>
              </w:rPr>
            </w:pPr>
          </w:p>
        </w:tc>
      </w:tr>
      <w:tr w:rsidR="00E81585" w:rsidRPr="00E81585" w14:paraId="2C02F175" w14:textId="77777777" w:rsidTr="00C41B93">
        <w:trPr>
          <w:trHeight w:val="656"/>
        </w:trPr>
        <w:tc>
          <w:tcPr>
            <w:tcW w:w="1359" w:type="dxa"/>
            <w:vAlign w:val="bottom"/>
          </w:tcPr>
          <w:p w14:paraId="5A24DF8B" w14:textId="77777777" w:rsidR="00391E30" w:rsidRPr="00E81585" w:rsidRDefault="00391E30" w:rsidP="00C41B9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2539" w:type="dxa"/>
            <w:vAlign w:val="bottom"/>
          </w:tcPr>
          <w:p w14:paraId="53A0CCC2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Treatment status of kebele</w:t>
            </w:r>
          </w:p>
        </w:tc>
        <w:tc>
          <w:tcPr>
            <w:tcW w:w="1993" w:type="dxa"/>
            <w:vAlign w:val="bottom"/>
          </w:tcPr>
          <w:p w14:paraId="5ADC1294" w14:textId="77777777" w:rsidR="00391E30" w:rsidRPr="00E81585" w:rsidRDefault="00391E30" w:rsidP="00C41B93">
            <w:pPr>
              <w:pStyle w:val="ListParagraph"/>
              <w:numPr>
                <w:ilvl w:val="0"/>
                <w:numId w:val="72"/>
              </w:numPr>
              <w:spacing w:after="0" w:line="240" w:lineRule="auto"/>
              <w:rPr>
                <w:rFonts w:asciiTheme="minorHAnsi" w:eastAsia="Times New Roman" w:hAnsiTheme="minorHAnsi" w:cstheme="minorHAnsi"/>
                <w:b/>
                <w:noProof/>
                <w:sz w:val="24"/>
              </w:rPr>
            </w:pPr>
            <w:r w:rsidRPr="00E81585">
              <w:rPr>
                <w:rFonts w:asciiTheme="minorHAnsi" w:eastAsia="Times New Roman" w:hAnsiTheme="minorHAnsi" w:cstheme="minorHAnsi"/>
                <w:b/>
                <w:noProof/>
                <w:sz w:val="24"/>
              </w:rPr>
              <w:t>ACGG</w:t>
            </w:r>
          </w:p>
          <w:p w14:paraId="47C1AB61" w14:textId="77777777" w:rsidR="00391E30" w:rsidRPr="00E81585" w:rsidRDefault="00391E30" w:rsidP="00C41B93">
            <w:pPr>
              <w:pStyle w:val="ListParagraph"/>
              <w:numPr>
                <w:ilvl w:val="0"/>
                <w:numId w:val="72"/>
              </w:numPr>
              <w:spacing w:after="0" w:line="240" w:lineRule="auto"/>
              <w:rPr>
                <w:rFonts w:asciiTheme="minorHAnsi" w:eastAsia="Times New Roman" w:hAnsiTheme="minorHAnsi" w:cstheme="minorHAnsi"/>
                <w:b/>
                <w:noProof/>
                <w:sz w:val="24"/>
              </w:rPr>
            </w:pPr>
            <w:r w:rsidRPr="00E81585">
              <w:rPr>
                <w:rFonts w:asciiTheme="minorHAnsi" w:eastAsia="Times New Roman" w:hAnsiTheme="minorHAnsi" w:cstheme="minorHAnsi"/>
                <w:b/>
                <w:noProof/>
                <w:sz w:val="24"/>
              </w:rPr>
              <w:t>ATONU</w:t>
            </w:r>
          </w:p>
          <w:p w14:paraId="6BD88C7D" w14:textId="77777777" w:rsidR="00391E30" w:rsidRPr="00E81585" w:rsidRDefault="00391E30" w:rsidP="00C41B93">
            <w:pPr>
              <w:pStyle w:val="ListParagraph"/>
              <w:numPr>
                <w:ilvl w:val="0"/>
                <w:numId w:val="72"/>
              </w:numPr>
              <w:spacing w:after="0" w:line="240" w:lineRule="auto"/>
              <w:rPr>
                <w:rFonts w:asciiTheme="minorHAnsi" w:eastAsia="Times New Roman" w:hAnsiTheme="minorHAnsi" w:cstheme="minorHAnsi"/>
                <w:b/>
                <w:noProof/>
                <w:sz w:val="24"/>
              </w:rPr>
            </w:pPr>
            <w:r w:rsidRPr="00E81585">
              <w:rPr>
                <w:rFonts w:asciiTheme="minorHAnsi" w:eastAsia="Times New Roman" w:hAnsiTheme="minorHAnsi" w:cstheme="minorHAnsi"/>
                <w:b/>
                <w:noProof/>
                <w:sz w:val="24"/>
              </w:rPr>
              <w:t>Control</w:t>
            </w:r>
          </w:p>
        </w:tc>
        <w:tc>
          <w:tcPr>
            <w:tcW w:w="5168" w:type="dxa"/>
            <w:vAlign w:val="bottom"/>
          </w:tcPr>
          <w:p w14:paraId="6D9298F5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</w:tr>
      <w:tr w:rsidR="00E81585" w:rsidRPr="00E81585" w14:paraId="5163E394" w14:textId="77777777" w:rsidTr="00C41B93">
        <w:trPr>
          <w:trHeight w:val="656"/>
        </w:trPr>
        <w:tc>
          <w:tcPr>
            <w:tcW w:w="1359" w:type="dxa"/>
            <w:vAlign w:val="bottom"/>
          </w:tcPr>
          <w:p w14:paraId="07F5D220" w14:textId="77777777" w:rsidR="00391E30" w:rsidRPr="00E81585" w:rsidRDefault="00391E30" w:rsidP="00C41B9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2539" w:type="dxa"/>
            <w:vAlign w:val="bottom"/>
          </w:tcPr>
          <w:p w14:paraId="7C8AC713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Household ID</w:t>
            </w:r>
          </w:p>
        </w:tc>
        <w:tc>
          <w:tcPr>
            <w:tcW w:w="1993" w:type="dxa"/>
            <w:vAlign w:val="bottom"/>
          </w:tcPr>
          <w:p w14:paraId="73041F9B" w14:textId="77777777" w:rsidR="00391E30" w:rsidRPr="00E81585" w:rsidRDefault="00391E30" w:rsidP="00C41B93">
            <w:pPr>
              <w:rPr>
                <w:rFonts w:eastAsia="Times New Roman" w:cstheme="minorHAnsi"/>
                <w:b/>
                <w:noProof/>
                <w:szCs w:val="22"/>
              </w:rPr>
            </w:pPr>
            <w:r w:rsidRPr="00E81585">
              <w:rPr>
                <w:rFonts w:eastAsia="Times New Roman" w:cstheme="minorHAnsi"/>
                <w:b/>
                <w:noProof/>
                <w:szCs w:val="22"/>
              </w:rPr>
              <w:t>Two-Digit Number</w:t>
            </w:r>
          </w:p>
        </w:tc>
        <w:tc>
          <w:tcPr>
            <w:tcW w:w="5168" w:type="dxa"/>
            <w:vAlign w:val="bottom"/>
          </w:tcPr>
          <w:p w14:paraId="003D7952" w14:textId="77777777" w:rsidR="00391E30" w:rsidRPr="00E81585" w:rsidRDefault="00391E30" w:rsidP="00C41B93">
            <w:pPr>
              <w:rPr>
                <w:rFonts w:cstheme="minorHAnsi"/>
                <w:szCs w:val="22"/>
              </w:rPr>
            </w:pPr>
          </w:p>
        </w:tc>
      </w:tr>
    </w:tbl>
    <w:p w14:paraId="001E85BB" w14:textId="77777777" w:rsidR="00391E30" w:rsidRPr="00E81585" w:rsidRDefault="00391E30" w:rsidP="00391E30">
      <w:pPr>
        <w:rPr>
          <w:rFonts w:cstheme="minorHAnsi"/>
          <w:b/>
          <w:szCs w:val="22"/>
        </w:rPr>
      </w:pPr>
    </w:p>
    <w:p w14:paraId="2DFCF415" w14:textId="77777777" w:rsidR="00391E30" w:rsidRPr="00E81585" w:rsidRDefault="00391E30" w:rsidP="00391E30">
      <w:pPr>
        <w:pStyle w:val="List3"/>
        <w:ind w:left="0" w:firstLine="0"/>
        <w:rPr>
          <w:rFonts w:asciiTheme="minorHAnsi" w:hAnsiTheme="minorHAnsi" w:cstheme="minorHAnsi"/>
          <w:i/>
          <w:szCs w:val="22"/>
        </w:rPr>
      </w:pPr>
    </w:p>
    <w:p w14:paraId="5C2C965B" w14:textId="2C6C3CF4" w:rsidR="00391E30" w:rsidRPr="00E81585" w:rsidRDefault="003E61CB" w:rsidP="00391E30">
      <w:pPr>
        <w:pStyle w:val="Heading1"/>
        <w:rPr>
          <w:rFonts w:asciiTheme="minorHAnsi" w:eastAsia="Times New Roman" w:hAnsiTheme="minorHAnsi" w:cstheme="minorHAnsi"/>
          <w:color w:val="auto"/>
          <w:sz w:val="24"/>
          <w:szCs w:val="22"/>
        </w:rPr>
      </w:pPr>
      <w:r w:rsidRPr="00E81585">
        <w:rPr>
          <w:rFonts w:asciiTheme="minorHAnsi" w:hAnsiTheme="minorHAnsi" w:cstheme="minorHAnsi"/>
          <w:color w:val="auto"/>
          <w:sz w:val="24"/>
          <w:szCs w:val="22"/>
        </w:rPr>
        <w:t>Section 9</w:t>
      </w:r>
      <w:r w:rsidR="00391E30" w:rsidRPr="00E81585">
        <w:rPr>
          <w:rFonts w:asciiTheme="minorHAnsi" w:hAnsiTheme="minorHAnsi" w:cstheme="minorHAnsi"/>
          <w:color w:val="auto"/>
          <w:sz w:val="24"/>
          <w:szCs w:val="22"/>
        </w:rPr>
        <w:t>: Daily Observed Household Characteristics</w:t>
      </w:r>
      <w:r w:rsidR="00391E30" w:rsidRPr="00E81585">
        <w:rPr>
          <w:rFonts w:asciiTheme="minorHAnsi" w:eastAsia="Times New Roman" w:hAnsiTheme="minorHAnsi" w:cstheme="minorHAnsi"/>
          <w:color w:val="auto"/>
          <w:sz w:val="24"/>
          <w:szCs w:val="22"/>
        </w:rPr>
        <w:tab/>
      </w:r>
    </w:p>
    <w:p w14:paraId="35910949" w14:textId="77777777" w:rsidR="00391E30" w:rsidRPr="00E81585" w:rsidRDefault="00391E30" w:rsidP="00391E30">
      <w:pPr>
        <w:pStyle w:val="List3"/>
        <w:ind w:left="0" w:firstLine="0"/>
        <w:outlineLvl w:val="0"/>
        <w:rPr>
          <w:rFonts w:asciiTheme="minorHAnsi" w:hAnsiTheme="minorHAnsi" w:cstheme="minorHAnsi"/>
          <w:i/>
          <w:szCs w:val="22"/>
        </w:rPr>
      </w:pPr>
      <w:r w:rsidRPr="00E81585">
        <w:rPr>
          <w:rFonts w:asciiTheme="minorHAnsi" w:hAnsiTheme="minorHAnsi" w:cstheme="minorHAnsi"/>
          <w:b/>
          <w:i/>
          <w:szCs w:val="22"/>
        </w:rPr>
        <w:t xml:space="preserve"> The following questions are asked at the start of each day of observation:</w:t>
      </w:r>
    </w:p>
    <w:p w14:paraId="181E0266" w14:textId="77777777" w:rsidR="00391E30" w:rsidRPr="00E81585" w:rsidRDefault="00391E30" w:rsidP="00391E30">
      <w:pPr>
        <w:pStyle w:val="List3"/>
        <w:ind w:left="0" w:firstLine="0"/>
        <w:rPr>
          <w:rFonts w:asciiTheme="minorHAnsi" w:hAnsiTheme="minorHAnsi" w:cstheme="minorHAnsi"/>
          <w:szCs w:val="22"/>
        </w:rPr>
      </w:pPr>
    </w:p>
    <w:p w14:paraId="524EC477" w14:textId="77777777" w:rsidR="00391E30" w:rsidRPr="00E81585" w:rsidRDefault="00391E30" w:rsidP="00391E30">
      <w:pPr>
        <w:pStyle w:val="List3"/>
        <w:numPr>
          <w:ilvl w:val="0"/>
          <w:numId w:val="77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Are chicken feces visible in the yard?</w:t>
      </w:r>
    </w:p>
    <w:p w14:paraId="32D3F906" w14:textId="77777777" w:rsidR="00391E30" w:rsidRPr="00E81585" w:rsidRDefault="00391E30" w:rsidP="00391E30">
      <w:pPr>
        <w:pStyle w:val="List3"/>
        <w:numPr>
          <w:ilvl w:val="0"/>
          <w:numId w:val="64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Yes</w:t>
      </w:r>
    </w:p>
    <w:p w14:paraId="09053552" w14:textId="77777777" w:rsidR="00391E30" w:rsidRPr="00E81585" w:rsidRDefault="00391E30" w:rsidP="00391E30">
      <w:pPr>
        <w:pStyle w:val="List3"/>
        <w:numPr>
          <w:ilvl w:val="0"/>
          <w:numId w:val="64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No</w:t>
      </w:r>
    </w:p>
    <w:p w14:paraId="27DB51F9" w14:textId="77777777" w:rsidR="00391E30" w:rsidRPr="00E81585" w:rsidRDefault="00391E30" w:rsidP="00391E30">
      <w:pPr>
        <w:pStyle w:val="List3"/>
        <w:rPr>
          <w:rFonts w:asciiTheme="minorHAnsi" w:hAnsiTheme="minorHAnsi" w:cstheme="minorHAnsi"/>
          <w:szCs w:val="22"/>
        </w:rPr>
      </w:pPr>
    </w:p>
    <w:p w14:paraId="23E4865D" w14:textId="77777777" w:rsidR="00391E30" w:rsidRPr="00E81585" w:rsidRDefault="00391E30" w:rsidP="00391E30">
      <w:pPr>
        <w:pStyle w:val="List3"/>
        <w:ind w:left="0" w:firstLine="0"/>
        <w:rPr>
          <w:rFonts w:asciiTheme="minorHAnsi" w:hAnsiTheme="minorHAnsi" w:cstheme="minorHAnsi"/>
          <w:szCs w:val="22"/>
        </w:rPr>
      </w:pPr>
    </w:p>
    <w:p w14:paraId="11036D83" w14:textId="77777777" w:rsidR="00391E30" w:rsidRPr="00E81585" w:rsidRDefault="00391E30" w:rsidP="00391E30">
      <w:pPr>
        <w:pStyle w:val="List3"/>
        <w:numPr>
          <w:ilvl w:val="0"/>
          <w:numId w:val="77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Are other animal feces visible in the yard?</w:t>
      </w:r>
    </w:p>
    <w:p w14:paraId="4B8CF841" w14:textId="77777777" w:rsidR="00391E30" w:rsidRPr="00E81585" w:rsidRDefault="00391E30" w:rsidP="00391E30">
      <w:pPr>
        <w:pStyle w:val="List3"/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1.Yes</w:t>
      </w:r>
    </w:p>
    <w:p w14:paraId="7A1CC242" w14:textId="77777777" w:rsidR="00391E30" w:rsidRPr="00E81585" w:rsidRDefault="00391E30" w:rsidP="00391E30">
      <w:pPr>
        <w:pStyle w:val="List3"/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2. No</w:t>
      </w:r>
    </w:p>
    <w:p w14:paraId="3C55465A" w14:textId="77777777" w:rsidR="00391E30" w:rsidRPr="00E81585" w:rsidRDefault="00391E30" w:rsidP="00391E30">
      <w:pPr>
        <w:pStyle w:val="List3"/>
        <w:rPr>
          <w:rFonts w:asciiTheme="minorHAnsi" w:hAnsiTheme="minorHAnsi" w:cstheme="minorHAnsi"/>
          <w:szCs w:val="22"/>
        </w:rPr>
      </w:pPr>
    </w:p>
    <w:p w14:paraId="2E78C596" w14:textId="77777777" w:rsidR="00391E30" w:rsidRPr="00E81585" w:rsidRDefault="00391E30" w:rsidP="00391E30">
      <w:pPr>
        <w:pStyle w:val="List3"/>
        <w:numPr>
          <w:ilvl w:val="0"/>
          <w:numId w:val="77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Are human feces visible in the yard?</w:t>
      </w:r>
    </w:p>
    <w:p w14:paraId="6A40CBA1" w14:textId="77777777" w:rsidR="00391E30" w:rsidRPr="00E81585" w:rsidRDefault="00391E30" w:rsidP="00391E30">
      <w:pPr>
        <w:pStyle w:val="List3"/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1.Yes</w:t>
      </w:r>
    </w:p>
    <w:p w14:paraId="52D0CBE9" w14:textId="77777777" w:rsidR="00391E30" w:rsidRPr="00E81585" w:rsidRDefault="00391E30" w:rsidP="00391E30">
      <w:pPr>
        <w:pStyle w:val="List3"/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2. No</w:t>
      </w:r>
    </w:p>
    <w:p w14:paraId="2F2B7D1E" w14:textId="77777777" w:rsidR="00391E30" w:rsidRPr="00E81585" w:rsidRDefault="00391E30" w:rsidP="00391E30">
      <w:pPr>
        <w:pStyle w:val="List3"/>
        <w:ind w:left="0" w:firstLine="0"/>
        <w:rPr>
          <w:rFonts w:asciiTheme="minorHAnsi" w:hAnsiTheme="minorHAnsi" w:cstheme="minorHAnsi"/>
          <w:szCs w:val="22"/>
        </w:rPr>
      </w:pPr>
    </w:p>
    <w:p w14:paraId="326BA8B6" w14:textId="77777777" w:rsidR="00391E30" w:rsidRPr="00E81585" w:rsidRDefault="00391E30" w:rsidP="00391E30">
      <w:pPr>
        <w:pStyle w:val="List3"/>
        <w:numPr>
          <w:ilvl w:val="0"/>
          <w:numId w:val="77"/>
        </w:numPr>
        <w:rPr>
          <w:rFonts w:asciiTheme="minorHAnsi" w:hAnsiTheme="minorHAnsi" w:cstheme="minorHAnsi"/>
          <w:szCs w:val="22"/>
          <w:u w:val="single"/>
        </w:rPr>
      </w:pPr>
      <w:r w:rsidRPr="00E81585">
        <w:rPr>
          <w:rFonts w:asciiTheme="minorHAnsi" w:hAnsiTheme="minorHAnsi" w:cstheme="minorHAnsi"/>
          <w:szCs w:val="22"/>
        </w:rPr>
        <w:t>Is there evidence of a recent hand washing event (Tick all that apply)?</w:t>
      </w:r>
    </w:p>
    <w:p w14:paraId="67342C86" w14:textId="77777777" w:rsidR="00391E30" w:rsidRPr="00E81585" w:rsidRDefault="00391E30" w:rsidP="00391E30">
      <w:pPr>
        <w:pStyle w:val="List3"/>
        <w:numPr>
          <w:ilvl w:val="0"/>
          <w:numId w:val="78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Yes, water on the ground next to handwashing station</w:t>
      </w:r>
    </w:p>
    <w:p w14:paraId="579D0BC9" w14:textId="77777777" w:rsidR="00391E30" w:rsidRPr="00E81585" w:rsidRDefault="00391E30" w:rsidP="00391E30">
      <w:pPr>
        <w:pStyle w:val="List3"/>
        <w:numPr>
          <w:ilvl w:val="0"/>
          <w:numId w:val="78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Yes, container/tippy tap with water</w:t>
      </w:r>
    </w:p>
    <w:p w14:paraId="3EDA0891" w14:textId="77777777" w:rsidR="00391E30" w:rsidRPr="00E81585" w:rsidRDefault="00391E30" w:rsidP="00391E30">
      <w:pPr>
        <w:pStyle w:val="List3"/>
        <w:numPr>
          <w:ilvl w:val="0"/>
          <w:numId w:val="78"/>
        </w:numPr>
        <w:rPr>
          <w:rFonts w:asciiTheme="minorHAnsi" w:hAnsiTheme="minorHAnsi" w:cstheme="minorHAnsi"/>
          <w:szCs w:val="22"/>
          <w:u w:val="single"/>
        </w:rPr>
      </w:pPr>
      <w:r w:rsidRPr="00E81585">
        <w:rPr>
          <w:rFonts w:asciiTheme="minorHAnsi" w:hAnsiTheme="minorHAnsi" w:cstheme="minorHAnsi"/>
          <w:szCs w:val="22"/>
        </w:rPr>
        <w:lastRenderedPageBreak/>
        <w:t>No clear evidence</w:t>
      </w:r>
    </w:p>
    <w:p w14:paraId="4D8787C1" w14:textId="77777777" w:rsidR="00391E30" w:rsidRPr="00E81585" w:rsidRDefault="00391E30" w:rsidP="00391E30">
      <w:pPr>
        <w:pStyle w:val="List3"/>
        <w:numPr>
          <w:ilvl w:val="0"/>
          <w:numId w:val="78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Couldn’t tell because it was a rainy day</w:t>
      </w:r>
    </w:p>
    <w:p w14:paraId="636FD239" w14:textId="77777777" w:rsidR="00391E30" w:rsidRPr="00E81585" w:rsidRDefault="00391E30" w:rsidP="00391E30">
      <w:pPr>
        <w:pStyle w:val="List3"/>
        <w:numPr>
          <w:ilvl w:val="0"/>
          <w:numId w:val="78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Other, specify (_________________________)</w:t>
      </w:r>
    </w:p>
    <w:p w14:paraId="53E0D01D" w14:textId="77777777" w:rsidR="00391E30" w:rsidRPr="00E81585" w:rsidRDefault="00391E30" w:rsidP="00391E30">
      <w:pPr>
        <w:pStyle w:val="List3"/>
        <w:ind w:left="0" w:firstLine="0"/>
        <w:rPr>
          <w:rFonts w:asciiTheme="minorHAnsi" w:hAnsiTheme="minorHAnsi" w:cstheme="minorHAnsi"/>
          <w:szCs w:val="22"/>
        </w:rPr>
      </w:pPr>
    </w:p>
    <w:p w14:paraId="729CC897" w14:textId="77777777" w:rsidR="00391E30" w:rsidRPr="00E81585" w:rsidRDefault="00391E30" w:rsidP="00391E30">
      <w:pPr>
        <w:pStyle w:val="List3"/>
        <w:numPr>
          <w:ilvl w:val="0"/>
          <w:numId w:val="77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Child has specific play surface</w:t>
      </w:r>
      <w:r w:rsidRPr="00E81585">
        <w:rPr>
          <w:rFonts w:asciiTheme="minorHAnsi" w:hAnsiTheme="minorHAnsi" w:cstheme="minorHAnsi"/>
          <w:szCs w:val="22"/>
        </w:rPr>
        <w:tab/>
      </w:r>
    </w:p>
    <w:p w14:paraId="03C843D1" w14:textId="77777777" w:rsidR="00391E30" w:rsidRPr="00E81585" w:rsidRDefault="00391E30" w:rsidP="00391E30">
      <w:pPr>
        <w:pStyle w:val="List3"/>
        <w:numPr>
          <w:ilvl w:val="0"/>
          <w:numId w:val="79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Yes</w:t>
      </w:r>
    </w:p>
    <w:p w14:paraId="34DE5F40" w14:textId="77777777" w:rsidR="00391E30" w:rsidRPr="00E81585" w:rsidRDefault="00391E30" w:rsidP="00391E30">
      <w:pPr>
        <w:pStyle w:val="List3"/>
        <w:numPr>
          <w:ilvl w:val="0"/>
          <w:numId w:val="79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No</w:t>
      </w:r>
    </w:p>
    <w:p w14:paraId="51F8E82D" w14:textId="77777777" w:rsidR="00391E30" w:rsidRPr="00E81585" w:rsidRDefault="00391E30" w:rsidP="00391E30">
      <w:pPr>
        <w:pStyle w:val="List3"/>
        <w:numPr>
          <w:ilvl w:val="0"/>
          <w:numId w:val="79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Cannot see</w:t>
      </w:r>
    </w:p>
    <w:p w14:paraId="54EFDC97" w14:textId="77777777" w:rsidR="00391E30" w:rsidRPr="00E81585" w:rsidRDefault="00391E30" w:rsidP="00391E30">
      <w:pPr>
        <w:pStyle w:val="List3"/>
        <w:ind w:left="2520" w:firstLine="0"/>
        <w:rPr>
          <w:rFonts w:asciiTheme="minorHAnsi" w:hAnsiTheme="minorHAnsi" w:cstheme="minorHAnsi"/>
          <w:szCs w:val="22"/>
        </w:rPr>
      </w:pPr>
    </w:p>
    <w:p w14:paraId="10EE6952" w14:textId="77777777" w:rsidR="00391E30" w:rsidRPr="00E81585" w:rsidRDefault="00391E30" w:rsidP="00391E30">
      <w:pPr>
        <w:pStyle w:val="List3"/>
        <w:ind w:left="0" w:firstLine="0"/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5a) If “Yes” for 5, describe the play surface:</w:t>
      </w:r>
    </w:p>
    <w:p w14:paraId="254B27D0" w14:textId="77777777" w:rsidR="00391E30" w:rsidRPr="00E81585" w:rsidRDefault="00391E30" w:rsidP="00391E30">
      <w:pPr>
        <w:pStyle w:val="List3"/>
        <w:ind w:left="0" w:firstLine="0"/>
        <w:rPr>
          <w:rFonts w:asciiTheme="minorHAnsi" w:hAnsiTheme="minorHAnsi" w:cstheme="minorHAnsi"/>
          <w:szCs w:val="22"/>
          <w:u w:val="single"/>
        </w:rPr>
      </w:pPr>
      <w:r w:rsidRPr="00E81585">
        <w:rPr>
          <w:rFonts w:asciiTheme="minorHAnsi" w:hAnsiTheme="minorHAnsi" w:cstheme="minorHAnsi"/>
          <w:szCs w:val="22"/>
          <w:u w:val="single"/>
        </w:rPr>
        <w:tab/>
      </w:r>
      <w:r w:rsidRPr="00E81585">
        <w:rPr>
          <w:rFonts w:asciiTheme="minorHAnsi" w:hAnsiTheme="minorHAnsi" w:cstheme="minorHAnsi"/>
          <w:szCs w:val="22"/>
          <w:u w:val="single"/>
        </w:rPr>
        <w:tab/>
      </w:r>
      <w:r w:rsidRPr="00E81585">
        <w:rPr>
          <w:rFonts w:asciiTheme="minorHAnsi" w:hAnsiTheme="minorHAnsi" w:cstheme="minorHAnsi"/>
          <w:szCs w:val="22"/>
          <w:u w:val="single"/>
        </w:rPr>
        <w:tab/>
      </w:r>
      <w:r w:rsidRPr="00E81585">
        <w:rPr>
          <w:rFonts w:asciiTheme="minorHAnsi" w:hAnsiTheme="minorHAnsi" w:cstheme="minorHAnsi"/>
          <w:szCs w:val="22"/>
          <w:u w:val="single"/>
        </w:rPr>
        <w:tab/>
      </w:r>
      <w:r w:rsidRPr="00E81585">
        <w:rPr>
          <w:rFonts w:asciiTheme="minorHAnsi" w:hAnsiTheme="minorHAnsi" w:cstheme="minorHAnsi"/>
          <w:szCs w:val="22"/>
          <w:u w:val="single"/>
        </w:rPr>
        <w:tab/>
      </w:r>
      <w:r w:rsidRPr="00E81585">
        <w:rPr>
          <w:rFonts w:asciiTheme="minorHAnsi" w:hAnsiTheme="minorHAnsi" w:cstheme="minorHAnsi"/>
          <w:szCs w:val="22"/>
          <w:u w:val="single"/>
        </w:rPr>
        <w:tab/>
      </w:r>
      <w:r w:rsidRPr="00E81585">
        <w:rPr>
          <w:rFonts w:asciiTheme="minorHAnsi" w:hAnsiTheme="minorHAnsi" w:cstheme="minorHAnsi"/>
          <w:szCs w:val="22"/>
          <w:u w:val="single"/>
        </w:rPr>
        <w:tab/>
      </w:r>
      <w:r w:rsidRPr="00E81585">
        <w:rPr>
          <w:rFonts w:asciiTheme="minorHAnsi" w:hAnsiTheme="minorHAnsi" w:cstheme="minorHAnsi"/>
          <w:szCs w:val="22"/>
          <w:u w:val="single"/>
        </w:rPr>
        <w:tab/>
      </w:r>
      <w:r w:rsidRPr="00E81585">
        <w:rPr>
          <w:rFonts w:asciiTheme="minorHAnsi" w:hAnsiTheme="minorHAnsi" w:cstheme="minorHAnsi"/>
          <w:szCs w:val="22"/>
          <w:u w:val="single"/>
        </w:rPr>
        <w:tab/>
      </w:r>
      <w:r w:rsidRPr="00E81585">
        <w:rPr>
          <w:rFonts w:asciiTheme="minorHAnsi" w:hAnsiTheme="minorHAnsi" w:cstheme="minorHAnsi"/>
          <w:szCs w:val="22"/>
          <w:u w:val="single"/>
        </w:rPr>
        <w:tab/>
      </w:r>
      <w:r w:rsidRPr="00E81585">
        <w:rPr>
          <w:rFonts w:asciiTheme="minorHAnsi" w:hAnsiTheme="minorHAnsi" w:cstheme="minorHAnsi"/>
          <w:szCs w:val="22"/>
          <w:u w:val="single"/>
        </w:rPr>
        <w:tab/>
      </w:r>
      <w:r w:rsidRPr="00E81585">
        <w:rPr>
          <w:rFonts w:asciiTheme="minorHAnsi" w:hAnsiTheme="minorHAnsi" w:cstheme="minorHAnsi"/>
          <w:szCs w:val="22"/>
          <w:u w:val="single"/>
        </w:rPr>
        <w:tab/>
      </w:r>
    </w:p>
    <w:p w14:paraId="4F4312CE" w14:textId="77777777" w:rsidR="00391E30" w:rsidRPr="00E81585" w:rsidRDefault="00391E30" w:rsidP="00391E30">
      <w:pPr>
        <w:pStyle w:val="List3"/>
        <w:ind w:left="0" w:firstLine="0"/>
        <w:rPr>
          <w:rFonts w:asciiTheme="minorHAnsi" w:hAnsiTheme="minorHAnsi" w:cstheme="minorHAnsi"/>
          <w:szCs w:val="22"/>
          <w:u w:val="single"/>
        </w:rPr>
      </w:pPr>
      <w:r w:rsidRPr="00E81585">
        <w:rPr>
          <w:rFonts w:asciiTheme="minorHAnsi" w:hAnsiTheme="minorHAnsi" w:cstheme="minorHAnsi"/>
          <w:szCs w:val="22"/>
          <w:u w:val="single"/>
        </w:rPr>
        <w:tab/>
      </w:r>
      <w:r w:rsidRPr="00E81585">
        <w:rPr>
          <w:rFonts w:asciiTheme="minorHAnsi" w:hAnsiTheme="minorHAnsi" w:cstheme="minorHAnsi"/>
          <w:szCs w:val="22"/>
          <w:u w:val="single"/>
        </w:rPr>
        <w:tab/>
      </w:r>
      <w:r w:rsidRPr="00E81585">
        <w:rPr>
          <w:rFonts w:asciiTheme="minorHAnsi" w:hAnsiTheme="minorHAnsi" w:cstheme="minorHAnsi"/>
          <w:szCs w:val="22"/>
          <w:u w:val="single"/>
        </w:rPr>
        <w:tab/>
      </w:r>
      <w:r w:rsidRPr="00E81585">
        <w:rPr>
          <w:rFonts w:asciiTheme="minorHAnsi" w:hAnsiTheme="minorHAnsi" w:cstheme="minorHAnsi"/>
          <w:szCs w:val="22"/>
          <w:u w:val="single"/>
        </w:rPr>
        <w:tab/>
      </w:r>
      <w:r w:rsidRPr="00E81585">
        <w:rPr>
          <w:rFonts w:asciiTheme="minorHAnsi" w:hAnsiTheme="minorHAnsi" w:cstheme="minorHAnsi"/>
          <w:szCs w:val="22"/>
          <w:u w:val="single"/>
        </w:rPr>
        <w:tab/>
      </w:r>
      <w:r w:rsidRPr="00E81585">
        <w:rPr>
          <w:rFonts w:asciiTheme="minorHAnsi" w:hAnsiTheme="minorHAnsi" w:cstheme="minorHAnsi"/>
          <w:szCs w:val="22"/>
          <w:u w:val="single"/>
        </w:rPr>
        <w:tab/>
      </w:r>
      <w:r w:rsidRPr="00E81585">
        <w:rPr>
          <w:rFonts w:asciiTheme="minorHAnsi" w:hAnsiTheme="minorHAnsi" w:cstheme="minorHAnsi"/>
          <w:szCs w:val="22"/>
          <w:u w:val="single"/>
        </w:rPr>
        <w:tab/>
      </w:r>
      <w:r w:rsidRPr="00E81585">
        <w:rPr>
          <w:rFonts w:asciiTheme="minorHAnsi" w:hAnsiTheme="minorHAnsi" w:cstheme="minorHAnsi"/>
          <w:szCs w:val="22"/>
          <w:u w:val="single"/>
        </w:rPr>
        <w:tab/>
      </w:r>
      <w:r w:rsidRPr="00E81585">
        <w:rPr>
          <w:rFonts w:asciiTheme="minorHAnsi" w:hAnsiTheme="minorHAnsi" w:cstheme="minorHAnsi"/>
          <w:szCs w:val="22"/>
          <w:u w:val="single"/>
        </w:rPr>
        <w:tab/>
      </w:r>
      <w:r w:rsidRPr="00E81585">
        <w:rPr>
          <w:rFonts w:asciiTheme="minorHAnsi" w:hAnsiTheme="minorHAnsi" w:cstheme="minorHAnsi"/>
          <w:szCs w:val="22"/>
          <w:u w:val="single"/>
        </w:rPr>
        <w:tab/>
      </w:r>
      <w:r w:rsidRPr="00E81585">
        <w:rPr>
          <w:rFonts w:asciiTheme="minorHAnsi" w:hAnsiTheme="minorHAnsi" w:cstheme="minorHAnsi"/>
          <w:szCs w:val="22"/>
          <w:u w:val="single"/>
        </w:rPr>
        <w:tab/>
      </w:r>
      <w:r w:rsidRPr="00E81585">
        <w:rPr>
          <w:rFonts w:asciiTheme="minorHAnsi" w:hAnsiTheme="minorHAnsi" w:cstheme="minorHAnsi"/>
          <w:szCs w:val="22"/>
          <w:u w:val="single"/>
        </w:rPr>
        <w:tab/>
      </w:r>
    </w:p>
    <w:p w14:paraId="5B35442C" w14:textId="77777777" w:rsidR="00391E30" w:rsidRPr="00E81585" w:rsidRDefault="00391E30" w:rsidP="00391E30">
      <w:pPr>
        <w:pStyle w:val="List3"/>
        <w:ind w:left="0" w:firstLine="0"/>
        <w:rPr>
          <w:rFonts w:asciiTheme="minorHAnsi" w:hAnsiTheme="minorHAnsi" w:cstheme="minorHAnsi"/>
          <w:szCs w:val="22"/>
        </w:rPr>
      </w:pPr>
    </w:p>
    <w:p w14:paraId="258535EF" w14:textId="77777777" w:rsidR="00391E30" w:rsidRPr="00E81585" w:rsidRDefault="00391E30" w:rsidP="00391E30">
      <w:pPr>
        <w:pStyle w:val="List3"/>
        <w:ind w:left="0" w:firstLine="0"/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5b) If “Yes” for 5, is the play surface clean?</w:t>
      </w:r>
      <w:r w:rsidRPr="00E81585">
        <w:rPr>
          <w:rFonts w:asciiTheme="minorHAnsi" w:hAnsiTheme="minorHAnsi" w:cstheme="minorHAnsi"/>
          <w:szCs w:val="22"/>
        </w:rPr>
        <w:tab/>
      </w:r>
    </w:p>
    <w:p w14:paraId="0272E586" w14:textId="77777777" w:rsidR="00391E30" w:rsidRPr="00E81585" w:rsidRDefault="00391E30" w:rsidP="00391E30">
      <w:pPr>
        <w:pStyle w:val="List3"/>
        <w:numPr>
          <w:ilvl w:val="0"/>
          <w:numId w:val="80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Yes</w:t>
      </w:r>
    </w:p>
    <w:p w14:paraId="0CDBF50A" w14:textId="77777777" w:rsidR="00391E30" w:rsidRPr="00E81585" w:rsidRDefault="00391E30" w:rsidP="00391E30">
      <w:pPr>
        <w:pStyle w:val="List3"/>
        <w:numPr>
          <w:ilvl w:val="0"/>
          <w:numId w:val="80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No</w:t>
      </w:r>
    </w:p>
    <w:p w14:paraId="6D542C51" w14:textId="77777777" w:rsidR="00391E30" w:rsidRPr="00E81585" w:rsidRDefault="00391E30" w:rsidP="00391E30">
      <w:pPr>
        <w:pStyle w:val="List3"/>
        <w:numPr>
          <w:ilvl w:val="0"/>
          <w:numId w:val="80"/>
        </w:numPr>
        <w:rPr>
          <w:rFonts w:asciiTheme="minorHAnsi" w:hAnsiTheme="minorHAnsi" w:cstheme="minorHAnsi"/>
          <w:szCs w:val="22"/>
        </w:rPr>
      </w:pPr>
      <w:r w:rsidRPr="00E81585">
        <w:rPr>
          <w:rFonts w:asciiTheme="minorHAnsi" w:hAnsiTheme="minorHAnsi" w:cstheme="minorHAnsi"/>
          <w:szCs w:val="22"/>
        </w:rPr>
        <w:t>Cannot see</w:t>
      </w:r>
    </w:p>
    <w:p w14:paraId="51350C49" w14:textId="77777777" w:rsidR="00391E30" w:rsidRPr="00E81585" w:rsidRDefault="00391E30" w:rsidP="00391E30">
      <w:pPr>
        <w:rPr>
          <w:rFonts w:cstheme="minorHAnsi"/>
          <w:szCs w:val="22"/>
        </w:rPr>
      </w:pPr>
    </w:p>
    <w:tbl>
      <w:tblPr>
        <w:tblW w:w="106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315"/>
        <w:gridCol w:w="1584"/>
        <w:gridCol w:w="1584"/>
        <w:gridCol w:w="1584"/>
        <w:gridCol w:w="1584"/>
      </w:tblGrid>
      <w:tr w:rsidR="00E81585" w:rsidRPr="00E81585" w14:paraId="2D63A32D" w14:textId="77777777" w:rsidTr="00C41B93">
        <w:trPr>
          <w:cantSplit/>
          <w:trHeight w:val="305"/>
        </w:trPr>
        <w:tc>
          <w:tcPr>
            <w:tcW w:w="4315" w:type="dxa"/>
          </w:tcPr>
          <w:p w14:paraId="4192D546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</w:p>
        </w:tc>
        <w:tc>
          <w:tcPr>
            <w:tcW w:w="1584" w:type="dxa"/>
          </w:tcPr>
          <w:p w14:paraId="390CC47C" w14:textId="77777777" w:rsidR="003E61CB" w:rsidRPr="00E81585" w:rsidRDefault="003E61CB" w:rsidP="00C41B93">
            <w:pPr>
              <w:ind w:hanging="70"/>
              <w:jc w:val="center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On arrival</w:t>
            </w:r>
          </w:p>
        </w:tc>
        <w:tc>
          <w:tcPr>
            <w:tcW w:w="1584" w:type="dxa"/>
          </w:tcPr>
          <w:p w14:paraId="39DA8BA9" w14:textId="77777777" w:rsidR="003E61CB" w:rsidRPr="00E81585" w:rsidRDefault="003E61CB" w:rsidP="00C41B93">
            <w:pPr>
              <w:ind w:hanging="70"/>
              <w:jc w:val="center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At 1 hours</w:t>
            </w:r>
          </w:p>
        </w:tc>
        <w:tc>
          <w:tcPr>
            <w:tcW w:w="1584" w:type="dxa"/>
          </w:tcPr>
          <w:p w14:paraId="102C983B" w14:textId="77777777" w:rsidR="003E61CB" w:rsidRPr="00E81585" w:rsidRDefault="003E61CB" w:rsidP="00C41B93">
            <w:pPr>
              <w:ind w:left="-212"/>
              <w:jc w:val="center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At 2 hours</w:t>
            </w:r>
          </w:p>
        </w:tc>
        <w:tc>
          <w:tcPr>
            <w:tcW w:w="1584" w:type="dxa"/>
          </w:tcPr>
          <w:p w14:paraId="19D8CE00" w14:textId="77777777" w:rsidR="003E61CB" w:rsidRPr="00E81585" w:rsidRDefault="003E61CB" w:rsidP="00C41B93">
            <w:pPr>
              <w:ind w:right="-221"/>
              <w:jc w:val="center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At 3 hours</w:t>
            </w:r>
          </w:p>
        </w:tc>
      </w:tr>
      <w:tr w:rsidR="00E81585" w:rsidRPr="00E81585" w14:paraId="390FEED6" w14:textId="77777777" w:rsidTr="00C41B93">
        <w:trPr>
          <w:cantSplit/>
          <w:trHeight w:val="510"/>
        </w:trPr>
        <w:tc>
          <w:tcPr>
            <w:tcW w:w="4315" w:type="dxa"/>
          </w:tcPr>
          <w:p w14:paraId="6277D2A2" w14:textId="77777777" w:rsidR="003E61CB" w:rsidRPr="00E81585" w:rsidRDefault="003E61CB" w:rsidP="00C41B93">
            <w:pPr>
              <w:pStyle w:val="Heading6"/>
              <w:rPr>
                <w:rFonts w:asciiTheme="minorHAnsi" w:hAnsiTheme="minorHAnsi" w:cstheme="minorHAnsi"/>
                <w:i/>
                <w:sz w:val="24"/>
              </w:rPr>
            </w:pPr>
            <w:r w:rsidRPr="00E81585">
              <w:rPr>
                <w:rFonts w:asciiTheme="minorHAnsi" w:hAnsiTheme="minorHAnsi" w:cstheme="minorHAnsi"/>
                <w:sz w:val="24"/>
              </w:rPr>
              <w:t xml:space="preserve">Time </w:t>
            </w:r>
            <w:r w:rsidRPr="00E81585">
              <w:rPr>
                <w:rFonts w:asciiTheme="minorHAnsi" w:hAnsiTheme="minorHAnsi" w:cstheme="minorHAnsi"/>
                <w:i/>
                <w:sz w:val="24"/>
              </w:rPr>
              <w:t xml:space="preserve">(use military time)         Planned </w:t>
            </w:r>
          </w:p>
          <w:p w14:paraId="29D87029" w14:textId="77777777" w:rsidR="003E61CB" w:rsidRPr="00E81585" w:rsidRDefault="003E61CB" w:rsidP="00C41B93">
            <w:pPr>
              <w:ind w:left="2880"/>
              <w:rPr>
                <w:rFonts w:cstheme="minorHAnsi"/>
                <w:b/>
                <w:i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                                                                        </w:t>
            </w:r>
            <w:r w:rsidRPr="00E81585">
              <w:rPr>
                <w:rFonts w:cstheme="minorHAnsi"/>
                <w:b/>
                <w:i/>
                <w:szCs w:val="22"/>
              </w:rPr>
              <w:t>Actual</w:t>
            </w:r>
          </w:p>
          <w:p w14:paraId="6F53B087" w14:textId="77777777" w:rsidR="003E61CB" w:rsidRPr="00E81585" w:rsidRDefault="003E61CB" w:rsidP="00C41B93">
            <w:pPr>
              <w:pStyle w:val="Heading6"/>
              <w:ind w:left="360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1584" w:type="dxa"/>
          </w:tcPr>
          <w:p w14:paraId="78A830DD" w14:textId="77777777" w:rsidR="003E61CB" w:rsidRPr="00E81585" w:rsidRDefault="003E61CB" w:rsidP="00C41B93">
            <w:pPr>
              <w:ind w:hanging="70"/>
              <w:jc w:val="center"/>
              <w:rPr>
                <w:rFonts w:cstheme="minorHAnsi"/>
                <w:szCs w:val="22"/>
                <w:u w:val="words"/>
              </w:rPr>
            </w:pPr>
            <w:r w:rsidRPr="00E81585">
              <w:rPr>
                <w:rFonts w:cstheme="minorHAnsi"/>
                <w:szCs w:val="22"/>
                <w:u w:val="words"/>
              </w:rPr>
              <w:t>__</w:t>
            </w:r>
            <w:r w:rsidRPr="00E81585">
              <w:rPr>
                <w:rFonts w:cstheme="minorHAnsi"/>
                <w:szCs w:val="22"/>
              </w:rPr>
              <w:t xml:space="preserve"> : </w:t>
            </w:r>
            <w:r w:rsidRPr="00E81585">
              <w:rPr>
                <w:rFonts w:cstheme="minorHAnsi"/>
                <w:szCs w:val="22"/>
                <w:u w:val="words"/>
              </w:rPr>
              <w:t>__</w:t>
            </w:r>
          </w:p>
          <w:p w14:paraId="67677802" w14:textId="77777777" w:rsidR="003E61CB" w:rsidRPr="00E81585" w:rsidRDefault="003E61CB" w:rsidP="00C41B93">
            <w:pPr>
              <w:ind w:hanging="70"/>
              <w:jc w:val="center"/>
              <w:rPr>
                <w:rFonts w:cstheme="minorHAnsi"/>
                <w:szCs w:val="22"/>
                <w:u w:val="words"/>
              </w:rPr>
            </w:pPr>
          </w:p>
          <w:p w14:paraId="0773C9F5" w14:textId="77777777" w:rsidR="003E61CB" w:rsidRPr="00E81585" w:rsidRDefault="003E61CB" w:rsidP="00C41B93">
            <w:pPr>
              <w:ind w:hanging="70"/>
              <w:jc w:val="center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  <w:u w:val="words"/>
              </w:rPr>
              <w:t>__</w:t>
            </w:r>
            <w:r w:rsidRPr="00E81585">
              <w:rPr>
                <w:rFonts w:cstheme="minorHAnsi"/>
                <w:szCs w:val="22"/>
              </w:rPr>
              <w:t xml:space="preserve"> : </w:t>
            </w:r>
            <w:r w:rsidRPr="00E81585">
              <w:rPr>
                <w:rFonts w:cstheme="minorHAnsi"/>
                <w:szCs w:val="22"/>
                <w:u w:val="words"/>
              </w:rPr>
              <w:t>__</w:t>
            </w:r>
          </w:p>
          <w:p w14:paraId="00177EB2" w14:textId="77777777" w:rsidR="003E61CB" w:rsidRPr="00E81585" w:rsidRDefault="003E61CB" w:rsidP="00C41B93">
            <w:pPr>
              <w:ind w:hanging="70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</w:tcPr>
          <w:p w14:paraId="2064191B" w14:textId="77777777" w:rsidR="003E61CB" w:rsidRPr="00E81585" w:rsidRDefault="003E61CB" w:rsidP="00C41B93">
            <w:pPr>
              <w:ind w:hanging="70"/>
              <w:jc w:val="center"/>
              <w:rPr>
                <w:rFonts w:cstheme="minorHAnsi"/>
                <w:szCs w:val="22"/>
                <w:u w:val="words"/>
              </w:rPr>
            </w:pPr>
            <w:r w:rsidRPr="00E81585">
              <w:rPr>
                <w:rFonts w:cstheme="minorHAnsi"/>
                <w:szCs w:val="22"/>
                <w:u w:val="words"/>
              </w:rPr>
              <w:t>__</w:t>
            </w:r>
            <w:r w:rsidRPr="00E81585">
              <w:rPr>
                <w:rFonts w:cstheme="minorHAnsi"/>
                <w:szCs w:val="22"/>
              </w:rPr>
              <w:t xml:space="preserve"> : </w:t>
            </w:r>
            <w:r w:rsidRPr="00E81585">
              <w:rPr>
                <w:rFonts w:cstheme="minorHAnsi"/>
                <w:szCs w:val="22"/>
                <w:u w:val="words"/>
              </w:rPr>
              <w:t>__</w:t>
            </w:r>
          </w:p>
          <w:p w14:paraId="3B23DB41" w14:textId="77777777" w:rsidR="003E61CB" w:rsidRPr="00E81585" w:rsidRDefault="003E61CB" w:rsidP="00C41B93">
            <w:pPr>
              <w:ind w:hanging="70"/>
              <w:jc w:val="center"/>
              <w:rPr>
                <w:rFonts w:cstheme="minorHAnsi"/>
                <w:szCs w:val="22"/>
                <w:u w:val="words"/>
              </w:rPr>
            </w:pPr>
          </w:p>
          <w:p w14:paraId="699F27CC" w14:textId="77777777" w:rsidR="003E61CB" w:rsidRPr="00E81585" w:rsidRDefault="003E61CB" w:rsidP="00C41B93">
            <w:pPr>
              <w:ind w:hanging="70"/>
              <w:jc w:val="center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  <w:u w:val="words"/>
              </w:rPr>
              <w:t>__</w:t>
            </w:r>
            <w:r w:rsidRPr="00E81585">
              <w:rPr>
                <w:rFonts w:cstheme="minorHAnsi"/>
                <w:szCs w:val="22"/>
              </w:rPr>
              <w:t xml:space="preserve"> : </w:t>
            </w:r>
            <w:r w:rsidRPr="00E81585">
              <w:rPr>
                <w:rFonts w:cstheme="minorHAnsi"/>
                <w:szCs w:val="22"/>
                <w:u w:val="words"/>
              </w:rPr>
              <w:t>__</w:t>
            </w:r>
          </w:p>
          <w:p w14:paraId="19C6BF7D" w14:textId="77777777" w:rsidR="003E61CB" w:rsidRPr="00E81585" w:rsidRDefault="003E61CB" w:rsidP="00C41B93">
            <w:pPr>
              <w:ind w:hanging="70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</w:tcPr>
          <w:p w14:paraId="78ACD3FB" w14:textId="77777777" w:rsidR="003E61CB" w:rsidRPr="00E81585" w:rsidRDefault="003E61CB" w:rsidP="00C41B93">
            <w:pPr>
              <w:ind w:hanging="70"/>
              <w:jc w:val="center"/>
              <w:rPr>
                <w:rFonts w:cstheme="minorHAnsi"/>
                <w:szCs w:val="22"/>
                <w:u w:val="words"/>
              </w:rPr>
            </w:pPr>
            <w:r w:rsidRPr="00E81585">
              <w:rPr>
                <w:rFonts w:cstheme="minorHAnsi"/>
                <w:szCs w:val="22"/>
                <w:u w:val="words"/>
              </w:rPr>
              <w:t>__</w:t>
            </w:r>
            <w:r w:rsidRPr="00E81585">
              <w:rPr>
                <w:rFonts w:cstheme="minorHAnsi"/>
                <w:szCs w:val="22"/>
              </w:rPr>
              <w:t xml:space="preserve"> : </w:t>
            </w:r>
            <w:r w:rsidRPr="00E81585">
              <w:rPr>
                <w:rFonts w:cstheme="minorHAnsi"/>
                <w:szCs w:val="22"/>
                <w:u w:val="words"/>
              </w:rPr>
              <w:t>__</w:t>
            </w:r>
          </w:p>
          <w:p w14:paraId="194D3F85" w14:textId="77777777" w:rsidR="003E61CB" w:rsidRPr="00E81585" w:rsidRDefault="003E61CB" w:rsidP="00C41B93">
            <w:pPr>
              <w:ind w:hanging="70"/>
              <w:jc w:val="center"/>
              <w:rPr>
                <w:rFonts w:cstheme="minorHAnsi"/>
                <w:szCs w:val="22"/>
                <w:u w:val="words"/>
              </w:rPr>
            </w:pPr>
          </w:p>
          <w:p w14:paraId="438A8431" w14:textId="77777777" w:rsidR="003E61CB" w:rsidRPr="00E81585" w:rsidRDefault="003E61CB" w:rsidP="00C41B93">
            <w:pPr>
              <w:ind w:hanging="70"/>
              <w:jc w:val="center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  <w:u w:val="words"/>
              </w:rPr>
              <w:t>__</w:t>
            </w:r>
            <w:r w:rsidRPr="00E81585">
              <w:rPr>
                <w:rFonts w:cstheme="minorHAnsi"/>
                <w:szCs w:val="22"/>
              </w:rPr>
              <w:t xml:space="preserve"> : </w:t>
            </w:r>
            <w:r w:rsidRPr="00E81585">
              <w:rPr>
                <w:rFonts w:cstheme="minorHAnsi"/>
                <w:szCs w:val="22"/>
                <w:u w:val="words"/>
              </w:rPr>
              <w:t>__</w:t>
            </w:r>
          </w:p>
          <w:p w14:paraId="33FE3274" w14:textId="77777777" w:rsidR="003E61CB" w:rsidRPr="00E81585" w:rsidRDefault="003E61CB" w:rsidP="00C41B93">
            <w:pPr>
              <w:ind w:left="-212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</w:tcPr>
          <w:p w14:paraId="39E26023" w14:textId="77777777" w:rsidR="003E61CB" w:rsidRPr="00E81585" w:rsidRDefault="003E61CB" w:rsidP="00C41B93">
            <w:pPr>
              <w:ind w:hanging="70"/>
              <w:jc w:val="center"/>
              <w:rPr>
                <w:rFonts w:cstheme="minorHAnsi"/>
                <w:szCs w:val="22"/>
                <w:u w:val="words"/>
              </w:rPr>
            </w:pPr>
            <w:r w:rsidRPr="00E81585">
              <w:rPr>
                <w:rFonts w:cstheme="minorHAnsi"/>
                <w:szCs w:val="22"/>
                <w:u w:val="words"/>
              </w:rPr>
              <w:t>__</w:t>
            </w:r>
            <w:r w:rsidRPr="00E81585">
              <w:rPr>
                <w:rFonts w:cstheme="minorHAnsi"/>
                <w:szCs w:val="22"/>
              </w:rPr>
              <w:t xml:space="preserve"> : </w:t>
            </w:r>
            <w:r w:rsidRPr="00E81585">
              <w:rPr>
                <w:rFonts w:cstheme="minorHAnsi"/>
                <w:szCs w:val="22"/>
                <w:u w:val="words"/>
              </w:rPr>
              <w:t>__</w:t>
            </w:r>
          </w:p>
          <w:p w14:paraId="3C8EE9F2" w14:textId="77777777" w:rsidR="003E61CB" w:rsidRPr="00E81585" w:rsidRDefault="003E61CB" w:rsidP="00C41B93">
            <w:pPr>
              <w:ind w:hanging="70"/>
              <w:jc w:val="center"/>
              <w:rPr>
                <w:rFonts w:cstheme="minorHAnsi"/>
                <w:szCs w:val="22"/>
                <w:u w:val="words"/>
              </w:rPr>
            </w:pPr>
          </w:p>
          <w:p w14:paraId="51B1AA7A" w14:textId="77777777" w:rsidR="003E61CB" w:rsidRPr="00E81585" w:rsidRDefault="003E61CB" w:rsidP="00C41B93">
            <w:pPr>
              <w:ind w:hanging="70"/>
              <w:jc w:val="center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  <w:u w:val="words"/>
              </w:rPr>
              <w:t>__</w:t>
            </w:r>
            <w:r w:rsidRPr="00E81585">
              <w:rPr>
                <w:rFonts w:cstheme="minorHAnsi"/>
                <w:szCs w:val="22"/>
              </w:rPr>
              <w:t xml:space="preserve"> : </w:t>
            </w:r>
            <w:r w:rsidRPr="00E81585">
              <w:rPr>
                <w:rFonts w:cstheme="minorHAnsi"/>
                <w:szCs w:val="22"/>
                <w:u w:val="words"/>
              </w:rPr>
              <w:t>__</w:t>
            </w:r>
          </w:p>
          <w:p w14:paraId="27E5E1B0" w14:textId="77777777" w:rsidR="003E61CB" w:rsidRPr="00E81585" w:rsidRDefault="003E61CB" w:rsidP="00C41B93">
            <w:pPr>
              <w:ind w:right="-221"/>
              <w:jc w:val="center"/>
              <w:rPr>
                <w:rFonts w:cstheme="minorHAnsi"/>
                <w:szCs w:val="22"/>
              </w:rPr>
            </w:pPr>
          </w:p>
        </w:tc>
      </w:tr>
      <w:tr w:rsidR="00E81585" w:rsidRPr="00E81585" w14:paraId="5B4DA77B" w14:textId="77777777" w:rsidTr="00C41B93">
        <w:trPr>
          <w:cantSplit/>
          <w:trHeight w:val="624"/>
        </w:trPr>
        <w:tc>
          <w:tcPr>
            <w:tcW w:w="4315" w:type="dxa"/>
            <w:shd w:val="clear" w:color="auto" w:fill="D9D9D9"/>
            <w:vAlign w:val="center"/>
          </w:tcPr>
          <w:p w14:paraId="334A4FAD" w14:textId="77777777" w:rsidR="003E61CB" w:rsidRPr="00E81585" w:rsidRDefault="003E61CB" w:rsidP="00C4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  <w:r w:rsidRPr="00E81585">
              <w:rPr>
                <w:rFonts w:asciiTheme="minorHAnsi" w:hAnsiTheme="minorHAnsi" w:cstheme="minorHAnsi"/>
                <w:sz w:val="24"/>
              </w:rPr>
              <w:t>Mother’s hands visibly clean</w:t>
            </w:r>
          </w:p>
        </w:tc>
        <w:tc>
          <w:tcPr>
            <w:tcW w:w="1584" w:type="dxa"/>
            <w:shd w:val="clear" w:color="auto" w:fill="D9D9D9"/>
          </w:tcPr>
          <w:p w14:paraId="44DF61B6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48B44FFE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486DAB0D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3247DB27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09AF414F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23693AE2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1704B902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</w:p>
          <w:p w14:paraId="2B3A5174" w14:textId="77777777" w:rsidR="003E61CB" w:rsidRPr="00E81585" w:rsidRDefault="003E61CB" w:rsidP="00C41B93">
            <w:pPr>
              <w:ind w:left="36"/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1  Yes      2  No</w:t>
            </w:r>
          </w:p>
          <w:p w14:paraId="77538CCE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</w:tr>
      <w:tr w:rsidR="00E81585" w:rsidRPr="00E81585" w14:paraId="593EB145" w14:textId="77777777" w:rsidTr="00C41B93">
        <w:trPr>
          <w:cantSplit/>
          <w:trHeight w:val="487"/>
        </w:trPr>
        <w:tc>
          <w:tcPr>
            <w:tcW w:w="4315" w:type="dxa"/>
            <w:vAlign w:val="center"/>
          </w:tcPr>
          <w:p w14:paraId="4D1F0235" w14:textId="77777777" w:rsidR="003E61CB" w:rsidRPr="00E81585" w:rsidRDefault="003E61CB" w:rsidP="00C4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  <w:r w:rsidRPr="00E81585">
              <w:rPr>
                <w:rFonts w:asciiTheme="minorHAnsi" w:hAnsiTheme="minorHAnsi" w:cstheme="minorHAnsi"/>
                <w:sz w:val="24"/>
              </w:rPr>
              <w:t>Baby’s hands visibly clean</w:t>
            </w:r>
          </w:p>
          <w:p w14:paraId="39A49401" w14:textId="77777777" w:rsidR="003E61CB" w:rsidRPr="00E81585" w:rsidRDefault="003E61CB" w:rsidP="00C41B93">
            <w:pPr>
              <w:ind w:left="380" w:hanging="360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</w:tcPr>
          <w:p w14:paraId="79CEC1A7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0BE814F7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</w:tcPr>
          <w:p w14:paraId="6178ED6B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773909B8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</w:tcPr>
          <w:p w14:paraId="6236CE9A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6BA0E666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</w:tcPr>
          <w:p w14:paraId="16B3CBF2" w14:textId="77777777" w:rsidR="003E61CB" w:rsidRPr="00E81585" w:rsidRDefault="003E61CB" w:rsidP="00C41B93">
            <w:pPr>
              <w:ind w:left="36"/>
              <w:rPr>
                <w:rFonts w:cstheme="minorHAnsi"/>
                <w:b/>
                <w:szCs w:val="22"/>
              </w:rPr>
            </w:pPr>
          </w:p>
          <w:p w14:paraId="0AA3C42E" w14:textId="77777777" w:rsidR="003E61CB" w:rsidRPr="00E81585" w:rsidRDefault="003E61CB" w:rsidP="00C41B93">
            <w:pPr>
              <w:ind w:left="36"/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1  Yes      2  No</w:t>
            </w:r>
          </w:p>
          <w:p w14:paraId="47A9D434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</w:tr>
      <w:tr w:rsidR="00E81585" w:rsidRPr="00E81585" w14:paraId="7A5E5B26" w14:textId="77777777" w:rsidTr="00C41B93">
        <w:trPr>
          <w:cantSplit/>
          <w:trHeight w:val="487"/>
        </w:trPr>
        <w:tc>
          <w:tcPr>
            <w:tcW w:w="4315" w:type="dxa"/>
            <w:shd w:val="clear" w:color="auto" w:fill="D9D9D9"/>
            <w:vAlign w:val="center"/>
          </w:tcPr>
          <w:p w14:paraId="552390DC" w14:textId="77777777" w:rsidR="003E61CB" w:rsidRPr="00E81585" w:rsidRDefault="003E61CB" w:rsidP="00C4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  <w:r w:rsidRPr="00E81585">
              <w:rPr>
                <w:rFonts w:asciiTheme="minorHAnsi" w:hAnsiTheme="minorHAnsi" w:cstheme="minorHAnsi"/>
                <w:sz w:val="24"/>
              </w:rPr>
              <w:t>Diaper or child’s bottom is clean</w:t>
            </w:r>
          </w:p>
          <w:p w14:paraId="50793E3C" w14:textId="77777777" w:rsidR="003E61CB" w:rsidRPr="00E81585" w:rsidRDefault="003E61CB" w:rsidP="00C41B93">
            <w:pPr>
              <w:ind w:left="380" w:hanging="360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5655565E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22DF346F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67EB4975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486E041D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3FA0BAFB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1431FEFC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5D0FCE2E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 </w:t>
            </w:r>
          </w:p>
          <w:p w14:paraId="4265A33C" w14:textId="77777777" w:rsidR="003E61CB" w:rsidRPr="00E81585" w:rsidRDefault="003E61CB" w:rsidP="00C41B93">
            <w:pPr>
              <w:ind w:left="36"/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1  Yes      2  No</w:t>
            </w:r>
          </w:p>
          <w:p w14:paraId="50341D8C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</w:tr>
      <w:tr w:rsidR="00E81585" w:rsidRPr="00E81585" w14:paraId="73E101CD" w14:textId="77777777" w:rsidTr="00C41B93">
        <w:trPr>
          <w:cantSplit/>
          <w:trHeight w:val="487"/>
        </w:trPr>
        <w:tc>
          <w:tcPr>
            <w:tcW w:w="4315" w:type="dxa"/>
            <w:shd w:val="clear" w:color="auto" w:fill="FFFFFF"/>
            <w:vAlign w:val="center"/>
          </w:tcPr>
          <w:p w14:paraId="10DBB219" w14:textId="77777777" w:rsidR="003E61CB" w:rsidRPr="00E81585" w:rsidRDefault="003E61CB" w:rsidP="00C4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  <w:r w:rsidRPr="00E81585">
              <w:rPr>
                <w:rFonts w:asciiTheme="minorHAnsi" w:hAnsiTheme="minorHAnsi" w:cstheme="minorHAnsi"/>
                <w:sz w:val="24"/>
              </w:rPr>
              <w:t>There is stagnant water visible outside the house</w:t>
            </w:r>
          </w:p>
        </w:tc>
        <w:tc>
          <w:tcPr>
            <w:tcW w:w="1584" w:type="dxa"/>
            <w:shd w:val="clear" w:color="auto" w:fill="FFFFFF"/>
          </w:tcPr>
          <w:p w14:paraId="574C3522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219F4134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FFFFFF"/>
          </w:tcPr>
          <w:p w14:paraId="75953849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789D44E6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FFFFFF"/>
          </w:tcPr>
          <w:p w14:paraId="44691979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0F0322C8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FFFFFF"/>
          </w:tcPr>
          <w:p w14:paraId="065A14BF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 </w:t>
            </w:r>
          </w:p>
          <w:p w14:paraId="48DA9ECE" w14:textId="77777777" w:rsidR="003E61CB" w:rsidRPr="00E81585" w:rsidRDefault="003E61CB" w:rsidP="00C41B93">
            <w:pPr>
              <w:ind w:left="36"/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1  Yes      2  No</w:t>
            </w:r>
          </w:p>
          <w:p w14:paraId="060B2041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</w:tr>
      <w:tr w:rsidR="00E81585" w:rsidRPr="00E81585" w14:paraId="465E00B7" w14:textId="77777777" w:rsidTr="00C41B93">
        <w:trPr>
          <w:cantSplit/>
          <w:trHeight w:val="468"/>
        </w:trPr>
        <w:tc>
          <w:tcPr>
            <w:tcW w:w="4315" w:type="dxa"/>
            <w:shd w:val="clear" w:color="auto" w:fill="D9D9D9"/>
            <w:vAlign w:val="center"/>
          </w:tcPr>
          <w:p w14:paraId="1A0F0B6A" w14:textId="77777777" w:rsidR="003E61CB" w:rsidRPr="00E81585" w:rsidRDefault="003E61CB" w:rsidP="00C4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  <w:r w:rsidRPr="00E81585">
              <w:rPr>
                <w:rFonts w:asciiTheme="minorHAnsi" w:hAnsiTheme="minorHAnsi" w:cstheme="minorHAnsi"/>
                <w:sz w:val="24"/>
              </w:rPr>
              <w:lastRenderedPageBreak/>
              <w:t>There are unwashed utensils</w:t>
            </w:r>
          </w:p>
          <w:p w14:paraId="4E359163" w14:textId="77777777" w:rsidR="003E61CB" w:rsidRPr="00E81585" w:rsidRDefault="003E61CB" w:rsidP="00C41B93">
            <w:pPr>
              <w:ind w:left="380" w:hanging="360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78175F6C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33B4B7FC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3702FADD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085ED298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38C1D0AF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7E6F9DA4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1AFF9524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</w:p>
          <w:p w14:paraId="5A094398" w14:textId="77777777" w:rsidR="003E61CB" w:rsidRPr="00E81585" w:rsidRDefault="003E61CB" w:rsidP="00C41B93">
            <w:pPr>
              <w:ind w:left="36"/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 </w:t>
            </w:r>
            <w:r w:rsidRPr="00E81585">
              <w:rPr>
                <w:rFonts w:cstheme="minorHAnsi"/>
                <w:b/>
                <w:szCs w:val="22"/>
              </w:rPr>
              <w:t>1  Yes      2  No</w:t>
            </w:r>
          </w:p>
          <w:p w14:paraId="3072FCEE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</w:tr>
      <w:tr w:rsidR="00E81585" w:rsidRPr="00E81585" w14:paraId="0E64279E" w14:textId="77777777" w:rsidTr="00C41B93">
        <w:trPr>
          <w:cantSplit/>
          <w:trHeight w:val="487"/>
        </w:trPr>
        <w:tc>
          <w:tcPr>
            <w:tcW w:w="4315" w:type="dxa"/>
            <w:shd w:val="clear" w:color="auto" w:fill="D9D9D9"/>
            <w:vAlign w:val="center"/>
          </w:tcPr>
          <w:p w14:paraId="1F4E468C" w14:textId="07A571C9" w:rsidR="003E61CB" w:rsidRPr="00E81585" w:rsidRDefault="003E61CB" w:rsidP="00C4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  <w:r w:rsidRPr="00E81585">
              <w:rPr>
                <w:rFonts w:asciiTheme="minorHAnsi" w:hAnsiTheme="minorHAnsi" w:cstheme="minorHAnsi"/>
                <w:sz w:val="24"/>
              </w:rPr>
              <w:t xml:space="preserve">There is uncovered food (after the meal is completed)  </w:t>
            </w:r>
          </w:p>
          <w:p w14:paraId="18F52913" w14:textId="77777777" w:rsidR="003E61CB" w:rsidRPr="00E81585" w:rsidRDefault="003E61CB" w:rsidP="00C41B93">
            <w:pPr>
              <w:ind w:left="380" w:hanging="360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10358AEF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711F9BCF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64A93BC0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4B660FCA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25788676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1BCB1AB0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59CB7FCB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 </w:t>
            </w:r>
          </w:p>
          <w:p w14:paraId="6EF26EE0" w14:textId="77777777" w:rsidR="003E61CB" w:rsidRPr="00E81585" w:rsidRDefault="003E61CB" w:rsidP="00C41B93">
            <w:pPr>
              <w:ind w:left="36"/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1  Yes      2  No</w:t>
            </w:r>
          </w:p>
          <w:p w14:paraId="6594894C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</w:tr>
      <w:tr w:rsidR="00E81585" w:rsidRPr="00E81585" w14:paraId="40035A93" w14:textId="77777777" w:rsidTr="00C41B93">
        <w:trPr>
          <w:cantSplit/>
          <w:trHeight w:val="487"/>
        </w:trPr>
        <w:tc>
          <w:tcPr>
            <w:tcW w:w="4315" w:type="dxa"/>
            <w:shd w:val="clear" w:color="auto" w:fill="FFFFFF"/>
            <w:vAlign w:val="center"/>
          </w:tcPr>
          <w:p w14:paraId="3350874E" w14:textId="77777777" w:rsidR="003E61CB" w:rsidRPr="00E81585" w:rsidRDefault="003E61CB" w:rsidP="00C4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inorHAnsi" w:hAnsiTheme="minorHAnsi" w:cstheme="minorHAnsi"/>
                <w:strike/>
                <w:sz w:val="24"/>
              </w:rPr>
            </w:pPr>
            <w:r w:rsidRPr="00F44FE3">
              <w:rPr>
                <w:rFonts w:asciiTheme="minorHAnsi" w:hAnsiTheme="minorHAnsi" w:cstheme="minorHAnsi"/>
                <w:strike/>
                <w:sz w:val="24"/>
              </w:rPr>
              <w:t>Spill on kitchen floor (food or drink)</w:t>
            </w:r>
          </w:p>
          <w:p w14:paraId="336389F0" w14:textId="77777777" w:rsidR="003E61CB" w:rsidRPr="00F44FE3" w:rsidRDefault="003E61CB" w:rsidP="00F44FE3">
            <w:pPr>
              <w:pStyle w:val="ListParagraph"/>
              <w:spacing w:after="0" w:line="240" w:lineRule="auto"/>
              <w:ind w:left="360"/>
              <w:rPr>
                <w:rFonts w:asciiTheme="minorHAnsi" w:hAnsiTheme="minorHAnsi" w:cstheme="minorHAnsi"/>
                <w:strike/>
                <w:sz w:val="24"/>
              </w:rPr>
            </w:pPr>
            <w:r w:rsidRPr="00E81585">
              <w:rPr>
                <w:rFonts w:asciiTheme="minorHAnsi" w:hAnsiTheme="minorHAnsi" w:cstheme="minorHAnsi"/>
                <w:sz w:val="24"/>
              </w:rPr>
              <w:t xml:space="preserve">Kitchen is visibly dirty when </w:t>
            </w:r>
            <w:proofErr w:type="spellStart"/>
            <w:r w:rsidRPr="00E81585">
              <w:rPr>
                <w:rFonts w:asciiTheme="minorHAnsi" w:hAnsiTheme="minorHAnsi" w:cstheme="minorHAnsi"/>
                <w:sz w:val="24"/>
              </w:rPr>
              <w:t>its</w:t>
            </w:r>
            <w:proofErr w:type="spellEnd"/>
            <w:r w:rsidRPr="00E81585">
              <w:rPr>
                <w:rFonts w:asciiTheme="minorHAnsi" w:hAnsiTheme="minorHAnsi" w:cstheme="minorHAnsi"/>
                <w:sz w:val="24"/>
              </w:rPr>
              <w:t xml:space="preserve"> not being used</w:t>
            </w:r>
          </w:p>
        </w:tc>
        <w:tc>
          <w:tcPr>
            <w:tcW w:w="1584" w:type="dxa"/>
            <w:shd w:val="clear" w:color="auto" w:fill="FFFFFF"/>
          </w:tcPr>
          <w:p w14:paraId="0CAF846C" w14:textId="77777777" w:rsidR="003E61CB" w:rsidRPr="00F44FE3" w:rsidRDefault="003E61CB" w:rsidP="00C41B93">
            <w:pPr>
              <w:pStyle w:val="Heading4"/>
              <w:rPr>
                <w:rFonts w:asciiTheme="minorHAnsi" w:hAnsiTheme="minorHAnsi" w:cstheme="minorHAnsi"/>
                <w:strike/>
                <w:sz w:val="24"/>
                <w:szCs w:val="22"/>
              </w:rPr>
            </w:pPr>
            <w:r w:rsidRPr="00F44FE3">
              <w:rPr>
                <w:rFonts w:asciiTheme="minorHAnsi" w:hAnsiTheme="minorHAnsi" w:cstheme="minorHAnsi"/>
                <w:strike/>
                <w:sz w:val="24"/>
                <w:szCs w:val="22"/>
              </w:rPr>
              <w:t>1  Yes      2  No</w:t>
            </w:r>
          </w:p>
          <w:p w14:paraId="4477DA9B" w14:textId="77777777" w:rsidR="003E61CB" w:rsidRPr="00F44FE3" w:rsidRDefault="003E61CB" w:rsidP="00C41B93">
            <w:pPr>
              <w:ind w:left="36"/>
              <w:rPr>
                <w:rFonts w:cstheme="minorHAnsi"/>
                <w:strike/>
                <w:szCs w:val="22"/>
              </w:rPr>
            </w:pPr>
            <w:r w:rsidRPr="00F44FE3">
              <w:rPr>
                <w:rFonts w:cstheme="minorHAnsi"/>
                <w:strike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FFFFFF"/>
          </w:tcPr>
          <w:p w14:paraId="450A4F10" w14:textId="77777777" w:rsidR="003E61CB" w:rsidRPr="00F44FE3" w:rsidRDefault="003E61CB" w:rsidP="00C41B93">
            <w:pPr>
              <w:pStyle w:val="Heading4"/>
              <w:rPr>
                <w:rFonts w:asciiTheme="minorHAnsi" w:hAnsiTheme="minorHAnsi" w:cstheme="minorHAnsi"/>
                <w:strike/>
                <w:sz w:val="24"/>
                <w:szCs w:val="22"/>
              </w:rPr>
            </w:pPr>
            <w:r w:rsidRPr="00F44FE3">
              <w:rPr>
                <w:rFonts w:asciiTheme="minorHAnsi" w:hAnsiTheme="minorHAnsi" w:cstheme="minorHAnsi"/>
                <w:strike/>
                <w:sz w:val="24"/>
                <w:szCs w:val="22"/>
              </w:rPr>
              <w:t>1  Yes      2  No</w:t>
            </w:r>
          </w:p>
          <w:p w14:paraId="37880216" w14:textId="77777777" w:rsidR="003E61CB" w:rsidRPr="00F44FE3" w:rsidRDefault="003E61CB" w:rsidP="00C41B93">
            <w:pPr>
              <w:ind w:left="36"/>
              <w:rPr>
                <w:rFonts w:cstheme="minorHAnsi"/>
                <w:strike/>
                <w:szCs w:val="22"/>
              </w:rPr>
            </w:pPr>
            <w:r w:rsidRPr="00F44FE3">
              <w:rPr>
                <w:rFonts w:cstheme="minorHAnsi"/>
                <w:strike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FFFFFF"/>
          </w:tcPr>
          <w:p w14:paraId="77C4E7B2" w14:textId="77777777" w:rsidR="003E61CB" w:rsidRPr="00F44FE3" w:rsidRDefault="003E61CB" w:rsidP="00C41B93">
            <w:pPr>
              <w:pStyle w:val="Heading4"/>
              <w:rPr>
                <w:rFonts w:asciiTheme="minorHAnsi" w:hAnsiTheme="minorHAnsi" w:cstheme="minorHAnsi"/>
                <w:strike/>
                <w:sz w:val="24"/>
                <w:szCs w:val="22"/>
              </w:rPr>
            </w:pPr>
            <w:r w:rsidRPr="00F44FE3">
              <w:rPr>
                <w:rFonts w:asciiTheme="minorHAnsi" w:hAnsiTheme="minorHAnsi" w:cstheme="minorHAnsi"/>
                <w:strike/>
                <w:sz w:val="24"/>
                <w:szCs w:val="22"/>
              </w:rPr>
              <w:t>1  Yes      2  No</w:t>
            </w:r>
          </w:p>
          <w:p w14:paraId="57F99278" w14:textId="77777777" w:rsidR="003E61CB" w:rsidRPr="00F44FE3" w:rsidRDefault="003E61CB" w:rsidP="00C41B93">
            <w:pPr>
              <w:ind w:left="36"/>
              <w:rPr>
                <w:rFonts w:cstheme="minorHAnsi"/>
                <w:strike/>
                <w:szCs w:val="22"/>
              </w:rPr>
            </w:pPr>
            <w:r w:rsidRPr="00F44FE3">
              <w:rPr>
                <w:rFonts w:cstheme="minorHAnsi"/>
                <w:strike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FFFFFF"/>
          </w:tcPr>
          <w:p w14:paraId="1C74FAB6" w14:textId="77777777" w:rsidR="003E61CB" w:rsidRPr="00F44FE3" w:rsidRDefault="003E61CB" w:rsidP="00C41B93">
            <w:pPr>
              <w:ind w:left="36"/>
              <w:rPr>
                <w:rFonts w:cstheme="minorHAnsi"/>
                <w:strike/>
                <w:szCs w:val="22"/>
              </w:rPr>
            </w:pPr>
            <w:r w:rsidRPr="00F44FE3">
              <w:rPr>
                <w:rFonts w:cstheme="minorHAnsi"/>
                <w:strike/>
                <w:szCs w:val="22"/>
              </w:rPr>
              <w:t xml:space="preserve"> </w:t>
            </w:r>
          </w:p>
          <w:p w14:paraId="4EC2C7EC" w14:textId="77777777" w:rsidR="003E61CB" w:rsidRPr="00F44FE3" w:rsidRDefault="003E61CB" w:rsidP="00C41B93">
            <w:pPr>
              <w:ind w:left="36"/>
              <w:rPr>
                <w:rFonts w:cstheme="minorHAnsi"/>
                <w:b/>
                <w:strike/>
                <w:szCs w:val="22"/>
              </w:rPr>
            </w:pPr>
            <w:r w:rsidRPr="00F44FE3">
              <w:rPr>
                <w:rFonts w:cstheme="minorHAnsi"/>
                <w:b/>
                <w:strike/>
                <w:szCs w:val="22"/>
              </w:rPr>
              <w:t>1  Yes      2  No</w:t>
            </w:r>
          </w:p>
          <w:p w14:paraId="217C7E3B" w14:textId="77777777" w:rsidR="003E61CB" w:rsidRPr="00F44FE3" w:rsidRDefault="003E61CB" w:rsidP="00C41B93">
            <w:pPr>
              <w:ind w:left="36"/>
              <w:rPr>
                <w:rFonts w:cstheme="minorHAnsi"/>
                <w:strike/>
                <w:szCs w:val="22"/>
              </w:rPr>
            </w:pPr>
            <w:r w:rsidRPr="00F44FE3">
              <w:rPr>
                <w:rFonts w:cstheme="minorHAnsi"/>
                <w:strike/>
                <w:szCs w:val="22"/>
              </w:rPr>
              <w:t xml:space="preserve">3  Cannot see    </w:t>
            </w:r>
          </w:p>
        </w:tc>
      </w:tr>
      <w:tr w:rsidR="00E81585" w:rsidRPr="00E81585" w14:paraId="15B82901" w14:textId="77777777" w:rsidTr="00C41B93">
        <w:trPr>
          <w:cantSplit/>
          <w:trHeight w:val="487"/>
        </w:trPr>
        <w:tc>
          <w:tcPr>
            <w:tcW w:w="4315" w:type="dxa"/>
            <w:shd w:val="clear" w:color="auto" w:fill="D9D9D9"/>
            <w:vAlign w:val="center"/>
          </w:tcPr>
          <w:p w14:paraId="5BB69BA2" w14:textId="77777777" w:rsidR="003E61CB" w:rsidRPr="00E81585" w:rsidRDefault="003E61CB" w:rsidP="00C4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  <w:r w:rsidRPr="00E81585">
              <w:rPr>
                <w:rFonts w:asciiTheme="minorHAnsi" w:hAnsiTheme="minorHAnsi" w:cstheme="minorHAnsi"/>
                <w:sz w:val="24"/>
              </w:rPr>
              <w:t>There are poultry feces visible on kitchen floor</w:t>
            </w:r>
          </w:p>
          <w:p w14:paraId="077D74B7" w14:textId="77777777" w:rsidR="003E61CB" w:rsidRPr="00E81585" w:rsidRDefault="003E61CB" w:rsidP="00C41B93">
            <w:pPr>
              <w:ind w:left="380" w:hanging="360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72F3424E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7943A285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32BEAFA5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58651300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3896BA79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097C74C6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069887FB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 </w:t>
            </w:r>
          </w:p>
          <w:p w14:paraId="24A55691" w14:textId="77777777" w:rsidR="003E61CB" w:rsidRPr="00E81585" w:rsidRDefault="003E61CB" w:rsidP="00C41B93">
            <w:pPr>
              <w:ind w:left="36"/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1  Yes      2  No</w:t>
            </w:r>
          </w:p>
          <w:p w14:paraId="75F6BCDC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</w:tr>
      <w:tr w:rsidR="00E81585" w:rsidRPr="00E81585" w14:paraId="3F1BF5B8" w14:textId="77777777" w:rsidTr="00C41B93">
        <w:trPr>
          <w:cantSplit/>
          <w:trHeight w:val="487"/>
        </w:trPr>
        <w:tc>
          <w:tcPr>
            <w:tcW w:w="4315" w:type="dxa"/>
            <w:vAlign w:val="center"/>
          </w:tcPr>
          <w:p w14:paraId="5509C030" w14:textId="77777777" w:rsidR="003E61CB" w:rsidRPr="00E81585" w:rsidRDefault="003E61CB" w:rsidP="00C4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  <w:r w:rsidRPr="00E81585">
              <w:rPr>
                <w:rFonts w:asciiTheme="minorHAnsi" w:hAnsiTheme="minorHAnsi" w:cstheme="minorHAnsi"/>
                <w:sz w:val="24"/>
              </w:rPr>
              <w:t>There are animals inside the house.</w:t>
            </w:r>
          </w:p>
          <w:p w14:paraId="721ECD72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</w:p>
        </w:tc>
        <w:tc>
          <w:tcPr>
            <w:tcW w:w="1584" w:type="dxa"/>
          </w:tcPr>
          <w:p w14:paraId="22BC90B7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37089186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</w:tcPr>
          <w:p w14:paraId="5EC3A1BC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1220A442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</w:tcPr>
          <w:p w14:paraId="094A2E3A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7DDC2E06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</w:tcPr>
          <w:p w14:paraId="02DE9CE9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 </w:t>
            </w:r>
          </w:p>
          <w:p w14:paraId="31364C85" w14:textId="77777777" w:rsidR="003E61CB" w:rsidRPr="00E81585" w:rsidRDefault="003E61CB" w:rsidP="00C41B93">
            <w:pPr>
              <w:ind w:left="36"/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1  Yes      2  No</w:t>
            </w:r>
          </w:p>
          <w:p w14:paraId="0B2254CD" w14:textId="77777777" w:rsidR="003E61CB" w:rsidRPr="00E81585" w:rsidRDefault="003E61CB" w:rsidP="00C41B93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  <w:r w:rsidRPr="00E81585">
              <w:rPr>
                <w:rFonts w:asciiTheme="minorHAnsi" w:hAnsiTheme="minorHAnsi" w:cstheme="minorHAnsi"/>
                <w:sz w:val="24"/>
              </w:rPr>
              <w:t xml:space="preserve"> Cannot see    </w:t>
            </w:r>
          </w:p>
        </w:tc>
      </w:tr>
      <w:tr w:rsidR="00E81585" w:rsidRPr="00E81585" w14:paraId="49461CC2" w14:textId="77777777" w:rsidTr="00C41B93">
        <w:trPr>
          <w:cantSplit/>
          <w:trHeight w:val="536"/>
        </w:trPr>
        <w:tc>
          <w:tcPr>
            <w:tcW w:w="4315" w:type="dxa"/>
            <w:shd w:val="clear" w:color="auto" w:fill="D9D9D9"/>
            <w:vAlign w:val="center"/>
          </w:tcPr>
          <w:p w14:paraId="2EAE64FE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9a) If “Yes” for 9, list animal types and numbers, e.g. 2 goats, 3 chickens, cats, or dogs, </w:t>
            </w:r>
          </w:p>
        </w:tc>
        <w:tc>
          <w:tcPr>
            <w:tcW w:w="1584" w:type="dxa"/>
            <w:shd w:val="clear" w:color="auto" w:fill="D9D9D9"/>
          </w:tcPr>
          <w:p w14:paraId="7365333F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0C6BE2F6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21EEC093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5F5E8CA2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</w:p>
        </w:tc>
      </w:tr>
      <w:tr w:rsidR="00E81585" w:rsidRPr="00E81585" w14:paraId="3CD81F0A" w14:textId="77777777" w:rsidTr="00C41B93">
        <w:trPr>
          <w:cantSplit/>
          <w:trHeight w:val="487"/>
        </w:trPr>
        <w:tc>
          <w:tcPr>
            <w:tcW w:w="4315" w:type="dxa"/>
            <w:shd w:val="clear" w:color="auto" w:fill="D9D9D9"/>
            <w:vAlign w:val="center"/>
          </w:tcPr>
          <w:p w14:paraId="21CA2CA0" w14:textId="77777777" w:rsidR="003E61CB" w:rsidRPr="00E81585" w:rsidRDefault="003E61CB" w:rsidP="00C4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  <w:r w:rsidRPr="00E81585">
              <w:rPr>
                <w:rFonts w:asciiTheme="minorHAnsi" w:hAnsiTheme="minorHAnsi" w:cstheme="minorHAnsi"/>
                <w:sz w:val="24"/>
              </w:rPr>
              <w:t>Kitchen yard is swept or cleaned</w:t>
            </w:r>
          </w:p>
          <w:p w14:paraId="641EAA0C" w14:textId="77777777" w:rsidR="003E61CB" w:rsidRPr="00E81585" w:rsidRDefault="003E61CB" w:rsidP="00C41B93">
            <w:pPr>
              <w:ind w:left="380" w:hanging="360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076E89D8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36AAE422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54FEBCD3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4B9EC7A3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255DA204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141D3937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4028AA94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 </w:t>
            </w:r>
          </w:p>
          <w:p w14:paraId="7324C10F" w14:textId="77777777" w:rsidR="003E61CB" w:rsidRPr="00E81585" w:rsidRDefault="003E61CB" w:rsidP="00C41B93">
            <w:pPr>
              <w:ind w:left="36"/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1  Yes      2  No</w:t>
            </w:r>
          </w:p>
          <w:p w14:paraId="640F5FB9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  Cannot see    </w:t>
            </w:r>
          </w:p>
        </w:tc>
      </w:tr>
      <w:tr w:rsidR="00E81585" w:rsidRPr="00E81585" w14:paraId="0F745882" w14:textId="77777777" w:rsidTr="00C41B93">
        <w:trPr>
          <w:cantSplit/>
          <w:trHeight w:val="1029"/>
        </w:trPr>
        <w:tc>
          <w:tcPr>
            <w:tcW w:w="4315" w:type="dxa"/>
            <w:shd w:val="clear" w:color="auto" w:fill="D9D9D9"/>
            <w:vAlign w:val="center"/>
          </w:tcPr>
          <w:p w14:paraId="4A2B8C83" w14:textId="77777777" w:rsidR="003E61CB" w:rsidRPr="00E81585" w:rsidRDefault="003E61CB" w:rsidP="00C4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  <w:r w:rsidRPr="00E81585">
              <w:rPr>
                <w:rFonts w:asciiTheme="minorHAnsi" w:hAnsiTheme="minorHAnsi" w:cstheme="minorHAnsi"/>
                <w:sz w:val="24"/>
              </w:rPr>
              <w:lastRenderedPageBreak/>
              <w:t xml:space="preserve">Where is child at this time? Circle all the applies and put the most common </w:t>
            </w:r>
          </w:p>
        </w:tc>
        <w:tc>
          <w:tcPr>
            <w:tcW w:w="1584" w:type="dxa"/>
            <w:shd w:val="clear" w:color="auto" w:fill="D9D9D9"/>
          </w:tcPr>
          <w:p w14:paraId="03BA5B2E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. Dirt/dung floor inside</w:t>
            </w:r>
          </w:p>
          <w:p w14:paraId="1F48A22B" w14:textId="77777777" w:rsidR="003E61CB" w:rsidRPr="00E81585" w:rsidRDefault="003E61CB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2. Finished floor inside</w:t>
            </w:r>
          </w:p>
          <w:p w14:paraId="408216C6" w14:textId="77777777" w:rsidR="003E61CB" w:rsidRPr="00E81585" w:rsidRDefault="003E61CB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3. Dirt/dung floor outside</w:t>
            </w:r>
          </w:p>
          <w:p w14:paraId="59B08AE3" w14:textId="77777777" w:rsidR="003E61CB" w:rsidRPr="00E81585" w:rsidRDefault="003E61CB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4. Finished floor outside</w:t>
            </w:r>
          </w:p>
          <w:p w14:paraId="64CD01F3" w14:textId="77777777" w:rsidR="003E61CB" w:rsidRPr="00E81585" w:rsidRDefault="003E61CB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5. On mother (hip)</w:t>
            </w:r>
          </w:p>
          <w:p w14:paraId="27D0BF2A" w14:textId="77777777" w:rsidR="003E61CB" w:rsidRPr="00E81585" w:rsidRDefault="003E61CB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6. On mother (lap)</w:t>
            </w:r>
          </w:p>
          <w:p w14:paraId="0E4279B7" w14:textId="77777777" w:rsidR="003E61CB" w:rsidRPr="00E81585" w:rsidRDefault="003E61CB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7. On mother (back)</w:t>
            </w:r>
          </w:p>
          <w:p w14:paraId="27441196" w14:textId="77777777" w:rsidR="003E61CB" w:rsidRPr="00E81585" w:rsidRDefault="003E61CB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8. On mat or blanket</w:t>
            </w:r>
          </w:p>
          <w:p w14:paraId="7963727E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9. Other(specify)</w:t>
            </w:r>
          </w:p>
        </w:tc>
        <w:tc>
          <w:tcPr>
            <w:tcW w:w="1584" w:type="dxa"/>
            <w:shd w:val="clear" w:color="auto" w:fill="D9D9D9"/>
          </w:tcPr>
          <w:p w14:paraId="772C4527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. Dirt/dung floor inside</w:t>
            </w:r>
          </w:p>
          <w:p w14:paraId="7865F342" w14:textId="77777777" w:rsidR="003E61CB" w:rsidRPr="00E81585" w:rsidRDefault="003E61CB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2. Finished floor inside</w:t>
            </w:r>
          </w:p>
          <w:p w14:paraId="7A32222F" w14:textId="77777777" w:rsidR="003E61CB" w:rsidRPr="00E81585" w:rsidRDefault="003E61CB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3. Dirt/dung floor outside</w:t>
            </w:r>
          </w:p>
          <w:p w14:paraId="705664F9" w14:textId="77777777" w:rsidR="003E61CB" w:rsidRPr="00E81585" w:rsidRDefault="003E61CB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4. Finished floor outside</w:t>
            </w:r>
          </w:p>
          <w:p w14:paraId="3D6CA70F" w14:textId="77777777" w:rsidR="003E61CB" w:rsidRPr="00E81585" w:rsidRDefault="003E61CB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5. On mother (hip)</w:t>
            </w:r>
          </w:p>
          <w:p w14:paraId="0C51B502" w14:textId="77777777" w:rsidR="003E61CB" w:rsidRPr="00E81585" w:rsidRDefault="003E61CB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6. On mother (lap)</w:t>
            </w:r>
          </w:p>
          <w:p w14:paraId="3599B6F0" w14:textId="77777777" w:rsidR="003E61CB" w:rsidRPr="00E81585" w:rsidRDefault="003E61CB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7. On mother (back)</w:t>
            </w:r>
          </w:p>
          <w:p w14:paraId="650BEB47" w14:textId="77777777" w:rsidR="003E61CB" w:rsidRPr="00E81585" w:rsidRDefault="003E61CB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8. On mat or blanket</w:t>
            </w:r>
          </w:p>
          <w:p w14:paraId="154DF7AF" w14:textId="77777777" w:rsidR="003E61CB" w:rsidRPr="00E81585" w:rsidRDefault="003E61CB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9. Other(specify)</w:t>
            </w:r>
          </w:p>
        </w:tc>
        <w:tc>
          <w:tcPr>
            <w:tcW w:w="1584" w:type="dxa"/>
            <w:shd w:val="clear" w:color="auto" w:fill="D9D9D9"/>
          </w:tcPr>
          <w:p w14:paraId="6B23B5D6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. Dirt/dung floor inside</w:t>
            </w:r>
          </w:p>
          <w:p w14:paraId="5403B499" w14:textId="77777777" w:rsidR="003E61CB" w:rsidRPr="00E81585" w:rsidRDefault="003E61CB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2. Finished floor inside</w:t>
            </w:r>
          </w:p>
          <w:p w14:paraId="2D34341D" w14:textId="77777777" w:rsidR="003E61CB" w:rsidRPr="00E81585" w:rsidRDefault="003E61CB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3. Dirt/dung floor outside</w:t>
            </w:r>
          </w:p>
          <w:p w14:paraId="46C010E8" w14:textId="77777777" w:rsidR="003E61CB" w:rsidRPr="00E81585" w:rsidRDefault="003E61CB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4. Finished floor outside</w:t>
            </w:r>
          </w:p>
          <w:p w14:paraId="51555BFD" w14:textId="77777777" w:rsidR="003E61CB" w:rsidRPr="00E81585" w:rsidRDefault="003E61CB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5. On mother (hip)</w:t>
            </w:r>
          </w:p>
          <w:p w14:paraId="52B6CC3B" w14:textId="77777777" w:rsidR="003E61CB" w:rsidRPr="00E81585" w:rsidRDefault="003E61CB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6. On mother (lap)</w:t>
            </w:r>
          </w:p>
          <w:p w14:paraId="49C5CCAC" w14:textId="77777777" w:rsidR="003E61CB" w:rsidRPr="00E81585" w:rsidRDefault="003E61CB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7. On mother (back)</w:t>
            </w:r>
          </w:p>
          <w:p w14:paraId="4449C923" w14:textId="77777777" w:rsidR="003E61CB" w:rsidRPr="00E81585" w:rsidRDefault="003E61CB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8. On mat or blanket</w:t>
            </w:r>
          </w:p>
          <w:p w14:paraId="5DB617B5" w14:textId="77777777" w:rsidR="003E61CB" w:rsidRPr="00E81585" w:rsidRDefault="003E61CB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9. Other(specify)</w:t>
            </w:r>
          </w:p>
        </w:tc>
        <w:tc>
          <w:tcPr>
            <w:tcW w:w="1584" w:type="dxa"/>
            <w:shd w:val="clear" w:color="auto" w:fill="D9D9D9"/>
          </w:tcPr>
          <w:p w14:paraId="2DB86C59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. Dirt/dung floor inside</w:t>
            </w:r>
          </w:p>
          <w:p w14:paraId="172153E6" w14:textId="77777777" w:rsidR="003E61CB" w:rsidRPr="00E81585" w:rsidRDefault="003E61CB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2. Finished floor inside</w:t>
            </w:r>
          </w:p>
          <w:p w14:paraId="749C4F8E" w14:textId="77777777" w:rsidR="003E61CB" w:rsidRPr="00E81585" w:rsidRDefault="003E61CB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3. Dirt/dung floor outside</w:t>
            </w:r>
          </w:p>
          <w:p w14:paraId="2BA4F2D9" w14:textId="77777777" w:rsidR="003E61CB" w:rsidRPr="00E81585" w:rsidRDefault="003E61CB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4. Finished floor outside</w:t>
            </w:r>
          </w:p>
          <w:p w14:paraId="720536D6" w14:textId="77777777" w:rsidR="003E61CB" w:rsidRPr="00E81585" w:rsidRDefault="003E61CB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5. On mother (hip)</w:t>
            </w:r>
          </w:p>
          <w:p w14:paraId="4D159EEF" w14:textId="77777777" w:rsidR="003E61CB" w:rsidRPr="00E81585" w:rsidRDefault="003E61CB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6. On mother (lap)</w:t>
            </w:r>
          </w:p>
          <w:p w14:paraId="517F25F1" w14:textId="77777777" w:rsidR="003E61CB" w:rsidRPr="00E81585" w:rsidRDefault="003E61CB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7. On mother (back)</w:t>
            </w:r>
          </w:p>
          <w:p w14:paraId="15DF76B4" w14:textId="77777777" w:rsidR="003E61CB" w:rsidRPr="00E81585" w:rsidRDefault="003E61CB" w:rsidP="00C41B93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8. On mat or blanket</w:t>
            </w:r>
          </w:p>
          <w:p w14:paraId="38D99D4D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9. Other(specify)</w:t>
            </w:r>
          </w:p>
        </w:tc>
      </w:tr>
      <w:tr w:rsidR="00E81585" w:rsidRPr="00E81585" w14:paraId="389248FF" w14:textId="77777777" w:rsidTr="00C41B93">
        <w:trPr>
          <w:cantSplit/>
          <w:trHeight w:val="487"/>
        </w:trPr>
        <w:tc>
          <w:tcPr>
            <w:tcW w:w="4315" w:type="dxa"/>
            <w:shd w:val="clear" w:color="auto" w:fill="D9D9D9"/>
            <w:vAlign w:val="center"/>
          </w:tcPr>
          <w:p w14:paraId="7D743C47" w14:textId="77777777" w:rsidR="003E61CB" w:rsidRPr="00E81585" w:rsidRDefault="003E61CB" w:rsidP="00C4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  <w:r w:rsidRPr="00E81585">
              <w:rPr>
                <w:rFonts w:asciiTheme="minorHAnsi" w:hAnsiTheme="minorHAnsi" w:cstheme="minorHAnsi"/>
                <w:sz w:val="24"/>
              </w:rPr>
              <w:t>How many chickens are within 5 meters  (5 walks) of the child?</w:t>
            </w:r>
          </w:p>
        </w:tc>
        <w:tc>
          <w:tcPr>
            <w:tcW w:w="1584" w:type="dxa"/>
            <w:shd w:val="clear" w:color="auto" w:fill="D9D9D9"/>
          </w:tcPr>
          <w:p w14:paraId="6F3973D0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b w:val="0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 xml:space="preserve">__ __ </w:t>
            </w:r>
            <w:r w:rsidRPr="00E81585">
              <w:rPr>
                <w:rFonts w:asciiTheme="minorHAnsi" w:hAnsiTheme="minorHAnsi" w:cstheme="minorHAnsi"/>
                <w:b w:val="0"/>
                <w:sz w:val="24"/>
                <w:szCs w:val="22"/>
              </w:rPr>
              <w:t>chickens</w:t>
            </w:r>
          </w:p>
        </w:tc>
        <w:tc>
          <w:tcPr>
            <w:tcW w:w="1584" w:type="dxa"/>
            <w:shd w:val="clear" w:color="auto" w:fill="D9D9D9"/>
          </w:tcPr>
          <w:p w14:paraId="0A1CF4DE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 xml:space="preserve">__ __ </w:t>
            </w:r>
            <w:r w:rsidRPr="00E81585">
              <w:rPr>
                <w:rFonts w:asciiTheme="minorHAnsi" w:hAnsiTheme="minorHAnsi" w:cstheme="minorHAnsi"/>
                <w:b w:val="0"/>
                <w:sz w:val="24"/>
                <w:szCs w:val="22"/>
              </w:rPr>
              <w:t>chickens</w:t>
            </w:r>
          </w:p>
        </w:tc>
        <w:tc>
          <w:tcPr>
            <w:tcW w:w="1584" w:type="dxa"/>
            <w:shd w:val="clear" w:color="auto" w:fill="D9D9D9"/>
          </w:tcPr>
          <w:p w14:paraId="13EA9755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 xml:space="preserve">__ __ </w:t>
            </w:r>
            <w:r w:rsidRPr="00E81585">
              <w:rPr>
                <w:rFonts w:asciiTheme="minorHAnsi" w:hAnsiTheme="minorHAnsi" w:cstheme="minorHAnsi"/>
                <w:b w:val="0"/>
                <w:sz w:val="24"/>
                <w:szCs w:val="22"/>
              </w:rPr>
              <w:t>chickens</w:t>
            </w:r>
          </w:p>
        </w:tc>
        <w:tc>
          <w:tcPr>
            <w:tcW w:w="1584" w:type="dxa"/>
            <w:shd w:val="clear" w:color="auto" w:fill="D9D9D9"/>
          </w:tcPr>
          <w:p w14:paraId="29BC5193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__ __ chickens</w:t>
            </w:r>
          </w:p>
        </w:tc>
      </w:tr>
      <w:tr w:rsidR="00E81585" w:rsidRPr="00E81585" w14:paraId="20A9CEE6" w14:textId="77777777" w:rsidTr="00C41B93">
        <w:trPr>
          <w:cantSplit/>
          <w:trHeight w:val="487"/>
        </w:trPr>
        <w:tc>
          <w:tcPr>
            <w:tcW w:w="4315" w:type="dxa"/>
            <w:shd w:val="clear" w:color="auto" w:fill="D9D9D9"/>
            <w:vAlign w:val="center"/>
          </w:tcPr>
          <w:p w14:paraId="5F073B3F" w14:textId="710AED5B" w:rsidR="003E61CB" w:rsidRPr="00E81585" w:rsidRDefault="003E61CB" w:rsidP="00C4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  <w:r w:rsidRPr="00E81585">
              <w:rPr>
                <w:rFonts w:asciiTheme="minorHAnsi" w:hAnsiTheme="minorHAnsi" w:cstheme="minorHAnsi"/>
                <w:sz w:val="24"/>
              </w:rPr>
              <w:t>Are feces visible within 5 meters  (5 walks</w:t>
            </w:r>
            <w:r w:rsidRPr="00E81585" w:rsidDel="006840F2">
              <w:rPr>
                <w:rFonts w:asciiTheme="minorHAnsi" w:hAnsiTheme="minorHAnsi" w:cstheme="minorHAnsi"/>
                <w:sz w:val="24"/>
              </w:rPr>
              <w:t xml:space="preserve"> </w:t>
            </w:r>
            <w:r w:rsidRPr="00E81585">
              <w:rPr>
                <w:rFonts w:asciiTheme="minorHAnsi" w:hAnsiTheme="minorHAnsi" w:cstheme="minorHAnsi"/>
                <w:sz w:val="24"/>
              </w:rPr>
              <w:t>of the child?</w:t>
            </w:r>
          </w:p>
        </w:tc>
        <w:tc>
          <w:tcPr>
            <w:tcW w:w="1584" w:type="dxa"/>
            <w:shd w:val="clear" w:color="auto" w:fill="D9D9D9"/>
          </w:tcPr>
          <w:p w14:paraId="3378CD35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3C65449E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14063D7D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4E71A0F4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7838817C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2ACC71E0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 xml:space="preserve">3  Cannot see    </w:t>
            </w:r>
          </w:p>
        </w:tc>
        <w:tc>
          <w:tcPr>
            <w:tcW w:w="1584" w:type="dxa"/>
            <w:shd w:val="clear" w:color="auto" w:fill="D9D9D9"/>
          </w:tcPr>
          <w:p w14:paraId="003973B9" w14:textId="77777777" w:rsidR="003E61CB" w:rsidRPr="00E81585" w:rsidRDefault="003E61CB" w:rsidP="00C41B93">
            <w:pPr>
              <w:ind w:left="36"/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 xml:space="preserve"> </w:t>
            </w:r>
          </w:p>
          <w:p w14:paraId="37192F6A" w14:textId="77777777" w:rsidR="003E61CB" w:rsidRPr="00E81585" w:rsidRDefault="003E61CB" w:rsidP="00C41B93">
            <w:pPr>
              <w:ind w:left="36"/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1  Yes      2  No</w:t>
            </w:r>
          </w:p>
          <w:p w14:paraId="5C3CB99E" w14:textId="77777777" w:rsidR="003E61CB" w:rsidRPr="00E81585" w:rsidRDefault="003E61CB" w:rsidP="00C41B93">
            <w:pPr>
              <w:ind w:left="36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 xml:space="preserve">3  Cannot see    </w:t>
            </w:r>
          </w:p>
        </w:tc>
      </w:tr>
      <w:tr w:rsidR="00E81585" w:rsidRPr="00E81585" w14:paraId="562BDEB8" w14:textId="77777777" w:rsidTr="00C41B93">
        <w:trPr>
          <w:cantSplit/>
          <w:trHeight w:val="1025"/>
        </w:trPr>
        <w:tc>
          <w:tcPr>
            <w:tcW w:w="4315" w:type="dxa"/>
            <w:shd w:val="clear" w:color="auto" w:fill="D9D9D9"/>
            <w:vAlign w:val="center"/>
          </w:tcPr>
          <w:p w14:paraId="2D7301A2" w14:textId="77777777" w:rsidR="003E61CB" w:rsidRPr="00E81585" w:rsidRDefault="003E61CB" w:rsidP="00C4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  <w:r w:rsidRPr="00E81585">
              <w:rPr>
                <w:rFonts w:asciiTheme="minorHAnsi" w:hAnsiTheme="minorHAnsi" w:cstheme="minorHAnsi"/>
                <w:sz w:val="24"/>
              </w:rPr>
              <w:t>Is the area where the child is playing swept/clean?</w:t>
            </w:r>
          </w:p>
        </w:tc>
        <w:tc>
          <w:tcPr>
            <w:tcW w:w="1584" w:type="dxa"/>
            <w:shd w:val="clear" w:color="auto" w:fill="D9D9D9"/>
          </w:tcPr>
          <w:p w14:paraId="3012608B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4C0E9348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 xml:space="preserve">3  Cannot see </w:t>
            </w:r>
          </w:p>
          <w:p w14:paraId="66350260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 xml:space="preserve">4. Not applicable   </w:t>
            </w:r>
          </w:p>
        </w:tc>
        <w:tc>
          <w:tcPr>
            <w:tcW w:w="1584" w:type="dxa"/>
            <w:shd w:val="clear" w:color="auto" w:fill="D9D9D9"/>
          </w:tcPr>
          <w:p w14:paraId="1AA9192F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6437E0A9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 xml:space="preserve">3  Cannot see </w:t>
            </w:r>
          </w:p>
          <w:p w14:paraId="4EB2A343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 xml:space="preserve">4. Not applicable   </w:t>
            </w:r>
          </w:p>
        </w:tc>
        <w:tc>
          <w:tcPr>
            <w:tcW w:w="1584" w:type="dxa"/>
            <w:shd w:val="clear" w:color="auto" w:fill="D9D9D9"/>
          </w:tcPr>
          <w:p w14:paraId="362E2273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>1  Yes      2  No</w:t>
            </w:r>
          </w:p>
          <w:p w14:paraId="22EC58D7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 xml:space="preserve">3  Cannot see </w:t>
            </w:r>
          </w:p>
          <w:p w14:paraId="6018F962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 xml:space="preserve">4. Not applicable   </w:t>
            </w:r>
          </w:p>
        </w:tc>
        <w:tc>
          <w:tcPr>
            <w:tcW w:w="1584" w:type="dxa"/>
            <w:shd w:val="clear" w:color="auto" w:fill="D9D9D9"/>
          </w:tcPr>
          <w:p w14:paraId="3924172B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 xml:space="preserve"> 1  Yes      2  No</w:t>
            </w:r>
          </w:p>
          <w:p w14:paraId="38999C0C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asciiTheme="minorHAnsi" w:hAnsiTheme="minorHAnsi" w:cstheme="minorHAnsi"/>
                <w:sz w:val="24"/>
                <w:szCs w:val="22"/>
              </w:rPr>
              <w:t xml:space="preserve">3  Cannot see </w:t>
            </w:r>
          </w:p>
          <w:p w14:paraId="78044083" w14:textId="77777777" w:rsidR="003E61CB" w:rsidRPr="00E81585" w:rsidRDefault="003E61CB" w:rsidP="00C41B93">
            <w:pPr>
              <w:ind w:left="36"/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 xml:space="preserve">4. Not applicable   </w:t>
            </w:r>
          </w:p>
        </w:tc>
      </w:tr>
      <w:tr w:rsidR="00E81585" w:rsidRPr="00E81585" w14:paraId="311A64F5" w14:textId="77777777" w:rsidTr="00C41B93">
        <w:trPr>
          <w:cantSplit/>
          <w:trHeight w:val="1025"/>
        </w:trPr>
        <w:tc>
          <w:tcPr>
            <w:tcW w:w="4315" w:type="dxa"/>
            <w:shd w:val="clear" w:color="auto" w:fill="D9D9D9"/>
            <w:vAlign w:val="center"/>
          </w:tcPr>
          <w:p w14:paraId="6C0C1FDE" w14:textId="77777777" w:rsidR="003E61CB" w:rsidRPr="00E81585" w:rsidRDefault="003E61CB" w:rsidP="00C4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inorHAnsi" w:hAnsiTheme="minorHAnsi" w:cstheme="minorHAnsi"/>
                <w:sz w:val="24"/>
              </w:rPr>
            </w:pPr>
            <w:r w:rsidRPr="00E81585">
              <w:rPr>
                <w:rFonts w:asciiTheme="minorHAnsi" w:hAnsiTheme="minorHAnsi" w:cstheme="minorHAnsi"/>
              </w:rPr>
              <w:t>A hand washing event</w:t>
            </w:r>
          </w:p>
        </w:tc>
        <w:tc>
          <w:tcPr>
            <w:tcW w:w="1584" w:type="dxa"/>
            <w:shd w:val="clear" w:color="auto" w:fill="D9D9D9"/>
          </w:tcPr>
          <w:p w14:paraId="282F7E7D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4114382F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3FBC3472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3234DD4B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</w:p>
        </w:tc>
      </w:tr>
      <w:tr w:rsidR="00E81585" w:rsidRPr="00E81585" w14:paraId="0F11F474" w14:textId="77777777" w:rsidTr="00C41B93">
        <w:trPr>
          <w:cantSplit/>
          <w:trHeight w:val="1025"/>
        </w:trPr>
        <w:tc>
          <w:tcPr>
            <w:tcW w:w="4315" w:type="dxa"/>
            <w:shd w:val="clear" w:color="auto" w:fill="D9D9D9"/>
            <w:vAlign w:val="center"/>
          </w:tcPr>
          <w:p w14:paraId="5C9FD542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b/>
                <w:i/>
                <w:szCs w:val="22"/>
              </w:rPr>
              <w:lastRenderedPageBreak/>
              <w:t>Motor development:</w:t>
            </w:r>
          </w:p>
          <w:p w14:paraId="7AC51F09" w14:textId="77777777" w:rsidR="003E61CB" w:rsidRPr="00E81585" w:rsidRDefault="003E61CB" w:rsidP="00C41B9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inorHAnsi" w:hAnsiTheme="minorHAnsi" w:cstheme="minorHAnsi"/>
              </w:rPr>
            </w:pPr>
            <w:r w:rsidRPr="00E81585">
              <w:rPr>
                <w:rFonts w:cstheme="minorHAnsi"/>
              </w:rPr>
              <w:t>Observe and check all that apply,</w:t>
            </w:r>
          </w:p>
        </w:tc>
        <w:tc>
          <w:tcPr>
            <w:tcW w:w="1584" w:type="dxa"/>
            <w:shd w:val="clear" w:color="auto" w:fill="D9D9D9"/>
          </w:tcPr>
          <w:p w14:paraId="7744A935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Laying, no sitting or movement</w:t>
            </w:r>
          </w:p>
          <w:p w14:paraId="201C49B8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sit with support</w:t>
            </w:r>
          </w:p>
          <w:p w14:paraId="7844EE3C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sitting without support</w:t>
            </w:r>
          </w:p>
          <w:p w14:paraId="07745E33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creep on stomach</w:t>
            </w:r>
          </w:p>
          <w:p w14:paraId="164E7B4F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hands-and-knees crawling</w:t>
            </w:r>
          </w:p>
          <w:p w14:paraId="5BDD42B1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standing with assistance</w:t>
            </w:r>
          </w:p>
          <w:p w14:paraId="52545498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walking with assistance</w:t>
            </w:r>
          </w:p>
          <w:p w14:paraId="083E3253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standing alone</w:t>
            </w:r>
          </w:p>
          <w:p w14:paraId="551D4B3B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walking alone</w:t>
            </w:r>
          </w:p>
          <w:p w14:paraId="5FDBEF4C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run</w:t>
            </w:r>
          </w:p>
          <w:p w14:paraId="137820C9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other (please note)</w:t>
            </w:r>
          </w:p>
        </w:tc>
        <w:tc>
          <w:tcPr>
            <w:tcW w:w="1584" w:type="dxa"/>
            <w:shd w:val="clear" w:color="auto" w:fill="D9D9D9"/>
          </w:tcPr>
          <w:p w14:paraId="028E8143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Laying, no sitting or movement</w:t>
            </w:r>
          </w:p>
          <w:p w14:paraId="30018A55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sit with support</w:t>
            </w:r>
          </w:p>
          <w:p w14:paraId="4624B20D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sitting without support</w:t>
            </w:r>
          </w:p>
          <w:p w14:paraId="08CF7F08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creep on stomach</w:t>
            </w:r>
          </w:p>
          <w:p w14:paraId="1B491560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hands-and-knees crawling</w:t>
            </w:r>
          </w:p>
          <w:p w14:paraId="5DC5B194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standing with assistance</w:t>
            </w:r>
          </w:p>
          <w:p w14:paraId="043A7354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walking with assistance</w:t>
            </w:r>
          </w:p>
          <w:p w14:paraId="51671AF5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standing alone</w:t>
            </w:r>
          </w:p>
          <w:p w14:paraId="7B8200BE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walking alone</w:t>
            </w:r>
          </w:p>
          <w:p w14:paraId="45636DC3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run</w:t>
            </w:r>
          </w:p>
          <w:p w14:paraId="1276ABAF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other (please note)</w:t>
            </w:r>
          </w:p>
        </w:tc>
        <w:tc>
          <w:tcPr>
            <w:tcW w:w="1584" w:type="dxa"/>
            <w:shd w:val="clear" w:color="auto" w:fill="D9D9D9"/>
          </w:tcPr>
          <w:p w14:paraId="6DA503E1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Laying, no sitting or movement</w:t>
            </w:r>
          </w:p>
          <w:p w14:paraId="6E92CE7D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sit with support</w:t>
            </w:r>
          </w:p>
          <w:p w14:paraId="11088614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sitting without support</w:t>
            </w:r>
          </w:p>
          <w:p w14:paraId="0F0C59B4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creep on stomach</w:t>
            </w:r>
          </w:p>
          <w:p w14:paraId="67D9F6DA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hands-and-knees crawling</w:t>
            </w:r>
          </w:p>
          <w:p w14:paraId="2FDFE655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standing with assistance</w:t>
            </w:r>
          </w:p>
          <w:p w14:paraId="3B941C40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walking with assistance</w:t>
            </w:r>
          </w:p>
          <w:p w14:paraId="3C0CA721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standing alone</w:t>
            </w:r>
          </w:p>
          <w:p w14:paraId="4C747BB2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walking alone</w:t>
            </w:r>
          </w:p>
          <w:p w14:paraId="2BBA4C48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run</w:t>
            </w:r>
          </w:p>
          <w:p w14:paraId="250D4039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other (please note)</w:t>
            </w:r>
          </w:p>
        </w:tc>
        <w:tc>
          <w:tcPr>
            <w:tcW w:w="1584" w:type="dxa"/>
            <w:shd w:val="clear" w:color="auto" w:fill="D9D9D9"/>
          </w:tcPr>
          <w:p w14:paraId="08658AED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Laying, no sitting or movement</w:t>
            </w:r>
          </w:p>
          <w:p w14:paraId="3A8F4CC3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sit with support</w:t>
            </w:r>
          </w:p>
          <w:p w14:paraId="2680A431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sitting without support</w:t>
            </w:r>
          </w:p>
          <w:p w14:paraId="3027ACFD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creep on stomach</w:t>
            </w:r>
          </w:p>
          <w:p w14:paraId="7D2440CB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hands-and-knees crawling</w:t>
            </w:r>
          </w:p>
          <w:p w14:paraId="72D6B89C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standing with assistance</w:t>
            </w:r>
          </w:p>
          <w:p w14:paraId="32752518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walking with assistance</w:t>
            </w:r>
          </w:p>
          <w:p w14:paraId="531CDD43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standing alone</w:t>
            </w:r>
          </w:p>
          <w:p w14:paraId="1561417D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walking alone</w:t>
            </w:r>
          </w:p>
          <w:p w14:paraId="4F1A0C56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run</w:t>
            </w:r>
          </w:p>
          <w:p w14:paraId="3558145D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other (please note)</w:t>
            </w:r>
          </w:p>
        </w:tc>
      </w:tr>
      <w:tr w:rsidR="00E81585" w:rsidRPr="00E81585" w14:paraId="50CA3DD0" w14:textId="77777777" w:rsidTr="00C41B93">
        <w:trPr>
          <w:cantSplit/>
          <w:trHeight w:val="1025"/>
        </w:trPr>
        <w:tc>
          <w:tcPr>
            <w:tcW w:w="4315" w:type="dxa"/>
            <w:shd w:val="clear" w:color="auto" w:fill="D9D9D9"/>
            <w:vAlign w:val="center"/>
          </w:tcPr>
          <w:p w14:paraId="3EDBB040" w14:textId="77777777" w:rsidR="003E61CB" w:rsidRPr="00E81585" w:rsidRDefault="003E61CB" w:rsidP="00C41B93">
            <w:pPr>
              <w:rPr>
                <w:rFonts w:cstheme="minorHAnsi"/>
                <w:b/>
                <w:i/>
                <w:szCs w:val="22"/>
              </w:rPr>
            </w:pPr>
            <w:r w:rsidRPr="00E81585">
              <w:rPr>
                <w:rFonts w:cstheme="minorHAnsi"/>
                <w:b/>
                <w:i/>
                <w:szCs w:val="22"/>
              </w:rPr>
              <w:lastRenderedPageBreak/>
              <w:t>Behavior &amp; health</w:t>
            </w:r>
          </w:p>
          <w:p w14:paraId="0D05643D" w14:textId="77777777" w:rsidR="003E61CB" w:rsidRPr="00E81585" w:rsidRDefault="003E61CB" w:rsidP="00C41B93">
            <w:pPr>
              <w:rPr>
                <w:rFonts w:cstheme="minorHAnsi"/>
                <w:b/>
                <w:i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Observe and </w:t>
            </w:r>
            <w:r w:rsidRPr="00E81585">
              <w:rPr>
                <w:i/>
              </w:rPr>
              <w:t>check all that apply</w:t>
            </w:r>
          </w:p>
        </w:tc>
        <w:tc>
          <w:tcPr>
            <w:tcW w:w="1584" w:type="dxa"/>
            <w:shd w:val="clear" w:color="auto" w:fill="D9D9D9"/>
          </w:tcPr>
          <w:p w14:paraId="22E33B99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Infant appears healthy </w:t>
            </w:r>
          </w:p>
          <w:p w14:paraId="02722258" w14:textId="77777777" w:rsidR="003E61CB" w:rsidRPr="00E81585" w:rsidRDefault="003E61CB" w:rsidP="00C41B93">
            <w:pPr>
              <w:rPr>
                <w:rFonts w:cstheme="minorHAnsi"/>
                <w:i/>
                <w:szCs w:val="22"/>
              </w:rPr>
            </w:pPr>
            <w:r w:rsidRPr="00E81585">
              <w:rPr>
                <w:rFonts w:cstheme="minorHAnsi"/>
                <w:i/>
                <w:szCs w:val="22"/>
              </w:rPr>
              <w:t>Infant is alert and active when awake, is feeding well, and can be comforted when crying</w:t>
            </w:r>
          </w:p>
          <w:p w14:paraId="6F9C4190" w14:textId="77777777" w:rsidR="003E61CB" w:rsidRPr="00E81585" w:rsidRDefault="003E61CB" w:rsidP="00C41B93">
            <w:pPr>
              <w:rPr>
                <w:rFonts w:cstheme="minorHAnsi"/>
                <w:i/>
                <w:szCs w:val="22"/>
              </w:rPr>
            </w:pPr>
          </w:p>
          <w:p w14:paraId="588C28F9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Infant is lethargic </w:t>
            </w:r>
          </w:p>
          <w:p w14:paraId="140CCC60" w14:textId="77777777" w:rsidR="003E61CB" w:rsidRPr="00E81585" w:rsidRDefault="003E61CB" w:rsidP="00C41B93">
            <w:pPr>
              <w:rPr>
                <w:rFonts w:cstheme="minorHAnsi"/>
                <w:i/>
                <w:szCs w:val="22"/>
              </w:rPr>
            </w:pPr>
            <w:r w:rsidRPr="00E81585">
              <w:rPr>
                <w:rFonts w:cstheme="minorHAnsi"/>
                <w:i/>
                <w:szCs w:val="22"/>
              </w:rPr>
              <w:t>Has little or no energy, drowsy or sluggish, difficult to wake for feedings, Not alert or attentive to sounds and visual stimulation</w:t>
            </w:r>
          </w:p>
          <w:p w14:paraId="4A093247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</w:p>
          <w:p w14:paraId="5DDA987F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Infant is persistently crying or irritable</w:t>
            </w:r>
          </w:p>
          <w:p w14:paraId="26191DA6" w14:textId="77777777" w:rsidR="003E61CB" w:rsidRPr="00E81585" w:rsidRDefault="003E61CB" w:rsidP="00C41B93">
            <w:pPr>
              <w:rPr>
                <w:rFonts w:cstheme="minorHAnsi"/>
                <w:i/>
                <w:szCs w:val="22"/>
              </w:rPr>
            </w:pPr>
            <w:r w:rsidRPr="00E81585">
              <w:rPr>
                <w:rFonts w:cstheme="minorHAnsi"/>
                <w:i/>
                <w:szCs w:val="22"/>
              </w:rPr>
              <w:t>Continuously fretful and fussy, Cries for long periods or very suddenly, Has a cry that sounds unusual</w:t>
            </w:r>
          </w:p>
          <w:p w14:paraId="2C933728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</w:p>
          <w:p w14:paraId="26B7C8CF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Infant seems sick</w:t>
            </w:r>
          </w:p>
          <w:p w14:paraId="739F676A" w14:textId="77777777" w:rsidR="003E61CB" w:rsidRPr="00E81585" w:rsidRDefault="003E61CB" w:rsidP="00C41B93">
            <w:pPr>
              <w:shd w:val="clear" w:color="auto" w:fill="FFFFFF"/>
              <w:rPr>
                <w:rFonts w:cstheme="minorHAnsi"/>
                <w:i/>
                <w:szCs w:val="22"/>
              </w:rPr>
            </w:pPr>
            <w:r w:rsidRPr="00E81585">
              <w:rPr>
                <w:rFonts w:cstheme="minorHAnsi"/>
                <w:i/>
                <w:szCs w:val="22"/>
              </w:rPr>
              <w:t xml:space="preserve">Is pale or flushed, has </w:t>
            </w:r>
            <w:r w:rsidRPr="00E81585">
              <w:rPr>
                <w:rFonts w:cstheme="minorHAnsi"/>
                <w:i/>
                <w:szCs w:val="22"/>
              </w:rPr>
              <w:lastRenderedPageBreak/>
              <w:t>problems breathing, is vomiting or has diarrhea</w:t>
            </w:r>
          </w:p>
          <w:p w14:paraId="454F52E1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</w:p>
          <w:p w14:paraId="0F2B67DE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other (please note):</w:t>
            </w:r>
          </w:p>
          <w:p w14:paraId="0F3C793B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1E038E26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lastRenderedPageBreak/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Infant appears healthy </w:t>
            </w:r>
          </w:p>
          <w:p w14:paraId="097106C0" w14:textId="77777777" w:rsidR="003E61CB" w:rsidRPr="00E81585" w:rsidRDefault="003E61CB" w:rsidP="00C41B93">
            <w:pPr>
              <w:rPr>
                <w:rFonts w:cstheme="minorHAnsi"/>
                <w:i/>
                <w:szCs w:val="22"/>
              </w:rPr>
            </w:pPr>
            <w:r w:rsidRPr="00E81585">
              <w:rPr>
                <w:rFonts w:cstheme="minorHAnsi"/>
                <w:i/>
                <w:szCs w:val="22"/>
              </w:rPr>
              <w:t>Infant is alert and active when awake, is feeding well, and can be comforted when crying</w:t>
            </w:r>
          </w:p>
          <w:p w14:paraId="501C970A" w14:textId="77777777" w:rsidR="003E61CB" w:rsidRPr="00E81585" w:rsidRDefault="003E61CB" w:rsidP="00C41B93">
            <w:pPr>
              <w:rPr>
                <w:rFonts w:cstheme="minorHAnsi"/>
                <w:i/>
                <w:szCs w:val="22"/>
              </w:rPr>
            </w:pPr>
          </w:p>
          <w:p w14:paraId="73DB49AC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Infant is lethargic </w:t>
            </w:r>
          </w:p>
          <w:p w14:paraId="3EA65308" w14:textId="77777777" w:rsidR="003E61CB" w:rsidRPr="00E81585" w:rsidRDefault="003E61CB" w:rsidP="00C41B93">
            <w:pPr>
              <w:rPr>
                <w:rFonts w:cstheme="minorHAnsi"/>
                <w:i/>
                <w:szCs w:val="22"/>
              </w:rPr>
            </w:pPr>
            <w:r w:rsidRPr="00E81585">
              <w:rPr>
                <w:rFonts w:cstheme="minorHAnsi"/>
                <w:i/>
                <w:szCs w:val="22"/>
              </w:rPr>
              <w:t>Has little or no energy, drowsy or sluggish, difficult to wake for feedings, Not alert or attentive to sounds and visual stimulation</w:t>
            </w:r>
          </w:p>
          <w:p w14:paraId="0DCC2404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</w:p>
          <w:p w14:paraId="6B8E5337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Infant is persistently crying or irritable</w:t>
            </w:r>
          </w:p>
          <w:p w14:paraId="4E1B53CD" w14:textId="77777777" w:rsidR="003E61CB" w:rsidRPr="00E81585" w:rsidRDefault="003E61CB" w:rsidP="00C41B93">
            <w:pPr>
              <w:rPr>
                <w:rFonts w:cstheme="minorHAnsi"/>
                <w:i/>
                <w:szCs w:val="22"/>
              </w:rPr>
            </w:pPr>
            <w:r w:rsidRPr="00E81585">
              <w:rPr>
                <w:rFonts w:cstheme="minorHAnsi"/>
                <w:i/>
                <w:szCs w:val="22"/>
              </w:rPr>
              <w:t>Continuously fretful and fussy, Cries for long periods or very suddenly, Has a cry that sounds unusual</w:t>
            </w:r>
          </w:p>
          <w:p w14:paraId="096AABD4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</w:p>
          <w:p w14:paraId="5C4E9B03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Infant seems sick</w:t>
            </w:r>
          </w:p>
          <w:p w14:paraId="4E9DA85E" w14:textId="77777777" w:rsidR="003E61CB" w:rsidRPr="00E81585" w:rsidRDefault="003E61CB" w:rsidP="00C41B93">
            <w:pPr>
              <w:shd w:val="clear" w:color="auto" w:fill="FFFFFF"/>
              <w:rPr>
                <w:rFonts w:cstheme="minorHAnsi"/>
                <w:i/>
                <w:szCs w:val="22"/>
              </w:rPr>
            </w:pPr>
            <w:r w:rsidRPr="00E81585">
              <w:rPr>
                <w:rFonts w:cstheme="minorHAnsi"/>
                <w:i/>
                <w:szCs w:val="22"/>
              </w:rPr>
              <w:t xml:space="preserve">Is pale or flushed, has </w:t>
            </w:r>
            <w:r w:rsidRPr="00E81585">
              <w:rPr>
                <w:rFonts w:cstheme="minorHAnsi"/>
                <w:i/>
                <w:szCs w:val="22"/>
              </w:rPr>
              <w:lastRenderedPageBreak/>
              <w:t>problems breathing, is vomiting or has diarrhea</w:t>
            </w:r>
          </w:p>
          <w:p w14:paraId="1150F5AB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</w:p>
          <w:p w14:paraId="69ED5A97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other (please note):</w:t>
            </w:r>
          </w:p>
          <w:p w14:paraId="51B938E8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49C90541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lastRenderedPageBreak/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Infant appears healthy </w:t>
            </w:r>
          </w:p>
          <w:p w14:paraId="3FDB7ACF" w14:textId="77777777" w:rsidR="003E61CB" w:rsidRPr="00E81585" w:rsidRDefault="003E61CB" w:rsidP="00C41B93">
            <w:pPr>
              <w:rPr>
                <w:rFonts w:cstheme="minorHAnsi"/>
                <w:i/>
                <w:szCs w:val="22"/>
              </w:rPr>
            </w:pPr>
            <w:r w:rsidRPr="00E81585">
              <w:rPr>
                <w:rFonts w:cstheme="minorHAnsi"/>
                <w:i/>
                <w:szCs w:val="22"/>
              </w:rPr>
              <w:t>Infant is alert and active when awake, is feeding well, and can be comforted when crying</w:t>
            </w:r>
          </w:p>
          <w:p w14:paraId="62033C20" w14:textId="77777777" w:rsidR="003E61CB" w:rsidRPr="00E81585" w:rsidRDefault="003E61CB" w:rsidP="00C41B93">
            <w:pPr>
              <w:rPr>
                <w:rFonts w:cstheme="minorHAnsi"/>
                <w:i/>
                <w:szCs w:val="22"/>
              </w:rPr>
            </w:pPr>
          </w:p>
          <w:p w14:paraId="31268B2A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Infant is lethargic </w:t>
            </w:r>
          </w:p>
          <w:p w14:paraId="2EB5A78B" w14:textId="77777777" w:rsidR="003E61CB" w:rsidRPr="00E81585" w:rsidRDefault="003E61CB" w:rsidP="00C41B93">
            <w:pPr>
              <w:rPr>
                <w:rFonts w:cstheme="minorHAnsi"/>
                <w:i/>
                <w:szCs w:val="22"/>
              </w:rPr>
            </w:pPr>
            <w:r w:rsidRPr="00E81585">
              <w:rPr>
                <w:rFonts w:cstheme="minorHAnsi"/>
                <w:i/>
                <w:szCs w:val="22"/>
              </w:rPr>
              <w:t>Has little or no energy, drowsy or sluggish, difficult to wake for feedings, Not alert or attentive to sounds and visual stimulation</w:t>
            </w:r>
          </w:p>
          <w:p w14:paraId="09E95ECF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</w:p>
          <w:p w14:paraId="58E6E079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Infant is persistently crying or irritable</w:t>
            </w:r>
          </w:p>
          <w:p w14:paraId="2C3E616B" w14:textId="77777777" w:rsidR="003E61CB" w:rsidRPr="00E81585" w:rsidRDefault="003E61CB" w:rsidP="00C41B93">
            <w:pPr>
              <w:rPr>
                <w:rFonts w:cstheme="minorHAnsi"/>
                <w:i/>
                <w:szCs w:val="22"/>
              </w:rPr>
            </w:pPr>
            <w:r w:rsidRPr="00E81585">
              <w:rPr>
                <w:rFonts w:cstheme="minorHAnsi"/>
                <w:i/>
                <w:szCs w:val="22"/>
              </w:rPr>
              <w:t>Continuously fretful and fussy, Cries for long periods or very suddenly, Has a cry that sounds unusual</w:t>
            </w:r>
          </w:p>
          <w:p w14:paraId="702C0914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</w:p>
          <w:p w14:paraId="646541D8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Infant seems sick</w:t>
            </w:r>
          </w:p>
          <w:p w14:paraId="1B9BE5CB" w14:textId="77777777" w:rsidR="003E61CB" w:rsidRPr="00E81585" w:rsidRDefault="003E61CB" w:rsidP="00C41B93">
            <w:pPr>
              <w:shd w:val="clear" w:color="auto" w:fill="FFFFFF"/>
              <w:rPr>
                <w:rFonts w:cstheme="minorHAnsi"/>
                <w:i/>
                <w:szCs w:val="22"/>
              </w:rPr>
            </w:pPr>
            <w:r w:rsidRPr="00E81585">
              <w:rPr>
                <w:rFonts w:cstheme="minorHAnsi"/>
                <w:i/>
                <w:szCs w:val="22"/>
              </w:rPr>
              <w:t xml:space="preserve">Is pale or flushed, has </w:t>
            </w:r>
            <w:r w:rsidRPr="00E81585">
              <w:rPr>
                <w:rFonts w:cstheme="minorHAnsi"/>
                <w:i/>
                <w:szCs w:val="22"/>
              </w:rPr>
              <w:lastRenderedPageBreak/>
              <w:t>problems breathing, is vomiting or has diarrhea</w:t>
            </w:r>
          </w:p>
          <w:p w14:paraId="46CB6CEB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</w:p>
          <w:p w14:paraId="051E5ADA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other (please note):</w:t>
            </w:r>
          </w:p>
          <w:p w14:paraId="78900AC0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48F9525F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lastRenderedPageBreak/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 Infant appears healthy </w:t>
            </w:r>
          </w:p>
          <w:p w14:paraId="1FD9F2A3" w14:textId="77777777" w:rsidR="003E61CB" w:rsidRPr="00E81585" w:rsidRDefault="003E61CB" w:rsidP="00C41B93">
            <w:pPr>
              <w:rPr>
                <w:rFonts w:cstheme="minorHAnsi"/>
                <w:i/>
                <w:szCs w:val="22"/>
              </w:rPr>
            </w:pPr>
            <w:r w:rsidRPr="00E81585">
              <w:rPr>
                <w:rFonts w:cstheme="minorHAnsi"/>
                <w:i/>
                <w:szCs w:val="22"/>
              </w:rPr>
              <w:t>Infant is alert and active when awake, is feeding well, and can be comforted when crying</w:t>
            </w:r>
          </w:p>
          <w:p w14:paraId="073E0ED1" w14:textId="77777777" w:rsidR="003E61CB" w:rsidRPr="00E81585" w:rsidRDefault="003E61CB" w:rsidP="00C41B93">
            <w:pPr>
              <w:rPr>
                <w:rFonts w:cstheme="minorHAnsi"/>
                <w:i/>
                <w:szCs w:val="22"/>
              </w:rPr>
            </w:pPr>
          </w:p>
          <w:p w14:paraId="72CB12DB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Infant is lethargic </w:t>
            </w:r>
          </w:p>
          <w:p w14:paraId="739F5ED5" w14:textId="77777777" w:rsidR="003E61CB" w:rsidRPr="00E81585" w:rsidRDefault="003E61CB" w:rsidP="00C41B93">
            <w:pPr>
              <w:rPr>
                <w:rFonts w:cstheme="minorHAnsi"/>
                <w:i/>
                <w:szCs w:val="22"/>
              </w:rPr>
            </w:pPr>
            <w:r w:rsidRPr="00E81585">
              <w:rPr>
                <w:rFonts w:cstheme="minorHAnsi"/>
                <w:i/>
                <w:szCs w:val="22"/>
              </w:rPr>
              <w:t>Has little or no energy, drowsy or sluggish, difficult to wake for feedings, Not alert or attentive to sounds and visual stimulation</w:t>
            </w:r>
          </w:p>
          <w:p w14:paraId="4405F436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</w:p>
          <w:p w14:paraId="33768593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Infant is persistently crying or irritable</w:t>
            </w:r>
          </w:p>
          <w:p w14:paraId="64EF1697" w14:textId="77777777" w:rsidR="003E61CB" w:rsidRPr="00E81585" w:rsidRDefault="003E61CB" w:rsidP="00C41B93">
            <w:pPr>
              <w:rPr>
                <w:rFonts w:cstheme="minorHAnsi"/>
                <w:i/>
                <w:szCs w:val="22"/>
              </w:rPr>
            </w:pPr>
            <w:r w:rsidRPr="00E81585">
              <w:rPr>
                <w:rFonts w:cstheme="minorHAnsi"/>
                <w:i/>
                <w:szCs w:val="22"/>
              </w:rPr>
              <w:t>Continuously fretful and fussy, Cries for long periods or very suddenly, Has a cry that sounds unusual</w:t>
            </w:r>
          </w:p>
          <w:p w14:paraId="434295EB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</w:p>
          <w:p w14:paraId="6C7E23E5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Infant seems sick</w:t>
            </w:r>
          </w:p>
          <w:p w14:paraId="3E340BFE" w14:textId="77777777" w:rsidR="003E61CB" w:rsidRPr="00E81585" w:rsidRDefault="003E61CB" w:rsidP="00C41B93">
            <w:pPr>
              <w:shd w:val="clear" w:color="auto" w:fill="FFFFFF"/>
              <w:rPr>
                <w:rFonts w:cstheme="minorHAnsi"/>
                <w:i/>
                <w:szCs w:val="22"/>
              </w:rPr>
            </w:pPr>
            <w:r w:rsidRPr="00E81585">
              <w:rPr>
                <w:rFonts w:cstheme="minorHAnsi"/>
                <w:i/>
                <w:szCs w:val="22"/>
              </w:rPr>
              <w:t xml:space="preserve">Is pale or flushed, has </w:t>
            </w:r>
            <w:r w:rsidRPr="00E81585">
              <w:rPr>
                <w:rFonts w:cstheme="minorHAnsi"/>
                <w:i/>
                <w:szCs w:val="22"/>
              </w:rPr>
              <w:lastRenderedPageBreak/>
              <w:t>problems breathing, is vomiting or has diarrhea</w:t>
            </w:r>
          </w:p>
          <w:p w14:paraId="6DBCD63A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</w:p>
          <w:p w14:paraId="00736FCD" w14:textId="77777777" w:rsidR="003E61CB" w:rsidRPr="00E81585" w:rsidRDefault="003E61CB" w:rsidP="00C41B93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81585">
              <w:rPr>
                <w:rFonts w:cstheme="minorHAnsi"/>
                <w:szCs w:val="22"/>
              </w:rPr>
              <w:instrText xml:space="preserve"> FORMCHECKBOX </w:instrText>
            </w:r>
            <w:r w:rsidR="007D4680">
              <w:rPr>
                <w:rFonts w:cstheme="minorHAnsi"/>
                <w:szCs w:val="22"/>
              </w:rPr>
            </w:r>
            <w:r w:rsidR="007D4680">
              <w:rPr>
                <w:rFonts w:cstheme="minorHAnsi"/>
                <w:szCs w:val="22"/>
              </w:rPr>
              <w:fldChar w:fldCharType="separate"/>
            </w:r>
            <w:r w:rsidRPr="00E81585">
              <w:rPr>
                <w:rFonts w:cstheme="minorHAnsi"/>
                <w:szCs w:val="22"/>
              </w:rPr>
              <w:fldChar w:fldCharType="end"/>
            </w:r>
            <w:r w:rsidRPr="00E81585">
              <w:rPr>
                <w:rFonts w:cstheme="minorHAnsi"/>
                <w:szCs w:val="22"/>
              </w:rPr>
              <w:t xml:space="preserve"> other (please note):</w:t>
            </w:r>
          </w:p>
          <w:p w14:paraId="6794C158" w14:textId="77777777" w:rsidR="003E61CB" w:rsidRPr="00E81585" w:rsidRDefault="003E61CB" w:rsidP="00C41B93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</w:p>
        </w:tc>
      </w:tr>
    </w:tbl>
    <w:p w14:paraId="7C956D5A" w14:textId="77777777" w:rsidR="00391E30" w:rsidRPr="00E81585" w:rsidRDefault="00391E30" w:rsidP="00391E30">
      <w:pPr>
        <w:rPr>
          <w:rFonts w:cstheme="minorHAnsi"/>
          <w:szCs w:val="22"/>
        </w:rPr>
      </w:pPr>
    </w:p>
    <w:p w14:paraId="144A8413" w14:textId="77777777" w:rsidR="00CA6CED" w:rsidRPr="00E81585" w:rsidRDefault="00CA6CED" w:rsidP="00CA6CED">
      <w:pPr>
        <w:pStyle w:val="Heading1"/>
        <w:rPr>
          <w:rFonts w:cstheme="minorHAnsi"/>
          <w:color w:val="auto"/>
          <w:szCs w:val="22"/>
        </w:rPr>
      </w:pPr>
      <w:r w:rsidRPr="00E81585">
        <w:rPr>
          <w:color w:val="auto"/>
        </w:rPr>
        <w:t xml:space="preserve">Section 6: Child Sanitation Practices </w:t>
      </w:r>
      <w:r w:rsidRPr="00F44FE3">
        <w:rPr>
          <w:color w:val="auto"/>
        </w:rPr>
        <w:t>(Defecation</w:t>
      </w:r>
      <w:r w:rsidRPr="00E81585">
        <w:rPr>
          <w:color w:val="auto"/>
        </w:rPr>
        <w:t>/kaka/poop</w:t>
      </w:r>
      <w:r w:rsidRPr="00F44FE3">
        <w:rPr>
          <w:color w:val="auto"/>
        </w:rPr>
        <w:t xml:space="preserve"> only, not urine)</w:t>
      </w:r>
      <w:r w:rsidRPr="00E81585">
        <w:rPr>
          <w:color w:val="auto"/>
        </w:rPr>
        <w:t xml:space="preserve">;  if the child did not defecate, put did not </w:t>
      </w:r>
      <w:proofErr w:type="spellStart"/>
      <w:r w:rsidRPr="00E81585">
        <w:rPr>
          <w:color w:val="auto"/>
        </w:rPr>
        <w:t>defcate</w:t>
      </w:r>
      <w:proofErr w:type="spellEnd"/>
      <w:r w:rsidRPr="00E81585">
        <w:rPr>
          <w:color w:val="auto"/>
        </w:rPr>
        <w:t xml:space="preserve"> (NA) and if the child did defecate but there’s no clean up, put did not clean up</w:t>
      </w:r>
    </w:p>
    <w:tbl>
      <w:tblPr>
        <w:tblW w:w="10046" w:type="dxa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058"/>
        <w:gridCol w:w="1304"/>
        <w:gridCol w:w="1348"/>
        <w:gridCol w:w="1336"/>
      </w:tblGrid>
      <w:tr w:rsidR="00E81585" w:rsidRPr="00E81585" w14:paraId="73DDC866" w14:textId="77777777" w:rsidTr="00CA6CED">
        <w:trPr>
          <w:trHeight w:val="201"/>
        </w:trPr>
        <w:tc>
          <w:tcPr>
            <w:tcW w:w="6058" w:type="dxa"/>
            <w:shd w:val="clear" w:color="auto" w:fill="D9D9D9"/>
          </w:tcPr>
          <w:p w14:paraId="09B992F7" w14:textId="77777777" w:rsidR="00CA6CED" w:rsidRPr="00E81585" w:rsidRDefault="00CA6CED" w:rsidP="00CA6CED">
            <w:pPr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i/>
                <w:szCs w:val="22"/>
              </w:rPr>
              <w:t xml:space="preserve">Record first three nappy changes after defecation per visit. </w:t>
            </w:r>
          </w:p>
        </w:tc>
        <w:tc>
          <w:tcPr>
            <w:tcW w:w="1304" w:type="dxa"/>
            <w:shd w:val="clear" w:color="auto" w:fill="D9D9D9"/>
          </w:tcPr>
          <w:p w14:paraId="2F47BAD7" w14:textId="77777777" w:rsidR="00CA6CED" w:rsidRPr="00E81585" w:rsidRDefault="00CA6CED" w:rsidP="00CA6CED">
            <w:pPr>
              <w:jc w:val="center"/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Defecation 1</w:t>
            </w:r>
          </w:p>
        </w:tc>
        <w:tc>
          <w:tcPr>
            <w:tcW w:w="1348" w:type="dxa"/>
            <w:shd w:val="clear" w:color="auto" w:fill="D9D9D9"/>
          </w:tcPr>
          <w:p w14:paraId="6DD78AEA" w14:textId="77777777" w:rsidR="00CA6CED" w:rsidRPr="00E81585" w:rsidRDefault="00CA6CED" w:rsidP="00CA6CED">
            <w:pPr>
              <w:jc w:val="center"/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Defecation 2</w:t>
            </w:r>
          </w:p>
        </w:tc>
        <w:tc>
          <w:tcPr>
            <w:tcW w:w="1336" w:type="dxa"/>
            <w:shd w:val="clear" w:color="auto" w:fill="D9D9D9"/>
          </w:tcPr>
          <w:p w14:paraId="00F937C9" w14:textId="77777777" w:rsidR="00CA6CED" w:rsidRPr="00E81585" w:rsidRDefault="00CA6CED" w:rsidP="00CA6CED">
            <w:pPr>
              <w:jc w:val="center"/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Defecation 3</w:t>
            </w:r>
          </w:p>
        </w:tc>
      </w:tr>
      <w:tr w:rsidR="00E81585" w:rsidRPr="00E81585" w14:paraId="75ACCDF8" w14:textId="77777777" w:rsidTr="00CA6CED">
        <w:trPr>
          <w:trHeight w:val="544"/>
        </w:trPr>
        <w:tc>
          <w:tcPr>
            <w:tcW w:w="6058" w:type="dxa"/>
            <w:vAlign w:val="center"/>
          </w:tcPr>
          <w:p w14:paraId="1E5DDB9B" w14:textId="77777777" w:rsidR="00CA6CED" w:rsidRPr="00E81585" w:rsidRDefault="00CA6CED" w:rsidP="00CA6CED">
            <w:pPr>
              <w:rPr>
                <w:rFonts w:cstheme="minorHAnsi"/>
                <w:i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Time </w:t>
            </w:r>
            <w:r w:rsidRPr="00E81585">
              <w:rPr>
                <w:rFonts w:cstheme="minorHAnsi"/>
                <w:i/>
                <w:szCs w:val="22"/>
              </w:rPr>
              <w:t>(use military time. If no nappy changes occur, write 99:99)</w:t>
            </w:r>
          </w:p>
        </w:tc>
        <w:tc>
          <w:tcPr>
            <w:tcW w:w="1304" w:type="dxa"/>
            <w:vAlign w:val="center"/>
          </w:tcPr>
          <w:p w14:paraId="11BE9391" w14:textId="77777777" w:rsidR="00CA6CED" w:rsidRPr="00E81585" w:rsidRDefault="00CA6CED" w:rsidP="00CA6CED">
            <w:pPr>
              <w:jc w:val="center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  <w:u w:val="words"/>
              </w:rPr>
              <w:t>__</w:t>
            </w:r>
            <w:r w:rsidRPr="00E81585">
              <w:rPr>
                <w:rFonts w:cstheme="minorHAnsi"/>
                <w:szCs w:val="22"/>
              </w:rPr>
              <w:t xml:space="preserve"> : </w:t>
            </w:r>
            <w:r w:rsidRPr="00E81585">
              <w:rPr>
                <w:rFonts w:cstheme="minorHAnsi"/>
                <w:szCs w:val="22"/>
                <w:u w:val="words"/>
              </w:rPr>
              <w:t>__</w:t>
            </w:r>
          </w:p>
        </w:tc>
        <w:tc>
          <w:tcPr>
            <w:tcW w:w="1348" w:type="dxa"/>
            <w:vAlign w:val="center"/>
          </w:tcPr>
          <w:p w14:paraId="572FD560" w14:textId="77777777" w:rsidR="00CA6CED" w:rsidRPr="00E81585" w:rsidRDefault="00CA6CED" w:rsidP="00CA6CED">
            <w:pPr>
              <w:jc w:val="center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  <w:u w:val="words"/>
              </w:rPr>
              <w:t>__</w:t>
            </w:r>
            <w:r w:rsidRPr="00E81585">
              <w:rPr>
                <w:rFonts w:cstheme="minorHAnsi"/>
                <w:szCs w:val="22"/>
              </w:rPr>
              <w:t xml:space="preserve"> : </w:t>
            </w:r>
            <w:r w:rsidRPr="00E81585">
              <w:rPr>
                <w:rFonts w:cstheme="minorHAnsi"/>
                <w:szCs w:val="22"/>
                <w:u w:val="words"/>
              </w:rPr>
              <w:t>__</w:t>
            </w:r>
          </w:p>
        </w:tc>
        <w:tc>
          <w:tcPr>
            <w:tcW w:w="1336" w:type="dxa"/>
          </w:tcPr>
          <w:p w14:paraId="6119AA73" w14:textId="77777777" w:rsidR="00CA6CED" w:rsidRPr="00E81585" w:rsidRDefault="00CA6CED" w:rsidP="00CA6CED">
            <w:pPr>
              <w:jc w:val="center"/>
              <w:rPr>
                <w:rFonts w:cstheme="minorHAnsi"/>
                <w:szCs w:val="22"/>
                <w:u w:val="words"/>
              </w:rPr>
            </w:pPr>
          </w:p>
          <w:p w14:paraId="30ACF12B" w14:textId="77777777" w:rsidR="00CA6CED" w:rsidRPr="00E81585" w:rsidRDefault="00CA6CED" w:rsidP="00CA6CED">
            <w:pPr>
              <w:jc w:val="center"/>
              <w:rPr>
                <w:rFonts w:cstheme="minorHAnsi"/>
                <w:szCs w:val="22"/>
                <w:u w:val="words"/>
              </w:rPr>
            </w:pPr>
            <w:r w:rsidRPr="00E81585">
              <w:rPr>
                <w:rFonts w:cstheme="minorHAnsi"/>
                <w:szCs w:val="22"/>
                <w:u w:val="words"/>
              </w:rPr>
              <w:t>__</w:t>
            </w:r>
            <w:r w:rsidRPr="00E81585">
              <w:rPr>
                <w:rFonts w:cstheme="minorHAnsi"/>
                <w:szCs w:val="22"/>
              </w:rPr>
              <w:t xml:space="preserve"> : </w:t>
            </w:r>
            <w:r w:rsidRPr="00E81585">
              <w:rPr>
                <w:rFonts w:cstheme="minorHAnsi"/>
                <w:szCs w:val="22"/>
                <w:u w:val="words"/>
              </w:rPr>
              <w:t>__</w:t>
            </w:r>
          </w:p>
        </w:tc>
      </w:tr>
      <w:tr w:rsidR="00E81585" w:rsidRPr="00E81585" w14:paraId="3CDFEE28" w14:textId="77777777" w:rsidTr="00CA6CED">
        <w:trPr>
          <w:trHeight w:val="426"/>
        </w:trPr>
        <w:tc>
          <w:tcPr>
            <w:tcW w:w="6058" w:type="dxa"/>
            <w:shd w:val="clear" w:color="auto" w:fill="D9D9D9"/>
            <w:vAlign w:val="center"/>
          </w:tcPr>
          <w:p w14:paraId="01668AA6" w14:textId="77777777" w:rsidR="00CA6CED" w:rsidRPr="00E81585" w:rsidRDefault="00CA6CED" w:rsidP="00CA6CED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1. Who initiated cleaning the child </w:t>
            </w:r>
          </w:p>
          <w:p w14:paraId="55E1B6FA" w14:textId="77777777" w:rsidR="00CA6CED" w:rsidRPr="00E81585" w:rsidRDefault="00CA6CED" w:rsidP="00CA6CED">
            <w:pPr>
              <w:pStyle w:val="Header"/>
              <w:ind w:left="708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(Enter: 1=child indicated need; 2=caregiver; 3 = others in the household; 4= did not clean up9=not able to observe)</w:t>
            </w:r>
          </w:p>
        </w:tc>
        <w:tc>
          <w:tcPr>
            <w:tcW w:w="1304" w:type="dxa"/>
            <w:shd w:val="clear" w:color="auto" w:fill="D9D9D9"/>
            <w:vAlign w:val="center"/>
          </w:tcPr>
          <w:p w14:paraId="4F358942" w14:textId="77777777" w:rsidR="00CA6CED" w:rsidRPr="00E81585" w:rsidRDefault="00CA6CED" w:rsidP="00CA6CED">
            <w:pPr>
              <w:rPr>
                <w:rFonts w:cstheme="minorHAnsi"/>
                <w:szCs w:val="22"/>
              </w:rPr>
            </w:pPr>
          </w:p>
        </w:tc>
        <w:tc>
          <w:tcPr>
            <w:tcW w:w="1348" w:type="dxa"/>
            <w:shd w:val="clear" w:color="auto" w:fill="D9D9D9"/>
            <w:vAlign w:val="center"/>
          </w:tcPr>
          <w:p w14:paraId="53DF989E" w14:textId="77777777" w:rsidR="00CA6CED" w:rsidRPr="00E81585" w:rsidRDefault="00CA6CED" w:rsidP="00CA6CED">
            <w:pPr>
              <w:rPr>
                <w:rFonts w:cstheme="minorHAnsi"/>
                <w:szCs w:val="22"/>
              </w:rPr>
            </w:pPr>
          </w:p>
        </w:tc>
        <w:tc>
          <w:tcPr>
            <w:tcW w:w="1336" w:type="dxa"/>
            <w:shd w:val="clear" w:color="auto" w:fill="D9D9D9"/>
          </w:tcPr>
          <w:p w14:paraId="43EED7F7" w14:textId="77777777" w:rsidR="00CA6CED" w:rsidRPr="00E81585" w:rsidRDefault="00CA6CED" w:rsidP="00CA6CED">
            <w:pPr>
              <w:rPr>
                <w:rFonts w:cstheme="minorHAnsi"/>
                <w:szCs w:val="22"/>
              </w:rPr>
            </w:pPr>
          </w:p>
        </w:tc>
      </w:tr>
      <w:tr w:rsidR="00E81585" w:rsidRPr="00E81585" w14:paraId="34208334" w14:textId="77777777" w:rsidTr="00CA6CED">
        <w:trPr>
          <w:trHeight w:val="688"/>
        </w:trPr>
        <w:tc>
          <w:tcPr>
            <w:tcW w:w="6058" w:type="dxa"/>
            <w:vAlign w:val="center"/>
          </w:tcPr>
          <w:p w14:paraId="75C03CAF" w14:textId="77777777" w:rsidR="00CA6CED" w:rsidRPr="00E81585" w:rsidRDefault="00CA6CED" w:rsidP="00CA6CED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2. What was done with the fecal material</w:t>
            </w:r>
          </w:p>
          <w:p w14:paraId="6AE502B4" w14:textId="77777777" w:rsidR="00CA6CED" w:rsidRPr="00E81585" w:rsidRDefault="00CA6CED" w:rsidP="00CA6CED">
            <w:pPr>
              <w:pStyle w:val="Header"/>
              <w:ind w:left="708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(Enter: 1=disposed of via toilet/latrine; 2=wrapped up for disposal in garbage; 3=buried; 4=tossed in yard; 5=left untended for &gt; 30 min; 6= other specify  9=not able to observe)</w:t>
            </w:r>
          </w:p>
        </w:tc>
        <w:tc>
          <w:tcPr>
            <w:tcW w:w="1304" w:type="dxa"/>
            <w:vAlign w:val="center"/>
          </w:tcPr>
          <w:p w14:paraId="6EA59A6A" w14:textId="77777777" w:rsidR="00CA6CED" w:rsidRPr="00E81585" w:rsidRDefault="00CA6CED" w:rsidP="00CA6CED">
            <w:pPr>
              <w:rPr>
                <w:rFonts w:cstheme="minorHAnsi"/>
                <w:szCs w:val="22"/>
              </w:rPr>
            </w:pPr>
          </w:p>
        </w:tc>
        <w:tc>
          <w:tcPr>
            <w:tcW w:w="1348" w:type="dxa"/>
            <w:vAlign w:val="center"/>
          </w:tcPr>
          <w:p w14:paraId="6221CB6B" w14:textId="77777777" w:rsidR="00CA6CED" w:rsidRPr="00E81585" w:rsidRDefault="00CA6CED" w:rsidP="00CA6CED">
            <w:pPr>
              <w:rPr>
                <w:rFonts w:cstheme="minorHAnsi"/>
                <w:szCs w:val="22"/>
              </w:rPr>
            </w:pPr>
          </w:p>
        </w:tc>
        <w:tc>
          <w:tcPr>
            <w:tcW w:w="1336" w:type="dxa"/>
          </w:tcPr>
          <w:p w14:paraId="4585ABE6" w14:textId="77777777" w:rsidR="00CA6CED" w:rsidRPr="00E81585" w:rsidRDefault="00CA6CED" w:rsidP="00CA6CED">
            <w:pPr>
              <w:rPr>
                <w:rFonts w:cstheme="minorHAnsi"/>
                <w:szCs w:val="22"/>
              </w:rPr>
            </w:pPr>
          </w:p>
        </w:tc>
      </w:tr>
      <w:tr w:rsidR="00E81585" w:rsidRPr="00E81585" w14:paraId="2C2178F4" w14:textId="77777777" w:rsidTr="00CA6CED">
        <w:trPr>
          <w:trHeight w:val="459"/>
        </w:trPr>
        <w:tc>
          <w:tcPr>
            <w:tcW w:w="6058" w:type="dxa"/>
            <w:shd w:val="clear" w:color="auto" w:fill="D9D9D9"/>
            <w:vAlign w:val="center"/>
          </w:tcPr>
          <w:p w14:paraId="5E5623E7" w14:textId="77777777" w:rsidR="00CA6CED" w:rsidRPr="00E81585" w:rsidRDefault="00CA6CED" w:rsidP="00CA6CED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3. How was the child’s bottom cleaned? </w:t>
            </w:r>
          </w:p>
          <w:p w14:paraId="29AC2FBC" w14:textId="77777777" w:rsidR="00CA6CED" w:rsidRPr="00E81585" w:rsidRDefault="00CA6CED" w:rsidP="00CA6CED">
            <w:pPr>
              <w:pStyle w:val="Header"/>
              <w:ind w:left="708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(Enter: 1=soap and water; 2=rinsed only with water; 3=wiped with cloth only; 4=Wiped with paper; 9=not able to observe)</w:t>
            </w:r>
          </w:p>
        </w:tc>
        <w:tc>
          <w:tcPr>
            <w:tcW w:w="1304" w:type="dxa"/>
            <w:shd w:val="clear" w:color="auto" w:fill="D9D9D9"/>
            <w:vAlign w:val="center"/>
          </w:tcPr>
          <w:p w14:paraId="4DAFF877" w14:textId="77777777" w:rsidR="00CA6CED" w:rsidRPr="00E81585" w:rsidRDefault="00CA6CED" w:rsidP="00CA6CED">
            <w:pPr>
              <w:rPr>
                <w:rFonts w:cstheme="minorHAnsi"/>
                <w:szCs w:val="22"/>
              </w:rPr>
            </w:pPr>
          </w:p>
        </w:tc>
        <w:tc>
          <w:tcPr>
            <w:tcW w:w="1348" w:type="dxa"/>
            <w:shd w:val="clear" w:color="auto" w:fill="D9D9D9"/>
            <w:vAlign w:val="center"/>
          </w:tcPr>
          <w:p w14:paraId="72DBDDC5" w14:textId="77777777" w:rsidR="00CA6CED" w:rsidRPr="00E81585" w:rsidRDefault="00CA6CED" w:rsidP="00CA6CED">
            <w:pPr>
              <w:rPr>
                <w:rFonts w:cstheme="minorHAnsi"/>
                <w:szCs w:val="22"/>
              </w:rPr>
            </w:pPr>
          </w:p>
        </w:tc>
        <w:tc>
          <w:tcPr>
            <w:tcW w:w="1336" w:type="dxa"/>
            <w:shd w:val="clear" w:color="auto" w:fill="D9D9D9"/>
          </w:tcPr>
          <w:p w14:paraId="77D7C806" w14:textId="77777777" w:rsidR="00CA6CED" w:rsidRPr="00E81585" w:rsidRDefault="00CA6CED" w:rsidP="00CA6CED">
            <w:pPr>
              <w:rPr>
                <w:rFonts w:cstheme="minorHAnsi"/>
                <w:szCs w:val="22"/>
              </w:rPr>
            </w:pPr>
          </w:p>
        </w:tc>
      </w:tr>
      <w:tr w:rsidR="00E81585" w:rsidRPr="00E81585" w14:paraId="5EE75CB1" w14:textId="77777777" w:rsidTr="00CA6CED">
        <w:trPr>
          <w:trHeight w:val="446"/>
        </w:trPr>
        <w:tc>
          <w:tcPr>
            <w:tcW w:w="6058" w:type="dxa"/>
            <w:vAlign w:val="center"/>
          </w:tcPr>
          <w:p w14:paraId="1B29FC57" w14:textId="77777777" w:rsidR="00CA6CED" w:rsidRPr="00E81585" w:rsidRDefault="00CA6CED" w:rsidP="00CA6CED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4. Did caregiver wash his/her hands within 5 min after cleaning the child’s bottom (nappy change)?&gt;&gt;</w:t>
            </w:r>
            <w:r w:rsidRPr="00E81585">
              <w:rPr>
                <w:rFonts w:cstheme="minorHAnsi"/>
                <w:i/>
                <w:szCs w:val="22"/>
              </w:rPr>
              <w:t>Use Q5 if child does not use nappies</w:t>
            </w:r>
            <w:r w:rsidRPr="00E81585">
              <w:rPr>
                <w:rFonts w:cstheme="minorHAnsi"/>
                <w:szCs w:val="22"/>
              </w:rPr>
              <w:t xml:space="preserve"> </w:t>
            </w:r>
          </w:p>
          <w:p w14:paraId="34C244F6" w14:textId="77777777" w:rsidR="00CA6CED" w:rsidRPr="00E81585" w:rsidRDefault="00CA6CED" w:rsidP="00CA6CED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 (Enter: 0 = none/no: 1=one hand; 2=two hands;3= water only/no rubbing agent;4= Soap; 5= ash; 6=other; 7=run to waste water;  8= still water; 9=unable to observe)</w:t>
            </w:r>
          </w:p>
        </w:tc>
        <w:tc>
          <w:tcPr>
            <w:tcW w:w="1304" w:type="dxa"/>
            <w:vAlign w:val="center"/>
          </w:tcPr>
          <w:p w14:paraId="1BDC636B" w14:textId="77777777" w:rsidR="00CA6CED" w:rsidRPr="00E81585" w:rsidRDefault="00CA6CED" w:rsidP="00CA6CED">
            <w:pPr>
              <w:rPr>
                <w:rFonts w:cstheme="minorHAnsi"/>
                <w:szCs w:val="22"/>
              </w:rPr>
            </w:pPr>
          </w:p>
          <w:p w14:paraId="70DEAF5F" w14:textId="77777777" w:rsidR="00CA6CED" w:rsidRPr="00E81585" w:rsidRDefault="00CA6CED" w:rsidP="00CA6CED">
            <w:pPr>
              <w:rPr>
                <w:rFonts w:cstheme="minorHAnsi"/>
                <w:szCs w:val="22"/>
              </w:rPr>
            </w:pPr>
          </w:p>
        </w:tc>
        <w:tc>
          <w:tcPr>
            <w:tcW w:w="1348" w:type="dxa"/>
            <w:vAlign w:val="center"/>
          </w:tcPr>
          <w:p w14:paraId="29FAD5DC" w14:textId="77777777" w:rsidR="00CA6CED" w:rsidRPr="00E81585" w:rsidRDefault="00CA6CED" w:rsidP="00CA6CED">
            <w:pPr>
              <w:rPr>
                <w:rFonts w:cstheme="minorHAnsi"/>
                <w:szCs w:val="22"/>
              </w:rPr>
            </w:pPr>
          </w:p>
          <w:p w14:paraId="16EB26A0" w14:textId="77777777" w:rsidR="00CA6CED" w:rsidRPr="00E81585" w:rsidRDefault="00CA6CED" w:rsidP="00CA6CED">
            <w:pPr>
              <w:rPr>
                <w:rFonts w:cstheme="minorHAnsi"/>
                <w:szCs w:val="22"/>
              </w:rPr>
            </w:pPr>
          </w:p>
        </w:tc>
        <w:tc>
          <w:tcPr>
            <w:tcW w:w="1336" w:type="dxa"/>
          </w:tcPr>
          <w:p w14:paraId="56358976" w14:textId="77777777" w:rsidR="00CA6CED" w:rsidRPr="00E81585" w:rsidRDefault="00CA6CED" w:rsidP="00CA6CED">
            <w:pPr>
              <w:rPr>
                <w:rFonts w:cstheme="minorHAnsi"/>
                <w:szCs w:val="22"/>
              </w:rPr>
            </w:pPr>
          </w:p>
        </w:tc>
      </w:tr>
      <w:tr w:rsidR="00E81585" w:rsidRPr="00E81585" w14:paraId="2618297B" w14:textId="77777777" w:rsidTr="00CA6CED">
        <w:trPr>
          <w:trHeight w:val="446"/>
        </w:trPr>
        <w:tc>
          <w:tcPr>
            <w:tcW w:w="6058" w:type="dxa"/>
            <w:shd w:val="clear" w:color="auto" w:fill="D9D9D9"/>
            <w:vAlign w:val="center"/>
          </w:tcPr>
          <w:p w14:paraId="6CDBD08F" w14:textId="77777777" w:rsidR="00CA6CED" w:rsidRPr="00E81585" w:rsidRDefault="00CA6CED" w:rsidP="00CA6CED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5. Did caregiver wash his/her hands within 5 min after assisting a toddler to clean up after defecation? </w:t>
            </w:r>
          </w:p>
          <w:p w14:paraId="47DCEB1F" w14:textId="77777777" w:rsidR="00CA6CED" w:rsidRPr="00E81585" w:rsidRDefault="00CA6CED" w:rsidP="00CA6CED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(Enter: 0 = none/no: 1=one hand; 2=two hands;3= water only/no rubbing agent;4= Soap; 5= ash; 6=other; 7=run to waste water;  8= still water; 9=unable to observe)</w:t>
            </w:r>
          </w:p>
        </w:tc>
        <w:tc>
          <w:tcPr>
            <w:tcW w:w="1304" w:type="dxa"/>
            <w:shd w:val="clear" w:color="auto" w:fill="D9D9D9"/>
            <w:vAlign w:val="center"/>
          </w:tcPr>
          <w:p w14:paraId="0134D0C5" w14:textId="77777777" w:rsidR="00CA6CED" w:rsidRPr="00E81585" w:rsidRDefault="00CA6CED" w:rsidP="00CA6CED">
            <w:pPr>
              <w:rPr>
                <w:rFonts w:cstheme="minorHAnsi"/>
                <w:szCs w:val="22"/>
              </w:rPr>
            </w:pPr>
          </w:p>
        </w:tc>
        <w:tc>
          <w:tcPr>
            <w:tcW w:w="1348" w:type="dxa"/>
            <w:shd w:val="clear" w:color="auto" w:fill="D9D9D9"/>
            <w:vAlign w:val="center"/>
          </w:tcPr>
          <w:p w14:paraId="6239B423" w14:textId="77777777" w:rsidR="00CA6CED" w:rsidRPr="00E81585" w:rsidRDefault="00CA6CED" w:rsidP="00CA6CED">
            <w:pPr>
              <w:rPr>
                <w:rFonts w:cstheme="minorHAnsi"/>
                <w:szCs w:val="22"/>
              </w:rPr>
            </w:pPr>
          </w:p>
        </w:tc>
        <w:tc>
          <w:tcPr>
            <w:tcW w:w="1336" w:type="dxa"/>
            <w:shd w:val="clear" w:color="auto" w:fill="D9D9D9"/>
          </w:tcPr>
          <w:p w14:paraId="5AC080C0" w14:textId="77777777" w:rsidR="00CA6CED" w:rsidRPr="00E81585" w:rsidRDefault="00CA6CED" w:rsidP="00CA6CED">
            <w:pPr>
              <w:rPr>
                <w:rFonts w:cstheme="minorHAnsi"/>
                <w:szCs w:val="22"/>
              </w:rPr>
            </w:pPr>
          </w:p>
        </w:tc>
      </w:tr>
    </w:tbl>
    <w:p w14:paraId="07FC2476" w14:textId="77777777" w:rsidR="00CA6CED" w:rsidRPr="00E81585" w:rsidRDefault="00CA6CED" w:rsidP="00CA6CED"/>
    <w:p w14:paraId="6F0F6EFF" w14:textId="77777777" w:rsidR="00CA6CED" w:rsidRPr="00E81585" w:rsidRDefault="00CA6CED" w:rsidP="00CA6CED">
      <w:pPr>
        <w:pStyle w:val="Heading1"/>
        <w:rPr>
          <w:rFonts w:asciiTheme="minorHAnsi" w:hAnsiTheme="minorHAnsi" w:cstheme="minorHAnsi"/>
          <w:color w:val="auto"/>
          <w:sz w:val="24"/>
          <w:szCs w:val="22"/>
        </w:rPr>
      </w:pPr>
      <w:r w:rsidRPr="00E81585">
        <w:rPr>
          <w:rFonts w:asciiTheme="minorHAnsi" w:hAnsiTheme="minorHAnsi" w:cstheme="minorHAnsi"/>
          <w:color w:val="auto"/>
          <w:sz w:val="24"/>
          <w:szCs w:val="22"/>
        </w:rPr>
        <w:lastRenderedPageBreak/>
        <w:t>Section 7: Behavior checklist</w:t>
      </w:r>
    </w:p>
    <w:p w14:paraId="3E222C51" w14:textId="77777777" w:rsidR="00CA6CED" w:rsidRPr="00E81585" w:rsidRDefault="00CA6CED" w:rsidP="00CA6CED">
      <w:pPr>
        <w:rPr>
          <w:rFonts w:cstheme="minorHAnsi"/>
          <w:b/>
          <w:szCs w:val="22"/>
        </w:rPr>
      </w:pPr>
      <w:r w:rsidRPr="00E81585">
        <w:rPr>
          <w:rFonts w:cstheme="minorHAnsi"/>
          <w:b/>
          <w:szCs w:val="22"/>
        </w:rPr>
        <w:t>Add a tally in the appropriate box for the given hour, any time each of these behaviors is observed.</w:t>
      </w:r>
    </w:p>
    <w:p w14:paraId="400AE6AF" w14:textId="77777777" w:rsidR="00CA6CED" w:rsidRPr="00E81585" w:rsidRDefault="00CA6CED" w:rsidP="00CA6CED">
      <w:pPr>
        <w:rPr>
          <w:rFonts w:cstheme="minorHAnsi"/>
          <w:szCs w:val="22"/>
        </w:rPr>
      </w:pPr>
    </w:p>
    <w:tbl>
      <w:tblPr>
        <w:tblW w:w="92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315"/>
        <w:gridCol w:w="1584"/>
        <w:gridCol w:w="1584"/>
        <w:gridCol w:w="1584"/>
        <w:gridCol w:w="147"/>
        <w:gridCol w:w="13"/>
      </w:tblGrid>
      <w:tr w:rsidR="00E81585" w:rsidRPr="00E81585" w14:paraId="4EF2C9C8" w14:textId="77777777" w:rsidTr="00CA6CED">
        <w:trPr>
          <w:cantSplit/>
          <w:trHeight w:val="377"/>
        </w:trPr>
        <w:tc>
          <w:tcPr>
            <w:tcW w:w="4315" w:type="dxa"/>
          </w:tcPr>
          <w:p w14:paraId="7D409772" w14:textId="77777777" w:rsidR="00CA6CED" w:rsidRPr="00E81585" w:rsidRDefault="00CA6CED" w:rsidP="00CA6CED">
            <w:pPr>
              <w:rPr>
                <w:rFonts w:cstheme="minorHAnsi"/>
                <w:szCs w:val="22"/>
              </w:rPr>
            </w:pPr>
          </w:p>
        </w:tc>
        <w:tc>
          <w:tcPr>
            <w:tcW w:w="1584" w:type="dxa"/>
          </w:tcPr>
          <w:p w14:paraId="31FEE262" w14:textId="77777777" w:rsidR="00CA6CED" w:rsidRPr="00E81585" w:rsidRDefault="00CA6CED" w:rsidP="00CA6CED">
            <w:pPr>
              <w:ind w:hanging="70"/>
              <w:jc w:val="center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Hour 0-1</w:t>
            </w:r>
          </w:p>
        </w:tc>
        <w:tc>
          <w:tcPr>
            <w:tcW w:w="1584" w:type="dxa"/>
          </w:tcPr>
          <w:p w14:paraId="1A3F87B8" w14:textId="77777777" w:rsidR="00CA6CED" w:rsidRPr="00E81585" w:rsidRDefault="00CA6CED" w:rsidP="00CA6CED">
            <w:pPr>
              <w:ind w:hanging="70"/>
              <w:jc w:val="center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Hour 1-2</w:t>
            </w:r>
          </w:p>
        </w:tc>
        <w:tc>
          <w:tcPr>
            <w:tcW w:w="1584" w:type="dxa"/>
          </w:tcPr>
          <w:p w14:paraId="12466794" w14:textId="77777777" w:rsidR="00CA6CED" w:rsidRPr="00E81585" w:rsidRDefault="00CA6CED" w:rsidP="00CA6CED">
            <w:pPr>
              <w:ind w:left="-212"/>
              <w:jc w:val="center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Hour 2-3</w:t>
            </w:r>
          </w:p>
        </w:tc>
        <w:tc>
          <w:tcPr>
            <w:tcW w:w="160" w:type="dxa"/>
            <w:gridSpan w:val="2"/>
            <w:vMerge w:val="restart"/>
          </w:tcPr>
          <w:p w14:paraId="3200420D" w14:textId="77777777" w:rsidR="00CA6CED" w:rsidRPr="00E81585" w:rsidRDefault="00CA6CED" w:rsidP="00CA6CED">
            <w:pPr>
              <w:ind w:right="-221"/>
              <w:rPr>
                <w:rFonts w:cstheme="minorHAnsi"/>
                <w:szCs w:val="22"/>
              </w:rPr>
            </w:pPr>
          </w:p>
        </w:tc>
      </w:tr>
      <w:tr w:rsidR="00E81585" w:rsidRPr="00E81585" w14:paraId="4ECB73E0" w14:textId="77777777" w:rsidTr="00CA6CED">
        <w:trPr>
          <w:cantSplit/>
          <w:trHeight w:val="510"/>
        </w:trPr>
        <w:tc>
          <w:tcPr>
            <w:tcW w:w="4315" w:type="dxa"/>
          </w:tcPr>
          <w:p w14:paraId="5333EE6C" w14:textId="77777777" w:rsidR="00CA6CED" w:rsidRPr="00E81585" w:rsidRDefault="00CA6CED" w:rsidP="00CA6CED">
            <w:pPr>
              <w:rPr>
                <w:rFonts w:cstheme="minorHAnsi"/>
                <w:b/>
                <w:i/>
                <w:szCs w:val="22"/>
              </w:rPr>
            </w:pPr>
            <w:r w:rsidRPr="00E81585">
              <w:rPr>
                <w:rFonts w:cstheme="minorHAnsi"/>
                <w:b/>
                <w:i/>
                <w:szCs w:val="22"/>
              </w:rPr>
              <w:t>TIME: FILL IN WITH HOURS OF OBSERVATION</w:t>
            </w:r>
          </w:p>
          <w:p w14:paraId="0A4E8D3D" w14:textId="77777777" w:rsidR="00CA6CED" w:rsidRPr="00E81585" w:rsidRDefault="00CA6CED" w:rsidP="00CA6CED">
            <w:pPr>
              <w:pStyle w:val="Heading6"/>
              <w:ind w:left="360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1584" w:type="dxa"/>
          </w:tcPr>
          <w:p w14:paraId="028D1523" w14:textId="77777777" w:rsidR="00CA6CED" w:rsidRPr="00E81585" w:rsidRDefault="00CA6CED" w:rsidP="00CA6CED">
            <w:pPr>
              <w:ind w:hanging="70"/>
              <w:jc w:val="center"/>
              <w:rPr>
                <w:rFonts w:cstheme="minorHAnsi"/>
                <w:szCs w:val="22"/>
                <w:u w:val="words"/>
              </w:rPr>
            </w:pPr>
            <w:r w:rsidRPr="00E81585">
              <w:rPr>
                <w:rFonts w:cstheme="minorHAnsi"/>
                <w:szCs w:val="22"/>
                <w:u w:val="words"/>
              </w:rPr>
              <w:t>__</w:t>
            </w:r>
            <w:r w:rsidRPr="00E81585">
              <w:rPr>
                <w:rFonts w:cstheme="minorHAnsi"/>
                <w:szCs w:val="22"/>
              </w:rPr>
              <w:t xml:space="preserve"> : </w:t>
            </w:r>
            <w:r w:rsidRPr="00E81585">
              <w:rPr>
                <w:rFonts w:cstheme="minorHAnsi"/>
                <w:szCs w:val="22"/>
                <w:u w:val="words"/>
              </w:rPr>
              <w:t>__</w:t>
            </w:r>
          </w:p>
          <w:p w14:paraId="79708720" w14:textId="77777777" w:rsidR="00CA6CED" w:rsidRPr="00E81585" w:rsidRDefault="00CA6CED" w:rsidP="00CA6CED">
            <w:pPr>
              <w:ind w:hanging="70"/>
              <w:jc w:val="center"/>
              <w:rPr>
                <w:rFonts w:cstheme="minorHAnsi"/>
                <w:szCs w:val="22"/>
                <w:u w:val="words"/>
              </w:rPr>
            </w:pPr>
            <w:r w:rsidRPr="00E81585">
              <w:rPr>
                <w:rFonts w:cstheme="minorHAnsi"/>
                <w:szCs w:val="22"/>
                <w:u w:val="words"/>
              </w:rPr>
              <w:t xml:space="preserve">to </w:t>
            </w:r>
          </w:p>
          <w:p w14:paraId="6CFCC54B" w14:textId="77777777" w:rsidR="00CA6CED" w:rsidRPr="00E81585" w:rsidRDefault="00CA6CED" w:rsidP="00CA6CED">
            <w:pPr>
              <w:ind w:hanging="70"/>
              <w:jc w:val="center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  <w:u w:val="words"/>
              </w:rPr>
              <w:t>__</w:t>
            </w:r>
            <w:r w:rsidRPr="00E81585">
              <w:rPr>
                <w:rFonts w:cstheme="minorHAnsi"/>
                <w:szCs w:val="22"/>
              </w:rPr>
              <w:t xml:space="preserve"> : </w:t>
            </w:r>
            <w:r w:rsidRPr="00E81585">
              <w:rPr>
                <w:rFonts w:cstheme="minorHAnsi"/>
                <w:szCs w:val="22"/>
                <w:u w:val="words"/>
              </w:rPr>
              <w:t>__</w:t>
            </w:r>
          </w:p>
          <w:p w14:paraId="3829C9F4" w14:textId="77777777" w:rsidR="00CA6CED" w:rsidRPr="00E81585" w:rsidRDefault="00CA6CED" w:rsidP="00CA6CED">
            <w:pPr>
              <w:ind w:hanging="70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</w:tcPr>
          <w:p w14:paraId="36356B49" w14:textId="77777777" w:rsidR="00CA6CED" w:rsidRPr="00E81585" w:rsidRDefault="00CA6CED" w:rsidP="00CA6CED">
            <w:pPr>
              <w:ind w:hanging="70"/>
              <w:jc w:val="center"/>
              <w:rPr>
                <w:rFonts w:cstheme="minorHAnsi"/>
                <w:szCs w:val="22"/>
                <w:u w:val="words"/>
              </w:rPr>
            </w:pPr>
            <w:r w:rsidRPr="00E81585">
              <w:rPr>
                <w:rFonts w:cstheme="minorHAnsi"/>
                <w:szCs w:val="22"/>
                <w:u w:val="words"/>
              </w:rPr>
              <w:t>__</w:t>
            </w:r>
            <w:r w:rsidRPr="00E81585">
              <w:rPr>
                <w:rFonts w:cstheme="minorHAnsi"/>
                <w:szCs w:val="22"/>
              </w:rPr>
              <w:t xml:space="preserve"> : </w:t>
            </w:r>
            <w:r w:rsidRPr="00E81585">
              <w:rPr>
                <w:rFonts w:cstheme="minorHAnsi"/>
                <w:szCs w:val="22"/>
                <w:u w:val="words"/>
              </w:rPr>
              <w:t>__</w:t>
            </w:r>
          </w:p>
          <w:p w14:paraId="3A619A99" w14:textId="77777777" w:rsidR="00CA6CED" w:rsidRPr="00E81585" w:rsidRDefault="00CA6CED" w:rsidP="00CA6CED">
            <w:pPr>
              <w:ind w:hanging="70"/>
              <w:jc w:val="center"/>
              <w:rPr>
                <w:rFonts w:cstheme="minorHAnsi"/>
                <w:szCs w:val="22"/>
                <w:u w:val="words"/>
              </w:rPr>
            </w:pPr>
            <w:r w:rsidRPr="00E81585">
              <w:rPr>
                <w:rFonts w:cstheme="minorHAnsi"/>
                <w:szCs w:val="22"/>
                <w:u w:val="words"/>
              </w:rPr>
              <w:t xml:space="preserve">to </w:t>
            </w:r>
          </w:p>
          <w:p w14:paraId="4D74B992" w14:textId="77777777" w:rsidR="00CA6CED" w:rsidRPr="00E81585" w:rsidRDefault="00CA6CED" w:rsidP="00CA6CED">
            <w:pPr>
              <w:ind w:hanging="70"/>
              <w:jc w:val="center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  <w:u w:val="words"/>
              </w:rPr>
              <w:t>__</w:t>
            </w:r>
            <w:r w:rsidRPr="00E81585">
              <w:rPr>
                <w:rFonts w:cstheme="minorHAnsi"/>
                <w:szCs w:val="22"/>
              </w:rPr>
              <w:t xml:space="preserve"> : </w:t>
            </w:r>
            <w:r w:rsidRPr="00E81585">
              <w:rPr>
                <w:rFonts w:cstheme="minorHAnsi"/>
                <w:szCs w:val="22"/>
                <w:u w:val="words"/>
              </w:rPr>
              <w:t>__</w:t>
            </w:r>
          </w:p>
        </w:tc>
        <w:tc>
          <w:tcPr>
            <w:tcW w:w="1584" w:type="dxa"/>
          </w:tcPr>
          <w:p w14:paraId="11FFF5A7" w14:textId="77777777" w:rsidR="00CA6CED" w:rsidRPr="00E81585" w:rsidRDefault="00CA6CED" w:rsidP="00CA6CED">
            <w:pPr>
              <w:ind w:hanging="70"/>
              <w:jc w:val="center"/>
              <w:rPr>
                <w:rFonts w:cstheme="minorHAnsi"/>
                <w:szCs w:val="22"/>
                <w:u w:val="words"/>
              </w:rPr>
            </w:pPr>
            <w:r w:rsidRPr="00E81585">
              <w:rPr>
                <w:rFonts w:cstheme="minorHAnsi"/>
                <w:szCs w:val="22"/>
                <w:u w:val="words"/>
              </w:rPr>
              <w:t>__</w:t>
            </w:r>
            <w:r w:rsidRPr="00E81585">
              <w:rPr>
                <w:rFonts w:cstheme="minorHAnsi"/>
                <w:szCs w:val="22"/>
              </w:rPr>
              <w:t xml:space="preserve"> : </w:t>
            </w:r>
            <w:r w:rsidRPr="00E81585">
              <w:rPr>
                <w:rFonts w:cstheme="minorHAnsi"/>
                <w:szCs w:val="22"/>
                <w:u w:val="words"/>
              </w:rPr>
              <w:t>__</w:t>
            </w:r>
          </w:p>
          <w:p w14:paraId="237FB274" w14:textId="77777777" w:rsidR="00CA6CED" w:rsidRPr="00E81585" w:rsidRDefault="00CA6CED" w:rsidP="00CA6CED">
            <w:pPr>
              <w:ind w:hanging="70"/>
              <w:jc w:val="center"/>
              <w:rPr>
                <w:rFonts w:cstheme="minorHAnsi"/>
                <w:szCs w:val="22"/>
                <w:u w:val="words"/>
              </w:rPr>
            </w:pPr>
            <w:r w:rsidRPr="00E81585">
              <w:rPr>
                <w:rFonts w:cstheme="minorHAnsi"/>
                <w:szCs w:val="22"/>
                <w:u w:val="words"/>
              </w:rPr>
              <w:t xml:space="preserve">to </w:t>
            </w:r>
          </w:p>
          <w:p w14:paraId="74EDDB1D" w14:textId="77777777" w:rsidR="00CA6CED" w:rsidRPr="00E81585" w:rsidRDefault="00CA6CED" w:rsidP="00CA6CED">
            <w:pPr>
              <w:ind w:left="-212"/>
              <w:jc w:val="center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  <w:u w:val="words"/>
              </w:rPr>
              <w:t>__</w:t>
            </w:r>
            <w:r w:rsidRPr="00E81585">
              <w:rPr>
                <w:rFonts w:cstheme="minorHAnsi"/>
                <w:szCs w:val="22"/>
              </w:rPr>
              <w:t xml:space="preserve"> : </w:t>
            </w:r>
            <w:r w:rsidRPr="00E81585">
              <w:rPr>
                <w:rFonts w:cstheme="minorHAnsi"/>
                <w:szCs w:val="22"/>
                <w:u w:val="words"/>
              </w:rPr>
              <w:t>__</w:t>
            </w:r>
          </w:p>
        </w:tc>
        <w:tc>
          <w:tcPr>
            <w:tcW w:w="160" w:type="dxa"/>
            <w:gridSpan w:val="2"/>
            <w:vMerge/>
          </w:tcPr>
          <w:p w14:paraId="63FBD29B" w14:textId="77777777" w:rsidR="00CA6CED" w:rsidRPr="00E81585" w:rsidRDefault="00CA6CED" w:rsidP="00CA6CED">
            <w:pPr>
              <w:ind w:right="-221"/>
              <w:rPr>
                <w:rFonts w:cstheme="minorHAnsi"/>
                <w:szCs w:val="22"/>
              </w:rPr>
            </w:pPr>
          </w:p>
        </w:tc>
      </w:tr>
      <w:tr w:rsidR="00E81585" w:rsidRPr="00E81585" w14:paraId="5F789D38" w14:textId="77777777" w:rsidTr="00CA6CED">
        <w:trPr>
          <w:gridAfter w:val="1"/>
          <w:wAfter w:w="13" w:type="dxa"/>
          <w:cantSplit/>
          <w:trHeight w:val="624"/>
        </w:trPr>
        <w:tc>
          <w:tcPr>
            <w:tcW w:w="4315" w:type="dxa"/>
            <w:shd w:val="clear" w:color="auto" w:fill="D9D9D9"/>
            <w:vAlign w:val="center"/>
          </w:tcPr>
          <w:p w14:paraId="6E2943F8" w14:textId="77777777" w:rsidR="00CA6CED" w:rsidRPr="00E81585" w:rsidRDefault="00CA6CED" w:rsidP="00CA6CED">
            <w:pPr>
              <w:pStyle w:val="ListParagraph"/>
              <w:ind w:left="360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E81585">
              <w:rPr>
                <w:rFonts w:asciiTheme="minorHAnsi" w:hAnsiTheme="minorHAnsi" w:cstheme="minorHAnsi"/>
                <w:b/>
                <w:sz w:val="24"/>
              </w:rPr>
              <w:t>Behavior</w:t>
            </w:r>
          </w:p>
        </w:tc>
        <w:tc>
          <w:tcPr>
            <w:tcW w:w="4899" w:type="dxa"/>
            <w:gridSpan w:val="4"/>
            <w:shd w:val="clear" w:color="auto" w:fill="D9D9D9"/>
          </w:tcPr>
          <w:p w14:paraId="40217B01" w14:textId="77777777" w:rsidR="00CA6CED" w:rsidRPr="00E81585" w:rsidRDefault="00CA6CED" w:rsidP="00CA6CED">
            <w:pPr>
              <w:ind w:left="36"/>
              <w:jc w:val="center"/>
              <w:rPr>
                <w:rFonts w:cstheme="minorHAnsi"/>
                <w:b/>
                <w:szCs w:val="22"/>
              </w:rPr>
            </w:pPr>
            <w:r w:rsidRPr="00E81585">
              <w:rPr>
                <w:rFonts w:cstheme="minorHAnsi"/>
                <w:b/>
                <w:szCs w:val="22"/>
              </w:rPr>
              <w:t>Number of Times Behavior was Observed in this Hour Block (TALLY)</w:t>
            </w:r>
          </w:p>
        </w:tc>
      </w:tr>
      <w:tr w:rsidR="00E81585" w:rsidRPr="00E81585" w14:paraId="1F863F42" w14:textId="77777777" w:rsidTr="00CA6CED">
        <w:trPr>
          <w:cantSplit/>
          <w:trHeight w:val="487"/>
        </w:trPr>
        <w:tc>
          <w:tcPr>
            <w:tcW w:w="4315" w:type="dxa"/>
            <w:vAlign w:val="center"/>
          </w:tcPr>
          <w:p w14:paraId="31344E9A" w14:textId="77777777" w:rsidR="00CA6CED" w:rsidRPr="00E81585" w:rsidRDefault="00CA6CED" w:rsidP="00CA6CED">
            <w:pPr>
              <w:ind w:left="380" w:hanging="360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Baby put fingers in mouth</w:t>
            </w:r>
          </w:p>
        </w:tc>
        <w:tc>
          <w:tcPr>
            <w:tcW w:w="1584" w:type="dxa"/>
          </w:tcPr>
          <w:p w14:paraId="3EB83AF1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</w:tcPr>
          <w:p w14:paraId="3CBA16F4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</w:tcPr>
          <w:p w14:paraId="4A0F5B97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60" w:type="dxa"/>
            <w:gridSpan w:val="2"/>
            <w:vMerge w:val="restart"/>
          </w:tcPr>
          <w:p w14:paraId="4A399E99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</w:tr>
      <w:tr w:rsidR="00E81585" w:rsidRPr="00E81585" w14:paraId="5E882CC1" w14:textId="77777777" w:rsidTr="00CA6CED">
        <w:trPr>
          <w:cantSplit/>
          <w:trHeight w:val="487"/>
        </w:trPr>
        <w:tc>
          <w:tcPr>
            <w:tcW w:w="4315" w:type="dxa"/>
            <w:shd w:val="clear" w:color="auto" w:fill="D9D9D9"/>
            <w:vAlign w:val="center"/>
          </w:tcPr>
          <w:p w14:paraId="7C357B20" w14:textId="77777777" w:rsidR="00CA6CED" w:rsidRPr="00E81585" w:rsidRDefault="00CA6CED" w:rsidP="00CA6CED">
            <w:pPr>
              <w:ind w:left="380" w:hanging="360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Baby put dirt in mouth</w:t>
            </w:r>
          </w:p>
        </w:tc>
        <w:tc>
          <w:tcPr>
            <w:tcW w:w="1584" w:type="dxa"/>
            <w:shd w:val="clear" w:color="auto" w:fill="D9D9D9"/>
          </w:tcPr>
          <w:p w14:paraId="2AC164A6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583F0F0B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0630F191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60" w:type="dxa"/>
            <w:gridSpan w:val="2"/>
            <w:vMerge/>
            <w:shd w:val="clear" w:color="auto" w:fill="D9D9D9"/>
          </w:tcPr>
          <w:p w14:paraId="1EAFEF9D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</w:tr>
      <w:tr w:rsidR="00E81585" w:rsidRPr="00E81585" w14:paraId="57F2CA72" w14:textId="77777777" w:rsidTr="00CA6CED">
        <w:trPr>
          <w:cantSplit/>
          <w:trHeight w:val="487"/>
        </w:trPr>
        <w:tc>
          <w:tcPr>
            <w:tcW w:w="4315" w:type="dxa"/>
            <w:shd w:val="clear" w:color="auto" w:fill="FFFFFF"/>
            <w:vAlign w:val="center"/>
          </w:tcPr>
          <w:p w14:paraId="2929D656" w14:textId="77777777" w:rsidR="00CA6CED" w:rsidRPr="00E81585" w:rsidRDefault="00CA6CED" w:rsidP="00CA6CED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Baby put visibly dirty object in mouth</w:t>
            </w:r>
          </w:p>
        </w:tc>
        <w:tc>
          <w:tcPr>
            <w:tcW w:w="1584" w:type="dxa"/>
            <w:shd w:val="clear" w:color="auto" w:fill="FFFFFF"/>
          </w:tcPr>
          <w:p w14:paraId="45105C23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FFFFFF"/>
          </w:tcPr>
          <w:p w14:paraId="1FAB7BB7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FFFFFF"/>
          </w:tcPr>
          <w:p w14:paraId="10B5DC85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60" w:type="dxa"/>
            <w:gridSpan w:val="2"/>
            <w:vMerge/>
            <w:shd w:val="clear" w:color="auto" w:fill="FFFFFF"/>
          </w:tcPr>
          <w:p w14:paraId="2BD9A745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</w:tr>
      <w:tr w:rsidR="00E81585" w:rsidRPr="00E81585" w14:paraId="1D2287CE" w14:textId="77777777" w:rsidTr="00CA6CED">
        <w:trPr>
          <w:cantSplit/>
          <w:trHeight w:val="468"/>
        </w:trPr>
        <w:tc>
          <w:tcPr>
            <w:tcW w:w="4315" w:type="dxa"/>
            <w:shd w:val="clear" w:color="auto" w:fill="D9D9D9"/>
            <w:vAlign w:val="center"/>
          </w:tcPr>
          <w:p w14:paraId="184D6317" w14:textId="77777777" w:rsidR="00CA6CED" w:rsidRPr="00E81585" w:rsidRDefault="00CA6CED" w:rsidP="00CA6CED">
            <w:pPr>
              <w:ind w:left="380" w:hanging="360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Baby put not visibly dirty object in mouth</w:t>
            </w:r>
          </w:p>
        </w:tc>
        <w:tc>
          <w:tcPr>
            <w:tcW w:w="1584" w:type="dxa"/>
            <w:shd w:val="clear" w:color="auto" w:fill="D9D9D9"/>
          </w:tcPr>
          <w:p w14:paraId="6BDF1D81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697BC7E2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4CB02A34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60" w:type="dxa"/>
            <w:gridSpan w:val="2"/>
            <w:vMerge/>
            <w:shd w:val="clear" w:color="auto" w:fill="D9D9D9"/>
          </w:tcPr>
          <w:p w14:paraId="1D4FE575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</w:tr>
      <w:tr w:rsidR="00E81585" w:rsidRPr="00E81585" w14:paraId="3E275F8E" w14:textId="77777777" w:rsidTr="00CA6CED">
        <w:trPr>
          <w:cantSplit/>
          <w:trHeight w:val="686"/>
        </w:trPr>
        <w:tc>
          <w:tcPr>
            <w:tcW w:w="4315" w:type="dxa"/>
            <w:shd w:val="clear" w:color="auto" w:fill="FFFFFF"/>
            <w:vAlign w:val="center"/>
          </w:tcPr>
          <w:p w14:paraId="50C0BC8E" w14:textId="77777777" w:rsidR="00CA6CED" w:rsidRPr="00E81585" w:rsidRDefault="00CA6CED" w:rsidP="00CA6CED">
            <w:pPr>
              <w:ind w:left="380" w:hanging="360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Baby touched an animal</w:t>
            </w:r>
          </w:p>
        </w:tc>
        <w:tc>
          <w:tcPr>
            <w:tcW w:w="1584" w:type="dxa"/>
            <w:shd w:val="clear" w:color="auto" w:fill="FFFFFF"/>
          </w:tcPr>
          <w:p w14:paraId="0D0E81CF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FFFFFF"/>
          </w:tcPr>
          <w:p w14:paraId="00969D19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FFFFFF"/>
          </w:tcPr>
          <w:p w14:paraId="2D1572B8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60" w:type="dxa"/>
            <w:gridSpan w:val="2"/>
            <w:vMerge/>
            <w:shd w:val="clear" w:color="auto" w:fill="FFFFFF"/>
          </w:tcPr>
          <w:p w14:paraId="2ADEBDE2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</w:tr>
      <w:tr w:rsidR="00E81585" w:rsidRPr="00E81585" w14:paraId="3D54013D" w14:textId="77777777" w:rsidTr="00CA6CED">
        <w:trPr>
          <w:cantSplit/>
          <w:trHeight w:val="487"/>
        </w:trPr>
        <w:tc>
          <w:tcPr>
            <w:tcW w:w="4315" w:type="dxa"/>
            <w:shd w:val="clear" w:color="auto" w:fill="D9D9D9"/>
            <w:vAlign w:val="center"/>
          </w:tcPr>
          <w:p w14:paraId="0789A19E" w14:textId="77777777" w:rsidR="00CA6CED" w:rsidRPr="00E81585" w:rsidRDefault="00CA6CED" w:rsidP="00CA6CED">
            <w:pPr>
              <w:ind w:left="380" w:hanging="360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Baby ate freshly cooked food</w:t>
            </w:r>
          </w:p>
        </w:tc>
        <w:tc>
          <w:tcPr>
            <w:tcW w:w="1584" w:type="dxa"/>
            <w:shd w:val="clear" w:color="auto" w:fill="D9D9D9"/>
          </w:tcPr>
          <w:p w14:paraId="4609F015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064C2CA0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3358A52E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60" w:type="dxa"/>
            <w:gridSpan w:val="2"/>
            <w:vMerge/>
            <w:shd w:val="clear" w:color="auto" w:fill="D9D9D9"/>
          </w:tcPr>
          <w:p w14:paraId="6AC5B23F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</w:tr>
      <w:tr w:rsidR="00E81585" w:rsidRPr="00E81585" w14:paraId="17D4EE05" w14:textId="77777777" w:rsidTr="00CA6CED">
        <w:trPr>
          <w:cantSplit/>
          <w:trHeight w:val="487"/>
        </w:trPr>
        <w:tc>
          <w:tcPr>
            <w:tcW w:w="4315" w:type="dxa"/>
            <w:shd w:val="clear" w:color="auto" w:fill="FFFFFF"/>
            <w:vAlign w:val="center"/>
          </w:tcPr>
          <w:p w14:paraId="5AC05FCB" w14:textId="77777777" w:rsidR="00CA6CED" w:rsidRPr="00E81585" w:rsidRDefault="00CA6CED" w:rsidP="00CA6CED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Baby ate leftover food that was covered</w:t>
            </w:r>
          </w:p>
        </w:tc>
        <w:tc>
          <w:tcPr>
            <w:tcW w:w="1584" w:type="dxa"/>
            <w:shd w:val="clear" w:color="auto" w:fill="FFFFFF"/>
          </w:tcPr>
          <w:p w14:paraId="2127D866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FFFFFF"/>
          </w:tcPr>
          <w:p w14:paraId="10A578E1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FFFFFF"/>
          </w:tcPr>
          <w:p w14:paraId="371B0F94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60" w:type="dxa"/>
            <w:gridSpan w:val="2"/>
            <w:vMerge/>
            <w:shd w:val="clear" w:color="auto" w:fill="FFFFFF"/>
          </w:tcPr>
          <w:p w14:paraId="24317151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</w:tr>
      <w:tr w:rsidR="00E81585" w:rsidRPr="00E81585" w14:paraId="4A03B88C" w14:textId="77777777" w:rsidTr="00CA6CED">
        <w:trPr>
          <w:cantSplit/>
          <w:trHeight w:val="487"/>
        </w:trPr>
        <w:tc>
          <w:tcPr>
            <w:tcW w:w="4315" w:type="dxa"/>
            <w:shd w:val="clear" w:color="auto" w:fill="D9D9D9"/>
            <w:vAlign w:val="center"/>
          </w:tcPr>
          <w:p w14:paraId="5EBBF521" w14:textId="77777777" w:rsidR="00CA6CED" w:rsidRPr="00E81585" w:rsidRDefault="00CA6CED" w:rsidP="00CA6CED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Baby ate leftover food that was not covered</w:t>
            </w:r>
          </w:p>
        </w:tc>
        <w:tc>
          <w:tcPr>
            <w:tcW w:w="1584" w:type="dxa"/>
            <w:shd w:val="clear" w:color="auto" w:fill="D9D9D9"/>
          </w:tcPr>
          <w:p w14:paraId="6BB7DF7B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0805727D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5405E22D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60" w:type="dxa"/>
            <w:gridSpan w:val="2"/>
            <w:vMerge/>
            <w:shd w:val="clear" w:color="auto" w:fill="D9D9D9"/>
          </w:tcPr>
          <w:p w14:paraId="00C2BE1B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</w:tr>
      <w:tr w:rsidR="00E81585" w:rsidRPr="00E81585" w14:paraId="5BC2B992" w14:textId="77777777" w:rsidTr="00CA6CED">
        <w:trPr>
          <w:cantSplit/>
          <w:trHeight w:val="487"/>
        </w:trPr>
        <w:tc>
          <w:tcPr>
            <w:tcW w:w="4315" w:type="dxa"/>
            <w:shd w:val="clear" w:color="auto" w:fill="FFFFFF"/>
            <w:vAlign w:val="center"/>
          </w:tcPr>
          <w:p w14:paraId="0BCBA92E" w14:textId="77777777" w:rsidR="00CA6CED" w:rsidRPr="00E81585" w:rsidRDefault="00CA6CED" w:rsidP="00CA6CED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Baby drank water</w:t>
            </w:r>
          </w:p>
        </w:tc>
        <w:tc>
          <w:tcPr>
            <w:tcW w:w="1584" w:type="dxa"/>
            <w:shd w:val="clear" w:color="auto" w:fill="FFFFFF"/>
          </w:tcPr>
          <w:p w14:paraId="1F26123E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FFFFFF"/>
          </w:tcPr>
          <w:p w14:paraId="1296A7C6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FFFFFF"/>
          </w:tcPr>
          <w:p w14:paraId="38AF02D7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60" w:type="dxa"/>
            <w:gridSpan w:val="2"/>
            <w:vMerge/>
            <w:shd w:val="clear" w:color="auto" w:fill="FFFFFF"/>
          </w:tcPr>
          <w:p w14:paraId="2D0CB684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</w:tr>
      <w:tr w:rsidR="00E81585" w:rsidRPr="00E81585" w14:paraId="4CAFD024" w14:textId="77777777" w:rsidTr="00CA6CED">
        <w:trPr>
          <w:cantSplit/>
          <w:trHeight w:val="487"/>
        </w:trPr>
        <w:tc>
          <w:tcPr>
            <w:tcW w:w="4315" w:type="dxa"/>
            <w:shd w:val="clear" w:color="auto" w:fill="D9D9D9"/>
            <w:vAlign w:val="center"/>
          </w:tcPr>
          <w:p w14:paraId="58560B27" w14:textId="77777777" w:rsidR="00CA6CED" w:rsidRPr="00E81585" w:rsidRDefault="00CA6CED" w:rsidP="00CA6CED">
            <w:pPr>
              <w:ind w:left="380" w:hanging="360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Baby’s hands were washed with soap/ cleaning agent</w:t>
            </w:r>
          </w:p>
        </w:tc>
        <w:tc>
          <w:tcPr>
            <w:tcW w:w="1584" w:type="dxa"/>
            <w:shd w:val="clear" w:color="auto" w:fill="D9D9D9"/>
          </w:tcPr>
          <w:p w14:paraId="77F6AD55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4D6491BC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2637BCE1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60" w:type="dxa"/>
            <w:gridSpan w:val="2"/>
            <w:vMerge/>
            <w:shd w:val="clear" w:color="auto" w:fill="D9D9D9"/>
          </w:tcPr>
          <w:p w14:paraId="4355C693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</w:tr>
      <w:tr w:rsidR="00E81585" w:rsidRPr="00E81585" w14:paraId="598FA727" w14:textId="77777777" w:rsidTr="00CA6CED">
        <w:trPr>
          <w:cantSplit/>
          <w:trHeight w:val="487"/>
        </w:trPr>
        <w:tc>
          <w:tcPr>
            <w:tcW w:w="4315" w:type="dxa"/>
            <w:vAlign w:val="center"/>
          </w:tcPr>
          <w:p w14:paraId="0FD0CDA6" w14:textId="77777777" w:rsidR="00CA6CED" w:rsidRPr="00E81585" w:rsidRDefault="00CA6CED" w:rsidP="00CA6CED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 xml:space="preserve"> Baby’s hands were washed without soap/ cleaning agent</w:t>
            </w:r>
          </w:p>
        </w:tc>
        <w:tc>
          <w:tcPr>
            <w:tcW w:w="1584" w:type="dxa"/>
          </w:tcPr>
          <w:p w14:paraId="586E013E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</w:tcPr>
          <w:p w14:paraId="0F327A3F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</w:tcPr>
          <w:p w14:paraId="1E888ABF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60" w:type="dxa"/>
            <w:gridSpan w:val="2"/>
            <w:vMerge/>
          </w:tcPr>
          <w:p w14:paraId="773F7C47" w14:textId="77777777" w:rsidR="00CA6CED" w:rsidRPr="00E81585" w:rsidRDefault="00CA6CED" w:rsidP="00CA6CED">
            <w:pPr>
              <w:rPr>
                <w:rFonts w:cstheme="minorHAnsi"/>
                <w:szCs w:val="22"/>
              </w:rPr>
            </w:pPr>
          </w:p>
        </w:tc>
      </w:tr>
      <w:tr w:rsidR="00E81585" w:rsidRPr="00E81585" w14:paraId="5A2B18E7" w14:textId="77777777" w:rsidTr="00CA6CED">
        <w:trPr>
          <w:cantSplit/>
          <w:trHeight w:val="536"/>
        </w:trPr>
        <w:tc>
          <w:tcPr>
            <w:tcW w:w="4315" w:type="dxa"/>
            <w:shd w:val="clear" w:color="auto" w:fill="D9D9D9"/>
            <w:vAlign w:val="center"/>
          </w:tcPr>
          <w:p w14:paraId="770C6AA4" w14:textId="77777777" w:rsidR="00CA6CED" w:rsidRPr="00E81585" w:rsidRDefault="00CA6CED" w:rsidP="00CA6CED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Mother’s hands were washed with soap/ cleaning agent</w:t>
            </w:r>
          </w:p>
        </w:tc>
        <w:tc>
          <w:tcPr>
            <w:tcW w:w="1584" w:type="dxa"/>
            <w:shd w:val="clear" w:color="auto" w:fill="D9D9D9"/>
          </w:tcPr>
          <w:p w14:paraId="32640FDD" w14:textId="77777777" w:rsidR="00CA6CED" w:rsidRPr="00E81585" w:rsidRDefault="00CA6CED" w:rsidP="00CA6CED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43C1558C" w14:textId="77777777" w:rsidR="00CA6CED" w:rsidRPr="00E81585" w:rsidRDefault="00CA6CED" w:rsidP="00CA6CED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6AFBA18A" w14:textId="77777777" w:rsidR="00CA6CED" w:rsidRPr="00E81585" w:rsidRDefault="00CA6CED" w:rsidP="00CA6CED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</w:p>
        </w:tc>
        <w:tc>
          <w:tcPr>
            <w:tcW w:w="160" w:type="dxa"/>
            <w:gridSpan w:val="2"/>
            <w:shd w:val="clear" w:color="auto" w:fill="D9D9D9"/>
          </w:tcPr>
          <w:p w14:paraId="5271287D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</w:tr>
      <w:tr w:rsidR="00E81585" w:rsidRPr="00E81585" w14:paraId="51595A89" w14:textId="77777777" w:rsidTr="00CA6CED">
        <w:trPr>
          <w:cantSplit/>
          <w:trHeight w:val="487"/>
        </w:trPr>
        <w:tc>
          <w:tcPr>
            <w:tcW w:w="4315" w:type="dxa"/>
            <w:shd w:val="clear" w:color="auto" w:fill="D9D9D9"/>
            <w:vAlign w:val="center"/>
          </w:tcPr>
          <w:p w14:paraId="4267396C" w14:textId="77777777" w:rsidR="00CA6CED" w:rsidRPr="00E81585" w:rsidRDefault="00CA6CED" w:rsidP="00CA6CED">
            <w:pPr>
              <w:ind w:left="380" w:hanging="360"/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Mother’s hands were washed without soap/ cleaning agent</w:t>
            </w:r>
          </w:p>
        </w:tc>
        <w:tc>
          <w:tcPr>
            <w:tcW w:w="1584" w:type="dxa"/>
            <w:shd w:val="clear" w:color="auto" w:fill="D9D9D9"/>
          </w:tcPr>
          <w:p w14:paraId="0D12C678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2454A217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5DDB248B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  <w:tc>
          <w:tcPr>
            <w:tcW w:w="160" w:type="dxa"/>
            <w:gridSpan w:val="2"/>
            <w:shd w:val="clear" w:color="auto" w:fill="D9D9D9"/>
          </w:tcPr>
          <w:p w14:paraId="3B15E0AF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</w:tr>
      <w:tr w:rsidR="00E81585" w:rsidRPr="00E81585" w14:paraId="1DCA8A86" w14:textId="77777777" w:rsidTr="00CA6CED">
        <w:trPr>
          <w:cantSplit/>
          <w:trHeight w:val="487"/>
        </w:trPr>
        <w:tc>
          <w:tcPr>
            <w:tcW w:w="4315" w:type="dxa"/>
            <w:shd w:val="clear" w:color="auto" w:fill="D9D9D9"/>
            <w:vAlign w:val="center"/>
          </w:tcPr>
          <w:p w14:paraId="6BF3261D" w14:textId="77777777" w:rsidR="00CA6CED" w:rsidRPr="00E81585" w:rsidRDefault="00CA6CED" w:rsidP="00CA6CED">
            <w:pPr>
              <w:rPr>
                <w:rFonts w:cstheme="minorHAnsi"/>
                <w:szCs w:val="22"/>
              </w:rPr>
            </w:pPr>
            <w:r w:rsidRPr="00E81585">
              <w:rPr>
                <w:rFonts w:cstheme="minorHAnsi"/>
                <w:szCs w:val="22"/>
              </w:rPr>
              <w:t>Other behaviors?</w:t>
            </w:r>
          </w:p>
        </w:tc>
        <w:tc>
          <w:tcPr>
            <w:tcW w:w="1584" w:type="dxa"/>
            <w:shd w:val="clear" w:color="auto" w:fill="D9D9D9"/>
          </w:tcPr>
          <w:p w14:paraId="6A0A1966" w14:textId="77777777" w:rsidR="00CA6CED" w:rsidRPr="00E81585" w:rsidRDefault="00CA6CED" w:rsidP="00CA6CED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207D496E" w14:textId="77777777" w:rsidR="00CA6CED" w:rsidRPr="00E81585" w:rsidRDefault="00CA6CED" w:rsidP="00CA6CED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</w:p>
        </w:tc>
        <w:tc>
          <w:tcPr>
            <w:tcW w:w="1584" w:type="dxa"/>
            <w:shd w:val="clear" w:color="auto" w:fill="D9D9D9"/>
          </w:tcPr>
          <w:p w14:paraId="0176BF9B" w14:textId="77777777" w:rsidR="00CA6CED" w:rsidRPr="00E81585" w:rsidRDefault="00CA6CED" w:rsidP="00CA6CED">
            <w:pPr>
              <w:pStyle w:val="Heading4"/>
              <w:rPr>
                <w:rFonts w:asciiTheme="minorHAnsi" w:hAnsiTheme="minorHAnsi" w:cstheme="minorHAnsi"/>
                <w:sz w:val="24"/>
                <w:szCs w:val="22"/>
              </w:rPr>
            </w:pPr>
          </w:p>
        </w:tc>
        <w:tc>
          <w:tcPr>
            <w:tcW w:w="160" w:type="dxa"/>
            <w:gridSpan w:val="2"/>
            <w:shd w:val="clear" w:color="auto" w:fill="D9D9D9"/>
          </w:tcPr>
          <w:p w14:paraId="43A14B17" w14:textId="77777777" w:rsidR="00CA6CED" w:rsidRPr="00E81585" w:rsidRDefault="00CA6CED" w:rsidP="00CA6CED">
            <w:pPr>
              <w:ind w:left="36"/>
              <w:rPr>
                <w:rFonts w:cstheme="minorHAnsi"/>
                <w:szCs w:val="22"/>
              </w:rPr>
            </w:pPr>
          </w:p>
        </w:tc>
      </w:tr>
    </w:tbl>
    <w:p w14:paraId="7E30FB76" w14:textId="77777777" w:rsidR="00CA6CED" w:rsidRPr="00E81585" w:rsidRDefault="00CA6CED" w:rsidP="00CA6CED">
      <w:pPr>
        <w:rPr>
          <w:rFonts w:cstheme="minorHAnsi"/>
          <w:szCs w:val="22"/>
        </w:rPr>
      </w:pPr>
    </w:p>
    <w:p w14:paraId="0C50D6BB" w14:textId="77777777" w:rsidR="00CA6CED" w:rsidRPr="00E81585" w:rsidRDefault="00CA6CED" w:rsidP="00391E30">
      <w:pPr>
        <w:pStyle w:val="Heading1"/>
        <w:rPr>
          <w:rFonts w:asciiTheme="minorHAnsi" w:hAnsiTheme="minorHAnsi" w:cstheme="minorHAnsi"/>
          <w:color w:val="auto"/>
          <w:sz w:val="24"/>
          <w:szCs w:val="22"/>
        </w:rPr>
      </w:pPr>
    </w:p>
    <w:p w14:paraId="0B911946" w14:textId="7A61B987" w:rsidR="00391E30" w:rsidRPr="00E81585" w:rsidRDefault="00391E30" w:rsidP="00391E30">
      <w:pPr>
        <w:pStyle w:val="Heading1"/>
        <w:rPr>
          <w:rFonts w:asciiTheme="minorHAnsi" w:hAnsiTheme="minorHAnsi" w:cstheme="minorHAnsi"/>
          <w:color w:val="auto"/>
          <w:sz w:val="24"/>
          <w:szCs w:val="22"/>
        </w:rPr>
      </w:pPr>
      <w:r w:rsidRPr="00E81585">
        <w:rPr>
          <w:rFonts w:asciiTheme="minorHAnsi" w:hAnsiTheme="minorHAnsi" w:cstheme="minorHAnsi"/>
          <w:color w:val="auto"/>
          <w:sz w:val="24"/>
          <w:szCs w:val="22"/>
        </w:rPr>
        <w:t xml:space="preserve">Section </w:t>
      </w:r>
      <w:r w:rsidR="003E61CB" w:rsidRPr="00E81585">
        <w:rPr>
          <w:rFonts w:asciiTheme="minorHAnsi" w:hAnsiTheme="minorHAnsi" w:cstheme="minorHAnsi"/>
          <w:color w:val="auto"/>
          <w:sz w:val="24"/>
          <w:szCs w:val="22"/>
        </w:rPr>
        <w:t>10</w:t>
      </w:r>
      <w:r w:rsidRPr="00E81585">
        <w:rPr>
          <w:rFonts w:asciiTheme="minorHAnsi" w:hAnsiTheme="minorHAnsi" w:cstheme="minorHAnsi"/>
          <w:color w:val="auto"/>
          <w:sz w:val="24"/>
          <w:szCs w:val="22"/>
        </w:rPr>
        <w:t xml:space="preserve">: Researcher Field Notes: </w:t>
      </w:r>
    </w:p>
    <w:p w14:paraId="58834468" w14:textId="77777777" w:rsidR="00391E30" w:rsidRPr="00E81585" w:rsidRDefault="00391E30" w:rsidP="00391E30">
      <w:pPr>
        <w:rPr>
          <w:rFonts w:cstheme="minorHAnsi"/>
          <w:i/>
          <w:szCs w:val="22"/>
        </w:rPr>
      </w:pPr>
      <w:r w:rsidRPr="00E81585">
        <w:rPr>
          <w:rFonts w:cstheme="minorHAnsi"/>
          <w:i/>
          <w:szCs w:val="22"/>
        </w:rPr>
        <w:t xml:space="preserve">Please describe any other details of behaviors observed during your observation today, interactions or other interesting or relevant information.  </w:t>
      </w:r>
    </w:p>
    <w:p w14:paraId="382BD454" w14:textId="77777777" w:rsidR="00CA6CED" w:rsidRPr="00E81585" w:rsidRDefault="00CA6CED" w:rsidP="00391E30">
      <w:pPr>
        <w:rPr>
          <w:rFonts w:cstheme="minorHAnsi"/>
          <w:i/>
          <w:szCs w:val="22"/>
        </w:rPr>
      </w:pPr>
    </w:p>
    <w:p w14:paraId="3EE4298A" w14:textId="77777777" w:rsidR="00391E30" w:rsidRPr="00E81585" w:rsidRDefault="00391E30" w:rsidP="00391E30">
      <w:pPr>
        <w:rPr>
          <w:rFonts w:cstheme="minorHAnsi"/>
          <w:szCs w:val="22"/>
        </w:rPr>
      </w:pPr>
      <w:r w:rsidRPr="00E81585">
        <w:rPr>
          <w:rFonts w:cstheme="minorHAnsi"/>
          <w:b/>
          <w:i/>
          <w:noProof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FA92FED" wp14:editId="68A0476D">
                <wp:simplePos x="0" y="0"/>
                <wp:positionH relativeFrom="column">
                  <wp:posOffset>-405765</wp:posOffset>
                </wp:positionH>
                <wp:positionV relativeFrom="paragraph">
                  <wp:posOffset>289560</wp:posOffset>
                </wp:positionV>
                <wp:extent cx="6909435" cy="4206240"/>
                <wp:effectExtent l="0" t="0" r="24765" b="3556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9435" cy="42062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6D12C8" w14:textId="77777777" w:rsidR="00D64C15" w:rsidRDefault="00D64C15" w:rsidP="00391E3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0FA92FED" id="Text Box 3" o:spid="_x0000_s1029" type="#_x0000_t202" style="position:absolute;margin-left:-31.95pt;margin-top:22.8pt;width:544.05pt;height:331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" filled="f" strokecolor="#4472c4 [3204]">
                <v:textbox>
                  <w:txbxContent>
                    <w:p w14:paraId="236D12C8" w14:textId="77777777" w:rsidR="00D64C15" w:rsidRDefault="00D64C15" w:rsidP="00391E30"/>
                  </w:txbxContent>
                </v:textbox>
                <w10:wrap type="square"/>
              </v:shape>
            </w:pict>
          </mc:Fallback>
        </mc:AlternateContent>
      </w:r>
      <w:bookmarkStart w:id="0" w:name="_GoBack"/>
      <w:bookmarkEnd w:id="0"/>
    </w:p>
    <w:sectPr w:rsidR="00391E30" w:rsidRPr="00E81585" w:rsidSect="005067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454A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481683A"/>
    <w:multiLevelType w:val="hybridMultilevel"/>
    <w:tmpl w:val="69660F6C"/>
    <w:lvl w:ilvl="0" w:tplc="0409000F">
      <w:start w:val="1"/>
      <w:numFmt w:val="decimal"/>
      <w:lvlText w:val="%1."/>
      <w:lvlJc w:val="left"/>
      <w:pPr>
        <w:ind w:left="926" w:hanging="360"/>
      </w:pPr>
    </w:lvl>
    <w:lvl w:ilvl="1" w:tplc="04090019" w:tentative="1">
      <w:start w:val="1"/>
      <w:numFmt w:val="lowerLetter"/>
      <w:lvlText w:val="%2."/>
      <w:lvlJc w:val="left"/>
      <w:pPr>
        <w:ind w:left="1646" w:hanging="360"/>
      </w:pPr>
    </w:lvl>
    <w:lvl w:ilvl="2" w:tplc="0409001B" w:tentative="1">
      <w:start w:val="1"/>
      <w:numFmt w:val="lowerRoman"/>
      <w:lvlText w:val="%3."/>
      <w:lvlJc w:val="right"/>
      <w:pPr>
        <w:ind w:left="2366" w:hanging="180"/>
      </w:pPr>
    </w:lvl>
    <w:lvl w:ilvl="3" w:tplc="0409000F" w:tentative="1">
      <w:start w:val="1"/>
      <w:numFmt w:val="decimal"/>
      <w:lvlText w:val="%4."/>
      <w:lvlJc w:val="left"/>
      <w:pPr>
        <w:ind w:left="3086" w:hanging="360"/>
      </w:pPr>
    </w:lvl>
    <w:lvl w:ilvl="4" w:tplc="04090019" w:tentative="1">
      <w:start w:val="1"/>
      <w:numFmt w:val="lowerLetter"/>
      <w:lvlText w:val="%5."/>
      <w:lvlJc w:val="left"/>
      <w:pPr>
        <w:ind w:left="3806" w:hanging="360"/>
      </w:pPr>
    </w:lvl>
    <w:lvl w:ilvl="5" w:tplc="0409001B" w:tentative="1">
      <w:start w:val="1"/>
      <w:numFmt w:val="lowerRoman"/>
      <w:lvlText w:val="%6."/>
      <w:lvlJc w:val="right"/>
      <w:pPr>
        <w:ind w:left="4526" w:hanging="180"/>
      </w:pPr>
    </w:lvl>
    <w:lvl w:ilvl="6" w:tplc="0409000F" w:tentative="1">
      <w:start w:val="1"/>
      <w:numFmt w:val="decimal"/>
      <w:lvlText w:val="%7."/>
      <w:lvlJc w:val="left"/>
      <w:pPr>
        <w:ind w:left="5246" w:hanging="360"/>
      </w:pPr>
    </w:lvl>
    <w:lvl w:ilvl="7" w:tplc="04090019" w:tentative="1">
      <w:start w:val="1"/>
      <w:numFmt w:val="lowerLetter"/>
      <w:lvlText w:val="%8."/>
      <w:lvlJc w:val="left"/>
      <w:pPr>
        <w:ind w:left="5966" w:hanging="360"/>
      </w:pPr>
    </w:lvl>
    <w:lvl w:ilvl="8" w:tplc="0409001B" w:tentative="1">
      <w:start w:val="1"/>
      <w:numFmt w:val="lowerRoman"/>
      <w:lvlText w:val="%9."/>
      <w:lvlJc w:val="right"/>
      <w:pPr>
        <w:ind w:left="6686" w:hanging="180"/>
      </w:pPr>
    </w:lvl>
  </w:abstractNum>
  <w:abstractNum w:abstractNumId="2" w15:restartNumberingAfterBreak="0">
    <w:nsid w:val="06094178"/>
    <w:multiLevelType w:val="hybridMultilevel"/>
    <w:tmpl w:val="90466B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132166"/>
    <w:multiLevelType w:val="hybridMultilevel"/>
    <w:tmpl w:val="E158898A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4" w15:restartNumberingAfterBreak="0">
    <w:nsid w:val="07B42DAE"/>
    <w:multiLevelType w:val="multilevel"/>
    <w:tmpl w:val="6944B8CA"/>
    <w:lvl w:ilvl="0">
      <w:start w:val="2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170" w:hanging="360"/>
      </w:pPr>
    </w:lvl>
    <w:lvl w:ilvl="2">
      <w:start w:val="1"/>
      <w:numFmt w:val="lowerRoman"/>
      <w:lvlText w:val="%3."/>
      <w:lvlJc w:val="right"/>
      <w:pPr>
        <w:ind w:left="1890" w:hanging="180"/>
      </w:pPr>
    </w:lvl>
    <w:lvl w:ilvl="3">
      <w:start w:val="1"/>
      <w:numFmt w:val="decimal"/>
      <w:lvlText w:val="%4."/>
      <w:lvlJc w:val="left"/>
      <w:pPr>
        <w:ind w:left="2610" w:hanging="360"/>
      </w:pPr>
    </w:lvl>
    <w:lvl w:ilvl="4">
      <w:start w:val="1"/>
      <w:numFmt w:val="lowerLetter"/>
      <w:lvlText w:val="%5."/>
      <w:lvlJc w:val="left"/>
      <w:pPr>
        <w:ind w:left="3330" w:hanging="360"/>
      </w:pPr>
    </w:lvl>
    <w:lvl w:ilvl="5">
      <w:start w:val="1"/>
      <w:numFmt w:val="lowerRoman"/>
      <w:lvlText w:val="%6."/>
      <w:lvlJc w:val="right"/>
      <w:pPr>
        <w:ind w:left="4050" w:hanging="180"/>
      </w:pPr>
    </w:lvl>
    <w:lvl w:ilvl="6">
      <w:start w:val="1"/>
      <w:numFmt w:val="decimal"/>
      <w:lvlText w:val="%7."/>
      <w:lvlJc w:val="left"/>
      <w:pPr>
        <w:ind w:left="4770" w:hanging="360"/>
      </w:pPr>
    </w:lvl>
    <w:lvl w:ilvl="7">
      <w:start w:val="1"/>
      <w:numFmt w:val="lowerLetter"/>
      <w:lvlText w:val="%8."/>
      <w:lvlJc w:val="left"/>
      <w:pPr>
        <w:ind w:left="5490" w:hanging="360"/>
      </w:pPr>
    </w:lvl>
    <w:lvl w:ilvl="8">
      <w:start w:val="1"/>
      <w:numFmt w:val="lowerRoman"/>
      <w:lvlText w:val="%9."/>
      <w:lvlJc w:val="right"/>
      <w:pPr>
        <w:ind w:left="6210" w:hanging="180"/>
      </w:pPr>
    </w:lvl>
  </w:abstractNum>
  <w:abstractNum w:abstractNumId="5" w15:restartNumberingAfterBreak="0">
    <w:nsid w:val="0A587607"/>
    <w:multiLevelType w:val="multilevel"/>
    <w:tmpl w:val="2466E27A"/>
    <w:lvl w:ilvl="0">
      <w:start w:val="1"/>
      <w:numFmt w:val="decimal"/>
      <w:lvlText w:val="2.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0B8527B9"/>
    <w:multiLevelType w:val="hybridMultilevel"/>
    <w:tmpl w:val="17D25A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BA579E4"/>
    <w:multiLevelType w:val="hybridMultilevel"/>
    <w:tmpl w:val="4B06AEB0"/>
    <w:lvl w:ilvl="0" w:tplc="8542A298">
      <w:start w:val="2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8" w15:restartNumberingAfterBreak="0">
    <w:nsid w:val="0C40136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b w:val="0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b w:val="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0D8E33F0"/>
    <w:multiLevelType w:val="hybridMultilevel"/>
    <w:tmpl w:val="5BDC5A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F3C14D5"/>
    <w:multiLevelType w:val="hybridMultilevel"/>
    <w:tmpl w:val="36384C98"/>
    <w:lvl w:ilvl="0" w:tplc="89E237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3D9292A"/>
    <w:multiLevelType w:val="hybridMultilevel"/>
    <w:tmpl w:val="13005E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3DB634D"/>
    <w:multiLevelType w:val="hybridMultilevel"/>
    <w:tmpl w:val="B3E4B4EC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3" w15:restartNumberingAfterBreak="0">
    <w:nsid w:val="14720F13"/>
    <w:multiLevelType w:val="multilevel"/>
    <w:tmpl w:val="29981A9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8C032F3"/>
    <w:multiLevelType w:val="hybridMultilevel"/>
    <w:tmpl w:val="334676EA"/>
    <w:lvl w:ilvl="0" w:tplc="3D9CE74A">
      <w:start w:val="9"/>
      <w:numFmt w:val="lowerLetter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9935328"/>
    <w:multiLevelType w:val="hybridMultilevel"/>
    <w:tmpl w:val="E77877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F2C08A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21E574FF"/>
    <w:multiLevelType w:val="hybridMultilevel"/>
    <w:tmpl w:val="607621B8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8" w15:restartNumberingAfterBreak="0">
    <w:nsid w:val="231C2422"/>
    <w:multiLevelType w:val="hybridMultilevel"/>
    <w:tmpl w:val="155832DA"/>
    <w:lvl w:ilvl="0" w:tplc="8542A298">
      <w:start w:val="2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9" w15:restartNumberingAfterBreak="0">
    <w:nsid w:val="2346781A"/>
    <w:multiLevelType w:val="hybridMultilevel"/>
    <w:tmpl w:val="580EA616"/>
    <w:lvl w:ilvl="0" w:tplc="D83614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5100429"/>
    <w:multiLevelType w:val="hybridMultilevel"/>
    <w:tmpl w:val="58A64F5A"/>
    <w:lvl w:ilvl="0" w:tplc="8542A298">
      <w:start w:val="2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1" w15:restartNumberingAfterBreak="0">
    <w:nsid w:val="29182BF7"/>
    <w:multiLevelType w:val="hybridMultilevel"/>
    <w:tmpl w:val="2DAEBBF6"/>
    <w:lvl w:ilvl="0" w:tplc="09E057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94C74A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29543456"/>
    <w:multiLevelType w:val="multilevel"/>
    <w:tmpl w:val="E7564D46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b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 w15:restartNumberingAfterBreak="0">
    <w:nsid w:val="298103FA"/>
    <w:multiLevelType w:val="hybridMultilevel"/>
    <w:tmpl w:val="580EA616"/>
    <w:lvl w:ilvl="0" w:tplc="D83614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D392251"/>
    <w:multiLevelType w:val="hybridMultilevel"/>
    <w:tmpl w:val="1820CB52"/>
    <w:lvl w:ilvl="0" w:tplc="DFE4D2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DD90E6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 w15:restartNumberingAfterBreak="0">
    <w:nsid w:val="30271043"/>
    <w:multiLevelType w:val="multilevel"/>
    <w:tmpl w:val="29981A9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8" w15:restartNumberingAfterBreak="0">
    <w:nsid w:val="30902F13"/>
    <w:multiLevelType w:val="hybridMultilevel"/>
    <w:tmpl w:val="13005E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10253B7"/>
    <w:multiLevelType w:val="hybridMultilevel"/>
    <w:tmpl w:val="13005E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44F0098"/>
    <w:multiLevelType w:val="multilevel"/>
    <w:tmpl w:val="E7564D46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b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 w15:restartNumberingAfterBreak="0">
    <w:nsid w:val="34502887"/>
    <w:multiLevelType w:val="hybridMultilevel"/>
    <w:tmpl w:val="E1F289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8DC08DB"/>
    <w:multiLevelType w:val="hybridMultilevel"/>
    <w:tmpl w:val="2710D8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9250646"/>
    <w:multiLevelType w:val="hybridMultilevel"/>
    <w:tmpl w:val="C6BA571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3A22664C"/>
    <w:multiLevelType w:val="hybridMultilevel"/>
    <w:tmpl w:val="3DDCB2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450" w:hanging="360"/>
      </w:pPr>
    </w:lvl>
    <w:lvl w:ilvl="2" w:tplc="0409001B" w:tentative="1">
      <w:start w:val="1"/>
      <w:numFmt w:val="lowerRoman"/>
      <w:lvlText w:val="%3."/>
      <w:lvlJc w:val="right"/>
      <w:pPr>
        <w:ind w:left="1170" w:hanging="180"/>
      </w:pPr>
    </w:lvl>
    <w:lvl w:ilvl="3" w:tplc="0409000F" w:tentative="1">
      <w:start w:val="1"/>
      <w:numFmt w:val="decimal"/>
      <w:lvlText w:val="%4."/>
      <w:lvlJc w:val="left"/>
      <w:pPr>
        <w:ind w:left="1890" w:hanging="360"/>
      </w:pPr>
    </w:lvl>
    <w:lvl w:ilvl="4" w:tplc="04090019" w:tentative="1">
      <w:start w:val="1"/>
      <w:numFmt w:val="lowerLetter"/>
      <w:lvlText w:val="%5."/>
      <w:lvlJc w:val="left"/>
      <w:pPr>
        <w:ind w:left="2610" w:hanging="360"/>
      </w:pPr>
    </w:lvl>
    <w:lvl w:ilvl="5" w:tplc="0409001B" w:tentative="1">
      <w:start w:val="1"/>
      <w:numFmt w:val="lowerRoman"/>
      <w:lvlText w:val="%6."/>
      <w:lvlJc w:val="right"/>
      <w:pPr>
        <w:ind w:left="3330" w:hanging="180"/>
      </w:pPr>
    </w:lvl>
    <w:lvl w:ilvl="6" w:tplc="0409000F" w:tentative="1">
      <w:start w:val="1"/>
      <w:numFmt w:val="decimal"/>
      <w:lvlText w:val="%7."/>
      <w:lvlJc w:val="left"/>
      <w:pPr>
        <w:ind w:left="4050" w:hanging="360"/>
      </w:pPr>
    </w:lvl>
    <w:lvl w:ilvl="7" w:tplc="04090019" w:tentative="1">
      <w:start w:val="1"/>
      <w:numFmt w:val="lowerLetter"/>
      <w:lvlText w:val="%8."/>
      <w:lvlJc w:val="left"/>
      <w:pPr>
        <w:ind w:left="4770" w:hanging="360"/>
      </w:pPr>
    </w:lvl>
    <w:lvl w:ilvl="8" w:tplc="0409001B" w:tentative="1">
      <w:start w:val="1"/>
      <w:numFmt w:val="lowerRoman"/>
      <w:lvlText w:val="%9."/>
      <w:lvlJc w:val="right"/>
      <w:pPr>
        <w:ind w:left="5490" w:hanging="180"/>
      </w:pPr>
    </w:lvl>
  </w:abstractNum>
  <w:abstractNum w:abstractNumId="35" w15:restartNumberingAfterBreak="0">
    <w:nsid w:val="3B020291"/>
    <w:multiLevelType w:val="hybridMultilevel"/>
    <w:tmpl w:val="3B349C7C"/>
    <w:lvl w:ilvl="0" w:tplc="3A7C2B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3C0C49D6"/>
    <w:multiLevelType w:val="hybridMultilevel"/>
    <w:tmpl w:val="C6BA571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3D59367F"/>
    <w:multiLevelType w:val="multilevel"/>
    <w:tmpl w:val="58A64F5A"/>
    <w:lvl w:ilvl="0">
      <w:start w:val="2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170" w:hanging="360"/>
      </w:pPr>
    </w:lvl>
    <w:lvl w:ilvl="2">
      <w:start w:val="1"/>
      <w:numFmt w:val="lowerRoman"/>
      <w:lvlText w:val="%3."/>
      <w:lvlJc w:val="right"/>
      <w:pPr>
        <w:ind w:left="1890" w:hanging="180"/>
      </w:pPr>
    </w:lvl>
    <w:lvl w:ilvl="3">
      <w:start w:val="1"/>
      <w:numFmt w:val="decimal"/>
      <w:lvlText w:val="%4."/>
      <w:lvlJc w:val="left"/>
      <w:pPr>
        <w:ind w:left="2610" w:hanging="360"/>
      </w:pPr>
    </w:lvl>
    <w:lvl w:ilvl="4">
      <w:start w:val="1"/>
      <w:numFmt w:val="lowerLetter"/>
      <w:lvlText w:val="%5."/>
      <w:lvlJc w:val="left"/>
      <w:pPr>
        <w:ind w:left="3330" w:hanging="360"/>
      </w:pPr>
    </w:lvl>
    <w:lvl w:ilvl="5">
      <w:start w:val="1"/>
      <w:numFmt w:val="lowerRoman"/>
      <w:lvlText w:val="%6."/>
      <w:lvlJc w:val="right"/>
      <w:pPr>
        <w:ind w:left="4050" w:hanging="180"/>
      </w:pPr>
    </w:lvl>
    <w:lvl w:ilvl="6">
      <w:start w:val="1"/>
      <w:numFmt w:val="decimal"/>
      <w:lvlText w:val="%7."/>
      <w:lvlJc w:val="left"/>
      <w:pPr>
        <w:ind w:left="4770" w:hanging="360"/>
      </w:pPr>
    </w:lvl>
    <w:lvl w:ilvl="7">
      <w:start w:val="1"/>
      <w:numFmt w:val="lowerLetter"/>
      <w:lvlText w:val="%8."/>
      <w:lvlJc w:val="left"/>
      <w:pPr>
        <w:ind w:left="5490" w:hanging="360"/>
      </w:pPr>
    </w:lvl>
    <w:lvl w:ilvl="8">
      <w:start w:val="1"/>
      <w:numFmt w:val="lowerRoman"/>
      <w:lvlText w:val="%9."/>
      <w:lvlJc w:val="right"/>
      <w:pPr>
        <w:ind w:left="6210" w:hanging="180"/>
      </w:pPr>
    </w:lvl>
  </w:abstractNum>
  <w:abstractNum w:abstractNumId="38" w15:restartNumberingAfterBreak="0">
    <w:nsid w:val="3EF216C9"/>
    <w:multiLevelType w:val="hybridMultilevel"/>
    <w:tmpl w:val="36384C98"/>
    <w:lvl w:ilvl="0" w:tplc="89E237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3F99099E"/>
    <w:multiLevelType w:val="multilevel"/>
    <w:tmpl w:val="78109C76"/>
    <w:lvl w:ilvl="0">
      <w:start w:val="1"/>
      <w:numFmt w:val="decimal"/>
      <w:lvlText w:val="1.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0" w15:restartNumberingAfterBreak="0">
    <w:nsid w:val="43037FFA"/>
    <w:multiLevelType w:val="hybridMultilevel"/>
    <w:tmpl w:val="906AC32A"/>
    <w:lvl w:ilvl="0" w:tplc="89E237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467B325D"/>
    <w:multiLevelType w:val="hybridMultilevel"/>
    <w:tmpl w:val="B67896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47E67B5F"/>
    <w:multiLevelType w:val="hybridMultilevel"/>
    <w:tmpl w:val="31DAFB42"/>
    <w:lvl w:ilvl="0" w:tplc="13B21AD0">
      <w:start w:val="1"/>
      <w:numFmt w:val="decimal"/>
      <w:lvlText w:val="%1."/>
      <w:lvlJc w:val="left"/>
      <w:pPr>
        <w:ind w:left="9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3" w15:restartNumberingAfterBreak="0">
    <w:nsid w:val="488C6E0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4" w15:restartNumberingAfterBreak="0">
    <w:nsid w:val="4C9B2A83"/>
    <w:multiLevelType w:val="hybridMultilevel"/>
    <w:tmpl w:val="278A20CE"/>
    <w:lvl w:ilvl="0" w:tplc="E542912E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4CE777A1"/>
    <w:multiLevelType w:val="hybridMultilevel"/>
    <w:tmpl w:val="2DAEBBF6"/>
    <w:lvl w:ilvl="0" w:tplc="09E057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4E473245"/>
    <w:multiLevelType w:val="hybridMultilevel"/>
    <w:tmpl w:val="C6BA571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7" w15:restartNumberingAfterBreak="0">
    <w:nsid w:val="50CD1D4B"/>
    <w:multiLevelType w:val="hybridMultilevel"/>
    <w:tmpl w:val="4418B158"/>
    <w:lvl w:ilvl="0" w:tplc="B308C3DC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48" w15:restartNumberingAfterBreak="0">
    <w:nsid w:val="52C5266D"/>
    <w:multiLevelType w:val="hybridMultilevel"/>
    <w:tmpl w:val="715EB2D8"/>
    <w:lvl w:ilvl="0" w:tplc="B308C3DC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49" w15:restartNumberingAfterBreak="0">
    <w:nsid w:val="52D21B64"/>
    <w:multiLevelType w:val="hybridMultilevel"/>
    <w:tmpl w:val="ED1040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 w15:restartNumberingAfterBreak="0">
    <w:nsid w:val="565B3570"/>
    <w:multiLevelType w:val="hybridMultilevel"/>
    <w:tmpl w:val="58A64F5A"/>
    <w:lvl w:ilvl="0" w:tplc="8542A298">
      <w:start w:val="2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1" w15:restartNumberingAfterBreak="0">
    <w:nsid w:val="574E10ED"/>
    <w:multiLevelType w:val="hybridMultilevel"/>
    <w:tmpl w:val="5AE46624"/>
    <w:lvl w:ilvl="0" w:tplc="C50E39D0">
      <w:start w:val="3"/>
      <w:numFmt w:val="decimal"/>
      <w:lvlText w:val="%1"/>
      <w:lvlJc w:val="left"/>
      <w:pPr>
        <w:ind w:left="39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16" w:hanging="360"/>
      </w:pPr>
    </w:lvl>
    <w:lvl w:ilvl="2" w:tplc="0409001B" w:tentative="1">
      <w:start w:val="1"/>
      <w:numFmt w:val="lowerRoman"/>
      <w:lvlText w:val="%3."/>
      <w:lvlJc w:val="right"/>
      <w:pPr>
        <w:ind w:left="1836" w:hanging="180"/>
      </w:pPr>
    </w:lvl>
    <w:lvl w:ilvl="3" w:tplc="0409000F" w:tentative="1">
      <w:start w:val="1"/>
      <w:numFmt w:val="decimal"/>
      <w:lvlText w:val="%4."/>
      <w:lvlJc w:val="left"/>
      <w:pPr>
        <w:ind w:left="2556" w:hanging="360"/>
      </w:pPr>
    </w:lvl>
    <w:lvl w:ilvl="4" w:tplc="04090019" w:tentative="1">
      <w:start w:val="1"/>
      <w:numFmt w:val="lowerLetter"/>
      <w:lvlText w:val="%5."/>
      <w:lvlJc w:val="left"/>
      <w:pPr>
        <w:ind w:left="3276" w:hanging="360"/>
      </w:pPr>
    </w:lvl>
    <w:lvl w:ilvl="5" w:tplc="0409001B" w:tentative="1">
      <w:start w:val="1"/>
      <w:numFmt w:val="lowerRoman"/>
      <w:lvlText w:val="%6."/>
      <w:lvlJc w:val="right"/>
      <w:pPr>
        <w:ind w:left="3996" w:hanging="180"/>
      </w:pPr>
    </w:lvl>
    <w:lvl w:ilvl="6" w:tplc="0409000F" w:tentative="1">
      <w:start w:val="1"/>
      <w:numFmt w:val="decimal"/>
      <w:lvlText w:val="%7."/>
      <w:lvlJc w:val="left"/>
      <w:pPr>
        <w:ind w:left="4716" w:hanging="360"/>
      </w:pPr>
    </w:lvl>
    <w:lvl w:ilvl="7" w:tplc="04090019" w:tentative="1">
      <w:start w:val="1"/>
      <w:numFmt w:val="lowerLetter"/>
      <w:lvlText w:val="%8."/>
      <w:lvlJc w:val="left"/>
      <w:pPr>
        <w:ind w:left="5436" w:hanging="360"/>
      </w:pPr>
    </w:lvl>
    <w:lvl w:ilvl="8" w:tplc="0409001B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52" w15:restartNumberingAfterBreak="0">
    <w:nsid w:val="58947AC4"/>
    <w:multiLevelType w:val="hybridMultilevel"/>
    <w:tmpl w:val="6944B8CA"/>
    <w:lvl w:ilvl="0" w:tplc="8542A298">
      <w:start w:val="2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3" w15:restartNumberingAfterBreak="0">
    <w:nsid w:val="59206DA7"/>
    <w:multiLevelType w:val="hybridMultilevel"/>
    <w:tmpl w:val="1930B0EC"/>
    <w:lvl w:ilvl="0" w:tplc="C8B09584">
      <w:start w:val="7"/>
      <w:numFmt w:val="decimal"/>
      <w:lvlText w:val="%1."/>
      <w:lvlJc w:val="left"/>
      <w:pPr>
        <w:ind w:left="45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4" w15:restartNumberingAfterBreak="0">
    <w:nsid w:val="5A0F43D2"/>
    <w:multiLevelType w:val="hybridMultilevel"/>
    <w:tmpl w:val="3D0669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5C0E510C"/>
    <w:multiLevelType w:val="hybridMultilevel"/>
    <w:tmpl w:val="2144ADE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6" w15:restartNumberingAfterBreak="0">
    <w:nsid w:val="5DAC5D27"/>
    <w:multiLevelType w:val="multilevel"/>
    <w:tmpl w:val="78109C76"/>
    <w:lvl w:ilvl="0">
      <w:start w:val="1"/>
      <w:numFmt w:val="decimal"/>
      <w:lvlText w:val="1.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7" w15:restartNumberingAfterBreak="0">
    <w:nsid w:val="5DCA5682"/>
    <w:multiLevelType w:val="hybridMultilevel"/>
    <w:tmpl w:val="EE46B262"/>
    <w:lvl w:ilvl="0" w:tplc="89E237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5F11516D"/>
    <w:multiLevelType w:val="hybridMultilevel"/>
    <w:tmpl w:val="0852B5E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 w15:restartNumberingAfterBreak="0">
    <w:nsid w:val="60350AF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0" w15:restartNumberingAfterBreak="0">
    <w:nsid w:val="60E749B4"/>
    <w:multiLevelType w:val="hybridMultilevel"/>
    <w:tmpl w:val="8070B6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63395FCE"/>
    <w:multiLevelType w:val="hybridMultilevel"/>
    <w:tmpl w:val="5E1CE4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6391726D"/>
    <w:multiLevelType w:val="hybridMultilevel"/>
    <w:tmpl w:val="20D013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651649C2"/>
    <w:multiLevelType w:val="multilevel"/>
    <w:tmpl w:val="E7564D46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b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4" w15:restartNumberingAfterBreak="0">
    <w:nsid w:val="6542513B"/>
    <w:multiLevelType w:val="hybridMultilevel"/>
    <w:tmpl w:val="715EB2D8"/>
    <w:lvl w:ilvl="0" w:tplc="B308C3DC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65" w15:restartNumberingAfterBreak="0">
    <w:nsid w:val="67F4419B"/>
    <w:multiLevelType w:val="multilevel"/>
    <w:tmpl w:val="155832DA"/>
    <w:lvl w:ilvl="0">
      <w:start w:val="2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170" w:hanging="360"/>
      </w:pPr>
    </w:lvl>
    <w:lvl w:ilvl="2">
      <w:start w:val="1"/>
      <w:numFmt w:val="lowerRoman"/>
      <w:lvlText w:val="%3."/>
      <w:lvlJc w:val="right"/>
      <w:pPr>
        <w:ind w:left="1890" w:hanging="180"/>
      </w:pPr>
    </w:lvl>
    <w:lvl w:ilvl="3">
      <w:start w:val="1"/>
      <w:numFmt w:val="decimal"/>
      <w:lvlText w:val="%4."/>
      <w:lvlJc w:val="left"/>
      <w:pPr>
        <w:ind w:left="2610" w:hanging="360"/>
      </w:pPr>
    </w:lvl>
    <w:lvl w:ilvl="4">
      <w:start w:val="1"/>
      <w:numFmt w:val="lowerLetter"/>
      <w:lvlText w:val="%5."/>
      <w:lvlJc w:val="left"/>
      <w:pPr>
        <w:ind w:left="3330" w:hanging="360"/>
      </w:pPr>
    </w:lvl>
    <w:lvl w:ilvl="5">
      <w:start w:val="1"/>
      <w:numFmt w:val="lowerRoman"/>
      <w:lvlText w:val="%6."/>
      <w:lvlJc w:val="right"/>
      <w:pPr>
        <w:ind w:left="4050" w:hanging="180"/>
      </w:pPr>
    </w:lvl>
    <w:lvl w:ilvl="6">
      <w:start w:val="1"/>
      <w:numFmt w:val="decimal"/>
      <w:lvlText w:val="%7."/>
      <w:lvlJc w:val="left"/>
      <w:pPr>
        <w:ind w:left="4770" w:hanging="360"/>
      </w:pPr>
    </w:lvl>
    <w:lvl w:ilvl="7">
      <w:start w:val="1"/>
      <w:numFmt w:val="lowerLetter"/>
      <w:lvlText w:val="%8."/>
      <w:lvlJc w:val="left"/>
      <w:pPr>
        <w:ind w:left="5490" w:hanging="360"/>
      </w:pPr>
    </w:lvl>
    <w:lvl w:ilvl="8">
      <w:start w:val="1"/>
      <w:numFmt w:val="lowerRoman"/>
      <w:lvlText w:val="%9."/>
      <w:lvlJc w:val="right"/>
      <w:pPr>
        <w:ind w:left="6210" w:hanging="180"/>
      </w:pPr>
    </w:lvl>
  </w:abstractNum>
  <w:abstractNum w:abstractNumId="66" w15:restartNumberingAfterBreak="0">
    <w:nsid w:val="6B70088C"/>
    <w:multiLevelType w:val="multilevel"/>
    <w:tmpl w:val="2466E27A"/>
    <w:lvl w:ilvl="0">
      <w:start w:val="1"/>
      <w:numFmt w:val="decimal"/>
      <w:lvlText w:val="2.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7" w15:restartNumberingAfterBreak="0">
    <w:nsid w:val="6BD76710"/>
    <w:multiLevelType w:val="hybridMultilevel"/>
    <w:tmpl w:val="1820CB52"/>
    <w:lvl w:ilvl="0" w:tplc="DFE4D2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8" w15:restartNumberingAfterBreak="0">
    <w:nsid w:val="6D6911E8"/>
    <w:multiLevelType w:val="hybridMultilevel"/>
    <w:tmpl w:val="515C9B0A"/>
    <w:lvl w:ilvl="0" w:tplc="D096B31E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69" w15:restartNumberingAfterBreak="0">
    <w:nsid w:val="705C39A1"/>
    <w:multiLevelType w:val="multilevel"/>
    <w:tmpl w:val="5726E66E"/>
    <w:lvl w:ilvl="0">
      <w:start w:val="2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170" w:hanging="360"/>
      </w:pPr>
    </w:lvl>
    <w:lvl w:ilvl="2">
      <w:start w:val="1"/>
      <w:numFmt w:val="lowerRoman"/>
      <w:lvlText w:val="%3."/>
      <w:lvlJc w:val="right"/>
      <w:pPr>
        <w:ind w:left="1890" w:hanging="180"/>
      </w:pPr>
    </w:lvl>
    <w:lvl w:ilvl="3">
      <w:start w:val="1"/>
      <w:numFmt w:val="decimal"/>
      <w:lvlText w:val="%4."/>
      <w:lvlJc w:val="left"/>
      <w:pPr>
        <w:ind w:left="2610" w:hanging="360"/>
      </w:pPr>
    </w:lvl>
    <w:lvl w:ilvl="4">
      <w:start w:val="1"/>
      <w:numFmt w:val="lowerLetter"/>
      <w:lvlText w:val="%5."/>
      <w:lvlJc w:val="left"/>
      <w:pPr>
        <w:ind w:left="3330" w:hanging="360"/>
      </w:pPr>
    </w:lvl>
    <w:lvl w:ilvl="5">
      <w:start w:val="1"/>
      <w:numFmt w:val="lowerRoman"/>
      <w:lvlText w:val="%6."/>
      <w:lvlJc w:val="right"/>
      <w:pPr>
        <w:ind w:left="4050" w:hanging="180"/>
      </w:pPr>
    </w:lvl>
    <w:lvl w:ilvl="6">
      <w:start w:val="1"/>
      <w:numFmt w:val="decimal"/>
      <w:lvlText w:val="%7."/>
      <w:lvlJc w:val="left"/>
      <w:pPr>
        <w:ind w:left="4770" w:hanging="360"/>
      </w:pPr>
    </w:lvl>
    <w:lvl w:ilvl="7">
      <w:start w:val="1"/>
      <w:numFmt w:val="lowerLetter"/>
      <w:lvlText w:val="%8."/>
      <w:lvlJc w:val="left"/>
      <w:pPr>
        <w:ind w:left="5490" w:hanging="360"/>
      </w:pPr>
    </w:lvl>
    <w:lvl w:ilvl="8">
      <w:start w:val="1"/>
      <w:numFmt w:val="lowerRoman"/>
      <w:lvlText w:val="%9."/>
      <w:lvlJc w:val="right"/>
      <w:pPr>
        <w:ind w:left="6210" w:hanging="180"/>
      </w:pPr>
    </w:lvl>
  </w:abstractNum>
  <w:abstractNum w:abstractNumId="70" w15:restartNumberingAfterBreak="0">
    <w:nsid w:val="70DB5188"/>
    <w:multiLevelType w:val="multilevel"/>
    <w:tmpl w:val="8F7895AC"/>
    <w:lvl w:ilvl="0">
      <w:start w:val="4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 w:hint="default"/>
        <w:b/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70FB1EED"/>
    <w:multiLevelType w:val="hybridMultilevel"/>
    <w:tmpl w:val="278A20CE"/>
    <w:lvl w:ilvl="0" w:tplc="E542912E">
      <w:start w:val="1"/>
      <w:numFmt w:val="decimal"/>
      <w:lvlText w:val="%1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72" w15:restartNumberingAfterBreak="0">
    <w:nsid w:val="71423417"/>
    <w:multiLevelType w:val="multilevel"/>
    <w:tmpl w:val="2466E27A"/>
    <w:lvl w:ilvl="0">
      <w:start w:val="1"/>
      <w:numFmt w:val="decimal"/>
      <w:lvlText w:val="2.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3" w15:restartNumberingAfterBreak="0">
    <w:nsid w:val="715921AD"/>
    <w:multiLevelType w:val="multilevel"/>
    <w:tmpl w:val="E7564D46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b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4" w15:restartNumberingAfterBreak="0">
    <w:nsid w:val="71E22CBC"/>
    <w:multiLevelType w:val="hybridMultilevel"/>
    <w:tmpl w:val="C6BA571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5" w15:restartNumberingAfterBreak="0">
    <w:nsid w:val="7266772F"/>
    <w:multiLevelType w:val="hybridMultilevel"/>
    <w:tmpl w:val="22F8F7CA"/>
    <w:lvl w:ilvl="0" w:tplc="F31ACE02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76" w15:restartNumberingAfterBreak="0">
    <w:nsid w:val="74454BD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7" w15:restartNumberingAfterBreak="0">
    <w:nsid w:val="74BF0810"/>
    <w:multiLevelType w:val="hybridMultilevel"/>
    <w:tmpl w:val="F0E040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75FD2E69"/>
    <w:multiLevelType w:val="hybridMultilevel"/>
    <w:tmpl w:val="3B349C7C"/>
    <w:lvl w:ilvl="0" w:tplc="3A7C2B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766C583B"/>
    <w:multiLevelType w:val="hybridMultilevel"/>
    <w:tmpl w:val="2AA425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607C0040">
      <w:start w:val="1"/>
      <w:numFmt w:val="lowerRoman"/>
      <w:lvlText w:val="%2)"/>
      <w:lvlJc w:val="left"/>
      <w:pPr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76C1243F"/>
    <w:multiLevelType w:val="hybridMultilevel"/>
    <w:tmpl w:val="13005E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779C7022"/>
    <w:multiLevelType w:val="hybridMultilevel"/>
    <w:tmpl w:val="36384C98"/>
    <w:lvl w:ilvl="0" w:tplc="89E237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78FE0A7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3" w15:restartNumberingAfterBreak="0">
    <w:nsid w:val="79FE53D9"/>
    <w:multiLevelType w:val="hybridMultilevel"/>
    <w:tmpl w:val="31DAFB42"/>
    <w:lvl w:ilvl="0" w:tplc="13B21AD0">
      <w:start w:val="1"/>
      <w:numFmt w:val="decimal"/>
      <w:lvlText w:val="%1."/>
      <w:lvlJc w:val="left"/>
      <w:pPr>
        <w:ind w:left="9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84" w15:restartNumberingAfterBreak="0">
    <w:nsid w:val="7B2501DD"/>
    <w:multiLevelType w:val="hybridMultilevel"/>
    <w:tmpl w:val="38B02880"/>
    <w:lvl w:ilvl="0" w:tplc="04090017">
      <w:start w:val="1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85" w15:restartNumberingAfterBreak="0">
    <w:nsid w:val="7EF977CA"/>
    <w:multiLevelType w:val="hybridMultilevel"/>
    <w:tmpl w:val="8F7895AC"/>
    <w:lvl w:ilvl="0" w:tplc="1264E624">
      <w:start w:val="4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2"/>
  </w:num>
  <w:num w:numId="3">
    <w:abstractNumId w:val="8"/>
  </w:num>
  <w:num w:numId="4">
    <w:abstractNumId w:val="56"/>
  </w:num>
  <w:num w:numId="5">
    <w:abstractNumId w:val="32"/>
  </w:num>
  <w:num w:numId="6">
    <w:abstractNumId w:val="16"/>
  </w:num>
  <w:num w:numId="7">
    <w:abstractNumId w:val="67"/>
  </w:num>
  <w:num w:numId="8">
    <w:abstractNumId w:val="35"/>
  </w:num>
  <w:num w:numId="9">
    <w:abstractNumId w:val="45"/>
  </w:num>
  <w:num w:numId="10">
    <w:abstractNumId w:val="24"/>
  </w:num>
  <w:num w:numId="11">
    <w:abstractNumId w:val="10"/>
  </w:num>
  <w:num w:numId="12">
    <w:abstractNumId w:val="5"/>
  </w:num>
  <w:num w:numId="13">
    <w:abstractNumId w:val="39"/>
  </w:num>
  <w:num w:numId="14">
    <w:abstractNumId w:val="19"/>
  </w:num>
  <w:num w:numId="15">
    <w:abstractNumId w:val="40"/>
  </w:num>
  <w:num w:numId="16">
    <w:abstractNumId w:val="66"/>
  </w:num>
  <w:num w:numId="17">
    <w:abstractNumId w:val="57"/>
  </w:num>
  <w:num w:numId="18">
    <w:abstractNumId w:val="38"/>
  </w:num>
  <w:num w:numId="19">
    <w:abstractNumId w:val="81"/>
  </w:num>
  <w:num w:numId="20">
    <w:abstractNumId w:val="0"/>
  </w:num>
  <w:num w:numId="21">
    <w:abstractNumId w:val="53"/>
  </w:num>
  <w:num w:numId="22">
    <w:abstractNumId w:val="7"/>
  </w:num>
  <w:num w:numId="23">
    <w:abstractNumId w:val="26"/>
  </w:num>
  <w:num w:numId="24">
    <w:abstractNumId w:val="59"/>
  </w:num>
  <w:num w:numId="25">
    <w:abstractNumId w:val="51"/>
  </w:num>
  <w:num w:numId="26">
    <w:abstractNumId w:val="72"/>
  </w:num>
  <w:num w:numId="27">
    <w:abstractNumId w:val="85"/>
  </w:num>
  <w:num w:numId="28">
    <w:abstractNumId w:val="70"/>
  </w:num>
  <w:num w:numId="29">
    <w:abstractNumId w:val="6"/>
  </w:num>
  <w:num w:numId="30">
    <w:abstractNumId w:val="29"/>
  </w:num>
  <w:num w:numId="31">
    <w:abstractNumId w:val="80"/>
  </w:num>
  <w:num w:numId="32">
    <w:abstractNumId w:val="11"/>
  </w:num>
  <w:num w:numId="33">
    <w:abstractNumId w:val="28"/>
  </w:num>
  <w:num w:numId="34">
    <w:abstractNumId w:val="31"/>
  </w:num>
  <w:num w:numId="35">
    <w:abstractNumId w:val="41"/>
  </w:num>
  <w:num w:numId="36">
    <w:abstractNumId w:val="76"/>
  </w:num>
  <w:num w:numId="37">
    <w:abstractNumId w:val="79"/>
  </w:num>
  <w:num w:numId="38">
    <w:abstractNumId w:val="14"/>
  </w:num>
  <w:num w:numId="39">
    <w:abstractNumId w:val="13"/>
  </w:num>
  <w:num w:numId="40">
    <w:abstractNumId w:val="23"/>
  </w:num>
  <w:num w:numId="41">
    <w:abstractNumId w:val="22"/>
  </w:num>
  <w:num w:numId="42">
    <w:abstractNumId w:val="63"/>
  </w:num>
  <w:num w:numId="43">
    <w:abstractNumId w:val="49"/>
  </w:num>
  <w:num w:numId="44">
    <w:abstractNumId w:val="73"/>
  </w:num>
  <w:num w:numId="45">
    <w:abstractNumId w:val="58"/>
  </w:num>
  <w:num w:numId="46">
    <w:abstractNumId w:val="30"/>
  </w:num>
  <w:num w:numId="47">
    <w:abstractNumId w:val="84"/>
  </w:num>
  <w:num w:numId="48">
    <w:abstractNumId w:val="12"/>
  </w:num>
  <w:num w:numId="49">
    <w:abstractNumId w:val="1"/>
  </w:num>
  <w:num w:numId="50">
    <w:abstractNumId w:val="50"/>
  </w:num>
  <w:num w:numId="51">
    <w:abstractNumId w:val="20"/>
  </w:num>
  <w:num w:numId="52">
    <w:abstractNumId w:val="47"/>
  </w:num>
  <w:num w:numId="53">
    <w:abstractNumId w:val="37"/>
  </w:num>
  <w:num w:numId="54">
    <w:abstractNumId w:val="48"/>
  </w:num>
  <w:num w:numId="55">
    <w:abstractNumId w:val="64"/>
  </w:num>
  <w:num w:numId="56">
    <w:abstractNumId w:val="52"/>
  </w:num>
  <w:num w:numId="57">
    <w:abstractNumId w:val="68"/>
  </w:num>
  <w:num w:numId="58">
    <w:abstractNumId w:val="4"/>
  </w:num>
  <w:num w:numId="59">
    <w:abstractNumId w:val="83"/>
  </w:num>
  <w:num w:numId="60">
    <w:abstractNumId w:val="69"/>
  </w:num>
  <w:num w:numId="61">
    <w:abstractNumId w:val="61"/>
  </w:num>
  <w:num w:numId="62">
    <w:abstractNumId w:val="3"/>
  </w:num>
  <w:num w:numId="63">
    <w:abstractNumId w:val="17"/>
  </w:num>
  <w:num w:numId="64">
    <w:abstractNumId w:val="62"/>
  </w:num>
  <w:num w:numId="65">
    <w:abstractNumId w:val="18"/>
  </w:num>
  <w:num w:numId="66">
    <w:abstractNumId w:val="75"/>
  </w:num>
  <w:num w:numId="67">
    <w:abstractNumId w:val="65"/>
  </w:num>
  <w:num w:numId="68">
    <w:abstractNumId w:val="15"/>
  </w:num>
  <w:num w:numId="69">
    <w:abstractNumId w:val="60"/>
  </w:num>
  <w:num w:numId="70">
    <w:abstractNumId w:val="25"/>
  </w:num>
  <w:num w:numId="71">
    <w:abstractNumId w:val="78"/>
  </w:num>
  <w:num w:numId="72">
    <w:abstractNumId w:val="21"/>
  </w:num>
  <w:num w:numId="73">
    <w:abstractNumId w:val="44"/>
  </w:num>
  <w:num w:numId="74">
    <w:abstractNumId w:val="71"/>
  </w:num>
  <w:num w:numId="75">
    <w:abstractNumId w:val="33"/>
  </w:num>
  <w:num w:numId="76">
    <w:abstractNumId w:val="74"/>
  </w:num>
  <w:num w:numId="77">
    <w:abstractNumId w:val="34"/>
  </w:num>
  <w:num w:numId="78">
    <w:abstractNumId w:val="42"/>
  </w:num>
  <w:num w:numId="79">
    <w:abstractNumId w:val="36"/>
  </w:num>
  <w:num w:numId="80">
    <w:abstractNumId w:val="46"/>
  </w:num>
  <w:num w:numId="81">
    <w:abstractNumId w:val="43"/>
  </w:num>
  <w:num w:numId="82">
    <w:abstractNumId w:val="82"/>
  </w:num>
  <w:num w:numId="83">
    <w:abstractNumId w:val="9"/>
  </w:num>
  <w:num w:numId="84">
    <w:abstractNumId w:val="55"/>
  </w:num>
  <w:num w:numId="85">
    <w:abstractNumId w:val="54"/>
  </w:num>
  <w:num w:numId="86">
    <w:abstractNumId w:val="77"/>
  </w:num>
  <w:numIdMacAtCleanup w:val="8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1E30"/>
    <w:rsid w:val="00006AC7"/>
    <w:rsid w:val="000327A6"/>
    <w:rsid w:val="000667D2"/>
    <w:rsid w:val="000A373E"/>
    <w:rsid w:val="000B7AD0"/>
    <w:rsid w:val="000C24D8"/>
    <w:rsid w:val="00100BB3"/>
    <w:rsid w:val="00110562"/>
    <w:rsid w:val="00131E40"/>
    <w:rsid w:val="00177D78"/>
    <w:rsid w:val="00182C8A"/>
    <w:rsid w:val="001E57BF"/>
    <w:rsid w:val="00212878"/>
    <w:rsid w:val="00220069"/>
    <w:rsid w:val="002E3620"/>
    <w:rsid w:val="003136E5"/>
    <w:rsid w:val="00370C39"/>
    <w:rsid w:val="003804DB"/>
    <w:rsid w:val="003830D5"/>
    <w:rsid w:val="00391E30"/>
    <w:rsid w:val="003E34CD"/>
    <w:rsid w:val="003E37B3"/>
    <w:rsid w:val="003E61CB"/>
    <w:rsid w:val="003F38BF"/>
    <w:rsid w:val="004017FA"/>
    <w:rsid w:val="00477403"/>
    <w:rsid w:val="00502491"/>
    <w:rsid w:val="00506728"/>
    <w:rsid w:val="00515EAD"/>
    <w:rsid w:val="005165C4"/>
    <w:rsid w:val="005511D5"/>
    <w:rsid w:val="00554A36"/>
    <w:rsid w:val="00583CAF"/>
    <w:rsid w:val="005B7F3E"/>
    <w:rsid w:val="00643B2C"/>
    <w:rsid w:val="00665B82"/>
    <w:rsid w:val="006840F2"/>
    <w:rsid w:val="006847A2"/>
    <w:rsid w:val="006A2224"/>
    <w:rsid w:val="006E1C9D"/>
    <w:rsid w:val="00705CCD"/>
    <w:rsid w:val="00712BDB"/>
    <w:rsid w:val="00753103"/>
    <w:rsid w:val="00776655"/>
    <w:rsid w:val="00782AC4"/>
    <w:rsid w:val="007B249A"/>
    <w:rsid w:val="007B4F2F"/>
    <w:rsid w:val="007D4680"/>
    <w:rsid w:val="007D6D79"/>
    <w:rsid w:val="007F7C7B"/>
    <w:rsid w:val="00820940"/>
    <w:rsid w:val="00837F29"/>
    <w:rsid w:val="00873196"/>
    <w:rsid w:val="0088053D"/>
    <w:rsid w:val="00881C09"/>
    <w:rsid w:val="008E41CE"/>
    <w:rsid w:val="00971AAC"/>
    <w:rsid w:val="00997429"/>
    <w:rsid w:val="009C26FE"/>
    <w:rsid w:val="009E25C7"/>
    <w:rsid w:val="00A57917"/>
    <w:rsid w:val="00A76AEA"/>
    <w:rsid w:val="00A92B95"/>
    <w:rsid w:val="00AE041E"/>
    <w:rsid w:val="00AE528B"/>
    <w:rsid w:val="00B06A8E"/>
    <w:rsid w:val="00B85CBC"/>
    <w:rsid w:val="00BE4AE0"/>
    <w:rsid w:val="00C359BE"/>
    <w:rsid w:val="00C36E8A"/>
    <w:rsid w:val="00C41B93"/>
    <w:rsid w:val="00C63B60"/>
    <w:rsid w:val="00CA6CED"/>
    <w:rsid w:val="00CE7A2E"/>
    <w:rsid w:val="00D64C15"/>
    <w:rsid w:val="00D6563F"/>
    <w:rsid w:val="00DB7D0A"/>
    <w:rsid w:val="00DE48EF"/>
    <w:rsid w:val="00DE7961"/>
    <w:rsid w:val="00DF48EB"/>
    <w:rsid w:val="00E81585"/>
    <w:rsid w:val="00E834E1"/>
    <w:rsid w:val="00E91D64"/>
    <w:rsid w:val="00E979BB"/>
    <w:rsid w:val="00EC026A"/>
    <w:rsid w:val="00EC69B5"/>
    <w:rsid w:val="00EE51EF"/>
    <w:rsid w:val="00F060F4"/>
    <w:rsid w:val="00F44FE3"/>
    <w:rsid w:val="00F5543A"/>
    <w:rsid w:val="00F5560F"/>
    <w:rsid w:val="00F70FD4"/>
    <w:rsid w:val="00FE5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0146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1E30"/>
  </w:style>
  <w:style w:type="paragraph" w:styleId="Heading1">
    <w:name w:val="heading 1"/>
    <w:basedOn w:val="Normal"/>
    <w:next w:val="Normal"/>
    <w:link w:val="Heading1Char"/>
    <w:uiPriority w:val="9"/>
    <w:qFormat/>
    <w:rsid w:val="00391E3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1E3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391E30"/>
    <w:pPr>
      <w:keepNext/>
      <w:spacing w:before="240" w:after="60"/>
      <w:outlineLvl w:val="3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91E30"/>
    <w:pPr>
      <w:spacing w:before="240" w:after="60"/>
      <w:outlineLvl w:val="5"/>
    </w:pPr>
    <w:rPr>
      <w:rFonts w:ascii="Calibri" w:eastAsia="Times New Roman" w:hAnsi="Calibri" w:cs="Times New Roman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E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1E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391E30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rsid w:val="00391E30"/>
    <w:rPr>
      <w:rFonts w:ascii="Calibri" w:eastAsia="Times New Roman" w:hAnsi="Calibri" w:cs="Times New Roman"/>
      <w:b/>
      <w:bCs/>
      <w:sz w:val="22"/>
      <w:szCs w:val="22"/>
    </w:rPr>
  </w:style>
  <w:style w:type="paragraph" w:styleId="ListParagraph">
    <w:name w:val="List Paragraph"/>
    <w:basedOn w:val="Normal"/>
    <w:uiPriority w:val="34"/>
    <w:qFormat/>
    <w:rsid w:val="00391E30"/>
    <w:pPr>
      <w:spacing w:after="200" w:line="276" w:lineRule="auto"/>
      <w:ind w:left="720"/>
      <w:contextualSpacing/>
    </w:pPr>
    <w:rPr>
      <w:rFonts w:ascii="Arial" w:eastAsia="Calibri" w:hAnsi="Arial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391E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1E30"/>
  </w:style>
  <w:style w:type="paragraph" w:styleId="Footer">
    <w:name w:val="footer"/>
    <w:basedOn w:val="Normal"/>
    <w:link w:val="FooterChar"/>
    <w:uiPriority w:val="99"/>
    <w:unhideWhenUsed/>
    <w:rsid w:val="00391E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1E30"/>
  </w:style>
  <w:style w:type="table" w:styleId="TableGrid">
    <w:name w:val="Table Grid"/>
    <w:basedOn w:val="TableNormal"/>
    <w:uiPriority w:val="39"/>
    <w:rsid w:val="00391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2">
    <w:name w:val="List 2"/>
    <w:basedOn w:val="Normal"/>
    <w:semiHidden/>
    <w:rsid w:val="00391E30"/>
    <w:pPr>
      <w:ind w:left="566" w:hanging="283"/>
    </w:pPr>
    <w:rPr>
      <w:rFonts w:ascii="Times New Roman" w:eastAsia="Times New Roman" w:hAnsi="Times New Roman" w:cs="Times New Roman"/>
    </w:rPr>
  </w:style>
  <w:style w:type="paragraph" w:styleId="List3">
    <w:name w:val="List 3"/>
    <w:basedOn w:val="Normal"/>
    <w:semiHidden/>
    <w:rsid w:val="00391E30"/>
    <w:pPr>
      <w:ind w:left="849" w:hanging="283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391E30"/>
    <w:rPr>
      <w:rFonts w:ascii="Calibri" w:eastAsia="Calibri" w:hAnsi="Calibri" w:cs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91E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1E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1E30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E30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E30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391E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E3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E3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91E30"/>
  </w:style>
  <w:style w:type="paragraph" w:customStyle="1" w:styleId="p1">
    <w:name w:val="p1"/>
    <w:basedOn w:val="Normal"/>
    <w:rsid w:val="00391E30"/>
    <w:rPr>
      <w:rFonts w:ascii="Helvetica" w:hAnsi="Helvetica" w:cs="Times New Roman"/>
      <w:sz w:val="18"/>
      <w:szCs w:val="18"/>
    </w:rPr>
  </w:style>
  <w:style w:type="paragraph" w:customStyle="1" w:styleId="Default">
    <w:name w:val="Default"/>
    <w:rsid w:val="003E37B3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lang w:eastAsia="zh-CN"/>
    </w:rPr>
  </w:style>
  <w:style w:type="paragraph" w:styleId="Title">
    <w:name w:val="Title"/>
    <w:basedOn w:val="Default"/>
    <w:next w:val="Default"/>
    <w:link w:val="TitleChar"/>
    <w:qFormat/>
    <w:rsid w:val="003E37B3"/>
    <w:rPr>
      <w:color w:val="auto"/>
    </w:rPr>
  </w:style>
  <w:style w:type="character" w:customStyle="1" w:styleId="TitleChar">
    <w:name w:val="Title Char"/>
    <w:basedOn w:val="DefaultParagraphFont"/>
    <w:link w:val="Title"/>
    <w:rsid w:val="003E37B3"/>
    <w:rPr>
      <w:rFonts w:ascii="Times New Roman" w:eastAsia="SimSun" w:hAnsi="Times New Roman" w:cs="Times New Roman"/>
      <w:lang w:eastAsia="zh-CN"/>
    </w:rPr>
  </w:style>
  <w:style w:type="paragraph" w:styleId="BodyText3">
    <w:name w:val="Body Text 3"/>
    <w:basedOn w:val="Default"/>
    <w:next w:val="Default"/>
    <w:link w:val="BodyText3Char"/>
    <w:rsid w:val="003E37B3"/>
    <w:rPr>
      <w:color w:val="auto"/>
    </w:rPr>
  </w:style>
  <w:style w:type="character" w:customStyle="1" w:styleId="BodyText3Char">
    <w:name w:val="Body Text 3 Char"/>
    <w:basedOn w:val="DefaultParagraphFont"/>
    <w:link w:val="BodyText3"/>
    <w:rsid w:val="003E37B3"/>
    <w:rPr>
      <w:rFonts w:ascii="Times New Roman" w:eastAsia="SimSun" w:hAnsi="Times New Roma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4203</Words>
  <Characters>23961</Characters>
  <Application>Microsoft Office Word</Application>
  <DocSecurity>0</DocSecurity>
  <Lines>19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Ambikapathi</dc:creator>
  <cp:keywords/>
  <dc:description/>
  <cp:lastModifiedBy>Simone Passarelli</cp:lastModifiedBy>
  <cp:revision>4</cp:revision>
  <dcterms:created xsi:type="dcterms:W3CDTF">2021-05-06T18:31:00Z</dcterms:created>
  <dcterms:modified xsi:type="dcterms:W3CDTF">2021-05-06T18:32:00Z</dcterms:modified>
</cp:coreProperties>
</file>